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E6402" w:rsidRDefault="00EE6402" w:rsidP="004C4030">
      <w:pPr>
        <w:suppressAutoHyphens w:val="0"/>
        <w:rPr>
          <w:szCs w:val="24"/>
        </w:rPr>
      </w:pPr>
      <w:r>
        <w:rPr>
          <w:b/>
        </w:rPr>
        <w:t xml:space="preserve">S1 Table. </w:t>
      </w:r>
      <w:r w:rsidRPr="00E0309B">
        <w:rPr>
          <w:b/>
        </w:rPr>
        <w:t>Sa</w:t>
      </w:r>
      <w:r>
        <w:rPr>
          <w:b/>
        </w:rPr>
        <w:t>mples included in the analysis.</w:t>
      </w:r>
      <w:bookmarkStart w:id="0" w:name="_GoBack"/>
      <w:bookmarkEnd w:id="0"/>
    </w:p>
    <w:tbl>
      <w:tblPr>
        <w:tblW w:w="0" w:type="auto"/>
        <w:tblInd w:w="-70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79"/>
        <w:gridCol w:w="1669"/>
        <w:gridCol w:w="1643"/>
        <w:gridCol w:w="1283"/>
        <w:gridCol w:w="3032"/>
      </w:tblGrid>
      <w:tr w:rsidR="004C4030" w:rsidRPr="00E733D6" w:rsidTr="002C6E51">
        <w:trPr>
          <w:trHeight w:val="300"/>
        </w:trPr>
        <w:tc>
          <w:tcPr>
            <w:tcW w:w="1979" w:type="dxa"/>
            <w:shd w:val="clear" w:color="auto" w:fill="auto"/>
            <w:noWrap/>
            <w:hideMark/>
          </w:tcPr>
          <w:p w:rsidR="004C4030" w:rsidRPr="00B31DA2" w:rsidRDefault="004C4030" w:rsidP="002C6E51">
            <w:pPr>
              <w:spacing w:after="0" w:line="240" w:lineRule="auto"/>
              <w:rPr>
                <w:b/>
              </w:rPr>
            </w:pPr>
            <w:r w:rsidRPr="00B31DA2">
              <w:rPr>
                <w:b/>
              </w:rPr>
              <w:t>PI</w:t>
            </w:r>
            <w:r w:rsidR="00101D3A">
              <w:rPr>
                <w:b/>
              </w:rPr>
              <w:t xml:space="preserve"> for Sample</w:t>
            </w:r>
          </w:p>
        </w:tc>
        <w:tc>
          <w:tcPr>
            <w:tcW w:w="1370" w:type="dxa"/>
            <w:shd w:val="clear" w:color="auto" w:fill="auto"/>
            <w:noWrap/>
            <w:hideMark/>
          </w:tcPr>
          <w:p w:rsidR="004C4030" w:rsidRPr="00B31DA2" w:rsidRDefault="004C4030" w:rsidP="002C6E51">
            <w:pPr>
              <w:spacing w:after="0" w:line="240" w:lineRule="auto"/>
              <w:rPr>
                <w:b/>
              </w:rPr>
            </w:pPr>
            <w:r w:rsidRPr="00B31DA2">
              <w:rPr>
                <w:b/>
              </w:rPr>
              <w:t xml:space="preserve">Community </w:t>
            </w:r>
          </w:p>
        </w:tc>
        <w:tc>
          <w:tcPr>
            <w:tcW w:w="1487" w:type="dxa"/>
            <w:shd w:val="clear" w:color="auto" w:fill="auto"/>
            <w:noWrap/>
            <w:hideMark/>
          </w:tcPr>
          <w:p w:rsidR="004C4030" w:rsidRPr="00B31DA2" w:rsidRDefault="004C4030" w:rsidP="002C6E51">
            <w:pPr>
              <w:spacing w:after="0" w:line="240" w:lineRule="auto"/>
              <w:rPr>
                <w:b/>
              </w:rPr>
            </w:pPr>
            <w:r w:rsidRPr="00B31DA2">
              <w:rPr>
                <w:b/>
              </w:rPr>
              <w:t>Clinical (sample type)</w:t>
            </w:r>
          </w:p>
        </w:tc>
        <w:tc>
          <w:tcPr>
            <w:tcW w:w="1059" w:type="dxa"/>
            <w:shd w:val="clear" w:color="auto" w:fill="auto"/>
          </w:tcPr>
          <w:p w:rsidR="004C4030" w:rsidRPr="00B31DA2" w:rsidRDefault="004C4030" w:rsidP="002C6E51">
            <w:pPr>
              <w:spacing w:after="0" w:line="240" w:lineRule="auto"/>
              <w:rPr>
                <w:b/>
              </w:rPr>
            </w:pPr>
            <w:r w:rsidRPr="00B31DA2">
              <w:rPr>
                <w:b/>
              </w:rPr>
              <w:t xml:space="preserve">Language </w:t>
            </w:r>
          </w:p>
        </w:tc>
        <w:tc>
          <w:tcPr>
            <w:tcW w:w="3032" w:type="dxa"/>
            <w:shd w:val="clear" w:color="auto" w:fill="auto"/>
          </w:tcPr>
          <w:p w:rsidR="004C4030" w:rsidRPr="00B31DA2" w:rsidRDefault="004C4030" w:rsidP="002C6E51">
            <w:pPr>
              <w:spacing w:after="0" w:line="240" w:lineRule="auto"/>
              <w:rPr>
                <w:b/>
              </w:rPr>
            </w:pPr>
            <w:r w:rsidRPr="00B31DA2">
              <w:rPr>
                <w:b/>
              </w:rPr>
              <w:t>reference:</w:t>
            </w:r>
          </w:p>
        </w:tc>
      </w:tr>
      <w:tr w:rsidR="004C4030" w:rsidRPr="00E733D6" w:rsidTr="002C6E51">
        <w:trPr>
          <w:trHeight w:val="300"/>
        </w:trPr>
        <w:tc>
          <w:tcPr>
            <w:tcW w:w="1979" w:type="dxa"/>
            <w:shd w:val="clear" w:color="auto" w:fill="auto"/>
            <w:noWrap/>
            <w:hideMark/>
          </w:tcPr>
          <w:p w:rsidR="004C4030" w:rsidRPr="00101D3A" w:rsidRDefault="004C4030" w:rsidP="002C6E51">
            <w:pPr>
              <w:spacing w:after="0" w:line="240" w:lineRule="auto"/>
            </w:pPr>
            <w:proofErr w:type="spellStart"/>
            <w:r w:rsidRPr="00101D3A">
              <w:t>Bohus</w:t>
            </w:r>
            <w:proofErr w:type="spellEnd"/>
          </w:p>
        </w:tc>
        <w:tc>
          <w:tcPr>
            <w:tcW w:w="1370" w:type="dxa"/>
            <w:shd w:val="clear" w:color="auto" w:fill="auto"/>
            <w:noWrap/>
            <w:hideMark/>
          </w:tcPr>
          <w:p w:rsidR="004C4030" w:rsidRPr="00101D3A" w:rsidRDefault="004C4030" w:rsidP="002C6E51">
            <w:pPr>
              <w:spacing w:after="0" w:line="240" w:lineRule="auto"/>
            </w:pPr>
            <w:r w:rsidRPr="00101D3A">
              <w:t>0</w:t>
            </w:r>
          </w:p>
        </w:tc>
        <w:tc>
          <w:tcPr>
            <w:tcW w:w="1487" w:type="dxa"/>
            <w:shd w:val="clear" w:color="auto" w:fill="auto"/>
            <w:noWrap/>
            <w:hideMark/>
          </w:tcPr>
          <w:p w:rsidR="004C4030" w:rsidRPr="00101D3A" w:rsidRDefault="004C4030" w:rsidP="002C6E51">
            <w:pPr>
              <w:spacing w:after="0" w:line="240" w:lineRule="auto"/>
            </w:pPr>
            <w:r w:rsidRPr="00101D3A">
              <w:t>443 (Borderline personality disorder)</w:t>
            </w:r>
          </w:p>
        </w:tc>
        <w:tc>
          <w:tcPr>
            <w:tcW w:w="1059" w:type="dxa"/>
            <w:shd w:val="clear" w:color="auto" w:fill="auto"/>
          </w:tcPr>
          <w:p w:rsidR="004C4030" w:rsidRPr="00101D3A" w:rsidRDefault="004C4030" w:rsidP="002C6E51">
            <w:pPr>
              <w:spacing w:after="0" w:line="240" w:lineRule="auto"/>
            </w:pPr>
            <w:r w:rsidRPr="00101D3A">
              <w:t xml:space="preserve">German </w:t>
            </w:r>
          </w:p>
        </w:tc>
        <w:tc>
          <w:tcPr>
            <w:tcW w:w="3032" w:type="dxa"/>
            <w:shd w:val="clear" w:color="auto" w:fill="auto"/>
          </w:tcPr>
          <w:p w:rsidR="004C4030" w:rsidRPr="00101D3A" w:rsidRDefault="004C4030" w:rsidP="002C6E51">
            <w:pPr>
              <w:spacing w:after="0" w:line="240" w:lineRule="auto"/>
            </w:pPr>
            <w:r w:rsidRPr="00101D3A">
              <w:fldChar w:fldCharType="begin">
                <w:fldData xml:space="preserve">PEVuZE5vdGU+PENpdGU+PEF1dGhvcj5QaGlsaXBzZW48L0F1dGhvcj48WWVhcj4yMDA4PC9ZZWFy
PjxSZWNOdW0+NDQ4MTY8L1JlY051bT48RGlzcGxheVRleHQ+KFBoaWxpcHNlbiBldCBhbC4sIDIw
MDgpPC9EaXNwbGF5VGV4dD48cmVjb3JkPjxyZWMtbnVtYmVyPjQ0ODE2PC9yZWMtbnVtYmVyPjxm
b3JlaWduLWtleXM+PGtleSBhcHA9IkVOIiBkYi1pZD0ieDU5d3g5dDVwOXNlcjlldnB6b3Y5d2Zt
ZnY5dzJleDBzcmVlIj40NDgxNjwva2V5PjwvZm9yZWlnbi1rZXlzPjxyZWYtdHlwZSBuYW1lPSJK
b3VybmFsIEFydGljbGUiPjE3PC9yZWYtdHlwZT48Y29udHJpYnV0b3JzPjxhdXRob3JzPjxhdXRo
b3I+UGhpbGlwc2VuLCBBLjwvYXV0aG9yPjxhdXRob3I+TGltYmVyZ2VyLCBNLiBGLjwvYXV0aG9y
PjxhdXRob3I+TGllYiwgSy48L2F1dGhvcj48YXV0aG9yPkZlaWdlLCBCLjwvYXV0aG9yPjxhdXRo
b3I+S2xlaW5kaWVuc3QsIE4uPC9hdXRob3I+PGF1dGhvcj5FYm5lci1QcmllbWVyLCBVLjwvYXV0
aG9yPjxhdXRob3I+QmFydGgsIEouPC9hdXRob3I+PGF1dGhvcj5TY2htYWhsLCBDLjwvYXV0aG9y
PjxhdXRob3I+Qm9odXMsIE0uPC9hdXRob3I+PC9hdXRob3JzPjwvY29udHJpYnV0b3JzPjxhdXRo
LWFkZHJlc3M+RGVwYXJ0bWVudCBvZiBQc3ljaGlhdHJ5IGFuZCBQc3ljaG90aGVyYXB5LCBVbml2
ZXJzaXR5IE1lZGljYWwgQ2VudGVyLCBGcmVpYnVyZywgR2VybWFueS48L2F1dGgtYWRkcmVzcz48
dGl0bGVzPjx0aXRsZT5BdHRlbnRpb24tZGVmaWNpdCBoeXBlcmFjdGl2aXR5IGRpc29yZGVyIGFz
IGEgcG90ZW50aWFsbHkgYWdncmF2YXRpbmcgZmFjdG9yIGluIGJvcmRlcmxpbmUgcGVyc29uYWxp
dHkgZGlzb3JkZXI8L3RpdGxlPjxzZWNvbmRhcnktdGl0bGU+VGhlIEJyaXRpc2ggam91cm5hbCBv
ZiBwc3ljaGlhdHJ5IDogdGhlIGpvdXJuYWwgb2YgbWVudGFsIHNjaWVuY2U8L3NlY29uZGFyeS10
aXRsZT48YWx0LXRpdGxlPkJyIEogUHN5Y2hpYXRyeTwvYWx0LXRpdGxlPjwvdGl0bGVzPjxwZXJp
b2RpY2FsPjxmdWxsLXRpdGxlPlRoZSBCcml0aXNoIGpvdXJuYWwgb2YgcHN5Y2hpYXRyeSA6IHRo
ZSBqb3VybmFsIG9mIG1lbnRhbCBzY2llbmNlPC9mdWxsLXRpdGxlPjxhYmJyLTE+QnIgSiBQc3lj
aGlhdHJ5PC9hYmJyLTE+PC9wZXJpb2RpY2FsPjxhbHQtcGVyaW9kaWNhbD48ZnVsbC10aXRsZT5U
aGUgQnJpdGlzaCBqb3VybmFsIG9mIHBzeWNoaWF0cnkgOiB0aGUgam91cm5hbCBvZiBtZW50YWwg
c2NpZW5jZTwvZnVsbC10aXRsZT48YWJici0xPkJyIEogUHN5Y2hpYXRyeTwvYWJici0xPjwvYWx0
LXBlcmlvZGljYWw+PHBhZ2VzPjExOC0yMzwvcGFnZXM+PHZvbHVtZT4xOTI8L3ZvbHVtZT48bnVt
YmVyPjI8L251bWJlcj48ZWRpdGlvbj4yMDA4LzAyLzA1PC9lZGl0aW9uPjxrZXl3b3Jkcz48a2V5
d29yZD5BZG9sZXNjZW50PC9rZXl3b3JkPjxrZXl3b3JkPkFkdWx0PC9rZXl3b3JkPjxrZXl3b3Jk
PkF0dGVudGlvbiBEZWZpY2l0IERpc29yZGVyIHdpdGggSHlwZXJhY3Rpdml0eS8qZXBpZGVtaW9s
b2d5PC9rZXl3b3JkPjxrZXl3b3JkPkJvcmRlcmxpbmUgUGVyc29uYWxpdHkgRGlzb3JkZXIvKmVw
aWRlbWlvbG9neTwva2V5d29yZD48a2V5d29yZD5GZW1hbGU8L2tleXdvcmQ+PGtleXdvcmQ+SHVt
YW5zPC9rZXl3b3JkPjxrZXl3b3JkPk1pZGRsZSBBZ2VkPC9rZXl3b3JkPjxrZXl3b3JkPlByZXZh
bGVuY2U8L2tleXdvcmQ+PGtleXdvcmQ+UHN5Y2hvcGF0aG9sb2d5PC9rZXl3b3JkPjxrZXl3b3Jk
PlNldmVyaXR5IG9mIElsbG5lc3MgSW5kZXg8L2tleXdvcmQ+PC9rZXl3b3Jkcz48ZGF0ZXM+PHll
YXI+MjAwODwveWVhcj48cHViLWRhdGVzPjxkYXRlPkZlYjwvZGF0ZT48L3B1Yi1kYXRlcz48L2Rh
dGVzPjxpc2JuPjAwMDctMTI1MCAoUHJpbnQpJiN4RDswMDA3LTEyNTAgKExpbmtpbmcpPC9pc2Ju
PjxhY2Nlc3Npb24tbnVtPjE4MjQ1MDI4PC9hY2Nlc3Npb24tbnVtPjx3b3JrLXR5cGU+UmVzZWFy
Y2ggU3VwcG9ydCwgTm9uLVUuUy4gR292JmFwb3M7dDwvd29yay10eXBlPjx1cmxzPjxyZWxhdGVk
LXVybHM+PHVybD5odHRwOi8vd3d3Lm5jYmkubmxtLm5paC5nb3YvcHVibWVkLzE4MjQ1MDI4PC91
cmw+PC9yZWxhdGVkLXVybHM+PC91cmxzPjxlbGVjdHJvbmljLXJlc291cmNlLW51bT4xMC4xMTky
L2JqcC5icC4xMDcuMDM1NzgyPC9lbGVjdHJvbmljLXJlc291cmNlLW51bT48bGFuZ3VhZ2U+ZW5n
PC9sYW5ndWFnZT48L3JlY29yZD48L0NpdGU+PC9FbmROb3RlPn==
</w:fldData>
              </w:fldChar>
            </w:r>
            <w:r w:rsidRPr="00101D3A">
              <w:instrText xml:space="preserve"> ADDIN EN.CITE </w:instrText>
            </w:r>
            <w:r w:rsidRPr="00101D3A">
              <w:fldChar w:fldCharType="begin">
                <w:fldData xml:space="preserve">PEVuZE5vdGU+PENpdGU+PEF1dGhvcj5QaGlsaXBzZW48L0F1dGhvcj48WWVhcj4yMDA4PC9ZZWFy
PjxSZWNOdW0+NDQ4MTY8L1JlY051bT48RGlzcGxheVRleHQ+KFBoaWxpcHNlbiBldCBhbC4sIDIw
MDgpPC9EaXNwbGF5VGV4dD48cmVjb3JkPjxyZWMtbnVtYmVyPjQ0ODE2PC9yZWMtbnVtYmVyPjxm
b3JlaWduLWtleXM+PGtleSBhcHA9IkVOIiBkYi1pZD0ieDU5d3g5dDVwOXNlcjlldnB6b3Y5d2Zt
ZnY5dzJleDBzcmVlIj40NDgxNjwva2V5PjwvZm9yZWlnbi1rZXlzPjxyZWYtdHlwZSBuYW1lPSJK
b3VybmFsIEFydGljbGUiPjE3PC9yZWYtdHlwZT48Y29udHJpYnV0b3JzPjxhdXRob3JzPjxhdXRo
b3I+UGhpbGlwc2VuLCBBLjwvYXV0aG9yPjxhdXRob3I+TGltYmVyZ2VyLCBNLiBGLjwvYXV0aG9y
PjxhdXRob3I+TGllYiwgSy48L2F1dGhvcj48YXV0aG9yPkZlaWdlLCBCLjwvYXV0aG9yPjxhdXRo
b3I+S2xlaW5kaWVuc3QsIE4uPC9hdXRob3I+PGF1dGhvcj5FYm5lci1QcmllbWVyLCBVLjwvYXV0
aG9yPjxhdXRob3I+QmFydGgsIEouPC9hdXRob3I+PGF1dGhvcj5TY2htYWhsLCBDLjwvYXV0aG9y
PjxhdXRob3I+Qm9odXMsIE0uPC9hdXRob3I+PC9hdXRob3JzPjwvY29udHJpYnV0b3JzPjxhdXRo
LWFkZHJlc3M+RGVwYXJ0bWVudCBvZiBQc3ljaGlhdHJ5IGFuZCBQc3ljaG90aGVyYXB5LCBVbml2
ZXJzaXR5IE1lZGljYWwgQ2VudGVyLCBGcmVpYnVyZywgR2VybWFueS48L2F1dGgtYWRkcmVzcz48
dGl0bGVzPjx0aXRsZT5BdHRlbnRpb24tZGVmaWNpdCBoeXBlcmFjdGl2aXR5IGRpc29yZGVyIGFz
IGEgcG90ZW50aWFsbHkgYWdncmF2YXRpbmcgZmFjdG9yIGluIGJvcmRlcmxpbmUgcGVyc29uYWxp
dHkgZGlzb3JkZXI8L3RpdGxlPjxzZWNvbmRhcnktdGl0bGU+VGhlIEJyaXRpc2ggam91cm5hbCBv
ZiBwc3ljaGlhdHJ5IDogdGhlIGpvdXJuYWwgb2YgbWVudGFsIHNjaWVuY2U8L3NlY29uZGFyeS10
aXRsZT48YWx0LXRpdGxlPkJyIEogUHN5Y2hpYXRyeTwvYWx0LXRpdGxlPjwvdGl0bGVzPjxwZXJp
b2RpY2FsPjxmdWxsLXRpdGxlPlRoZSBCcml0aXNoIGpvdXJuYWwgb2YgcHN5Y2hpYXRyeSA6IHRo
ZSBqb3VybmFsIG9mIG1lbnRhbCBzY2llbmNlPC9mdWxsLXRpdGxlPjxhYmJyLTE+QnIgSiBQc3lj
aGlhdHJ5PC9hYmJyLTE+PC9wZXJpb2RpY2FsPjxhbHQtcGVyaW9kaWNhbD48ZnVsbC10aXRsZT5U
aGUgQnJpdGlzaCBqb3VybmFsIG9mIHBzeWNoaWF0cnkgOiB0aGUgam91cm5hbCBvZiBtZW50YWwg
c2NpZW5jZTwvZnVsbC10aXRsZT48YWJici0xPkJyIEogUHN5Y2hpYXRyeTwvYWJici0xPjwvYWx0
LXBlcmlvZGljYWw+PHBhZ2VzPjExOC0yMzwvcGFnZXM+PHZvbHVtZT4xOTI8L3ZvbHVtZT48bnVt
YmVyPjI8L251bWJlcj48ZWRpdGlvbj4yMDA4LzAyLzA1PC9lZGl0aW9uPjxrZXl3b3Jkcz48a2V5
d29yZD5BZG9sZXNjZW50PC9rZXl3b3JkPjxrZXl3b3JkPkFkdWx0PC9rZXl3b3JkPjxrZXl3b3Jk
PkF0dGVudGlvbiBEZWZpY2l0IERpc29yZGVyIHdpdGggSHlwZXJhY3Rpdml0eS8qZXBpZGVtaW9s
b2d5PC9rZXl3b3JkPjxrZXl3b3JkPkJvcmRlcmxpbmUgUGVyc29uYWxpdHkgRGlzb3JkZXIvKmVw
aWRlbWlvbG9neTwva2V5d29yZD48a2V5d29yZD5GZW1hbGU8L2tleXdvcmQ+PGtleXdvcmQ+SHVt
YW5zPC9rZXl3b3JkPjxrZXl3b3JkPk1pZGRsZSBBZ2VkPC9rZXl3b3JkPjxrZXl3b3JkPlByZXZh
bGVuY2U8L2tleXdvcmQ+PGtleXdvcmQ+UHN5Y2hvcGF0aG9sb2d5PC9rZXl3b3JkPjxrZXl3b3Jk
PlNldmVyaXR5IG9mIElsbG5lc3MgSW5kZXg8L2tleXdvcmQ+PC9rZXl3b3Jkcz48ZGF0ZXM+PHll
YXI+MjAwODwveWVhcj48cHViLWRhdGVzPjxkYXRlPkZlYjwvZGF0ZT48L3B1Yi1kYXRlcz48L2Rh
dGVzPjxpc2JuPjAwMDctMTI1MCAoUHJpbnQpJiN4RDswMDA3LTEyNTAgKExpbmtpbmcpPC9pc2Ju
PjxhY2Nlc3Npb24tbnVtPjE4MjQ1MDI4PC9hY2Nlc3Npb24tbnVtPjx3b3JrLXR5cGU+UmVzZWFy
Y2ggU3VwcG9ydCwgTm9uLVUuUy4gR292JmFwb3M7dDwvd29yay10eXBlPjx1cmxzPjxyZWxhdGVk
LXVybHM+PHVybD5odHRwOi8vd3d3Lm5jYmkubmxtLm5paC5nb3YvcHVibWVkLzE4MjQ1MDI4PC91
cmw+PC9yZWxhdGVkLXVybHM+PC91cmxzPjxlbGVjdHJvbmljLXJlc291cmNlLW51bT4xMC4xMTky
L2JqcC5icC4xMDcuMDM1NzgyPC9lbGVjdHJvbmljLXJlc291cmNlLW51bT48bGFuZ3VhZ2U+ZW5n
PC9sYW5ndWFnZT48L3JlY29yZD48L0NpdGU+PC9FbmROb3RlPn==
</w:fldData>
              </w:fldChar>
            </w:r>
            <w:r w:rsidRPr="00101D3A">
              <w:instrText xml:space="preserve"> ADDIN EN.CITE.DATA </w:instrText>
            </w:r>
            <w:r w:rsidRPr="00101D3A">
              <w:fldChar w:fldCharType="end"/>
            </w:r>
            <w:r w:rsidRPr="00101D3A">
              <w:fldChar w:fldCharType="separate"/>
            </w:r>
            <w:r w:rsidRPr="00101D3A">
              <w:rPr>
                <w:noProof/>
              </w:rPr>
              <w:t>(</w:t>
            </w:r>
            <w:hyperlink w:anchor="_ENREF_59" w:tooltip="Philipsen, 2008 #44816" w:history="1">
              <w:r w:rsidRPr="00101D3A">
                <w:rPr>
                  <w:noProof/>
                </w:rPr>
                <w:t>Philipsen et al., 2008</w:t>
              </w:r>
            </w:hyperlink>
            <w:r w:rsidRPr="00101D3A">
              <w:rPr>
                <w:noProof/>
              </w:rPr>
              <w:t>)</w:t>
            </w:r>
            <w:r w:rsidRPr="00101D3A">
              <w:fldChar w:fldCharType="end"/>
            </w:r>
          </w:p>
        </w:tc>
      </w:tr>
      <w:tr w:rsidR="004C4030" w:rsidRPr="00E733D6" w:rsidTr="002C6E51">
        <w:trPr>
          <w:trHeight w:val="300"/>
        </w:trPr>
        <w:tc>
          <w:tcPr>
            <w:tcW w:w="1979" w:type="dxa"/>
            <w:shd w:val="clear" w:color="auto" w:fill="auto"/>
            <w:noWrap/>
            <w:hideMark/>
          </w:tcPr>
          <w:p w:rsidR="004C4030" w:rsidRPr="00101D3A" w:rsidRDefault="004C4030" w:rsidP="002C6E51">
            <w:pPr>
              <w:spacing w:after="0" w:line="240" w:lineRule="auto"/>
            </w:pPr>
            <w:r w:rsidRPr="00101D3A">
              <w:t>Bradley</w:t>
            </w:r>
          </w:p>
        </w:tc>
        <w:tc>
          <w:tcPr>
            <w:tcW w:w="1370" w:type="dxa"/>
            <w:shd w:val="clear" w:color="auto" w:fill="auto"/>
            <w:noWrap/>
            <w:hideMark/>
          </w:tcPr>
          <w:p w:rsidR="004C4030" w:rsidRPr="00101D3A" w:rsidRDefault="004C4030" w:rsidP="002C6E51">
            <w:pPr>
              <w:spacing w:after="0" w:line="240" w:lineRule="auto"/>
            </w:pPr>
            <w:r w:rsidRPr="00101D3A">
              <w:t xml:space="preserve">6281 </w:t>
            </w:r>
          </w:p>
        </w:tc>
        <w:tc>
          <w:tcPr>
            <w:tcW w:w="1487" w:type="dxa"/>
            <w:shd w:val="clear" w:color="auto" w:fill="auto"/>
            <w:noWrap/>
            <w:hideMark/>
          </w:tcPr>
          <w:p w:rsidR="004C4030" w:rsidRPr="00101D3A" w:rsidRDefault="004C4030" w:rsidP="002C6E51">
            <w:pPr>
              <w:spacing w:after="0" w:line="240" w:lineRule="auto"/>
            </w:pPr>
            <w:r w:rsidRPr="00101D3A">
              <w:t>0</w:t>
            </w:r>
          </w:p>
        </w:tc>
        <w:tc>
          <w:tcPr>
            <w:tcW w:w="1059" w:type="dxa"/>
            <w:shd w:val="clear" w:color="auto" w:fill="auto"/>
          </w:tcPr>
          <w:p w:rsidR="004C4030" w:rsidRPr="00101D3A" w:rsidRDefault="004C4030" w:rsidP="002C6E51">
            <w:pPr>
              <w:spacing w:after="0" w:line="240" w:lineRule="auto"/>
            </w:pPr>
            <w:r w:rsidRPr="00101D3A">
              <w:t>English</w:t>
            </w:r>
          </w:p>
        </w:tc>
        <w:tc>
          <w:tcPr>
            <w:tcW w:w="3032" w:type="dxa"/>
            <w:shd w:val="clear" w:color="auto" w:fill="auto"/>
          </w:tcPr>
          <w:p w:rsidR="004C4030" w:rsidRPr="00101D3A" w:rsidRDefault="004C4030" w:rsidP="002C6E51">
            <w:pPr>
              <w:spacing w:after="0" w:line="240" w:lineRule="auto"/>
            </w:pPr>
            <w:r w:rsidRPr="00101D3A">
              <w:fldChar w:fldCharType="begin">
                <w:fldData xml:space="preserve">PEVuZE5vdGU+PENpdGU+PEF1dGhvcj5CcmFkbGV5PC9BdXRob3I+PFllYXI+MjAxMTwvWWVhcj48
UmVjTnVtPjQ4NjgzPC9SZWNOdW0+PERpc3BsYXlUZXh0PihCLiBCcmFkbGV5LCBXZXN0ZW4sIGV0
IGFsLiwgMjAxMTsgUi4gRy4gQnJhZGxleSBldCBhbC4sIDIwMDgpPC9EaXNwbGF5VGV4dD48cmVj
b3JkPjxyZWMtbnVtYmVyPjQ4NjgzPC9yZWMtbnVtYmVyPjxmb3JlaWduLWtleXM+PGtleSBhcHA9
IkVOIiBkYi1pZD0ieDU5d3g5dDVwOXNlcjlldnB6b3Y5d2ZtZnY5dzJleDBzcmVlIj40ODY4Mzwv
a2V5PjwvZm9yZWlnbi1rZXlzPjxyZWYtdHlwZSBuYW1lPSJKb3VybmFsIEFydGljbGUiPjE3PC9y
ZWYtdHlwZT48Y29udHJpYnV0b3JzPjxhdXRob3JzPjxhdXRob3I+QnJhZGxleSwgQi48L2F1dGhv
cj48YXV0aG9yPldlc3RlbiwgRC48L2F1dGhvcj48YXV0aG9yPk1lcmNlciwgSy4gQi48L2F1dGhv
cj48YXV0aG9yPkJpbmRlciwgRS4gQi48L2F1dGhvcj48YXV0aG9yPkpvdmFub3ZpYywgVC48L2F1
dGhvcj48YXV0aG9yPkNyYWluLCBELiBGLjwvYXV0aG9yPjxhdXRob3I+V2luZ28sIEEuIFAuPC9h
dXRob3I+PGF1dGhvcj5IZWltLCBDLjwvYXV0aG9yPjwvYXV0aG9ycz48L2NvbnRyaWJ1dG9ycz48
dGl0bGVzPjx0aXRsZT5Bc3NvY2lhdGlvbiBiZXR3ZWVuIGNoaWxkaG9vZCBtYWx0cmVhdG1lbnQg
YW5kIGFkdWx0IGVtb3Rpb25hbCBkeXNyZWd1bGF0aW9uIGluIGEgbG93LWluY29tZSwgdXJiYW4s
IEFmcmljYW4gQW1lcmljYW4gc2FtcGxlOiBNb2RlcmF0aW9uIGJ5IG94eXRvY2luIHJlY2VwdG9y
IGdlbmU8L3RpdGxlPjxzZWNvbmRhcnktdGl0bGU+RGV2ZWxvcG1lbnQgYW5kIFBzeWNob3BhdGhv
bG9neTwvc2Vjb25kYXJ5LXRpdGxlPjwvdGl0bGVzPjxwZXJpb2RpY2FsPjxmdWxsLXRpdGxlPkRl
dmVsb3BtZW50IGFuZCBwc3ljaG9wYXRob2xvZ3k8L2Z1bGwtdGl0bGU+PGFiYnItMT5EZXYgUHN5
Y2hvcGF0aG9sPC9hYmJyLTE+PC9wZXJpb2RpY2FsPjxwYWdlcz40MzktNDUyPC9wYWdlcz48dm9s
dW1lPjIzPC92b2x1bWU+PGRhdGVzPjx5ZWFyPjIwMTE8L3llYXI+PC9kYXRlcz48dXJscz48L3Vy
bHM+PC9yZWNvcmQ+PC9DaXRlPjxDaXRlPjxBdXRob3I+QnJhZGxleTwvQXV0aG9yPjxZZWFyPjIw
MDg8L1llYXI+PFJlY051bT4xODk2NTwvUmVjTnVtPjxyZWNvcmQ+PHJlYy1udW1iZXI+MTg5NjU8
L3JlYy1udW1iZXI+PGZvcmVpZ24ta2V5cz48a2V5IGFwcD0iRU4iIGRiLWlkPSJ4NTl3eDl0NXA5
c2VyOWV2cHpvdjl3Zm1mdjl3MmV4MHNyZWUiPjE4OTY1PC9rZXk+PC9mb3JlaWduLWtleXM+PHJl
Zi10eXBlIG5hbWU9IkpvdXJuYWwgQXJ0aWNsZSI+MTc8L3JlZi10eXBlPjxjb250cmlidXRvcnM+
PGF1dGhvcnM+PGF1dGhvcj5CcmFkbGV5LCBSLiBHLjwvYXV0aG9yPjxhdXRob3I+QmluZGVyLCBF
LiBCLjwvYXV0aG9yPjxhdXRob3I+RXBzdGVpbiwgTS4gUC48L2F1dGhvcj48YXV0aG9yPlRhbmcs
IFkuPC9hdXRob3I+PGF1dGhvcj5OYWlyLCBILiBQLjwvYXV0aG9yPjxhdXRob3I+TGl1LCBXLjwv
YXV0aG9yPjxhdXRob3I+R2lsbGVzcGllLCBDLiBGLjwvYXV0aG9yPjxhdXRob3I+QmVyZywgVC48
L2F1dGhvcj48YXV0aG9yPkV2Y2VzLCBNLjwvYXV0aG9yPjxhdXRob3I+TmV3cG9ydCwgRC4gSi48
L2F1dGhvcj48YXV0aG9yPlN0b3dlLCBaLiBOLjwvYXV0aG9yPjxhdXRob3I+SGVpbSwgQy4gTS48
L2F1dGhvcj48YXV0aG9yPk5lbWVyb2ZmLCBDLiBCLjwvYXV0aG9yPjxhdXRob3I+U2Nod2FydHos
IEEuPC9hdXRob3I+PGF1dGhvcj5DdWJlbGxzLCBKLiBGLjwvYXV0aG9yPjxhdXRob3I+UmVzc2xl
ciwgSy4gSi48L2F1dGhvcj48L2F1dGhvcnM+PC9jb250cmlidXRvcnM+PGF1dGgtYWRkcmVzcz5B
dGxhbnRhIFZBIE1lZGljYWwgQ2VudGVyLCBHZW9yZ2lhLCBVU0EuPC9hdXRoLWFkZHJlc3M+PHRp
dGxlcz48dGl0bGU+SW5mbHVlbmNlIG9mIGNoaWxkIGFidXNlIG9uIGFkdWx0IGRlcHJlc3Npb246
IG1vZGVyYXRpb24gYnkgdGhlIGNvcnRpY290cm9waW4tcmVsZWFzaW5nIGhvcm1vbmUgcmVjZXB0
b3IgZ2VuZTwvdGl0bGU+PHNlY29uZGFyeS10aXRsZT5BcmNoIEdlbiBQc3ljaGlhdHJ5PC9zZWNv
bmRhcnktdGl0bGU+PC90aXRsZXM+PHBlcmlvZGljYWw+PGZ1bGwtdGl0bGU+QXJjaGl2ZXMgb2Yg
Z2VuZXJhbCBwc3ljaGlhdHJ5PC9mdWxsLXRpdGxlPjxhYmJyLTE+QXJjaCBHZW4gUHN5Y2hpYXRy
eTwvYWJici0xPjwvcGVyaW9kaWNhbD48cGFnZXM+MTkwLTIwMDwvcGFnZXM+PHZvbHVtZT42NTwv
dm9sdW1lPjxudW1iZXI+MjwvbnVtYmVyPjxrZXl3b3Jkcz48a2V5d29yZD5BZG9sZXNjZW50PC9r
ZXl3b3JkPjxrZXl3b3JkPkFkdWx0PC9rZXl3b3JkPjxrZXl3b3JkPkFmcmljYW4gQ29udGluZW50
YWwgQW5jZXN0cnkgR3JvdXAvZ2VuZXRpY3MvcHN5Y2hvbG9neTwva2V5d29yZD48a2V5d29yZD5B
Z2VkPC9rZXl3b3JkPjxrZXl3b3JkPkFnZWQsIDgwIGFuZCBvdmVyPC9rZXl3b3JkPjxrZXl3b3Jk
PkFsbGVsZXM8L2tleXdvcmQ+PGtleXdvcmQ+Qmlwb2xhciBEaXNvcmRlci9kaWFnbm9zaXMvKmdl
bmV0aWNzL3BzeWNob2xvZ3k8L2tleXdvcmQ+PGtleXdvcmQ+Q2hpbGQ8L2tleXdvcmQ+PGtleXdv
cmQ+Q2hpbGQgQWJ1c2UvZGlhZ25vc2lzLypwc3ljaG9sb2d5PC9rZXl3b3JkPjxrZXl3b3JkPkNo
cm9tb3NvbWVzLCBIdW1hbiwgUGFpciAxNjwva2V5d29yZD48a2V5d29yZD5Dcm9zcy1DdWx0dXJh
bCBDb21wYXJpc29uPC9rZXl3b3JkPjxrZXl3b3JkPkRlcHJlc3NpdmUgRGlzb3JkZXIsIE1ham9y
L2RpYWdub3Npcy8qZ2VuZXRpY3MvcHN5Y2hvbG9neTwva2V5d29yZD48a2V5d29yZD5FdXJvcGVh
biBDb250aW5lbnRhbCBBbmNlc3RyeSBHcm91cC9nZW5ldGljcy9wc3ljaG9sb2d5PC9rZXl3b3Jk
PjxrZXl3b3JkPkZlbWFsZTwva2V5d29yZD48a2V5d29yZD5HZW5lIEZyZXF1ZW5jeS9nZW5ldGlj
czwva2V5d29yZD48a2V5d29yZD5HZW5ldGljIFByZWRpc3Bvc2l0aW9uIHRvIERpc2Vhc2UvZ2Vu
ZXRpY3M8L2tleXdvcmQ+PGtleXdvcmQ+R2VuZXRpY3MsIFBvcHVsYXRpb248L2tleXdvcmQ+PGtl
eXdvcmQ+Kkdlbm90eXBlPC9rZXl3b3JkPjxrZXl3b3JkPkhhcGxvdHlwZXM8L2tleXdvcmQ+PGtl
eXdvcmQ+SHVtYW5zPC9rZXl3b3JkPjxrZXl3b3JkPkxpbmthZ2UgRGlzZXF1aWxpYnJpdW08L2tl
eXdvcmQ+PGtleXdvcmQ+TWFsZTwva2V5d29yZD48a2V5d29yZD5NZW50YWwgRGlzb3JkZXJzL2Rp
YWdub3Npcy9nZW5ldGljcy9wc3ljaG9sb2d5PC9rZXl3b3JkPjxrZXl3b3JkPk1pZGRsZSBBZ2Vk
PC9rZXl3b3JkPjxrZXl3b3JkPlBoZW5vdHlwZTwva2V5d29yZD48a2V5d29yZD5Qb2x5bW9ycGhp
c20sIFNpbmdsZSBOdWNsZW90aWRlLypnZW5ldGljczwva2V5d29yZD48a2V5d29yZD5SZWNlcHRv
cnMsIENvcnRpY290cm9waW4tUmVsZWFzaW5nIEhvcm1vbmUvKmdlbmV0aWNzPC9rZXl3b3JkPjxr
ZXl3b3JkPlJpc2sgRmFjdG9yczwva2V5d29yZD48a2V5d29yZD4qU29jaWFsIEVudmlyb25tZW50
PC9rZXl3b3JkPjxrZXl3b3JkPlNvY2lvZWNvbm9taWMgRmFjdG9yczwva2V5d29yZD48L2tleXdv
cmRzPjxkYXRlcz48eWVhcj4yMDA4PC95ZWFyPjxwdWItZGF0ZXM+PGRhdGU+RmViPC9kYXRlPjwv
cHViLWRhdGVzPjwvZGF0ZXM+PGFjY2Vzc2lvbi1udW0+MTgyNTAyNTc8L2FjY2Vzc2lvbi1udW0+
PHVybHM+PHJlbGF0ZWQtdXJscz48dXJsPmh0dHA6Ly93d3cubmNiaS5ubG0ubmloLmdvdi9lbnRy
ZXovcXVlcnkuZmNnaT9jbWQ9UmV0cmlldmUmYW1wO2RiPVB1Yk1lZCZhbXA7ZG9wdD1DaXRhdGlv
biZhbXA7bGlzdF91aWRzPTE4MjUwMjU3IDwvdXJsPjwvcmVsYXRlZC11cmxzPjwvdXJscz48L3Jl
Y29yZD48L0NpdGU+PC9FbmROb3RlPn==
</w:fldData>
              </w:fldChar>
            </w:r>
            <w:r w:rsidRPr="00101D3A">
              <w:instrText xml:space="preserve"> ADDIN EN.CITE </w:instrText>
            </w:r>
            <w:r w:rsidRPr="00101D3A">
              <w:fldChar w:fldCharType="begin">
                <w:fldData xml:space="preserve">PEVuZE5vdGU+PENpdGU+PEF1dGhvcj5CcmFkbGV5PC9BdXRob3I+PFllYXI+MjAxMTwvWWVhcj48
UmVjTnVtPjQ4NjgzPC9SZWNOdW0+PERpc3BsYXlUZXh0PihCLiBCcmFkbGV5LCBXZXN0ZW4sIGV0
IGFsLiwgMjAxMTsgUi4gRy4gQnJhZGxleSBldCBhbC4sIDIwMDgpPC9EaXNwbGF5VGV4dD48cmVj
b3JkPjxyZWMtbnVtYmVyPjQ4NjgzPC9yZWMtbnVtYmVyPjxmb3JlaWduLWtleXM+PGtleSBhcHA9
IkVOIiBkYi1pZD0ieDU5d3g5dDVwOXNlcjlldnB6b3Y5d2ZtZnY5dzJleDBzcmVlIj40ODY4Mzwv
a2V5PjwvZm9yZWlnbi1rZXlzPjxyZWYtdHlwZSBuYW1lPSJKb3VybmFsIEFydGljbGUiPjE3PC9y
ZWYtdHlwZT48Y29udHJpYnV0b3JzPjxhdXRob3JzPjxhdXRob3I+QnJhZGxleSwgQi48L2F1dGhv
cj48YXV0aG9yPldlc3RlbiwgRC48L2F1dGhvcj48YXV0aG9yPk1lcmNlciwgSy4gQi48L2F1dGhv
cj48YXV0aG9yPkJpbmRlciwgRS4gQi48L2F1dGhvcj48YXV0aG9yPkpvdmFub3ZpYywgVC48L2F1
dGhvcj48YXV0aG9yPkNyYWluLCBELiBGLjwvYXV0aG9yPjxhdXRob3I+V2luZ28sIEEuIFAuPC9h
dXRob3I+PGF1dGhvcj5IZWltLCBDLjwvYXV0aG9yPjwvYXV0aG9ycz48L2NvbnRyaWJ1dG9ycz48
dGl0bGVzPjx0aXRsZT5Bc3NvY2lhdGlvbiBiZXR3ZWVuIGNoaWxkaG9vZCBtYWx0cmVhdG1lbnQg
YW5kIGFkdWx0IGVtb3Rpb25hbCBkeXNyZWd1bGF0aW9uIGluIGEgbG93LWluY29tZSwgdXJiYW4s
IEFmcmljYW4gQW1lcmljYW4gc2FtcGxlOiBNb2RlcmF0aW9uIGJ5IG94eXRvY2luIHJlY2VwdG9y
IGdlbmU8L3RpdGxlPjxzZWNvbmRhcnktdGl0bGU+RGV2ZWxvcG1lbnQgYW5kIFBzeWNob3BhdGhv
bG9neTwvc2Vjb25kYXJ5LXRpdGxlPjwvdGl0bGVzPjxwZXJpb2RpY2FsPjxmdWxsLXRpdGxlPkRl
dmVsb3BtZW50IGFuZCBwc3ljaG9wYXRob2xvZ3k8L2Z1bGwtdGl0bGU+PGFiYnItMT5EZXYgUHN5
Y2hvcGF0aG9sPC9hYmJyLTE+PC9wZXJpb2RpY2FsPjxwYWdlcz40MzktNDUyPC9wYWdlcz48dm9s
dW1lPjIzPC92b2x1bWU+PGRhdGVzPjx5ZWFyPjIwMTE8L3llYXI+PC9kYXRlcz48dXJscz48L3Vy
bHM+PC9yZWNvcmQ+PC9DaXRlPjxDaXRlPjxBdXRob3I+QnJhZGxleTwvQXV0aG9yPjxZZWFyPjIw
MDg8L1llYXI+PFJlY051bT4xODk2NTwvUmVjTnVtPjxyZWNvcmQ+PHJlYy1udW1iZXI+MTg5NjU8
L3JlYy1udW1iZXI+PGZvcmVpZ24ta2V5cz48a2V5IGFwcD0iRU4iIGRiLWlkPSJ4NTl3eDl0NXA5
c2VyOWV2cHpvdjl3Zm1mdjl3MmV4MHNyZWUiPjE4OTY1PC9rZXk+PC9mb3JlaWduLWtleXM+PHJl
Zi10eXBlIG5hbWU9IkpvdXJuYWwgQXJ0aWNsZSI+MTc8L3JlZi10eXBlPjxjb250cmlidXRvcnM+
PGF1dGhvcnM+PGF1dGhvcj5CcmFkbGV5LCBSLiBHLjwvYXV0aG9yPjxhdXRob3I+QmluZGVyLCBF
LiBCLjwvYXV0aG9yPjxhdXRob3I+RXBzdGVpbiwgTS4gUC48L2F1dGhvcj48YXV0aG9yPlRhbmcs
IFkuPC9hdXRob3I+PGF1dGhvcj5OYWlyLCBILiBQLjwvYXV0aG9yPjxhdXRob3I+TGl1LCBXLjwv
YXV0aG9yPjxhdXRob3I+R2lsbGVzcGllLCBDLiBGLjwvYXV0aG9yPjxhdXRob3I+QmVyZywgVC48
L2F1dGhvcj48YXV0aG9yPkV2Y2VzLCBNLjwvYXV0aG9yPjxhdXRob3I+TmV3cG9ydCwgRC4gSi48
L2F1dGhvcj48YXV0aG9yPlN0b3dlLCBaLiBOLjwvYXV0aG9yPjxhdXRob3I+SGVpbSwgQy4gTS48
L2F1dGhvcj48YXV0aG9yPk5lbWVyb2ZmLCBDLiBCLjwvYXV0aG9yPjxhdXRob3I+U2Nod2FydHos
IEEuPC9hdXRob3I+PGF1dGhvcj5DdWJlbGxzLCBKLiBGLjwvYXV0aG9yPjxhdXRob3I+UmVzc2xl
ciwgSy4gSi48L2F1dGhvcj48L2F1dGhvcnM+PC9jb250cmlidXRvcnM+PGF1dGgtYWRkcmVzcz5B
dGxhbnRhIFZBIE1lZGljYWwgQ2VudGVyLCBHZW9yZ2lhLCBVU0EuPC9hdXRoLWFkZHJlc3M+PHRp
dGxlcz48dGl0bGU+SW5mbHVlbmNlIG9mIGNoaWxkIGFidXNlIG9uIGFkdWx0IGRlcHJlc3Npb246
IG1vZGVyYXRpb24gYnkgdGhlIGNvcnRpY290cm9waW4tcmVsZWFzaW5nIGhvcm1vbmUgcmVjZXB0
b3IgZ2VuZTwvdGl0bGU+PHNlY29uZGFyeS10aXRsZT5BcmNoIEdlbiBQc3ljaGlhdHJ5PC9zZWNv
bmRhcnktdGl0bGU+PC90aXRsZXM+PHBlcmlvZGljYWw+PGZ1bGwtdGl0bGU+QXJjaGl2ZXMgb2Yg
Z2VuZXJhbCBwc3ljaGlhdHJ5PC9mdWxsLXRpdGxlPjxhYmJyLTE+QXJjaCBHZW4gUHN5Y2hpYXRy
eTwvYWJici0xPjwvcGVyaW9kaWNhbD48cGFnZXM+MTkwLTIwMDwvcGFnZXM+PHZvbHVtZT42NTwv
dm9sdW1lPjxudW1iZXI+MjwvbnVtYmVyPjxrZXl3b3Jkcz48a2V5d29yZD5BZG9sZXNjZW50PC9r
ZXl3b3JkPjxrZXl3b3JkPkFkdWx0PC9rZXl3b3JkPjxrZXl3b3JkPkFmcmljYW4gQ29udGluZW50
YWwgQW5jZXN0cnkgR3JvdXAvZ2VuZXRpY3MvcHN5Y2hvbG9neTwva2V5d29yZD48a2V5d29yZD5B
Z2VkPC9rZXl3b3JkPjxrZXl3b3JkPkFnZWQsIDgwIGFuZCBvdmVyPC9rZXl3b3JkPjxrZXl3b3Jk
PkFsbGVsZXM8L2tleXdvcmQ+PGtleXdvcmQ+Qmlwb2xhciBEaXNvcmRlci9kaWFnbm9zaXMvKmdl
bmV0aWNzL3BzeWNob2xvZ3k8L2tleXdvcmQ+PGtleXdvcmQ+Q2hpbGQ8L2tleXdvcmQ+PGtleXdv
cmQ+Q2hpbGQgQWJ1c2UvZGlhZ25vc2lzLypwc3ljaG9sb2d5PC9rZXl3b3JkPjxrZXl3b3JkPkNo
cm9tb3NvbWVzLCBIdW1hbiwgUGFpciAxNjwva2V5d29yZD48a2V5d29yZD5Dcm9zcy1DdWx0dXJh
bCBDb21wYXJpc29uPC9rZXl3b3JkPjxrZXl3b3JkPkRlcHJlc3NpdmUgRGlzb3JkZXIsIE1ham9y
L2RpYWdub3Npcy8qZ2VuZXRpY3MvcHN5Y2hvbG9neTwva2V5d29yZD48a2V5d29yZD5FdXJvcGVh
biBDb250aW5lbnRhbCBBbmNlc3RyeSBHcm91cC9nZW5ldGljcy9wc3ljaG9sb2d5PC9rZXl3b3Jk
PjxrZXl3b3JkPkZlbWFsZTwva2V5d29yZD48a2V5d29yZD5HZW5lIEZyZXF1ZW5jeS9nZW5ldGlj
czwva2V5d29yZD48a2V5d29yZD5HZW5ldGljIFByZWRpc3Bvc2l0aW9uIHRvIERpc2Vhc2UvZ2Vu
ZXRpY3M8L2tleXdvcmQ+PGtleXdvcmQ+R2VuZXRpY3MsIFBvcHVsYXRpb248L2tleXdvcmQ+PGtl
eXdvcmQ+Kkdlbm90eXBlPC9rZXl3b3JkPjxrZXl3b3JkPkhhcGxvdHlwZXM8L2tleXdvcmQ+PGtl
eXdvcmQ+SHVtYW5zPC9rZXl3b3JkPjxrZXl3b3JkPkxpbmthZ2UgRGlzZXF1aWxpYnJpdW08L2tl
eXdvcmQ+PGtleXdvcmQ+TWFsZTwva2V5d29yZD48a2V5d29yZD5NZW50YWwgRGlzb3JkZXJzL2Rp
YWdub3Npcy9nZW5ldGljcy9wc3ljaG9sb2d5PC9rZXl3b3JkPjxrZXl3b3JkPk1pZGRsZSBBZ2Vk
PC9rZXl3b3JkPjxrZXl3b3JkPlBoZW5vdHlwZTwva2V5d29yZD48a2V5d29yZD5Qb2x5bW9ycGhp
c20sIFNpbmdsZSBOdWNsZW90aWRlLypnZW5ldGljczwva2V5d29yZD48a2V5d29yZD5SZWNlcHRv
cnMsIENvcnRpY290cm9waW4tUmVsZWFzaW5nIEhvcm1vbmUvKmdlbmV0aWNzPC9rZXl3b3JkPjxr
ZXl3b3JkPlJpc2sgRmFjdG9yczwva2V5d29yZD48a2V5d29yZD4qU29jaWFsIEVudmlyb25tZW50
PC9rZXl3b3JkPjxrZXl3b3JkPlNvY2lvZWNvbm9taWMgRmFjdG9yczwva2V5d29yZD48L2tleXdv
cmRzPjxkYXRlcz48eWVhcj4yMDA4PC95ZWFyPjxwdWItZGF0ZXM+PGRhdGU+RmViPC9kYXRlPjwv
cHViLWRhdGVzPjwvZGF0ZXM+PGFjY2Vzc2lvbi1udW0+MTgyNTAyNTc8L2FjY2Vzc2lvbi1udW0+
PHVybHM+PHJlbGF0ZWQtdXJscz48dXJsPmh0dHA6Ly93d3cubmNiaS5ubG0ubmloLmdvdi9lbnRy
ZXovcXVlcnkuZmNnaT9jbWQ9UmV0cmlldmUmYW1wO2RiPVB1Yk1lZCZhbXA7ZG9wdD1DaXRhdGlv
biZhbXA7bGlzdF91aWRzPTE4MjUwMjU3IDwvdXJsPjwvcmVsYXRlZC11cmxzPjwvdXJscz48L3Jl
Y29yZD48L0NpdGU+PC9FbmROb3RlPn==
</w:fldData>
              </w:fldChar>
            </w:r>
            <w:r w:rsidRPr="00101D3A">
              <w:instrText xml:space="preserve"> ADDIN EN.CITE.DATA </w:instrText>
            </w:r>
            <w:r w:rsidRPr="00101D3A">
              <w:fldChar w:fldCharType="end"/>
            </w:r>
            <w:r w:rsidRPr="00101D3A">
              <w:fldChar w:fldCharType="separate"/>
            </w:r>
            <w:r w:rsidRPr="00101D3A">
              <w:rPr>
                <w:noProof/>
              </w:rPr>
              <w:t>(</w:t>
            </w:r>
            <w:hyperlink w:anchor="_ENREF_12" w:tooltip="Bradley, 2011 #48683" w:history="1">
              <w:r w:rsidRPr="00101D3A">
                <w:rPr>
                  <w:noProof/>
                </w:rPr>
                <w:t>B. Bradley, Westen, et al., 2011</w:t>
              </w:r>
            </w:hyperlink>
            <w:r w:rsidRPr="00101D3A">
              <w:rPr>
                <w:noProof/>
              </w:rPr>
              <w:t xml:space="preserve">; </w:t>
            </w:r>
            <w:hyperlink w:anchor="_ENREF_13" w:tooltip="Bradley, 2008 #18965" w:history="1">
              <w:r w:rsidRPr="00101D3A">
                <w:rPr>
                  <w:noProof/>
                </w:rPr>
                <w:t>R. G. Bradley et al., 2008</w:t>
              </w:r>
            </w:hyperlink>
            <w:r w:rsidRPr="00101D3A">
              <w:rPr>
                <w:noProof/>
              </w:rPr>
              <w:t>)</w:t>
            </w:r>
            <w:r w:rsidRPr="00101D3A">
              <w:fldChar w:fldCharType="end"/>
            </w:r>
          </w:p>
        </w:tc>
      </w:tr>
      <w:tr w:rsidR="004C4030" w:rsidRPr="00E733D6" w:rsidTr="002C6E51">
        <w:trPr>
          <w:trHeight w:val="300"/>
        </w:trPr>
        <w:tc>
          <w:tcPr>
            <w:tcW w:w="1979" w:type="dxa"/>
            <w:shd w:val="clear" w:color="auto" w:fill="auto"/>
            <w:noWrap/>
            <w:hideMark/>
          </w:tcPr>
          <w:p w:rsidR="004C4030" w:rsidRPr="00101D3A" w:rsidRDefault="004C4030" w:rsidP="002C6E51">
            <w:pPr>
              <w:spacing w:after="0" w:line="240" w:lineRule="auto"/>
            </w:pPr>
            <w:proofErr w:type="spellStart"/>
            <w:r w:rsidRPr="00101D3A">
              <w:t>Dannlowski</w:t>
            </w:r>
            <w:proofErr w:type="spellEnd"/>
          </w:p>
        </w:tc>
        <w:tc>
          <w:tcPr>
            <w:tcW w:w="1370" w:type="dxa"/>
            <w:shd w:val="clear" w:color="auto" w:fill="auto"/>
            <w:noWrap/>
            <w:hideMark/>
          </w:tcPr>
          <w:p w:rsidR="004C4030" w:rsidRPr="00101D3A" w:rsidRDefault="004C4030" w:rsidP="002C6E51">
            <w:pPr>
              <w:spacing w:after="0" w:line="240" w:lineRule="auto"/>
            </w:pPr>
            <w:r w:rsidRPr="00101D3A">
              <w:t>198</w:t>
            </w:r>
          </w:p>
        </w:tc>
        <w:tc>
          <w:tcPr>
            <w:tcW w:w="1487" w:type="dxa"/>
            <w:shd w:val="clear" w:color="auto" w:fill="auto"/>
            <w:noWrap/>
            <w:hideMark/>
          </w:tcPr>
          <w:p w:rsidR="004C4030" w:rsidRPr="00101D3A" w:rsidRDefault="004C4030" w:rsidP="002C6E51">
            <w:pPr>
              <w:spacing w:after="0" w:line="240" w:lineRule="auto"/>
            </w:pPr>
            <w:r w:rsidRPr="00101D3A">
              <w:t>92 (Major depression, current episode, hospitalized patients)</w:t>
            </w:r>
          </w:p>
        </w:tc>
        <w:tc>
          <w:tcPr>
            <w:tcW w:w="1059" w:type="dxa"/>
            <w:shd w:val="clear" w:color="auto" w:fill="auto"/>
          </w:tcPr>
          <w:p w:rsidR="004C4030" w:rsidRPr="00101D3A" w:rsidRDefault="004C4030" w:rsidP="002C6E51">
            <w:pPr>
              <w:spacing w:after="0" w:line="240" w:lineRule="auto"/>
            </w:pPr>
            <w:r w:rsidRPr="00101D3A">
              <w:t xml:space="preserve">German </w:t>
            </w:r>
          </w:p>
        </w:tc>
        <w:tc>
          <w:tcPr>
            <w:tcW w:w="3032" w:type="dxa"/>
            <w:shd w:val="clear" w:color="auto" w:fill="auto"/>
          </w:tcPr>
          <w:p w:rsidR="004C4030" w:rsidRPr="00101D3A" w:rsidRDefault="004C4030" w:rsidP="002C6E51">
            <w:pPr>
              <w:spacing w:after="0" w:line="240" w:lineRule="auto"/>
            </w:pPr>
            <w:r w:rsidRPr="00101D3A">
              <w:fldChar w:fldCharType="begin">
                <w:fldData xml:space="preserve">PEVuZE5vdGU+PENpdGU+PEF1dGhvcj5EYW5ubG93c2tpPC9BdXRob3I+PFllYXI+MjAxMzwvWWVh
cj48UmVjTnVtPjc0OTcwPC9SZWNOdW0+PERpc3BsYXlUZXh0PihEYW5ubG93c2tpIGV0IGFsLiwg
MjAxMzsgRGFubmxvd3NraSwgZXQgYWwuLCAyMDEyKTwvRGlzcGxheVRleHQ+PHJlY29yZD48cmVj
LW51bWJlcj43NDk3MDwvcmVjLW51bWJlcj48Zm9yZWlnbi1rZXlzPjxrZXkgYXBwPSJFTiIgZGIt
aWQ9Ing1OXd4OXQ1cDlzZXI5ZXZwem92OXdmbWZ2OXcyZXgwc3JlZSI+NzQ5NzA8L2tleT48L2Zv
cmVpZ24ta2V5cz48cmVmLXR5cGUgbmFtZT0iSm91cm5hbCBBcnRpY2xlIj4xNzwvcmVmLXR5cGU+
PGNvbnRyaWJ1dG9ycz48YXV0aG9ycz48YXV0aG9yPkRhbm5sb3dza2ksIFUuPC9hdXRob3I+PGF1
dGhvcj5LdWdlbCwgSC48L2F1dGhvcj48YXV0aG9yPkh1YmVyLCBGLjwvYXV0aG9yPjxhdXRob3I+
U3R1aHJtYW5uLCBBLjwvYXV0aG9yPjxhdXRob3I+UmVkbGljaCwgUi48L2F1dGhvcj48YXV0aG9y
Pkdyb3RlZ2VyZCwgRC48L2F1dGhvcj48YXV0aG9yPkRvaG0sIEsuPC9hdXRob3I+PGF1dGhvcj5T
ZWhsbWV5ZXIsIEMuPC9hdXRob3I+PGF1dGhvcj5Lb25yYWQsIEMuPC9hdXRob3I+PGF1dGhvcj5C
YXVuZSwgQi4gVC48L2F1dGhvcj48YXV0aG9yPkFyb2x0LCBWLjwvYXV0aG9yPjxhdXRob3I+SGVp
bmRlbCwgVy48L2F1dGhvcj48YXV0aG9yPlp3aXRzZXJsb29kLCBQLjwvYXV0aG9yPjxhdXRob3I+
U3VzbG93LCBULjwvYXV0aG9yPjwvYXV0aG9ycz48L2NvbnRyaWJ1dG9ycz48YXV0aC1hZGRyZXNz
PkRlcGFydG1lbnQgb2YgUHN5Y2hpYXRyeSwgVW5pdmVyc2l0eSBvZiBNdW5zdGVyLCBHZXJtYW55
OyBEZXBhcnRtZW50IG9mIFBzeWNoaWF0cnksIFVuaXZlcnNpdHkgb2YgTWFyYnVyZywgR2VybWFu
eS48L2F1dGgtYWRkcmVzcz48dGl0bGVzPjx0aXRsZT5DaGlsZGhvb2QgbWFsdHJlYXRtZW50IGlz
IGFzc29jaWF0ZWQgd2l0aCBhbiBhdXRvbWF0aWMgbmVnYXRpdmUgZW1vdGlvbiBwcm9jZXNzaW5n
IGJpYXMgaW4gdGhlIGFteWdkYWxhPC90aXRsZT48c2Vjb25kYXJ5LXRpdGxlPkh1bWFuIGJyYWlu
IG1hcHBpbmc8L3NlY29uZGFyeS10aXRsZT48YWx0LXRpdGxlPkh1bSBCcmFpbiBNYXBwPC9hbHQt
dGl0bGU+PC90aXRsZXM+PHBlcmlvZGljYWw+PGZ1bGwtdGl0bGU+SHVtYW4gYnJhaW4gbWFwcGlu
ZzwvZnVsbC10aXRsZT48YWJici0xPkh1bSBCcmFpbiBNYXBwPC9hYmJyLTE+PC9wZXJpb2RpY2Fs
PjxhbHQtcGVyaW9kaWNhbD48ZnVsbC10aXRsZT5IdW1hbiBicmFpbiBtYXBwaW5nPC9mdWxsLXRp
dGxlPjxhYmJyLTE+SHVtIEJyYWluIE1hcHA8L2FiYnItMT48L2FsdC1wZXJpb2RpY2FsPjxwYWdl
cz4yODk5LTkwOTwvcGFnZXM+PHZvbHVtZT4zNDwvdm9sdW1lPjxudW1iZXI+MTE8L251bWJlcj48
ZWRpdGlvbj4yMDEyLzA2LzE1PC9lZGl0aW9uPjxkYXRlcz48eWVhcj4yMDEzPC95ZWFyPjxwdWIt
ZGF0ZXM+PGRhdGU+Tm92PC9kYXRlPjwvcHViLWRhdGVzPjwvZGF0ZXM+PGlzYm4+MTA5Ny0wMTkz
IChFbGVjdHJvbmljKSYjeEQ7MTA2NS05NDcxIChMaW5raW5nKTwvaXNibj48YWNjZXNzaW9uLW51
bT4yMjY5NjQwMDwvYWNjZXNzaW9uLW51bT48dXJscz48cmVsYXRlZC11cmxzPjx1cmw+aHR0cDov
L3d3dy5uY2JpLm5sbS5uaWguZ292L3B1Ym1lZC8yMjY5NjQwMDwvdXJsPjwvcmVsYXRlZC11cmxz
PjwvdXJscz48ZWxlY3Ryb25pYy1yZXNvdXJjZS1udW0+MTAuMTAwMi9oYm0uMjIxMTI8L2VsZWN0
cm9uaWMtcmVzb3VyY2UtbnVtPjxsYW5ndWFnZT5lbmc8L2xhbmd1YWdlPjwvcmVjb3JkPjwvQ2l0
ZT48Q2l0ZT48QXV0aG9yPkRhbm5sb3dza2k8L0F1dGhvcj48WWVhcj4yMDEyPC9ZZWFyPjxSZWNO
dW0+NDUwODc8L1JlY051bT48cmVjb3JkPjxyZWMtbnVtYmVyPjQ1MDg3PC9yZWMtbnVtYmVyPjxm
b3JlaWduLWtleXM+PGtleSBhcHA9IkVOIiBkYi1pZD0ieDU5d3g5dDVwOXNlcjlldnB6b3Y5d2Zt
ZnY5dzJleDBzcmVlIj40NTA4Nzwva2V5PjwvZm9yZWlnbi1rZXlzPjxyZWYtdHlwZSBuYW1lPSJK
b3VybmFsIEFydGljbGUiPjE3PC9yZWYtdHlwZT48Y29udHJpYnV0b3JzPjxhdXRob3JzPjxhdXRo
b3I+RGFubmxvd3NraSwgVS48L2F1dGhvcj48YXV0aG9yPlN0dWhybWFubiwgQS48L2F1dGhvcj48
YXV0aG9yPkJldXRlbG1hbm4sIFYuPC9hdXRob3I+PGF1dGhvcj5ad2FuemdlciwgUC48L2F1dGhv
cj48YXV0aG9yPkxlbnplbiwgVC48L2F1dGhvcj48YXV0aG9yPkdyb3RlZ2VyZCwgRC48L2F1dGhv
cj48YXV0aG9yPkRvbXNjaGtlLCBLLjwvYXV0aG9yPjxhdXRob3I+SG9ob2ZmLCBDLjwvYXV0aG9y
PjxhdXRob3I+T2hybWFubiwgUC48L2F1dGhvcj48YXV0aG9yPkJhdWVyLCBKLjwvYXV0aG9yPjxh
dXRob3I+TGluZG5lciwgQy48L2F1dGhvcj48YXV0aG9yPlBvc3RlcnQsIEMuPC9hdXRob3I+PGF1
dGhvcj5Lb25yYWQsIEMuPC9hdXRob3I+PGF1dGhvcj5Bcm9sdCwgVi48L2F1dGhvcj48YXV0aG9y
PkhlaW5kZWwsIFcuPC9hdXRob3I+PGF1dGhvcj5TdXNsb3csIFQuPC9hdXRob3I+PGF1dGhvcj5L
dWdlbCwgSC48L2F1dGhvcj48L2F1dGhvcnM+PC9jb250cmlidXRvcnM+PGF1dGgtYWRkcmVzcz5E
ZXBhcnRtZW50IG9mIFBzeWNoaWF0cnksIFVuaXZlcnNpdHkgb2YgTXVuc3RlciwgTXVuc3Rlciwg
R2VybWFueS48L2F1dGgtYWRkcmVzcz48dGl0bGVzPjx0aXRsZT5MaW1iaWMgc2NhcnM6IGxvbmct
dGVybSBjb25zZXF1ZW5jZXMgb2YgY2hpbGRob29kIG1hbHRyZWF0bWVudCByZXZlYWxlZCBieSBm
dW5jdGlvbmFsIGFuZCBzdHJ1Y3R1cmFsIG1hZ25ldGljIHJlc29uYW5jZSBpbWFnaW5nPC90aXRs
ZT48c2Vjb25kYXJ5LXRpdGxlPkJpb2xvZ2ljYWwgUHN5Y2hpYXRyeTwvc2Vjb25kYXJ5LXRpdGxl
PjxhbHQtdGl0bGU+QmlvbCBQc3ljaGlhdHJ5PC9hbHQtdGl0bGU+PC90aXRsZXM+PHBlcmlvZGlj
YWw+PGZ1bGwtdGl0bGU+QmlvbG9naWNhbCBwc3ljaGlhdHJ5PC9mdWxsLXRpdGxlPjxhYmJyLTE+
QmlvbCBQc3ljaGlhdHJ5PC9hYmJyLTE+PC9wZXJpb2RpY2FsPjxhbHQtcGVyaW9kaWNhbD48ZnVs
bC10aXRsZT5CaW9sb2dpY2FsIHBzeWNoaWF0cnk8L2Z1bGwtdGl0bGU+PGFiYnItMT5CaW9sIFBz
eWNoaWF0cnk8L2FiYnItMT48L2FsdC1wZXJpb2RpY2FsPjxwYWdlcz4yODYtOTM8L3BhZ2VzPjx2
b2x1bWU+NzE8L3ZvbHVtZT48bnVtYmVyPjQ8L251bWJlcj48ZWRpdGlvbj4yMDExLzExLzI1PC9l
ZGl0aW9uPjxkYXRlcz48eWVhcj4yMDEyPC95ZWFyPjxwdWItZGF0ZXM+PGRhdGU+RmViIDE1PC9k
YXRlPjwvcHViLWRhdGVzPjwvZGF0ZXM+PGlzYm4+MTg3My0yNDAyIChFbGVjdHJvbmljKSYjeEQ7
MDAwNi0zMjIzIChMaW5raW5nKTwvaXNibj48YWNjZXNzaW9uLW51bT4yMjExMjkyNzwvYWNjZXNz
aW9uLW51bT48dXJscz48cmVsYXRlZC11cmxzPjx1cmw+aHR0cDovL3d3dy5uY2JpLm5sbS5uaWgu
Z292L3B1Ym1lZC8yMjExMjkyNzwvdXJsPjwvcmVsYXRlZC11cmxzPjwvdXJscz48ZWxlY3Ryb25p
Yy1yZXNvdXJjZS1udW0+MTAuMTAxNi9qLmJpb3BzeWNoLjIwMTEuMTAuMDIxPC9lbGVjdHJvbmlj
LXJlc291cmNlLW51bT48bGFuZ3VhZ2U+ZW5nPC9sYW5ndWFnZT48L3JlY29yZD48L0NpdGU+PC9F
bmROb3RlPgB=
</w:fldData>
              </w:fldChar>
            </w:r>
            <w:r w:rsidRPr="00101D3A">
              <w:instrText xml:space="preserve"> ADDIN EN.CITE </w:instrText>
            </w:r>
            <w:r w:rsidRPr="00101D3A">
              <w:fldChar w:fldCharType="begin">
                <w:fldData xml:space="preserve">PEVuZE5vdGU+PENpdGU+PEF1dGhvcj5EYW5ubG93c2tpPC9BdXRob3I+PFllYXI+MjAxMzwvWWVh
cj48UmVjTnVtPjc0OTcwPC9SZWNOdW0+PERpc3BsYXlUZXh0PihEYW5ubG93c2tpIGV0IGFsLiwg
MjAxMzsgRGFubmxvd3NraSwgZXQgYWwuLCAyMDEyKTwvRGlzcGxheVRleHQ+PHJlY29yZD48cmVj
LW51bWJlcj43NDk3MDwvcmVjLW51bWJlcj48Zm9yZWlnbi1rZXlzPjxrZXkgYXBwPSJFTiIgZGIt
aWQ9Ing1OXd4OXQ1cDlzZXI5ZXZwem92OXdmbWZ2OXcyZXgwc3JlZSI+NzQ5NzA8L2tleT48L2Zv
cmVpZ24ta2V5cz48cmVmLXR5cGUgbmFtZT0iSm91cm5hbCBBcnRpY2xlIj4xNzwvcmVmLXR5cGU+
PGNvbnRyaWJ1dG9ycz48YXV0aG9ycz48YXV0aG9yPkRhbm5sb3dza2ksIFUuPC9hdXRob3I+PGF1
dGhvcj5LdWdlbCwgSC48L2F1dGhvcj48YXV0aG9yPkh1YmVyLCBGLjwvYXV0aG9yPjxhdXRob3I+
U3R1aHJtYW5uLCBBLjwvYXV0aG9yPjxhdXRob3I+UmVkbGljaCwgUi48L2F1dGhvcj48YXV0aG9y
Pkdyb3RlZ2VyZCwgRC48L2F1dGhvcj48YXV0aG9yPkRvaG0sIEsuPC9hdXRob3I+PGF1dGhvcj5T
ZWhsbWV5ZXIsIEMuPC9hdXRob3I+PGF1dGhvcj5Lb25yYWQsIEMuPC9hdXRob3I+PGF1dGhvcj5C
YXVuZSwgQi4gVC48L2F1dGhvcj48YXV0aG9yPkFyb2x0LCBWLjwvYXV0aG9yPjxhdXRob3I+SGVp
bmRlbCwgVy48L2F1dGhvcj48YXV0aG9yPlp3aXRzZXJsb29kLCBQLjwvYXV0aG9yPjxhdXRob3I+
U3VzbG93LCBULjwvYXV0aG9yPjwvYXV0aG9ycz48L2NvbnRyaWJ1dG9ycz48YXV0aC1hZGRyZXNz
PkRlcGFydG1lbnQgb2YgUHN5Y2hpYXRyeSwgVW5pdmVyc2l0eSBvZiBNdW5zdGVyLCBHZXJtYW55
OyBEZXBhcnRtZW50IG9mIFBzeWNoaWF0cnksIFVuaXZlcnNpdHkgb2YgTWFyYnVyZywgR2VybWFu
eS48L2F1dGgtYWRkcmVzcz48dGl0bGVzPjx0aXRsZT5DaGlsZGhvb2QgbWFsdHJlYXRtZW50IGlz
IGFzc29jaWF0ZWQgd2l0aCBhbiBhdXRvbWF0aWMgbmVnYXRpdmUgZW1vdGlvbiBwcm9jZXNzaW5n
IGJpYXMgaW4gdGhlIGFteWdkYWxhPC90aXRsZT48c2Vjb25kYXJ5LXRpdGxlPkh1bWFuIGJyYWlu
IG1hcHBpbmc8L3NlY29uZGFyeS10aXRsZT48YWx0LXRpdGxlPkh1bSBCcmFpbiBNYXBwPC9hbHQt
dGl0bGU+PC90aXRsZXM+PHBlcmlvZGljYWw+PGZ1bGwtdGl0bGU+SHVtYW4gYnJhaW4gbWFwcGlu
ZzwvZnVsbC10aXRsZT48YWJici0xPkh1bSBCcmFpbiBNYXBwPC9hYmJyLTE+PC9wZXJpb2RpY2Fs
PjxhbHQtcGVyaW9kaWNhbD48ZnVsbC10aXRsZT5IdW1hbiBicmFpbiBtYXBwaW5nPC9mdWxsLXRp
dGxlPjxhYmJyLTE+SHVtIEJyYWluIE1hcHA8L2FiYnItMT48L2FsdC1wZXJpb2RpY2FsPjxwYWdl
cz4yODk5LTkwOTwvcGFnZXM+PHZvbHVtZT4zNDwvdm9sdW1lPjxudW1iZXI+MTE8L251bWJlcj48
ZWRpdGlvbj4yMDEyLzA2LzE1PC9lZGl0aW9uPjxkYXRlcz48eWVhcj4yMDEzPC95ZWFyPjxwdWIt
ZGF0ZXM+PGRhdGU+Tm92PC9kYXRlPjwvcHViLWRhdGVzPjwvZGF0ZXM+PGlzYm4+MTA5Ny0wMTkz
IChFbGVjdHJvbmljKSYjeEQ7MTA2NS05NDcxIChMaW5raW5nKTwvaXNibj48YWNjZXNzaW9uLW51
bT4yMjY5NjQwMDwvYWNjZXNzaW9uLW51bT48dXJscz48cmVsYXRlZC11cmxzPjx1cmw+aHR0cDov
L3d3dy5uY2JpLm5sbS5uaWguZ292L3B1Ym1lZC8yMjY5NjQwMDwvdXJsPjwvcmVsYXRlZC11cmxz
PjwvdXJscz48ZWxlY3Ryb25pYy1yZXNvdXJjZS1udW0+MTAuMTAwMi9oYm0uMjIxMTI8L2VsZWN0
cm9uaWMtcmVzb3VyY2UtbnVtPjxsYW5ndWFnZT5lbmc8L2xhbmd1YWdlPjwvcmVjb3JkPjwvQ2l0
ZT48Q2l0ZT48QXV0aG9yPkRhbm5sb3dza2k8L0F1dGhvcj48WWVhcj4yMDEyPC9ZZWFyPjxSZWNO
dW0+NDUwODc8L1JlY051bT48cmVjb3JkPjxyZWMtbnVtYmVyPjQ1MDg3PC9yZWMtbnVtYmVyPjxm
b3JlaWduLWtleXM+PGtleSBhcHA9IkVOIiBkYi1pZD0ieDU5d3g5dDVwOXNlcjlldnB6b3Y5d2Zt
ZnY5dzJleDBzcmVlIj40NTA4Nzwva2V5PjwvZm9yZWlnbi1rZXlzPjxyZWYtdHlwZSBuYW1lPSJK
b3VybmFsIEFydGljbGUiPjE3PC9yZWYtdHlwZT48Y29udHJpYnV0b3JzPjxhdXRob3JzPjxhdXRo
b3I+RGFubmxvd3NraSwgVS48L2F1dGhvcj48YXV0aG9yPlN0dWhybWFubiwgQS48L2F1dGhvcj48
YXV0aG9yPkJldXRlbG1hbm4sIFYuPC9hdXRob3I+PGF1dGhvcj5ad2FuemdlciwgUC48L2F1dGhv
cj48YXV0aG9yPkxlbnplbiwgVC48L2F1dGhvcj48YXV0aG9yPkdyb3RlZ2VyZCwgRC48L2F1dGhv
cj48YXV0aG9yPkRvbXNjaGtlLCBLLjwvYXV0aG9yPjxhdXRob3I+SG9ob2ZmLCBDLjwvYXV0aG9y
PjxhdXRob3I+T2hybWFubiwgUC48L2F1dGhvcj48YXV0aG9yPkJhdWVyLCBKLjwvYXV0aG9yPjxh
dXRob3I+TGluZG5lciwgQy48L2F1dGhvcj48YXV0aG9yPlBvc3RlcnQsIEMuPC9hdXRob3I+PGF1
dGhvcj5Lb25yYWQsIEMuPC9hdXRob3I+PGF1dGhvcj5Bcm9sdCwgVi48L2F1dGhvcj48YXV0aG9y
PkhlaW5kZWwsIFcuPC9hdXRob3I+PGF1dGhvcj5TdXNsb3csIFQuPC9hdXRob3I+PGF1dGhvcj5L
dWdlbCwgSC48L2F1dGhvcj48L2F1dGhvcnM+PC9jb250cmlidXRvcnM+PGF1dGgtYWRkcmVzcz5E
ZXBhcnRtZW50IG9mIFBzeWNoaWF0cnksIFVuaXZlcnNpdHkgb2YgTXVuc3RlciwgTXVuc3Rlciwg
R2VybWFueS48L2F1dGgtYWRkcmVzcz48dGl0bGVzPjx0aXRsZT5MaW1iaWMgc2NhcnM6IGxvbmct
dGVybSBjb25zZXF1ZW5jZXMgb2YgY2hpbGRob29kIG1hbHRyZWF0bWVudCByZXZlYWxlZCBieSBm
dW5jdGlvbmFsIGFuZCBzdHJ1Y3R1cmFsIG1hZ25ldGljIHJlc29uYW5jZSBpbWFnaW5nPC90aXRs
ZT48c2Vjb25kYXJ5LXRpdGxlPkJpb2xvZ2ljYWwgUHN5Y2hpYXRyeTwvc2Vjb25kYXJ5LXRpdGxl
PjxhbHQtdGl0bGU+QmlvbCBQc3ljaGlhdHJ5PC9hbHQtdGl0bGU+PC90aXRsZXM+PHBlcmlvZGlj
YWw+PGZ1bGwtdGl0bGU+QmlvbG9naWNhbCBwc3ljaGlhdHJ5PC9mdWxsLXRpdGxlPjxhYmJyLTE+
QmlvbCBQc3ljaGlhdHJ5PC9hYmJyLTE+PC9wZXJpb2RpY2FsPjxhbHQtcGVyaW9kaWNhbD48ZnVs
bC10aXRsZT5CaW9sb2dpY2FsIHBzeWNoaWF0cnk8L2Z1bGwtdGl0bGU+PGFiYnItMT5CaW9sIFBz
eWNoaWF0cnk8L2FiYnItMT48L2FsdC1wZXJpb2RpY2FsPjxwYWdlcz4yODYtOTM8L3BhZ2VzPjx2
b2x1bWU+NzE8L3ZvbHVtZT48bnVtYmVyPjQ8L251bWJlcj48ZWRpdGlvbj4yMDExLzExLzI1PC9l
ZGl0aW9uPjxkYXRlcz48eWVhcj4yMDEyPC95ZWFyPjxwdWItZGF0ZXM+PGRhdGU+RmViIDE1PC9k
YXRlPjwvcHViLWRhdGVzPjwvZGF0ZXM+PGlzYm4+MTg3My0yNDAyIChFbGVjdHJvbmljKSYjeEQ7
MDAwNi0zMjIzIChMaW5raW5nKTwvaXNibj48YWNjZXNzaW9uLW51bT4yMjExMjkyNzwvYWNjZXNz
aW9uLW51bT48dXJscz48cmVsYXRlZC11cmxzPjx1cmw+aHR0cDovL3d3dy5uY2JpLm5sbS5uaWgu
Z292L3B1Ym1lZC8yMjExMjkyNzwvdXJsPjwvcmVsYXRlZC11cmxzPjwvdXJscz48ZWxlY3Ryb25p
Yy1yZXNvdXJjZS1udW0+MTAuMTAxNi9qLmJpb3BzeWNoLjIwMTEuMTAuMDIxPC9lbGVjdHJvbmlj
LXJlc291cmNlLW51bT48bGFuZ3VhZ2U+ZW5nPC9sYW5ndWFnZT48L3JlY29yZD48L0NpdGU+PC9F
bmROb3RlPgB=
</w:fldData>
              </w:fldChar>
            </w:r>
            <w:r w:rsidRPr="00101D3A">
              <w:instrText xml:space="preserve"> ADDIN EN.CITE.DATA </w:instrText>
            </w:r>
            <w:r w:rsidRPr="00101D3A">
              <w:fldChar w:fldCharType="end"/>
            </w:r>
            <w:r w:rsidRPr="00101D3A">
              <w:fldChar w:fldCharType="separate"/>
            </w:r>
            <w:r w:rsidRPr="00101D3A">
              <w:rPr>
                <w:noProof/>
              </w:rPr>
              <w:t>(</w:t>
            </w:r>
            <w:hyperlink w:anchor="_ENREF_17" w:tooltip="Dannlowski, 2013 #74970" w:history="1">
              <w:r w:rsidRPr="00101D3A">
                <w:rPr>
                  <w:noProof/>
                </w:rPr>
                <w:t>Dannlowski et al., 2013</w:t>
              </w:r>
            </w:hyperlink>
            <w:r w:rsidRPr="00101D3A">
              <w:rPr>
                <w:noProof/>
              </w:rPr>
              <w:t xml:space="preserve">; </w:t>
            </w:r>
            <w:hyperlink w:anchor="_ENREF_18" w:tooltip="Dannlowski, 2012 #45087" w:history="1">
              <w:r w:rsidRPr="00101D3A">
                <w:rPr>
                  <w:noProof/>
                </w:rPr>
                <w:t>Dannlowski, et al., 2012</w:t>
              </w:r>
            </w:hyperlink>
            <w:r w:rsidRPr="00101D3A">
              <w:rPr>
                <w:noProof/>
              </w:rPr>
              <w:t>)</w:t>
            </w:r>
            <w:r w:rsidRPr="00101D3A">
              <w:fldChar w:fldCharType="end"/>
            </w:r>
          </w:p>
          <w:p w:rsidR="004C4030" w:rsidRPr="00101D3A" w:rsidRDefault="004C4030" w:rsidP="002C6E51">
            <w:pPr>
              <w:spacing w:after="0" w:line="240" w:lineRule="auto"/>
            </w:pPr>
          </w:p>
          <w:p w:rsidR="004C4030" w:rsidRPr="00101D3A" w:rsidRDefault="004C4030" w:rsidP="002C6E51">
            <w:pPr>
              <w:spacing w:after="0" w:line="240" w:lineRule="auto"/>
            </w:pPr>
          </w:p>
        </w:tc>
      </w:tr>
      <w:tr w:rsidR="004C4030" w:rsidRPr="00E733D6" w:rsidTr="002C6E51">
        <w:trPr>
          <w:trHeight w:val="300"/>
        </w:trPr>
        <w:tc>
          <w:tcPr>
            <w:tcW w:w="1979" w:type="dxa"/>
            <w:shd w:val="clear" w:color="auto" w:fill="auto"/>
            <w:noWrap/>
            <w:hideMark/>
          </w:tcPr>
          <w:p w:rsidR="004C4030" w:rsidRPr="00101D3A" w:rsidRDefault="004C4030" w:rsidP="002C6E51">
            <w:pPr>
              <w:spacing w:after="0" w:line="240" w:lineRule="auto"/>
            </w:pPr>
            <w:proofErr w:type="spellStart"/>
            <w:r w:rsidRPr="00101D3A">
              <w:t>Dorahy</w:t>
            </w:r>
            <w:proofErr w:type="spellEnd"/>
          </w:p>
        </w:tc>
        <w:tc>
          <w:tcPr>
            <w:tcW w:w="1370" w:type="dxa"/>
            <w:shd w:val="clear" w:color="auto" w:fill="auto"/>
            <w:noWrap/>
            <w:hideMark/>
          </w:tcPr>
          <w:p w:rsidR="004C4030" w:rsidRPr="00101D3A" w:rsidRDefault="004C4030" w:rsidP="002C6E51">
            <w:pPr>
              <w:spacing w:after="0" w:line="240" w:lineRule="auto"/>
            </w:pPr>
            <w:r w:rsidRPr="00101D3A">
              <w:t>0</w:t>
            </w:r>
          </w:p>
        </w:tc>
        <w:tc>
          <w:tcPr>
            <w:tcW w:w="1487" w:type="dxa"/>
            <w:shd w:val="clear" w:color="auto" w:fill="auto"/>
            <w:noWrap/>
            <w:hideMark/>
          </w:tcPr>
          <w:p w:rsidR="004C4030" w:rsidRPr="00101D3A" w:rsidRDefault="004C4030" w:rsidP="002C6E51">
            <w:pPr>
              <w:spacing w:after="0" w:line="240" w:lineRule="auto"/>
            </w:pPr>
            <w:r w:rsidRPr="00101D3A">
              <w:t xml:space="preserve">65 (DID patients , Schizophrenia patients) </w:t>
            </w:r>
          </w:p>
        </w:tc>
        <w:tc>
          <w:tcPr>
            <w:tcW w:w="1059" w:type="dxa"/>
            <w:shd w:val="clear" w:color="auto" w:fill="auto"/>
          </w:tcPr>
          <w:p w:rsidR="004C4030" w:rsidRPr="00101D3A" w:rsidRDefault="004C4030" w:rsidP="002C6E51">
            <w:pPr>
              <w:spacing w:after="0" w:line="240" w:lineRule="auto"/>
            </w:pPr>
            <w:r w:rsidRPr="00101D3A">
              <w:t>English</w:t>
            </w:r>
          </w:p>
        </w:tc>
        <w:tc>
          <w:tcPr>
            <w:tcW w:w="3032" w:type="dxa"/>
            <w:shd w:val="clear" w:color="auto" w:fill="auto"/>
          </w:tcPr>
          <w:p w:rsidR="004C4030" w:rsidRPr="00101D3A" w:rsidRDefault="004C4030" w:rsidP="002C6E51">
            <w:pPr>
              <w:spacing w:after="0" w:line="240" w:lineRule="auto"/>
            </w:pPr>
            <w:r w:rsidRPr="00101D3A">
              <w:fldChar w:fldCharType="begin">
                <w:fldData xml:space="preserve">PEVuZE5vdGU+PENpdGU+PEF1dGhvcj5Eb3JhaHk8L0F1dGhvcj48WWVhcj4yMDA5PC9ZZWFyPjxS
ZWNOdW0+MTA4NDI1PC9SZWNOdW0+PERpc3BsYXlUZXh0PihEb3JhaHkgZXQgYWwuLCAyMDA5KTwv
RGlzcGxheVRleHQ+PHJlY29yZD48cmVjLW51bWJlcj4xMDg0MjU8L3JlYy1udW1iZXI+PGZvcmVp
Z24ta2V5cz48a2V5IGFwcD0iRU4iIGRiLWlkPSJ4NTl3eDl0NXA5c2VyOWV2cHpvdjl3Zm1mdjl3
MmV4MHNyZWUiPjEwODQyNTwva2V5PjwvZm9yZWlnbi1rZXlzPjxyZWYtdHlwZSBuYW1lPSJKb3Vy
bmFsIEFydGljbGUiPjE3PC9yZWYtdHlwZT48Y29udHJpYnV0b3JzPjxhdXRob3JzPjxhdXRob3I+
RG9yYWh5LCBNLiBKLjwvYXV0aG9yPjxhdXRob3I+U2hhbm5vbiwgQy48L2F1dGhvcj48YXV0aG9y
PlNlYWdhciwgTC48L2F1dGhvcj48YXV0aG9yPkNvcnIsIE0uPC9hdXRob3I+PGF1dGhvcj5TdGV3
YXJ0LCBLLjwvYXV0aG9yPjxhdXRob3I+SGFubmEsIEQuPC9hdXRob3I+PGF1dGhvcj5NdWxob2xs
YW5kLCBDLjwvYXV0aG9yPjxhdXRob3I+TWlkZGxldG9uLCBXLjwvYXV0aG9yPjwvYXV0aG9ycz48
L2NvbnRyaWJ1dG9ycz48YXV0aC1hZGRyZXNzPkRlcGFydG1lbnQgb2YgUHN5Y2hvbG9neSwgVW5p
dmVyc2l0eSBvZiBDYW50ZXJidXJ5LCBDaHJpc3RjaHVyY2gsIDgxNDAsIE5ldyBaZWFsYW5kLiBt
YXJ0aW4uZG9yYWh5QGNhbnRlcmJ1cnkuYWMubno8L2F1dGgtYWRkcmVzcz48dGl0bGVzPjx0aXRs
ZT5BdWRpdG9yeSBoYWxsdWNpbmF0aW9ucyBpbiBkaXNzb2NpYXRpdmUgaWRlbnRpdHkgZGlzb3Jk
ZXIgYW5kIHNjaGl6b3BocmVuaWEgd2l0aCBhbmQgd2l0aG91dCBhIGNoaWxkaG9vZCB0cmF1bWEg
aGlzdG9yeTogc2ltaWxhcml0aWVzIGFuZCBkaWZmZXJlbmNlczwvdGl0bGU+PHNlY29uZGFyeS10
aXRsZT5UaGUgSm91cm5hbCBvZiBuZXJ2b3VzIGFuZCBtZW50YWwgZGlzZWFzZTwvc2Vjb25kYXJ5
LXRpdGxlPjxhbHQtdGl0bGU+SiBOZXJ2IE1lbnQgRGlzPC9hbHQtdGl0bGU+PC90aXRsZXM+PHBl
cmlvZGljYWw+PGZ1bGwtdGl0bGU+VGhlIEpvdXJuYWwgb2YgbmVydm91cyBhbmQgbWVudGFsIGRp
c2Vhc2U8L2Z1bGwtdGl0bGU+PGFiYnItMT5KIE5lcnYgTWVudCBEaXM8L2FiYnItMT48L3Blcmlv
ZGljYWw+PGFsdC1wZXJpb2RpY2FsPjxmdWxsLXRpdGxlPlRoZSBKb3VybmFsIG9mIG5lcnZvdXMg
YW5kIG1lbnRhbCBkaXNlYXNlPC9mdWxsLXRpdGxlPjxhYmJyLTE+SiBOZXJ2IE1lbnQgRGlzPC9h
YmJyLTE+PC9hbHQtcGVyaW9kaWNhbD48cGFnZXM+ODkyLTg8L3BhZ2VzPjx2b2x1bWU+MTk3PC92
b2x1bWU+PG51bWJlcj4xMjwvbnVtYmVyPjxlZGl0aW9uPjIwMDkvMTIvMTc8L2VkaXRpb24+PGtl
eXdvcmRzPjxrZXl3b3JkPkFkdWx0PC9rZXl3b3JkPjxrZXl3b3JkPkFkdWx0IFN1cnZpdm9ycyBv
ZiBDaGlsZCBBYnVzZS8qcHN5Y2hvbG9neTwva2V5d29yZD48a2V5d29yZD5DaGlsZDwva2V5d29y
ZD48a2V5d29yZD5DaGlsZCBBYnVzZS8qcHN5Y2hvbG9neTwva2V5d29yZD48a2V5d29yZD5GZW1h
bGU8L2tleXdvcmQ+PGtleXdvcmQ+SGFsbHVjaW5hdGlvbnMvKnBzeWNob2xvZ3k8L2tleXdvcmQ+
PGtleXdvcmQ+SHVtYW5zPC9rZXl3b3JkPjxrZXl3b3JkPk1hbGU8L2tleXdvcmQ+PGtleXdvcmQ+
TWlkZGxlIEFnZWQ8L2tleXdvcmQ+PGtleXdvcmQ+TXVsdGlwbGUgUGVyc29uYWxpdHkgRGlzb3Jk
ZXIvZXRpb2xvZ3kvKnBzeWNob2xvZ3k8L2tleXdvcmQ+PGtleXdvcmQ+UHN5Y2hpYXRyaWMgU3Rh
dHVzIFJhdGluZyBTY2FsZXM8L2tleXdvcmQ+PGtleXdvcmQ+U2NoaXpvcGhyZW5pYS9ldGlvbG9n
eTwva2V5d29yZD48a2V5d29yZD4qU2NoaXpvcGhyZW5pYyBQc3ljaG9sb2d5PC9rZXl3b3JkPjxr
ZXl3b3JkPllvdW5nIEFkdWx0PC9rZXl3b3JkPjwva2V5d29yZHM+PGRhdGVzPjx5ZWFyPjIwMDk8
L3llYXI+PHB1Yi1kYXRlcz48ZGF0ZT5EZWM8L2RhdGU+PC9wdWItZGF0ZXM+PC9kYXRlcz48aXNi
bj4xNTM5LTczNlggKEVsZWN0cm9uaWMpJiN4RDswMDIyLTMwMTggKExpbmtpbmcpPC9pc2JuPjxh
Y2Nlc3Npb24tbnVtPjIwMDEwMDI0PC9hY2Nlc3Npb24tbnVtPjx3b3JrLXR5cGU+Q29tcGFyYXRp
dmUgU3R1ZHk8L3dvcmstdHlwZT48dXJscz48cmVsYXRlZC11cmxzPjx1cmw+aHR0cDovL3d3dy5u
Y2JpLm5sbS5uaWguZ292L3B1Ym1lZC8yMDAxMDAyNDwvdXJsPjwvcmVsYXRlZC11cmxzPjwvdXJs
cz48ZWxlY3Ryb25pYy1yZXNvdXJjZS1udW0+MTAuMTA5Ny9OTUQuMGIwMTNlMzE4MWMyOTllYTwv
ZWxlY3Ryb25pYy1yZXNvdXJjZS1udW0+PGxhbmd1YWdlPmVuZzwvbGFuZ3VhZ2U+PC9yZWNvcmQ+
PC9DaXRlPjwvRW5kTm90ZT5=
</w:fldData>
              </w:fldChar>
            </w:r>
            <w:r w:rsidRPr="00101D3A">
              <w:instrText xml:space="preserve"> ADDIN EN.CITE </w:instrText>
            </w:r>
            <w:r w:rsidRPr="00101D3A">
              <w:fldChar w:fldCharType="begin">
                <w:fldData xml:space="preserve">PEVuZE5vdGU+PENpdGU+PEF1dGhvcj5Eb3JhaHk8L0F1dGhvcj48WWVhcj4yMDA5PC9ZZWFyPjxS
ZWNOdW0+MTA4NDI1PC9SZWNOdW0+PERpc3BsYXlUZXh0PihEb3JhaHkgZXQgYWwuLCAyMDA5KTwv
RGlzcGxheVRleHQ+PHJlY29yZD48cmVjLW51bWJlcj4xMDg0MjU8L3JlYy1udW1iZXI+PGZvcmVp
Z24ta2V5cz48a2V5IGFwcD0iRU4iIGRiLWlkPSJ4NTl3eDl0NXA5c2VyOWV2cHpvdjl3Zm1mdjl3
MmV4MHNyZWUiPjEwODQyNTwva2V5PjwvZm9yZWlnbi1rZXlzPjxyZWYtdHlwZSBuYW1lPSJKb3Vy
bmFsIEFydGljbGUiPjE3PC9yZWYtdHlwZT48Y29udHJpYnV0b3JzPjxhdXRob3JzPjxhdXRob3I+
RG9yYWh5LCBNLiBKLjwvYXV0aG9yPjxhdXRob3I+U2hhbm5vbiwgQy48L2F1dGhvcj48YXV0aG9y
PlNlYWdhciwgTC48L2F1dGhvcj48YXV0aG9yPkNvcnIsIE0uPC9hdXRob3I+PGF1dGhvcj5TdGV3
YXJ0LCBLLjwvYXV0aG9yPjxhdXRob3I+SGFubmEsIEQuPC9hdXRob3I+PGF1dGhvcj5NdWxob2xs
YW5kLCBDLjwvYXV0aG9yPjxhdXRob3I+TWlkZGxldG9uLCBXLjwvYXV0aG9yPjwvYXV0aG9ycz48
L2NvbnRyaWJ1dG9ycz48YXV0aC1hZGRyZXNzPkRlcGFydG1lbnQgb2YgUHN5Y2hvbG9neSwgVW5p
dmVyc2l0eSBvZiBDYW50ZXJidXJ5LCBDaHJpc3RjaHVyY2gsIDgxNDAsIE5ldyBaZWFsYW5kLiBt
YXJ0aW4uZG9yYWh5QGNhbnRlcmJ1cnkuYWMubno8L2F1dGgtYWRkcmVzcz48dGl0bGVzPjx0aXRs
ZT5BdWRpdG9yeSBoYWxsdWNpbmF0aW9ucyBpbiBkaXNzb2NpYXRpdmUgaWRlbnRpdHkgZGlzb3Jk
ZXIgYW5kIHNjaGl6b3BocmVuaWEgd2l0aCBhbmQgd2l0aG91dCBhIGNoaWxkaG9vZCB0cmF1bWEg
aGlzdG9yeTogc2ltaWxhcml0aWVzIGFuZCBkaWZmZXJlbmNlczwvdGl0bGU+PHNlY29uZGFyeS10
aXRsZT5UaGUgSm91cm5hbCBvZiBuZXJ2b3VzIGFuZCBtZW50YWwgZGlzZWFzZTwvc2Vjb25kYXJ5
LXRpdGxlPjxhbHQtdGl0bGU+SiBOZXJ2IE1lbnQgRGlzPC9hbHQtdGl0bGU+PC90aXRsZXM+PHBl
cmlvZGljYWw+PGZ1bGwtdGl0bGU+VGhlIEpvdXJuYWwgb2YgbmVydm91cyBhbmQgbWVudGFsIGRp
c2Vhc2U8L2Z1bGwtdGl0bGU+PGFiYnItMT5KIE5lcnYgTWVudCBEaXM8L2FiYnItMT48L3Blcmlv
ZGljYWw+PGFsdC1wZXJpb2RpY2FsPjxmdWxsLXRpdGxlPlRoZSBKb3VybmFsIG9mIG5lcnZvdXMg
YW5kIG1lbnRhbCBkaXNlYXNlPC9mdWxsLXRpdGxlPjxhYmJyLTE+SiBOZXJ2IE1lbnQgRGlzPC9h
YmJyLTE+PC9hbHQtcGVyaW9kaWNhbD48cGFnZXM+ODkyLTg8L3BhZ2VzPjx2b2x1bWU+MTk3PC92
b2x1bWU+PG51bWJlcj4xMjwvbnVtYmVyPjxlZGl0aW9uPjIwMDkvMTIvMTc8L2VkaXRpb24+PGtl
eXdvcmRzPjxrZXl3b3JkPkFkdWx0PC9rZXl3b3JkPjxrZXl3b3JkPkFkdWx0IFN1cnZpdm9ycyBv
ZiBDaGlsZCBBYnVzZS8qcHN5Y2hvbG9neTwva2V5d29yZD48a2V5d29yZD5DaGlsZDwva2V5d29y
ZD48a2V5d29yZD5DaGlsZCBBYnVzZS8qcHN5Y2hvbG9neTwva2V5d29yZD48a2V5d29yZD5GZW1h
bGU8L2tleXdvcmQ+PGtleXdvcmQ+SGFsbHVjaW5hdGlvbnMvKnBzeWNob2xvZ3k8L2tleXdvcmQ+
PGtleXdvcmQ+SHVtYW5zPC9rZXl3b3JkPjxrZXl3b3JkPk1hbGU8L2tleXdvcmQ+PGtleXdvcmQ+
TWlkZGxlIEFnZWQ8L2tleXdvcmQ+PGtleXdvcmQ+TXVsdGlwbGUgUGVyc29uYWxpdHkgRGlzb3Jk
ZXIvZXRpb2xvZ3kvKnBzeWNob2xvZ3k8L2tleXdvcmQ+PGtleXdvcmQ+UHN5Y2hpYXRyaWMgU3Rh
dHVzIFJhdGluZyBTY2FsZXM8L2tleXdvcmQ+PGtleXdvcmQ+U2NoaXpvcGhyZW5pYS9ldGlvbG9n
eTwva2V5d29yZD48a2V5d29yZD4qU2NoaXpvcGhyZW5pYyBQc3ljaG9sb2d5PC9rZXl3b3JkPjxr
ZXl3b3JkPllvdW5nIEFkdWx0PC9rZXl3b3JkPjwva2V5d29yZHM+PGRhdGVzPjx5ZWFyPjIwMDk8
L3llYXI+PHB1Yi1kYXRlcz48ZGF0ZT5EZWM8L2RhdGU+PC9wdWItZGF0ZXM+PC9kYXRlcz48aXNi
bj4xNTM5LTczNlggKEVsZWN0cm9uaWMpJiN4RDswMDIyLTMwMTggKExpbmtpbmcpPC9pc2JuPjxh
Y2Nlc3Npb24tbnVtPjIwMDEwMDI0PC9hY2Nlc3Npb24tbnVtPjx3b3JrLXR5cGU+Q29tcGFyYXRp
dmUgU3R1ZHk8L3dvcmstdHlwZT48dXJscz48cmVsYXRlZC11cmxzPjx1cmw+aHR0cDovL3d3dy5u
Y2JpLm5sbS5uaWguZ292L3B1Ym1lZC8yMDAxMDAyNDwvdXJsPjwvcmVsYXRlZC11cmxzPjwvdXJs
cz48ZWxlY3Ryb25pYy1yZXNvdXJjZS1udW0+MTAuMTA5Ny9OTUQuMGIwMTNlMzE4MWMyOTllYTwv
ZWxlY3Ryb25pYy1yZXNvdXJjZS1udW0+PGxhbmd1YWdlPmVuZzwvbGFuZ3VhZ2U+PC9yZWNvcmQ+
PC9DaXRlPjwvRW5kTm90ZT5=
</w:fldData>
              </w:fldChar>
            </w:r>
            <w:r w:rsidRPr="00101D3A">
              <w:instrText xml:space="preserve"> ADDIN EN.CITE.DATA </w:instrText>
            </w:r>
            <w:r w:rsidRPr="00101D3A">
              <w:fldChar w:fldCharType="end"/>
            </w:r>
            <w:r w:rsidRPr="00101D3A">
              <w:fldChar w:fldCharType="separate"/>
            </w:r>
            <w:r w:rsidRPr="00101D3A">
              <w:rPr>
                <w:noProof/>
              </w:rPr>
              <w:t>(</w:t>
            </w:r>
            <w:hyperlink w:anchor="_ENREF_19" w:tooltip="Dorahy, 2009 #108425" w:history="1">
              <w:r w:rsidRPr="00101D3A">
                <w:rPr>
                  <w:noProof/>
                </w:rPr>
                <w:t>Dorahy et al., 2009</w:t>
              </w:r>
            </w:hyperlink>
            <w:r w:rsidRPr="00101D3A">
              <w:rPr>
                <w:noProof/>
              </w:rPr>
              <w:t>)</w:t>
            </w:r>
            <w:r w:rsidRPr="00101D3A">
              <w:fldChar w:fldCharType="end"/>
            </w:r>
          </w:p>
          <w:p w:rsidR="004C4030" w:rsidRPr="00101D3A" w:rsidRDefault="004C4030" w:rsidP="002C6E51">
            <w:pPr>
              <w:spacing w:after="0" w:line="240" w:lineRule="auto"/>
            </w:pPr>
          </w:p>
        </w:tc>
      </w:tr>
      <w:tr w:rsidR="004C4030" w:rsidRPr="00E733D6" w:rsidTr="002C6E51">
        <w:trPr>
          <w:trHeight w:val="300"/>
        </w:trPr>
        <w:tc>
          <w:tcPr>
            <w:tcW w:w="1979" w:type="dxa"/>
            <w:shd w:val="clear" w:color="auto" w:fill="auto"/>
            <w:noWrap/>
            <w:hideMark/>
          </w:tcPr>
          <w:p w:rsidR="004C4030" w:rsidRPr="00101D3A" w:rsidRDefault="004C4030" w:rsidP="002C6E51">
            <w:pPr>
              <w:spacing w:after="0" w:line="240" w:lineRule="auto"/>
            </w:pPr>
            <w:proofErr w:type="spellStart"/>
            <w:r w:rsidRPr="00101D3A">
              <w:t>Fahlke</w:t>
            </w:r>
            <w:proofErr w:type="spellEnd"/>
          </w:p>
        </w:tc>
        <w:tc>
          <w:tcPr>
            <w:tcW w:w="1370" w:type="dxa"/>
            <w:shd w:val="clear" w:color="auto" w:fill="auto"/>
            <w:noWrap/>
            <w:hideMark/>
          </w:tcPr>
          <w:p w:rsidR="004C4030" w:rsidRPr="00101D3A" w:rsidRDefault="004C4030" w:rsidP="002C6E51">
            <w:pPr>
              <w:spacing w:after="0" w:line="240" w:lineRule="auto"/>
            </w:pPr>
            <w:r w:rsidRPr="00101D3A">
              <w:t>0</w:t>
            </w:r>
          </w:p>
        </w:tc>
        <w:tc>
          <w:tcPr>
            <w:tcW w:w="1487" w:type="dxa"/>
            <w:shd w:val="clear" w:color="auto" w:fill="auto"/>
            <w:noWrap/>
            <w:hideMark/>
          </w:tcPr>
          <w:p w:rsidR="004C4030" w:rsidRPr="00101D3A" w:rsidRDefault="004C4030" w:rsidP="002C6E51">
            <w:pPr>
              <w:spacing w:after="0" w:line="240" w:lineRule="auto"/>
            </w:pPr>
            <w:r w:rsidRPr="00101D3A">
              <w:t>367 (DSM-IV diagnosed alcohol dependence from an addiction treatment center)</w:t>
            </w:r>
          </w:p>
          <w:p w:rsidR="004C4030" w:rsidRPr="00101D3A" w:rsidRDefault="004C4030" w:rsidP="002C6E51">
            <w:pPr>
              <w:spacing w:after="0" w:line="240" w:lineRule="auto"/>
            </w:pPr>
          </w:p>
        </w:tc>
        <w:tc>
          <w:tcPr>
            <w:tcW w:w="1059" w:type="dxa"/>
            <w:shd w:val="clear" w:color="auto" w:fill="auto"/>
          </w:tcPr>
          <w:p w:rsidR="004C4030" w:rsidRPr="00101D3A" w:rsidRDefault="004C4030" w:rsidP="002C6E51">
            <w:pPr>
              <w:spacing w:after="0" w:line="240" w:lineRule="auto"/>
            </w:pPr>
            <w:r w:rsidRPr="00101D3A">
              <w:t>Swedish</w:t>
            </w:r>
          </w:p>
        </w:tc>
        <w:tc>
          <w:tcPr>
            <w:tcW w:w="3032" w:type="dxa"/>
            <w:shd w:val="clear" w:color="auto" w:fill="auto"/>
          </w:tcPr>
          <w:p w:rsidR="004C4030" w:rsidRPr="00101D3A" w:rsidRDefault="004C4030" w:rsidP="002C6E51">
            <w:pPr>
              <w:shd w:val="clear" w:color="auto" w:fill="FFFFFF"/>
              <w:suppressAutoHyphens w:val="0"/>
              <w:spacing w:after="0" w:line="240" w:lineRule="auto"/>
            </w:pPr>
            <w:r w:rsidRPr="00101D3A">
              <w:fldChar w:fldCharType="begin">
                <w:fldData xml:space="preserve">PEVuZE5vdGU+PENpdGU+PEF1dGhvcj5CZXJnbHVuZDwvQXV0aG9yPjxZZWFyPjIwMDg8L1llYXI+
PFJlY051bT4xMTA1NDY8L1JlY051bT48RGlzcGxheVRleHQ+KEsuIEJlcmdsdW5kLCBCZXJnZ3Jl
biwgRmFobGtlLCAmYW1wOyBCYWxsZGluLCAyMDA4KTwvRGlzcGxheVRleHQ+PHJlY29yZD48cmVj
LW51bWJlcj4xMTA1NDY8L3JlYy1udW1iZXI+PGZvcmVpZ24ta2V5cz48a2V5IGFwcD0iRU4iIGRi
LWlkPSJ4NTl3eDl0NXA5c2VyOWV2cHpvdjl3Zm1mdjl3MmV4MHNyZWUiPjExMDU0Njwva2V5Pjwv
Zm9yZWlnbi1rZXlzPjxyZWYtdHlwZSBuYW1lPSJKb3VybmFsIEFydGljbGUiPjE3PC9yZWYtdHlw
ZT48Y29udHJpYnV0b3JzPjxhdXRob3JzPjxhdXRob3I+QmVyZ2x1bmQsIEsuPC9hdXRob3I+PGF1
dGhvcj5CZXJnZ3JlbiwgVS48L2F1dGhvcj48YXV0aG9yPkZhaGxrZSwgQy48L2F1dGhvcj48YXV0
aG9yPkJhbGxkaW4sIEouPC9hdXRob3I+PC9hdXRob3JzPjwvY29udHJpYnV0b3JzPjxhdXRoLWFk
ZHJlc3M+RGVwYXJ0bWVudCBvZiBQc3ljaG9sb2d5LCBHb3RlYm9yZyBVbml2ZXJzaXR5LCBHb3Rl
Ym9yZywgU3dlZGVuLiBLcmlzdGluYS5CZXJnbHVuZEBwc3kuZ3Uuc2U8L2F1dGgtYWRkcmVzcz48
dGl0bGVzPjx0aXRsZT5TZWxmLXJlcG9ydGVkIGhlYWx0aCBmdW5jdGlvbmluZyBpbiBTd2VkaXNo
IGFsY29ob2wtZGVwZW5kZW50IGluZGl2aWR1YWxzOiBhZ2UgYW5kIGdlbmRlciBwZXJzcGVjdGl2
ZXM8L3RpdGxlPjxzZWNvbmRhcnktdGl0bGU+Tm9yZGljIGpvdXJuYWwgb2YgcHN5Y2hpYXRyeTwv
c2Vjb25kYXJ5LXRpdGxlPjxhbHQtdGl0bGU+Tm9yZCBKIFBzeWNoaWF0cnk8L2FsdC10aXRsZT48
L3RpdGxlcz48cGVyaW9kaWNhbD48ZnVsbC10aXRsZT5Ob3JkaWMgam91cm5hbCBvZiBwc3ljaGlh
dHJ5PC9mdWxsLXRpdGxlPjxhYmJyLTE+Tm9yZCBKIFBzeWNoaWF0cnk8L2FiYnItMT48L3Blcmlv
ZGljYWw+PGFsdC1wZXJpb2RpY2FsPjxmdWxsLXRpdGxlPk5vcmRpYyBqb3VybmFsIG9mIHBzeWNo
aWF0cnk8L2Z1bGwtdGl0bGU+PGFiYnItMT5Ob3JkIEogUHN5Y2hpYXRyeTwvYWJici0xPjwvYWx0
LXBlcmlvZGljYWw+PHBhZ2VzPjQwNS0xMjwvcGFnZXM+PHZvbHVtZT42Mjwvdm9sdW1lPjxudW1i
ZXI+NTwvbnVtYmVyPjxlZGl0aW9uPjIwMDgvMDkvMDM8L2VkaXRpb24+PGtleXdvcmRzPjxrZXl3
b3JkPkFkdWx0PC9rZXl3b3JkPjxrZXl3b3JkPkFnZSBEaXN0cmlidXRpb248L2tleXdvcmQ+PGtl
eXdvcmQ+QWdlZDwva2V5d29yZD48a2V5d29yZD5BbGNvaG9saXNtLyplcGlkZW1pb2xvZ3kvKnBz
eWNob2xvZ3k8L2tleXdvcmQ+PGtleXdvcmQ+Q29tb3JiaWRpdHk8L2tleXdvcmQ+PGtleXdvcmQ+
RmVtYWxlPC9rZXl3b3JkPjxrZXl3b3JkPipIZWFsdGggU3RhdHVzPC9rZXl3b3JkPjxrZXl3b3Jk
Pkh1bWFuczwva2V5d29yZD48a2V5d29yZD5JbnRlcnZpZXcsIFBzeWNob2xvZ2ljYWwvbWV0aG9k
czwva2V5d29yZD48a2V5d29yZD5Mb25naXR1ZGluYWwgU3R1ZGllczwva2V5d29yZD48a2V5d29y
ZD5NYWxlPC9rZXl3b3JkPjxrZXl3b3JkPk1lbnRhbCBEaXNvcmRlcnMvKmVwaWRlbWlvbG9neS9w
c3ljaG9sb2d5PC9rZXl3b3JkPjxrZXl3b3JkPk1lbnRhbCBIZWFsdGgvKnN0YXRpc3RpY3MgJmFt
cDsgbnVtZXJpY2FsIGRhdGE8L2tleXdvcmQ+PGtleXdvcmQ+TWlkZGxlIEFnZWQ8L2tleXdvcmQ+
PGtleXdvcmQ+UHN5Y2hvcGh5c2lvbG9naWMgRGlzb3JkZXJzL2VwaWRlbWlvbG9neS9wc3ljaG9s
b2d5PC9rZXl3b3JkPjxrZXl3b3JkPipTZWxmIERpc2Nsb3N1cmU8L2tleXdvcmQ+PGtleXdvcmQ+
U2V2ZXJpdHkgb2YgSWxsbmVzcyBJbmRleDwva2V5d29yZD48a2V5d29yZD5TZXggRGlzdHJpYnV0
aW9uPC9rZXl3b3JkPjxrZXl3b3JkPlN1YnN0YW5jZS1SZWxhdGVkIERpc29yZGVycy9lcGlkZW1p
b2xvZ3kvcHN5Y2hvbG9neTwva2V5d29yZD48a2V5d29yZD5Td2VkZW4vZXBpZGVtaW9sb2d5PC9r
ZXl3b3JkPjwva2V5d29yZHM+PGRhdGVzPjx5ZWFyPjIwMDg8L3llYXI+PC9kYXRlcz48aXNibj4x
NTAyLTQ3MjUgKEVsZWN0cm9uaWMpJiN4RDswODAzLTk0ODggKExpbmtpbmcpPC9pc2JuPjxhY2Nl
c3Npb24tbnVtPjE4NzYzMTg5PC9hY2Nlc3Npb24tbnVtPjx3b3JrLXR5cGU+UmVzZWFyY2ggU3Vw
cG9ydCwgTm9uLVUuUy4gR292JmFwb3M7dDwvd29yay10eXBlPjx1cmxzPjxyZWxhdGVkLXVybHM+
PHVybD5odHRwOi8vd3d3Lm5jYmkubmxtLm5paC5nb3YvcHVibWVkLzE4NzYzMTg5PC91cmw+PC9y
ZWxhdGVkLXVybHM+PC91cmxzPjxlbGVjdHJvbmljLXJlc291cmNlLW51bT4xMC4xMDgwLzA4MDM5
NDgwODAyMDk1NTIzPC9lbGVjdHJvbmljLXJlc291cmNlLW51bT48bGFuZ3VhZ2U+ZW5nPC9sYW5n
dWFnZT48L3JlY29yZD48L0NpdGU+PC9FbmROb3RlPgB=
</w:fldData>
              </w:fldChar>
            </w:r>
            <w:r w:rsidRPr="00101D3A">
              <w:instrText xml:space="preserve"> ADDIN EN.CITE </w:instrText>
            </w:r>
            <w:r w:rsidRPr="00101D3A">
              <w:fldChar w:fldCharType="begin">
                <w:fldData xml:space="preserve">PEVuZE5vdGU+PENpdGU+PEF1dGhvcj5CZXJnbHVuZDwvQXV0aG9yPjxZZWFyPjIwMDg8L1llYXI+
PFJlY051bT4xMTA1NDY8L1JlY051bT48RGlzcGxheVRleHQ+KEsuIEJlcmdsdW5kLCBCZXJnZ3Jl
biwgRmFobGtlLCAmYW1wOyBCYWxsZGluLCAyMDA4KTwvRGlzcGxheVRleHQ+PHJlY29yZD48cmVj
LW51bWJlcj4xMTA1NDY8L3JlYy1udW1iZXI+PGZvcmVpZ24ta2V5cz48a2V5IGFwcD0iRU4iIGRi
LWlkPSJ4NTl3eDl0NXA5c2VyOWV2cHpvdjl3Zm1mdjl3MmV4MHNyZWUiPjExMDU0Njwva2V5Pjwv
Zm9yZWlnbi1rZXlzPjxyZWYtdHlwZSBuYW1lPSJKb3VybmFsIEFydGljbGUiPjE3PC9yZWYtdHlw
ZT48Y29udHJpYnV0b3JzPjxhdXRob3JzPjxhdXRob3I+QmVyZ2x1bmQsIEsuPC9hdXRob3I+PGF1
dGhvcj5CZXJnZ3JlbiwgVS48L2F1dGhvcj48YXV0aG9yPkZhaGxrZSwgQy48L2F1dGhvcj48YXV0
aG9yPkJhbGxkaW4sIEouPC9hdXRob3I+PC9hdXRob3JzPjwvY29udHJpYnV0b3JzPjxhdXRoLWFk
ZHJlc3M+RGVwYXJ0bWVudCBvZiBQc3ljaG9sb2d5LCBHb3RlYm9yZyBVbml2ZXJzaXR5LCBHb3Rl
Ym9yZywgU3dlZGVuLiBLcmlzdGluYS5CZXJnbHVuZEBwc3kuZ3Uuc2U8L2F1dGgtYWRkcmVzcz48
dGl0bGVzPjx0aXRsZT5TZWxmLXJlcG9ydGVkIGhlYWx0aCBmdW5jdGlvbmluZyBpbiBTd2VkaXNo
IGFsY29ob2wtZGVwZW5kZW50IGluZGl2aWR1YWxzOiBhZ2UgYW5kIGdlbmRlciBwZXJzcGVjdGl2
ZXM8L3RpdGxlPjxzZWNvbmRhcnktdGl0bGU+Tm9yZGljIGpvdXJuYWwgb2YgcHN5Y2hpYXRyeTwv
c2Vjb25kYXJ5LXRpdGxlPjxhbHQtdGl0bGU+Tm9yZCBKIFBzeWNoaWF0cnk8L2FsdC10aXRsZT48
L3RpdGxlcz48cGVyaW9kaWNhbD48ZnVsbC10aXRsZT5Ob3JkaWMgam91cm5hbCBvZiBwc3ljaGlh
dHJ5PC9mdWxsLXRpdGxlPjxhYmJyLTE+Tm9yZCBKIFBzeWNoaWF0cnk8L2FiYnItMT48L3Blcmlv
ZGljYWw+PGFsdC1wZXJpb2RpY2FsPjxmdWxsLXRpdGxlPk5vcmRpYyBqb3VybmFsIG9mIHBzeWNo
aWF0cnk8L2Z1bGwtdGl0bGU+PGFiYnItMT5Ob3JkIEogUHN5Y2hpYXRyeTwvYWJici0xPjwvYWx0
LXBlcmlvZGljYWw+PHBhZ2VzPjQwNS0xMjwvcGFnZXM+PHZvbHVtZT42Mjwvdm9sdW1lPjxudW1i
ZXI+NTwvbnVtYmVyPjxlZGl0aW9uPjIwMDgvMDkvMDM8L2VkaXRpb24+PGtleXdvcmRzPjxrZXl3
b3JkPkFkdWx0PC9rZXl3b3JkPjxrZXl3b3JkPkFnZSBEaXN0cmlidXRpb248L2tleXdvcmQ+PGtl
eXdvcmQ+QWdlZDwva2V5d29yZD48a2V5d29yZD5BbGNvaG9saXNtLyplcGlkZW1pb2xvZ3kvKnBz
eWNob2xvZ3k8L2tleXdvcmQ+PGtleXdvcmQ+Q29tb3JiaWRpdHk8L2tleXdvcmQ+PGtleXdvcmQ+
RmVtYWxlPC9rZXl3b3JkPjxrZXl3b3JkPipIZWFsdGggU3RhdHVzPC9rZXl3b3JkPjxrZXl3b3Jk
Pkh1bWFuczwva2V5d29yZD48a2V5d29yZD5JbnRlcnZpZXcsIFBzeWNob2xvZ2ljYWwvbWV0aG9k
czwva2V5d29yZD48a2V5d29yZD5Mb25naXR1ZGluYWwgU3R1ZGllczwva2V5d29yZD48a2V5d29y
ZD5NYWxlPC9rZXl3b3JkPjxrZXl3b3JkPk1lbnRhbCBEaXNvcmRlcnMvKmVwaWRlbWlvbG9neS9w
c3ljaG9sb2d5PC9rZXl3b3JkPjxrZXl3b3JkPk1lbnRhbCBIZWFsdGgvKnN0YXRpc3RpY3MgJmFt
cDsgbnVtZXJpY2FsIGRhdGE8L2tleXdvcmQ+PGtleXdvcmQ+TWlkZGxlIEFnZWQ8L2tleXdvcmQ+
PGtleXdvcmQ+UHN5Y2hvcGh5c2lvbG9naWMgRGlzb3JkZXJzL2VwaWRlbWlvbG9neS9wc3ljaG9s
b2d5PC9rZXl3b3JkPjxrZXl3b3JkPipTZWxmIERpc2Nsb3N1cmU8L2tleXdvcmQ+PGtleXdvcmQ+
U2V2ZXJpdHkgb2YgSWxsbmVzcyBJbmRleDwva2V5d29yZD48a2V5d29yZD5TZXggRGlzdHJpYnV0
aW9uPC9rZXl3b3JkPjxrZXl3b3JkPlN1YnN0YW5jZS1SZWxhdGVkIERpc29yZGVycy9lcGlkZW1p
b2xvZ3kvcHN5Y2hvbG9neTwva2V5d29yZD48a2V5d29yZD5Td2VkZW4vZXBpZGVtaW9sb2d5PC9r
ZXl3b3JkPjwva2V5d29yZHM+PGRhdGVzPjx5ZWFyPjIwMDg8L3llYXI+PC9kYXRlcz48aXNibj4x
NTAyLTQ3MjUgKEVsZWN0cm9uaWMpJiN4RDswODAzLTk0ODggKExpbmtpbmcpPC9pc2JuPjxhY2Nl
c3Npb24tbnVtPjE4NzYzMTg5PC9hY2Nlc3Npb24tbnVtPjx3b3JrLXR5cGU+UmVzZWFyY2ggU3Vw
cG9ydCwgTm9uLVUuUy4gR292JmFwb3M7dDwvd29yay10eXBlPjx1cmxzPjxyZWxhdGVkLXVybHM+
PHVybD5odHRwOi8vd3d3Lm5jYmkubmxtLm5paC5nb3YvcHVibWVkLzE4NzYzMTg5PC91cmw+PC9y
ZWxhdGVkLXVybHM+PC91cmxzPjxlbGVjdHJvbmljLXJlc291cmNlLW51bT4xMC4xMDgwLzA4MDM5
NDgwODAyMDk1NTIzPC9lbGVjdHJvbmljLXJlc291cmNlLW51bT48bGFuZ3VhZ2U+ZW5nPC9sYW5n
dWFnZT48L3JlY29yZD48L0NpdGU+PC9FbmROb3RlPgB=
</w:fldData>
              </w:fldChar>
            </w:r>
            <w:r w:rsidRPr="00101D3A">
              <w:instrText xml:space="preserve"> ADDIN EN.CITE.DATA </w:instrText>
            </w:r>
            <w:r w:rsidRPr="00101D3A">
              <w:fldChar w:fldCharType="end"/>
            </w:r>
            <w:r w:rsidRPr="00101D3A">
              <w:fldChar w:fldCharType="separate"/>
            </w:r>
            <w:r w:rsidRPr="00101D3A">
              <w:rPr>
                <w:noProof/>
              </w:rPr>
              <w:t>(</w:t>
            </w:r>
            <w:hyperlink w:anchor="_ENREF_5" w:tooltip="Berglund, 2008 #110546" w:history="1">
              <w:r w:rsidRPr="00101D3A">
                <w:rPr>
                  <w:noProof/>
                </w:rPr>
                <w:t>K. Berglund, Berggren, Fahlke, &amp; Balldin, 2008</w:t>
              </w:r>
            </w:hyperlink>
            <w:r w:rsidRPr="00101D3A">
              <w:rPr>
                <w:noProof/>
              </w:rPr>
              <w:t>)</w:t>
            </w:r>
            <w:r w:rsidRPr="00101D3A">
              <w:fldChar w:fldCharType="end"/>
            </w:r>
          </w:p>
        </w:tc>
      </w:tr>
      <w:tr w:rsidR="004C4030" w:rsidRPr="00E733D6" w:rsidTr="002C6E51">
        <w:trPr>
          <w:trHeight w:val="300"/>
        </w:trPr>
        <w:tc>
          <w:tcPr>
            <w:tcW w:w="1979" w:type="dxa"/>
            <w:shd w:val="clear" w:color="auto" w:fill="auto"/>
            <w:noWrap/>
          </w:tcPr>
          <w:p w:rsidR="004C4030" w:rsidRPr="00101D3A" w:rsidRDefault="004C4030" w:rsidP="002C6E51">
            <w:pPr>
              <w:spacing w:after="0" w:line="240" w:lineRule="auto"/>
            </w:pPr>
            <w:proofErr w:type="spellStart"/>
            <w:r w:rsidRPr="00101D3A">
              <w:t>Finzi-Dottan</w:t>
            </w:r>
            <w:proofErr w:type="spellEnd"/>
            <w:r w:rsidRPr="00101D3A">
              <w:t xml:space="preserve"> &amp; </w:t>
            </w:r>
            <w:proofErr w:type="spellStart"/>
            <w:r w:rsidRPr="00101D3A">
              <w:t>Karu</w:t>
            </w:r>
            <w:proofErr w:type="spellEnd"/>
          </w:p>
        </w:tc>
        <w:tc>
          <w:tcPr>
            <w:tcW w:w="1370" w:type="dxa"/>
            <w:shd w:val="clear" w:color="auto" w:fill="auto"/>
            <w:noWrap/>
          </w:tcPr>
          <w:p w:rsidR="004C4030" w:rsidRPr="00101D3A" w:rsidRDefault="004C4030" w:rsidP="002C6E51">
            <w:pPr>
              <w:spacing w:after="0" w:line="240" w:lineRule="auto"/>
            </w:pPr>
            <w:r w:rsidRPr="00101D3A">
              <w:t xml:space="preserve">196 </w:t>
            </w:r>
          </w:p>
        </w:tc>
        <w:tc>
          <w:tcPr>
            <w:tcW w:w="1487" w:type="dxa"/>
            <w:shd w:val="clear" w:color="auto" w:fill="auto"/>
            <w:noWrap/>
          </w:tcPr>
          <w:p w:rsidR="004C4030" w:rsidRPr="00101D3A" w:rsidRDefault="004C4030" w:rsidP="002C6E51">
            <w:pPr>
              <w:spacing w:after="0" w:line="240" w:lineRule="auto"/>
            </w:pPr>
            <w:r w:rsidRPr="00101D3A">
              <w:t>0</w:t>
            </w:r>
          </w:p>
        </w:tc>
        <w:tc>
          <w:tcPr>
            <w:tcW w:w="1059" w:type="dxa"/>
            <w:shd w:val="clear" w:color="auto" w:fill="auto"/>
          </w:tcPr>
          <w:p w:rsidR="004C4030" w:rsidRPr="00101D3A" w:rsidRDefault="004C4030" w:rsidP="002C6E51">
            <w:pPr>
              <w:spacing w:after="0" w:line="240" w:lineRule="auto"/>
            </w:pPr>
            <w:r w:rsidRPr="00101D3A">
              <w:t>Hebrew</w:t>
            </w:r>
          </w:p>
        </w:tc>
        <w:tc>
          <w:tcPr>
            <w:tcW w:w="3032" w:type="dxa"/>
            <w:shd w:val="clear" w:color="auto" w:fill="auto"/>
          </w:tcPr>
          <w:p w:rsidR="004C4030" w:rsidRPr="00101D3A" w:rsidRDefault="004C4030" w:rsidP="002C6E51">
            <w:pPr>
              <w:spacing w:after="0" w:line="240" w:lineRule="auto"/>
            </w:pPr>
            <w:r w:rsidRPr="00101D3A">
              <w:fldChar w:fldCharType="begin">
                <w:fldData xml:space="preserve">PEVuZE5vdGU+PENpdGU+PEF1dGhvcj5GaW56aS1Eb3R0YW48L0F1dGhvcj48WWVhcj4yMDA2PC9Z
ZWFyPjxSZWNOdW0+MTA4NDM3PC9SZWNOdW0+PERpc3BsYXlUZXh0PihGaW56aS1Eb3R0YW4gJmFt
cDsgS2FydSwgMjAwNik8L0Rpc3BsYXlUZXh0PjxyZWNvcmQ+PHJlYy1udW1iZXI+MTA4NDM3PC9y
ZWMtbnVtYmVyPjxmb3JlaWduLWtleXM+PGtleSBhcHA9IkVOIiBkYi1pZD0ieDU5d3g5dDVwOXNl
cjlldnB6b3Y5d2ZtZnY5dzJleDBzcmVlIj4xMDg0Mzc8L2tleT48L2ZvcmVpZ24ta2V5cz48cmVm
LXR5cGUgbmFtZT0iSm91cm5hbCBBcnRpY2xlIj4xNzwvcmVmLXR5cGU+PGNvbnRyaWJ1dG9ycz48
YXV0aG9ycz48YXV0aG9yPkZpbnppLURvdHRhbiwgUi48L2F1dGhvcj48YXV0aG9yPkthcnUsIFQu
PC9hdXRob3I+PC9hdXRob3JzPjwvY29udHJpYnV0b3JzPjxhdXRoLWFkZHJlc3M+R2VoYSBNZW50
YWwgSGVhbHRoIENlbnRlciwgUGV0YWggVGlxdmEsIElzcmFlbC48L2F1dGgtYWRkcmVzcz48dGl0
bGVzPjx0aXRsZT5Gcm9tIGVtb3Rpb25hbCBhYnVzZSBpbiBjaGlsZGhvb2QgdG8gcHN5Y2hvcGF0
aG9sb2d5IGluIGFkdWx0aG9vZDogYSBwYXRoIG1lZGlhdGVkIGJ5IGltbWF0dXJlIGRlZmVuc2Ug
bWVjaGFuaXNtcyBhbmQgc2VsZi1lc3RlZW08L3RpdGxlPjxzZWNvbmRhcnktdGl0bGU+VGhlIEpv
dXJuYWwgb2YgbmVydm91cyBhbmQgbWVudGFsIGRpc2Vhc2U8L3NlY29uZGFyeS10aXRsZT48YWx0
LXRpdGxlPkogTmVydiBNZW50IERpczwvYWx0LXRpdGxlPjwvdGl0bGVzPjxwZXJpb2RpY2FsPjxm
dWxsLXRpdGxlPlRoZSBKb3VybmFsIG9mIG5lcnZvdXMgYW5kIG1lbnRhbCBkaXNlYXNlPC9mdWxs
LXRpdGxlPjxhYmJyLTE+SiBOZXJ2IE1lbnQgRGlzPC9hYmJyLTE+PC9wZXJpb2RpY2FsPjxhbHQt
cGVyaW9kaWNhbD48ZnVsbC10aXRsZT5UaGUgSm91cm5hbCBvZiBuZXJ2b3VzIGFuZCBtZW50YWwg
ZGlzZWFzZTwvZnVsbC10aXRsZT48YWJici0xPkogTmVydiBNZW50IERpczwvYWJici0xPjwvYWx0
LXBlcmlvZGljYWw+PHBhZ2VzPjYxNi0yMTwvcGFnZXM+PHZvbHVtZT4xOTQ8L3ZvbHVtZT48bnVt
YmVyPjg8L251bWJlcj48ZWRpdGlvbj4yMDA2LzA4LzE2PC9lZGl0aW9uPjxrZXl3b3Jkcz48a2V5
d29yZD5BZG9sZXNjZW50PC9rZXl3b3JkPjxrZXl3b3JkPkFkdWx0PC9rZXl3b3JkPjxrZXl3b3Jk
PkFmZmVjdGl2ZSBTeW1wdG9tcy8qZXBpZGVtaW9sb2d5L3BzeWNob2xvZ3k8L2tleXdvcmQ+PGtl
eXdvcmQ+QWdlIEZhY3RvcnM8L2tleXdvcmQ+PGtleXdvcmQ+Q2hpbGQ8L2tleXdvcmQ+PGtleXdv
cmQ+Q2hpbGQgQWJ1c2UvcHN5Y2hvbG9neS8qc3RhdGlzdGljcyAmYW1wOyBudW1lcmljYWwgZGF0
YTwva2V5d29yZD48a2V5d29yZD4qRGVmZW5zZSBNZWNoYW5pc21zPC9rZXl3b3JkPjxrZXl3b3Jk
PipGYW1pbHkgSGVhbHRoPC9rZXl3b3JkPjxrZXl3b3JkPkZlbWFsZTwva2V5d29yZD48a2V5d29y
ZD5IdW1hbnM8L2tleXdvcmQ+PGtleXdvcmQ+SXNyYWVsL2VwaWRlbWlvbG9neTwva2V5d29yZD48
a2V5d29yZD5NYWxlPC9rZXl3b3JkPjxrZXl3b3JkPk1lbnRhbCBEaXNvcmRlcnMvZGlhZ25vc2lz
LyplcGlkZW1pb2xvZ3kvcHN5Y2hvbG9neTwva2V5d29yZD48a2V5d29yZD5NaWRkbGUgQWdlZDwv
a2V5d29yZD48a2V5d29yZD5Nb2RlbHMsIFBzeWNob2xvZ2ljYWw8L2tleXdvcmQ+PGtleXdvcmQ+
UGFyZW50LUNoaWxkIFJlbGF0aW9uczwva2V5d29yZD48a2V5d29yZD5QZXJzb25hbGl0eSBEaXNv
cmRlcnMvZGlhZ25vc2lzLyplcGlkZW1pb2xvZ3kvcHN5Y2hvbG9neTwva2V5d29yZD48a2V5d29y
ZD5QZXJzb25hbGl0eSBJbnZlbnRvcnk8L2tleXdvcmQ+PGtleXdvcmQ+UHJldmFsZW5jZTwva2V5
d29yZD48a2V5d29yZD5RdWVzdGlvbm5haXJlczwva2V5d29yZD48a2V5d29yZD5SZXRyb3NwZWN0
aXZlIFN0dWRpZXM8L2tleXdvcmQ+PGtleXdvcmQ+KlNlbGYgQ29uY2VwdDwva2V5d29yZD48L2tl
eXdvcmRzPjxkYXRlcz48eWVhcj4yMDA2PC95ZWFyPjxwdWItZGF0ZXM+PGRhdGU+QXVnPC9kYXRl
PjwvcHViLWRhdGVzPjwvZGF0ZXM+PGlzYm4+MDAyMi0zMDE4IChQcmludCkmI3hEOzAwMjItMzAx
OCAoTGlua2luZyk8L2lzYm4+PGFjY2Vzc2lvbi1udW0+MTY5MDkwNzE8L2FjY2Vzc2lvbi1udW0+
PHdvcmstdHlwZT5Db21wYXJhdGl2ZSBTdHVkeTwvd29yay10eXBlPjx1cmxzPjxyZWxhdGVkLXVy
bHM+PHVybD5odHRwOi8vd3d3Lm5jYmkubmxtLm5paC5nb3YvcHVibWVkLzE2OTA5MDcxPC91cmw+
PC9yZWxhdGVkLXVybHM+PC91cmxzPjxlbGVjdHJvbmljLXJlc291cmNlLW51bT4xMC4xMDk3LzAx
Lm5tZC4wMDAwMjMwNjU0LjQ5OTMzLjIzPC9lbGVjdHJvbmljLXJlc291cmNlLW51bT48bGFuZ3Vh
Z2U+ZW5nPC9sYW5ndWFnZT48L3JlY29yZD48L0NpdGU+PC9FbmROb3RlPgB=
</w:fldData>
              </w:fldChar>
            </w:r>
            <w:r w:rsidRPr="00101D3A">
              <w:instrText xml:space="preserve"> ADDIN EN.CITE </w:instrText>
            </w:r>
            <w:r w:rsidRPr="00101D3A">
              <w:fldChar w:fldCharType="begin">
                <w:fldData xml:space="preserve">PEVuZE5vdGU+PENpdGU+PEF1dGhvcj5GaW56aS1Eb3R0YW48L0F1dGhvcj48WWVhcj4yMDA2PC9Z
ZWFyPjxSZWNOdW0+MTA4NDM3PC9SZWNOdW0+PERpc3BsYXlUZXh0PihGaW56aS1Eb3R0YW4gJmFt
cDsgS2FydSwgMjAwNik8L0Rpc3BsYXlUZXh0PjxyZWNvcmQ+PHJlYy1udW1iZXI+MTA4NDM3PC9y
ZWMtbnVtYmVyPjxmb3JlaWduLWtleXM+PGtleSBhcHA9IkVOIiBkYi1pZD0ieDU5d3g5dDVwOXNl
cjlldnB6b3Y5d2ZtZnY5dzJleDBzcmVlIj4xMDg0Mzc8L2tleT48L2ZvcmVpZ24ta2V5cz48cmVm
LXR5cGUgbmFtZT0iSm91cm5hbCBBcnRpY2xlIj4xNzwvcmVmLXR5cGU+PGNvbnRyaWJ1dG9ycz48
YXV0aG9ycz48YXV0aG9yPkZpbnppLURvdHRhbiwgUi48L2F1dGhvcj48YXV0aG9yPkthcnUsIFQu
PC9hdXRob3I+PC9hdXRob3JzPjwvY29udHJpYnV0b3JzPjxhdXRoLWFkZHJlc3M+R2VoYSBNZW50
YWwgSGVhbHRoIENlbnRlciwgUGV0YWggVGlxdmEsIElzcmFlbC48L2F1dGgtYWRkcmVzcz48dGl0
bGVzPjx0aXRsZT5Gcm9tIGVtb3Rpb25hbCBhYnVzZSBpbiBjaGlsZGhvb2QgdG8gcHN5Y2hvcGF0
aG9sb2d5IGluIGFkdWx0aG9vZDogYSBwYXRoIG1lZGlhdGVkIGJ5IGltbWF0dXJlIGRlZmVuc2Ug
bWVjaGFuaXNtcyBhbmQgc2VsZi1lc3RlZW08L3RpdGxlPjxzZWNvbmRhcnktdGl0bGU+VGhlIEpv
dXJuYWwgb2YgbmVydm91cyBhbmQgbWVudGFsIGRpc2Vhc2U8L3NlY29uZGFyeS10aXRsZT48YWx0
LXRpdGxlPkogTmVydiBNZW50IERpczwvYWx0LXRpdGxlPjwvdGl0bGVzPjxwZXJpb2RpY2FsPjxm
dWxsLXRpdGxlPlRoZSBKb3VybmFsIG9mIG5lcnZvdXMgYW5kIG1lbnRhbCBkaXNlYXNlPC9mdWxs
LXRpdGxlPjxhYmJyLTE+SiBOZXJ2IE1lbnQgRGlzPC9hYmJyLTE+PC9wZXJpb2RpY2FsPjxhbHQt
cGVyaW9kaWNhbD48ZnVsbC10aXRsZT5UaGUgSm91cm5hbCBvZiBuZXJ2b3VzIGFuZCBtZW50YWwg
ZGlzZWFzZTwvZnVsbC10aXRsZT48YWJici0xPkogTmVydiBNZW50IERpczwvYWJici0xPjwvYWx0
LXBlcmlvZGljYWw+PHBhZ2VzPjYxNi0yMTwvcGFnZXM+PHZvbHVtZT4xOTQ8L3ZvbHVtZT48bnVt
YmVyPjg8L251bWJlcj48ZWRpdGlvbj4yMDA2LzA4LzE2PC9lZGl0aW9uPjxrZXl3b3Jkcz48a2V5
d29yZD5BZG9sZXNjZW50PC9rZXl3b3JkPjxrZXl3b3JkPkFkdWx0PC9rZXl3b3JkPjxrZXl3b3Jk
PkFmZmVjdGl2ZSBTeW1wdG9tcy8qZXBpZGVtaW9sb2d5L3BzeWNob2xvZ3k8L2tleXdvcmQ+PGtl
eXdvcmQ+QWdlIEZhY3RvcnM8L2tleXdvcmQ+PGtleXdvcmQ+Q2hpbGQ8L2tleXdvcmQ+PGtleXdv
cmQ+Q2hpbGQgQWJ1c2UvcHN5Y2hvbG9neS8qc3RhdGlzdGljcyAmYW1wOyBudW1lcmljYWwgZGF0
YTwva2V5d29yZD48a2V5d29yZD4qRGVmZW5zZSBNZWNoYW5pc21zPC9rZXl3b3JkPjxrZXl3b3Jk
PipGYW1pbHkgSGVhbHRoPC9rZXl3b3JkPjxrZXl3b3JkPkZlbWFsZTwva2V5d29yZD48a2V5d29y
ZD5IdW1hbnM8L2tleXdvcmQ+PGtleXdvcmQ+SXNyYWVsL2VwaWRlbWlvbG9neTwva2V5d29yZD48
a2V5d29yZD5NYWxlPC9rZXl3b3JkPjxrZXl3b3JkPk1lbnRhbCBEaXNvcmRlcnMvZGlhZ25vc2lz
LyplcGlkZW1pb2xvZ3kvcHN5Y2hvbG9neTwva2V5d29yZD48a2V5d29yZD5NaWRkbGUgQWdlZDwv
a2V5d29yZD48a2V5d29yZD5Nb2RlbHMsIFBzeWNob2xvZ2ljYWw8L2tleXdvcmQ+PGtleXdvcmQ+
UGFyZW50LUNoaWxkIFJlbGF0aW9uczwva2V5d29yZD48a2V5d29yZD5QZXJzb25hbGl0eSBEaXNv
cmRlcnMvZGlhZ25vc2lzLyplcGlkZW1pb2xvZ3kvcHN5Y2hvbG9neTwva2V5d29yZD48a2V5d29y
ZD5QZXJzb25hbGl0eSBJbnZlbnRvcnk8L2tleXdvcmQ+PGtleXdvcmQ+UHJldmFsZW5jZTwva2V5
d29yZD48a2V5d29yZD5RdWVzdGlvbm5haXJlczwva2V5d29yZD48a2V5d29yZD5SZXRyb3NwZWN0
aXZlIFN0dWRpZXM8L2tleXdvcmQ+PGtleXdvcmQ+KlNlbGYgQ29uY2VwdDwva2V5d29yZD48L2tl
eXdvcmRzPjxkYXRlcz48eWVhcj4yMDA2PC95ZWFyPjxwdWItZGF0ZXM+PGRhdGU+QXVnPC9kYXRl
PjwvcHViLWRhdGVzPjwvZGF0ZXM+PGlzYm4+MDAyMi0zMDE4IChQcmludCkmI3hEOzAwMjItMzAx
OCAoTGlua2luZyk8L2lzYm4+PGFjY2Vzc2lvbi1udW0+MTY5MDkwNzE8L2FjY2Vzc2lvbi1udW0+
PHdvcmstdHlwZT5Db21wYXJhdGl2ZSBTdHVkeTwvd29yay10eXBlPjx1cmxzPjxyZWxhdGVkLXVy
bHM+PHVybD5odHRwOi8vd3d3Lm5jYmkubmxtLm5paC5nb3YvcHVibWVkLzE2OTA5MDcxPC91cmw+
PC9yZWxhdGVkLXVybHM+PC91cmxzPjxlbGVjdHJvbmljLXJlc291cmNlLW51bT4xMC4xMDk3LzAx
Lm5tZC4wMDAwMjMwNjU0LjQ5OTMzLjIzPC9lbGVjdHJvbmljLXJlc291cmNlLW51bT48bGFuZ3Vh
Z2U+ZW5nPC9sYW5ndWFnZT48L3JlY29yZD48L0NpdGU+PC9FbmROb3RlPgB=
</w:fldData>
              </w:fldChar>
            </w:r>
            <w:r w:rsidRPr="00101D3A">
              <w:instrText xml:space="preserve"> ADDIN EN.CITE.DATA </w:instrText>
            </w:r>
            <w:r w:rsidRPr="00101D3A">
              <w:fldChar w:fldCharType="end"/>
            </w:r>
            <w:r w:rsidRPr="00101D3A">
              <w:fldChar w:fldCharType="separate"/>
            </w:r>
            <w:r w:rsidRPr="00101D3A">
              <w:rPr>
                <w:noProof/>
              </w:rPr>
              <w:t>(</w:t>
            </w:r>
            <w:hyperlink w:anchor="_ENREF_22" w:tooltip="Finzi-Dottan, 2006 #108437" w:history="1">
              <w:r w:rsidRPr="00101D3A">
                <w:rPr>
                  <w:noProof/>
                </w:rPr>
                <w:t>Finzi-Dottan &amp; Karu, 2006</w:t>
              </w:r>
            </w:hyperlink>
            <w:r w:rsidRPr="00101D3A">
              <w:rPr>
                <w:noProof/>
              </w:rPr>
              <w:t>)</w:t>
            </w:r>
            <w:r w:rsidRPr="00101D3A">
              <w:fldChar w:fldCharType="end"/>
            </w:r>
          </w:p>
        </w:tc>
      </w:tr>
      <w:tr w:rsidR="004C4030" w:rsidRPr="00E733D6" w:rsidTr="002C6E51">
        <w:trPr>
          <w:trHeight w:val="300"/>
        </w:trPr>
        <w:tc>
          <w:tcPr>
            <w:tcW w:w="1979" w:type="dxa"/>
            <w:shd w:val="clear" w:color="auto" w:fill="auto"/>
            <w:noWrap/>
            <w:hideMark/>
          </w:tcPr>
          <w:p w:rsidR="004C4030" w:rsidRPr="00101D3A" w:rsidRDefault="004C4030" w:rsidP="002C6E51">
            <w:pPr>
              <w:spacing w:after="0" w:line="240" w:lineRule="auto"/>
            </w:pPr>
            <w:proofErr w:type="spellStart"/>
            <w:r w:rsidRPr="00101D3A">
              <w:t>Gerdner</w:t>
            </w:r>
            <w:proofErr w:type="spellEnd"/>
          </w:p>
        </w:tc>
        <w:tc>
          <w:tcPr>
            <w:tcW w:w="1370" w:type="dxa"/>
            <w:shd w:val="clear" w:color="auto" w:fill="auto"/>
            <w:noWrap/>
            <w:hideMark/>
          </w:tcPr>
          <w:p w:rsidR="004C4030" w:rsidRPr="00101D3A" w:rsidRDefault="004C4030" w:rsidP="002C6E51">
            <w:pPr>
              <w:spacing w:after="0" w:line="240" w:lineRule="auto"/>
            </w:pPr>
            <w:r w:rsidRPr="00101D3A">
              <w:t>239</w:t>
            </w:r>
          </w:p>
        </w:tc>
        <w:tc>
          <w:tcPr>
            <w:tcW w:w="1487" w:type="dxa"/>
            <w:shd w:val="clear" w:color="auto" w:fill="auto"/>
            <w:noWrap/>
            <w:hideMark/>
          </w:tcPr>
          <w:p w:rsidR="004C4030" w:rsidRPr="00101D3A" w:rsidRDefault="004C4030" w:rsidP="002C6E51">
            <w:pPr>
              <w:spacing w:after="0" w:line="240" w:lineRule="auto"/>
            </w:pPr>
            <w:r w:rsidRPr="00101D3A">
              <w:t>420 (Anxiety disorder, substance use disorder, incest victims)</w:t>
            </w:r>
          </w:p>
        </w:tc>
        <w:tc>
          <w:tcPr>
            <w:tcW w:w="1059" w:type="dxa"/>
            <w:shd w:val="clear" w:color="auto" w:fill="auto"/>
          </w:tcPr>
          <w:p w:rsidR="004C4030" w:rsidRPr="00101D3A" w:rsidRDefault="004C4030" w:rsidP="002C6E51">
            <w:pPr>
              <w:spacing w:after="0" w:line="240" w:lineRule="auto"/>
            </w:pPr>
            <w:r w:rsidRPr="00101D3A">
              <w:t>Swedish</w:t>
            </w:r>
          </w:p>
        </w:tc>
        <w:tc>
          <w:tcPr>
            <w:tcW w:w="3032" w:type="dxa"/>
            <w:shd w:val="clear" w:color="auto" w:fill="auto"/>
          </w:tcPr>
          <w:p w:rsidR="004C4030" w:rsidRPr="00101D3A" w:rsidRDefault="004C4030" w:rsidP="002C6E51">
            <w:pPr>
              <w:spacing w:after="0" w:line="240" w:lineRule="auto"/>
            </w:pPr>
            <w:r w:rsidRPr="00101D3A">
              <w:fldChar w:fldCharType="begin">
                <w:fldData xml:space="preserve">PEVuZE5vdGU+PENpdGU+PEF1dGhvcj5HZXJkbmVyPC9BdXRob3I+PFllYXI+MjAwOTwvWWVhcj48
UmVjTnVtPjEwNzg1ODwvUmVjTnVtPjxEaXNwbGF5VGV4dD4oR2VyZG5lciAmYW1wOyBBbGxndWxh
bmRlciwgMjAwOSk8L0Rpc3BsYXlUZXh0PjxyZWNvcmQ+PHJlYy1udW1iZXI+MTA3ODU4PC9yZWMt
bnVtYmVyPjxmb3JlaWduLWtleXM+PGtleSBhcHA9IkVOIiBkYi1pZD0ieDU5d3g5dDVwOXNlcjll
dnB6b3Y5d2ZtZnY5dzJleDBzcmVlIj4xMDc4NTg8L2tleT48L2ZvcmVpZ24ta2V5cz48cmVmLXR5
cGUgbmFtZT0iSm91cm5hbCBBcnRpY2xlIj4xNzwvcmVmLXR5cGU+PGNvbnRyaWJ1dG9ycz48YXV0
aG9ycz48YXV0aG9yPkdlcmRuZXIsIEEuPC9hdXRob3I+PGF1dGhvcj5BbGxndWxhbmRlciwgQy48
L2F1dGhvcj48L2F1dGhvcnM+PC9jb250cmlidXRvcnM+PGF1dGgtYWRkcmVzcz5EZXBhcnRtZW50
IG9mIFNvY2lhbCBXb3JrLCBNaWQgU3dlZGVuIFVuaXZlcnNpdHksIE9zdGVyc3VuZCwgU3dlZGVu
LiBhcm5lLmdlcmRuZXJAbWl1bi5zZTwvYXV0aC1hZGRyZXNzPjx0aXRsZXM+PHRpdGxlPlBzeWNo
b21ldHJpYyBwcm9wZXJ0aWVzIG9mIHRoZSBTd2VkaXNoIHZlcnNpb24gb2YgdGhlIENoaWxkaG9v
ZCBUcmF1bWEgUXVlc3Rpb25uYWlyZS1TaG9ydCBGb3JtIChDVFEtU0YpPC90aXRsZT48c2Vjb25k
YXJ5LXRpdGxlPk5vcmQgSiBQc3ljaGlhdHJ5PC9zZWNvbmRhcnktdGl0bGU+PGFsdC10aXRsZT5O
b3JkaWMgam91cm5hbCBvZiBwc3ljaGlhdHJ5PC9hbHQtdGl0bGU+PC90aXRsZXM+PHBlcmlvZGlj
YWw+PGZ1bGwtdGl0bGU+Tm9yZGljIGpvdXJuYWwgb2YgcHN5Y2hpYXRyeTwvZnVsbC10aXRsZT48
YWJici0xPk5vcmQgSiBQc3ljaGlhdHJ5PC9hYmJyLTE+PC9wZXJpb2RpY2FsPjxhbHQtcGVyaW9k
aWNhbD48ZnVsbC10aXRsZT5Ob3JkaWMgam91cm5hbCBvZiBwc3ljaGlhdHJ5PC9mdWxsLXRpdGxl
PjxhYmJyLTE+Tm9yZCBKIFBzeWNoaWF0cnk8L2FiYnItMT48L2FsdC1wZXJpb2RpY2FsPjxwYWdl
cz4xNjAtNzA8L3BhZ2VzPjx2b2x1bWU+NjM8L3ZvbHVtZT48bnVtYmVyPjI8L251bWJlcj48a2V5
d29yZHM+PGtleXdvcmQ+QWR1bHQ8L2tleXdvcmQ+PGtleXdvcmQ+QW54aWV0eSBEaXNvcmRlcnMv
ZGlhZ25vc2lzL2VwaWRlbWlvbG9neTwva2V5d29yZD48a2V5d29yZD5DaGlsZDwva2V5d29yZD48
a2V5d29yZD5DaGlsZCBBYnVzZS8qc3RhdGlzdGljcyAmYW1wOyBudW1lcmljYWwgZGF0YTwva2V5
d29yZD48a2V5d29yZD5EaWFnbm9zaXMsIER1YWwgKFBzeWNoaWF0cnkpL3N0YXRpc3RpY3MgJmFt
cDsgbnVtZXJpY2FsIGRhdGE8L2tleXdvcmQ+PGtleXdvcmQ+RmFjdG9yIEFuYWx5c2lzLCBTdGF0
aXN0aWNhbDwva2V5d29yZD48a2V5d29yZD5GZW1hbGU8L2tleXdvcmQ+PGtleXdvcmQ+SHVtYW5z
PC9rZXl3b3JkPjxrZXl3b3JkPk1hbGU8L2tleXdvcmQ+PGtleXdvcmQ+TWFzcyBTY3JlZW5pbmcv
bWV0aG9kcy9zdGFuZGFyZHMvc3RhdGlzdGljcyAmYW1wOyBudW1lcmljYWwgZGF0YTwva2V5d29y
ZD48a2V5d29yZD5QcmluY2lwYWwgQ29tcG9uZW50IEFuYWx5c2lzPC9rZXl3b3JkPjxrZXl3b3Jk
PlBzeWNob21ldHJpY3M8L2tleXdvcmQ+PGtleXdvcmQ+UXVlc3Rpb25uYWlyZXMvKnN0YW5kYXJk
czwva2V5d29yZD48a2V5d29yZD5SZXByb2R1Y2liaWxpdHkgb2YgUmVzdWx0czwva2V5d29yZD48
a2V5d29yZD5TZW5zaXRpdml0eSBhbmQgU3BlY2lmaWNpdHk8L2tleXdvcmQ+PGtleXdvcmQ+U2V4
IERpc3RyaWJ1dGlvbjwva2V5d29yZD48a2V5d29yZD5Tb2NpYWwgRGVzaXJhYmlsaXR5PC9rZXl3
b3JkPjxrZXl3b3JkPlN0cmVzcywgUHN5Y2hvbG9naWNhbC8qZGlhZ25vc2lzL2VwaWRlbWlvbG9n
eTwva2V5d29yZD48a2V5d29yZD5TdHVkZW50czwva2V5d29yZD48a2V5d29yZD5TdWJzdGFuY2Ut
UmVsYXRlZCBEaXNvcmRlcnMvZGlhZ25vc2lzL2VwaWRlbWlvbG9neTwva2V5d29yZD48a2V5d29y
ZD5Td2VkZW4vZXBpZGVtaW9sb2d5PC9rZXl3b3JkPjwva2V5d29yZHM+PGRhdGVzPjx5ZWFyPjIw
MDk8L3llYXI+PC9kYXRlcz48aXNibj4xNTAyLTQ3MjUgKEVsZWN0cm9uaWMpJiN4RDswODAzLTk0
ODggKExpbmtpbmcpPC9pc2JuPjxhY2Nlc3Npb24tbnVtPjE5MDIxMDc3PC9hY2Nlc3Npb24tbnVt
Pjx1cmxzPjxyZWxhdGVkLXVybHM+PHVybD5odHRwOi8vd3d3Lm5jYmkubmxtLm5paC5nb3YvcHVi
bWVkLzE5MDIxMDc3PC91cmw+PC9yZWxhdGVkLXVybHM+PC91cmxzPjxlbGVjdHJvbmljLXJlc291
cmNlLW51bT4xMC4xMDgwLzA4MDM5NDgwODAyNTE0MzY2PC9lbGVjdHJvbmljLXJlc291cmNlLW51
bT48L3JlY29yZD48L0NpdGU+PC9FbmROb3RlPgB=
</w:fldData>
              </w:fldChar>
            </w:r>
            <w:r w:rsidRPr="00101D3A">
              <w:instrText xml:space="preserve"> ADDIN EN.CITE </w:instrText>
            </w:r>
            <w:r w:rsidRPr="00101D3A">
              <w:fldChar w:fldCharType="begin">
                <w:fldData xml:space="preserve">PEVuZE5vdGU+PENpdGU+PEF1dGhvcj5HZXJkbmVyPC9BdXRob3I+PFllYXI+MjAwOTwvWWVhcj48
UmVjTnVtPjEwNzg1ODwvUmVjTnVtPjxEaXNwbGF5VGV4dD4oR2VyZG5lciAmYW1wOyBBbGxndWxh
bmRlciwgMjAwOSk8L0Rpc3BsYXlUZXh0PjxyZWNvcmQ+PHJlYy1udW1iZXI+MTA3ODU4PC9yZWMt
bnVtYmVyPjxmb3JlaWduLWtleXM+PGtleSBhcHA9IkVOIiBkYi1pZD0ieDU5d3g5dDVwOXNlcjll
dnB6b3Y5d2ZtZnY5dzJleDBzcmVlIj4xMDc4NTg8L2tleT48L2ZvcmVpZ24ta2V5cz48cmVmLXR5
cGUgbmFtZT0iSm91cm5hbCBBcnRpY2xlIj4xNzwvcmVmLXR5cGU+PGNvbnRyaWJ1dG9ycz48YXV0
aG9ycz48YXV0aG9yPkdlcmRuZXIsIEEuPC9hdXRob3I+PGF1dGhvcj5BbGxndWxhbmRlciwgQy48
L2F1dGhvcj48L2F1dGhvcnM+PC9jb250cmlidXRvcnM+PGF1dGgtYWRkcmVzcz5EZXBhcnRtZW50
IG9mIFNvY2lhbCBXb3JrLCBNaWQgU3dlZGVuIFVuaXZlcnNpdHksIE9zdGVyc3VuZCwgU3dlZGVu
LiBhcm5lLmdlcmRuZXJAbWl1bi5zZTwvYXV0aC1hZGRyZXNzPjx0aXRsZXM+PHRpdGxlPlBzeWNo
b21ldHJpYyBwcm9wZXJ0aWVzIG9mIHRoZSBTd2VkaXNoIHZlcnNpb24gb2YgdGhlIENoaWxkaG9v
ZCBUcmF1bWEgUXVlc3Rpb25uYWlyZS1TaG9ydCBGb3JtIChDVFEtU0YpPC90aXRsZT48c2Vjb25k
YXJ5LXRpdGxlPk5vcmQgSiBQc3ljaGlhdHJ5PC9zZWNvbmRhcnktdGl0bGU+PGFsdC10aXRsZT5O
b3JkaWMgam91cm5hbCBvZiBwc3ljaGlhdHJ5PC9hbHQtdGl0bGU+PC90aXRsZXM+PHBlcmlvZGlj
YWw+PGZ1bGwtdGl0bGU+Tm9yZGljIGpvdXJuYWwgb2YgcHN5Y2hpYXRyeTwvZnVsbC10aXRsZT48
YWJici0xPk5vcmQgSiBQc3ljaGlhdHJ5PC9hYmJyLTE+PC9wZXJpb2RpY2FsPjxhbHQtcGVyaW9k
aWNhbD48ZnVsbC10aXRsZT5Ob3JkaWMgam91cm5hbCBvZiBwc3ljaGlhdHJ5PC9mdWxsLXRpdGxl
PjxhYmJyLTE+Tm9yZCBKIFBzeWNoaWF0cnk8L2FiYnItMT48L2FsdC1wZXJpb2RpY2FsPjxwYWdl
cz4xNjAtNzA8L3BhZ2VzPjx2b2x1bWU+NjM8L3ZvbHVtZT48bnVtYmVyPjI8L251bWJlcj48a2V5
d29yZHM+PGtleXdvcmQ+QWR1bHQ8L2tleXdvcmQ+PGtleXdvcmQ+QW54aWV0eSBEaXNvcmRlcnMv
ZGlhZ25vc2lzL2VwaWRlbWlvbG9neTwva2V5d29yZD48a2V5d29yZD5DaGlsZDwva2V5d29yZD48
a2V5d29yZD5DaGlsZCBBYnVzZS8qc3RhdGlzdGljcyAmYW1wOyBudW1lcmljYWwgZGF0YTwva2V5
d29yZD48a2V5d29yZD5EaWFnbm9zaXMsIER1YWwgKFBzeWNoaWF0cnkpL3N0YXRpc3RpY3MgJmFt
cDsgbnVtZXJpY2FsIGRhdGE8L2tleXdvcmQ+PGtleXdvcmQ+RmFjdG9yIEFuYWx5c2lzLCBTdGF0
aXN0aWNhbDwva2V5d29yZD48a2V5d29yZD5GZW1hbGU8L2tleXdvcmQ+PGtleXdvcmQ+SHVtYW5z
PC9rZXl3b3JkPjxrZXl3b3JkPk1hbGU8L2tleXdvcmQ+PGtleXdvcmQ+TWFzcyBTY3JlZW5pbmcv
bWV0aG9kcy9zdGFuZGFyZHMvc3RhdGlzdGljcyAmYW1wOyBudW1lcmljYWwgZGF0YTwva2V5d29y
ZD48a2V5d29yZD5QcmluY2lwYWwgQ29tcG9uZW50IEFuYWx5c2lzPC9rZXl3b3JkPjxrZXl3b3Jk
PlBzeWNob21ldHJpY3M8L2tleXdvcmQ+PGtleXdvcmQ+UXVlc3Rpb25uYWlyZXMvKnN0YW5kYXJk
czwva2V5d29yZD48a2V5d29yZD5SZXByb2R1Y2liaWxpdHkgb2YgUmVzdWx0czwva2V5d29yZD48
a2V5d29yZD5TZW5zaXRpdml0eSBhbmQgU3BlY2lmaWNpdHk8L2tleXdvcmQ+PGtleXdvcmQ+U2V4
IERpc3RyaWJ1dGlvbjwva2V5d29yZD48a2V5d29yZD5Tb2NpYWwgRGVzaXJhYmlsaXR5PC9rZXl3
b3JkPjxrZXl3b3JkPlN0cmVzcywgUHN5Y2hvbG9naWNhbC8qZGlhZ25vc2lzL2VwaWRlbWlvbG9n
eTwva2V5d29yZD48a2V5d29yZD5TdHVkZW50czwva2V5d29yZD48a2V5d29yZD5TdWJzdGFuY2Ut
UmVsYXRlZCBEaXNvcmRlcnMvZGlhZ25vc2lzL2VwaWRlbWlvbG9neTwva2V5d29yZD48a2V5d29y
ZD5Td2VkZW4vZXBpZGVtaW9sb2d5PC9rZXl3b3JkPjwva2V5d29yZHM+PGRhdGVzPjx5ZWFyPjIw
MDk8L3llYXI+PC9kYXRlcz48aXNibj4xNTAyLTQ3MjUgKEVsZWN0cm9uaWMpJiN4RDswODAzLTk0
ODggKExpbmtpbmcpPC9pc2JuPjxhY2Nlc3Npb24tbnVtPjE5MDIxMDc3PC9hY2Nlc3Npb24tbnVt
Pjx1cmxzPjxyZWxhdGVkLXVybHM+PHVybD5odHRwOi8vd3d3Lm5jYmkubmxtLm5paC5nb3YvcHVi
bWVkLzE5MDIxMDc3PC91cmw+PC9yZWxhdGVkLXVybHM+PC91cmxzPjxlbGVjdHJvbmljLXJlc291
cmNlLW51bT4xMC4xMDgwLzA4MDM5NDgwODAyNTE0MzY2PC9lbGVjdHJvbmljLXJlc291cmNlLW51
bT48L3JlY29yZD48L0NpdGU+PC9FbmROb3RlPgB=
</w:fldData>
              </w:fldChar>
            </w:r>
            <w:r w:rsidRPr="00101D3A">
              <w:instrText xml:space="preserve"> ADDIN EN.CITE.DATA </w:instrText>
            </w:r>
            <w:r w:rsidRPr="00101D3A">
              <w:fldChar w:fldCharType="end"/>
            </w:r>
            <w:r w:rsidRPr="00101D3A">
              <w:fldChar w:fldCharType="separate"/>
            </w:r>
            <w:r w:rsidRPr="00101D3A">
              <w:rPr>
                <w:noProof/>
              </w:rPr>
              <w:t>(</w:t>
            </w:r>
            <w:hyperlink w:anchor="_ENREF_24" w:tooltip="Gerdner, 2009 #107858" w:history="1">
              <w:r w:rsidRPr="00101D3A">
                <w:rPr>
                  <w:noProof/>
                </w:rPr>
                <w:t>Gerdner &amp; Allgulander, 2009</w:t>
              </w:r>
            </w:hyperlink>
            <w:r w:rsidRPr="00101D3A">
              <w:rPr>
                <w:noProof/>
              </w:rPr>
              <w:t>)</w:t>
            </w:r>
            <w:r w:rsidRPr="00101D3A">
              <w:fldChar w:fldCharType="end"/>
            </w:r>
          </w:p>
        </w:tc>
      </w:tr>
      <w:tr w:rsidR="004C4030" w:rsidRPr="00E733D6" w:rsidTr="002C6E51">
        <w:trPr>
          <w:trHeight w:val="300"/>
        </w:trPr>
        <w:tc>
          <w:tcPr>
            <w:tcW w:w="1979" w:type="dxa"/>
            <w:shd w:val="clear" w:color="auto" w:fill="auto"/>
            <w:noWrap/>
            <w:hideMark/>
          </w:tcPr>
          <w:p w:rsidR="004C4030" w:rsidRPr="00101D3A" w:rsidRDefault="004C4030" w:rsidP="002C6E51">
            <w:pPr>
              <w:spacing w:after="0" w:line="240" w:lineRule="auto"/>
            </w:pPr>
            <w:proofErr w:type="spellStart"/>
            <w:r w:rsidRPr="00101D3A">
              <w:t>Glaesmer</w:t>
            </w:r>
            <w:proofErr w:type="spellEnd"/>
          </w:p>
        </w:tc>
        <w:tc>
          <w:tcPr>
            <w:tcW w:w="1370" w:type="dxa"/>
            <w:shd w:val="clear" w:color="auto" w:fill="auto"/>
            <w:noWrap/>
            <w:hideMark/>
          </w:tcPr>
          <w:p w:rsidR="004C4030" w:rsidRPr="00101D3A" w:rsidRDefault="004C4030" w:rsidP="002C6E51">
            <w:pPr>
              <w:spacing w:after="0" w:line="240" w:lineRule="auto"/>
            </w:pPr>
            <w:r w:rsidRPr="00101D3A">
              <w:t>2504</w:t>
            </w:r>
          </w:p>
        </w:tc>
        <w:tc>
          <w:tcPr>
            <w:tcW w:w="1487" w:type="dxa"/>
            <w:shd w:val="clear" w:color="auto" w:fill="auto"/>
            <w:noWrap/>
            <w:hideMark/>
          </w:tcPr>
          <w:p w:rsidR="004C4030" w:rsidRPr="00101D3A" w:rsidRDefault="004C4030" w:rsidP="002C6E51">
            <w:pPr>
              <w:spacing w:after="0" w:line="240" w:lineRule="auto"/>
            </w:pPr>
            <w:r w:rsidRPr="00101D3A">
              <w:t>0</w:t>
            </w:r>
          </w:p>
        </w:tc>
        <w:tc>
          <w:tcPr>
            <w:tcW w:w="1059" w:type="dxa"/>
            <w:shd w:val="clear" w:color="auto" w:fill="auto"/>
          </w:tcPr>
          <w:p w:rsidR="004C4030" w:rsidRPr="00101D3A" w:rsidRDefault="004C4030" w:rsidP="002C6E51">
            <w:pPr>
              <w:spacing w:after="0" w:line="240" w:lineRule="auto"/>
            </w:pPr>
            <w:r w:rsidRPr="00101D3A">
              <w:t>German</w:t>
            </w:r>
          </w:p>
        </w:tc>
        <w:tc>
          <w:tcPr>
            <w:tcW w:w="3032" w:type="dxa"/>
            <w:shd w:val="clear" w:color="auto" w:fill="auto"/>
          </w:tcPr>
          <w:p w:rsidR="004C4030" w:rsidRPr="00101D3A" w:rsidRDefault="004C4030" w:rsidP="002C6E51">
            <w:pPr>
              <w:spacing w:after="0" w:line="240" w:lineRule="auto"/>
            </w:pPr>
            <w:r w:rsidRPr="00101D3A">
              <w:fldChar w:fldCharType="begin">
                <w:fldData xml:space="preserve">PEVuZE5vdGU+PENpdGU+PEF1dGhvcj5JZmZsYW5kPC9BdXRob3I+PFllYXI+MjAxMzwvWWVhcj48
UmVjTnVtPjc0OTg2PC9SZWNOdW0+PERpc3BsYXlUZXh0PihIYXVzZXIsIFNjaG11dHplciwgQnJh
aGxlciwgJmFtcDsgR2xhZXNtZXIsIDIwMTE7IElmZmxhbmQsIEJyYWhsZXIsIE5ldW5lciwgSGF1
c2VyLCAmYW1wOyBHbGFlc21lciwgMjAxMzsgS2xpbml0emtlLCBldCBhbC4sIDIwMTIpPC9EaXNw
bGF5VGV4dD48cmVjb3JkPjxyZWMtbnVtYmVyPjc0OTg2PC9yZWMtbnVtYmVyPjxmb3JlaWduLWtl
eXM+PGtleSBhcHA9IkVOIiBkYi1pZD0ieDU5d3g5dDVwOXNlcjlldnB6b3Y5d2ZtZnY5dzJleDBz
cmVlIj43NDk4Njwva2V5PjwvZm9yZWlnbi1rZXlzPjxyZWYtdHlwZSBuYW1lPSJKb3VybmFsIEFy
dGljbGUiPjE3PC9yZWYtdHlwZT48Y29udHJpYnV0b3JzPjxhdXRob3JzPjxhdXRob3I+SWZmbGFu
ZCwgQi48L2F1dGhvcj48YXV0aG9yPkJyYWhsZXIsIEUuPC9hdXRob3I+PGF1dGhvcj5OZXVuZXIs
IEYuPC9hdXRob3I+PGF1dGhvcj5IYXVzZXIsIFcuPC9hdXRob3I+PGF1dGhvcj5HbGFlc21lciwg
SC48L2F1dGhvcj48L2F1dGhvcnM+PC9jb250cmlidXRvcnM+PHRpdGxlcz48dGl0bGU+RnJlcXVl
bmN5IG9mIGNoaWxkIG1hbHRyZWF0bWVudCBpbiBhIHJlcHJlc2VudGF0aXZlIHNhbXBsZSBvZiB0
aGUgR2VybWFuIHBvcHVsYXRpb248L3RpdGxlPjxzZWNvbmRhcnktdGl0bGU+Qk1DIHB1YmxpYyBo
ZWFsdGg8L3NlY29uZGFyeS10aXRsZT48YWx0LXRpdGxlPkJNQyBQdWJsaWMgSGVhbHRoPC9hbHQt
dGl0bGU+PC90aXRsZXM+PHBlcmlvZGljYWw+PGZ1bGwtdGl0bGU+Qk1DIHB1YmxpYyBoZWFsdGg8
L2Z1bGwtdGl0bGU+PGFiYnItMT5CTUMgUHVibGljIEhlYWx0aDwvYWJici0xPjwvcGVyaW9kaWNh
bD48YWx0LXBlcmlvZGljYWw+PGZ1bGwtdGl0bGU+Qk1DIHB1YmxpYyBoZWFsdGg8L2Z1bGwtdGl0
bGU+PGFiYnItMT5CTUMgUHVibGljIEhlYWx0aDwvYWJici0xPjwvYWx0LXBlcmlvZGljYWw+PHBh
Z2VzPjk4MDwvcGFnZXM+PHZvbHVtZT4xMzwvdm9sdW1lPjxudW1iZXI+MTwvbnVtYmVyPjxlZGl0
aW9uPjIwMTMvMTAvMjI8L2VkaXRpb24+PGRhdGVzPjx5ZWFyPjIwMTM8L3llYXI+PHB1Yi1kYXRl
cz48ZGF0ZT5PY3QgMjA8L2RhdGU+PC9wdWItZGF0ZXM+PC9kYXRlcz48aXNibj4xNDcxLTI0NTgg
KEVsZWN0cm9uaWMpJiN4RDsxNDcxLTI0NTggKExpbmtpbmcpPC9pc2JuPjxhY2Nlc3Npb24tbnVt
PjI0MTM5MDU1PC9hY2Nlc3Npb24tbnVtPjx1cmxzPjxyZWxhdGVkLXVybHM+PHVybD5odHRwOi8v
d3d3Lm5jYmkubmxtLm5paC5nb3YvcHVibWVkLzI0MTM5MDU1PC91cmw+PC9yZWxhdGVkLXVybHM+
PC91cmxzPjxlbGVjdHJvbmljLXJlc291cmNlLW51bT4xMC4xMTg2LzE0NzEtMjQ1OC0xMy05ODA8
L2VsZWN0cm9uaWMtcmVzb3VyY2UtbnVtPjxsYW5ndWFnZT5Fbmc8L2xhbmd1YWdlPjwvcmVjb3Jk
PjwvQ2l0ZT48Q2l0ZT48QXV0aG9yPktsaW5pdHprZTwvQXV0aG9yPjxZZWFyPjIwMTI8L1llYXI+
PFJlY051bT40NjYyOTwvUmVjTnVtPjxyZWNvcmQ+PHJlYy1udW1iZXI+NDY2Mjk8L3JlYy1udW1i
ZXI+PGZvcmVpZ24ta2V5cz48a2V5IGFwcD0iRU4iIGRiLWlkPSJ4NTl3eDl0NXA5c2VyOWV2cHpv
djl3Zm1mdjl3MmV4MHNyZWUiPjQ2NjI5PC9rZXk+PC9mb3JlaWduLWtleXM+PHJlZi10eXBlIG5h
bWU9IkpvdXJuYWwgQXJ0aWNsZSI+MTc8L3JlZi10eXBlPjxjb250cmlidXRvcnM+PGF1dGhvcnM+
PGF1dGhvcj5LbGluaXR6a2UsIEcuPC9hdXRob3I+PGF1dGhvcj5Sb21wcGVsLCBNLjwvYXV0aG9y
PjxhdXRob3I+SGF1c2VyLCBXLjwvYXV0aG9yPjxhdXRob3I+QnJhaGxlciwgRS48L2F1dGhvcj48
YXV0aG9yPkdsYWVzbWVyLCBILjwvYXV0aG9yPjwvYXV0aG9ycz48L2NvbnRyaWJ1dG9ycz48YXV0
aC1hZGRyZXNzPktsaW5payB1bmQgUG9saWtsaW5payBmdXIgUHN5Y2hvc29tYXRpc2NoZSBNZWRp
emluIHVuZCBQc3ljaG90aGVyYXBpZSwgVW5pdmVyc2l0YXRza2xpbmlrdW0gTGVpcHppZyBBb1Iu
PC9hdXRoLWFkZHJlc3M+PHRpdGxlcz48dGl0bGU+W1RoZSBHZXJtYW4gVmVyc2lvbiBvZiB0aGUg
Q2hpbGRob29kIFRyYXVtYSBRdWVzdGlvbm5haXJlIChDVFEpIC0gUHN5Y2hvbWV0cmljIENoYXJh
Y3RlcmlzdGljcyBpbiBhIFJlcHJlc2VudGF0aXZlIFNhbXBsZSBvZiB0aGUgR2VuZXJhbCBQb3B1
bGF0aW9uXTwvdGl0bGU+PHNlY29uZGFyeS10aXRsZT5Qc3ljaG90aGVyYXBpZSwgUHN5Y2hvc29t
YXRpaywgbWVkaXppbmlzY2hlIFBzeWNob2xvZ2llPC9zZWNvbmRhcnktdGl0bGU+PGFsdC10aXRs
ZT5Qc3ljaG90aGVyIFBzeWNob3NvbSBNZWQgUHN5Y2hvbDwvYWx0LXRpdGxlPjwvdGl0bGVzPjxw
ZXJpb2RpY2FsPjxmdWxsLXRpdGxlPlBzeWNob3RoZXJhcGllLCBQc3ljaG9zb21hdGlrLCBtZWRp
emluaXNjaGUgUHN5Y2hvbG9naWU8L2Z1bGwtdGl0bGU+PGFiYnItMT5Qc3ljaG90aGVyIFBzeWNo
b3NvbSBNZWQgUHN5Y2hvbDwvYWJici0xPjwvcGVyaW9kaWNhbD48YWx0LXBlcmlvZGljYWw+PGZ1
bGwtdGl0bGU+UHN5Y2hvdGhlcmFwaWUsIFBzeWNob3NvbWF0aWssIG1lZGl6aW5pc2NoZSBQc3lj
aG9sb2dpZTwvZnVsbC10aXRsZT48YWJici0xPlBzeWNob3RoZXIgUHN5Y2hvc29tIE1lZCBQc3lj
aG9sPC9hYmJyLTE+PC9hbHQtcGVyaW9kaWNhbD48cGFnZXM+NDctNTE8L3BhZ2VzPjx2b2x1bWU+
NjI8L3ZvbHVtZT48bnVtYmVyPjI8L251bWJlcj48ZWRpdGlvbj4yMDExLzEyLzI5PC9lZGl0aW9u
PjxkYXRlcz48eWVhcj4yMDEyPC95ZWFyPjxwdWItZGF0ZXM+PGRhdGU+RmViPC9kYXRlPjwvcHVi
LWRhdGVzPjwvZGF0ZXM+PG9yaWctcHViPkRpZSBkZXV0c2NoZSBWZXJzaW9uIGRlcyBDaGlsZGhv
b2QgVHJhdW1hIFF1ZXN0aW9ubmFpcmUgKENUUSkgLSBwc3ljaG9tZXRyaXNjaGUgRWlnZW5zY2hh
ZnRlbiBpbiBlaW5lciBiZXZvbGtlcnVuZ3NyZXByYXNlbnRhdGl2ZW4gU3RpY2hwcm9iZS48L29y
aWctcHViPjxpc2JuPjA5MzctMjAzMiAoUHJpbnQpJiN4RDswOTM3LTIwMzIgKExpbmtpbmcpPC9p
c2JuPjxhY2Nlc3Npb24tbnVtPjIyMjAzNDcwPC9hY2Nlc3Npb24tbnVtPjx1cmxzPjxyZWxhdGVk
LXVybHM+PHVybD5odHRwOi8vd3d3Lm5jYmkubmxtLm5paC5nb3YvcHVibWVkLzIyMjAzNDcwPC91
cmw+PC9yZWxhdGVkLXVybHM+PC91cmxzPjxlbGVjdHJvbmljLXJlc291cmNlLW51bT4xMC4xMDU1
L3MtMDAzMS0xMjk1NDk1PC9lbGVjdHJvbmljLXJlc291cmNlLW51bT48bGFuZ3VhZ2U+Z2VyPC9s
YW5ndWFnZT48L3JlY29yZD48L0NpdGU+PENpdGU+PEF1dGhvcj5IYXVzZXI8L0F1dGhvcj48WWVh
cj4yMDExPC9ZZWFyPjxSZWNOdW0+MTEwNTQ3PC9SZWNOdW0+PHJlY29yZD48cmVjLW51bWJlcj4x
MTA1NDc8L3JlYy1udW1iZXI+PGZvcmVpZ24ta2V5cz48a2V5IGFwcD0iRU4iIGRiLWlkPSJ4NTl3
eDl0NXA5c2VyOWV2cHpvdjl3Zm1mdjl3MmV4MHNyZWUiPjExMDU0Nzwva2V5PjwvZm9yZWlnbi1r
ZXlzPjxyZWYtdHlwZSBuYW1lPSJKb3VybmFsIEFydGljbGUiPjE3PC9yZWYtdHlwZT48Y29udHJp
YnV0b3JzPjxhdXRob3JzPjxhdXRob3I+SGF1c2VyLCBXLjwvYXV0aG9yPjxhdXRob3I+U2NobXV0
emVyLCBHLjwvYXV0aG9yPjxhdXRob3I+QnJhaGxlciwgRS48L2F1dGhvcj48YXV0aG9yPkdsYWVz
bWVyLCBILjwvYXV0aG9yPjwvYXV0aG9ycz48L2NvbnRyaWJ1dG9ycz48dGl0bGVzPjx0aXRsZT5N
aXNzaGFuZGx1bmdlbiBpbiBLaW5kaGVpdCB1bmQgSnVnZW5kIOKAkyBFcmdlYm5pc3NlIGVpbmVy
IHJlcHLDpHNlbnRhdGl2ZW4gZGV1dHNjaGVuIEJldsO2bGtlcnVuZ3NzdGljaHByb2JlLjwvdGl0
bGU+PHNlY29uZGFyeS10aXRsZT5EZXV0c2NoZXMgw4RyenRlYmxhdHQ8L3NlY29uZGFyeS10aXRs
ZT48L3RpdGxlcz48cGVyaW9kaWNhbD48ZnVsbC10aXRsZT5EZXV0c2NoZXMgw4RyenRlYmxhdHQ8
L2Z1bGwtdGl0bGU+PC9wZXJpb2RpY2FsPjxwYWdlcz4yODctOTQ8L3BhZ2VzPjx2b2x1bWU+MTA4
PC92b2x1bWU+PG51bWJlcj4xNzwvbnVtYmVyPjxkYXRlcz48eWVhcj4yMDExPC95ZWFyPjwvZGF0
ZXM+PHVybHM+PC91cmxzPjwvcmVjb3JkPjwvQ2l0ZT48L0VuZE5vdGU+
</w:fldData>
              </w:fldChar>
            </w:r>
            <w:r w:rsidRPr="00101D3A">
              <w:instrText xml:space="preserve"> ADDIN EN.CITE </w:instrText>
            </w:r>
            <w:r w:rsidRPr="00101D3A">
              <w:fldChar w:fldCharType="begin">
                <w:fldData xml:space="preserve">PEVuZE5vdGU+PENpdGU+PEF1dGhvcj5JZmZsYW5kPC9BdXRob3I+PFllYXI+MjAxMzwvWWVhcj48
UmVjTnVtPjc0OTg2PC9SZWNOdW0+PERpc3BsYXlUZXh0PihIYXVzZXIsIFNjaG11dHplciwgQnJh
aGxlciwgJmFtcDsgR2xhZXNtZXIsIDIwMTE7IElmZmxhbmQsIEJyYWhsZXIsIE5ldW5lciwgSGF1
c2VyLCAmYW1wOyBHbGFlc21lciwgMjAxMzsgS2xpbml0emtlLCBldCBhbC4sIDIwMTIpPC9EaXNw
bGF5VGV4dD48cmVjb3JkPjxyZWMtbnVtYmVyPjc0OTg2PC9yZWMtbnVtYmVyPjxmb3JlaWduLWtl
eXM+PGtleSBhcHA9IkVOIiBkYi1pZD0ieDU5d3g5dDVwOXNlcjlldnB6b3Y5d2ZtZnY5dzJleDBz
cmVlIj43NDk4Njwva2V5PjwvZm9yZWlnbi1rZXlzPjxyZWYtdHlwZSBuYW1lPSJKb3VybmFsIEFy
dGljbGUiPjE3PC9yZWYtdHlwZT48Y29udHJpYnV0b3JzPjxhdXRob3JzPjxhdXRob3I+SWZmbGFu
ZCwgQi48L2F1dGhvcj48YXV0aG9yPkJyYWhsZXIsIEUuPC9hdXRob3I+PGF1dGhvcj5OZXVuZXIs
IEYuPC9hdXRob3I+PGF1dGhvcj5IYXVzZXIsIFcuPC9hdXRob3I+PGF1dGhvcj5HbGFlc21lciwg
SC48L2F1dGhvcj48L2F1dGhvcnM+PC9jb250cmlidXRvcnM+PHRpdGxlcz48dGl0bGU+RnJlcXVl
bmN5IG9mIGNoaWxkIG1hbHRyZWF0bWVudCBpbiBhIHJlcHJlc2VudGF0aXZlIHNhbXBsZSBvZiB0
aGUgR2VybWFuIHBvcHVsYXRpb248L3RpdGxlPjxzZWNvbmRhcnktdGl0bGU+Qk1DIHB1YmxpYyBo
ZWFsdGg8L3NlY29uZGFyeS10aXRsZT48YWx0LXRpdGxlPkJNQyBQdWJsaWMgSGVhbHRoPC9hbHQt
dGl0bGU+PC90aXRsZXM+PHBlcmlvZGljYWw+PGZ1bGwtdGl0bGU+Qk1DIHB1YmxpYyBoZWFsdGg8
L2Z1bGwtdGl0bGU+PGFiYnItMT5CTUMgUHVibGljIEhlYWx0aDwvYWJici0xPjwvcGVyaW9kaWNh
bD48YWx0LXBlcmlvZGljYWw+PGZ1bGwtdGl0bGU+Qk1DIHB1YmxpYyBoZWFsdGg8L2Z1bGwtdGl0
bGU+PGFiYnItMT5CTUMgUHVibGljIEhlYWx0aDwvYWJici0xPjwvYWx0LXBlcmlvZGljYWw+PHBh
Z2VzPjk4MDwvcGFnZXM+PHZvbHVtZT4xMzwvdm9sdW1lPjxudW1iZXI+MTwvbnVtYmVyPjxlZGl0
aW9uPjIwMTMvMTAvMjI8L2VkaXRpb24+PGRhdGVzPjx5ZWFyPjIwMTM8L3llYXI+PHB1Yi1kYXRl
cz48ZGF0ZT5PY3QgMjA8L2RhdGU+PC9wdWItZGF0ZXM+PC9kYXRlcz48aXNibj4xNDcxLTI0NTgg
KEVsZWN0cm9uaWMpJiN4RDsxNDcxLTI0NTggKExpbmtpbmcpPC9pc2JuPjxhY2Nlc3Npb24tbnVt
PjI0MTM5MDU1PC9hY2Nlc3Npb24tbnVtPjx1cmxzPjxyZWxhdGVkLXVybHM+PHVybD5odHRwOi8v
d3d3Lm5jYmkubmxtLm5paC5nb3YvcHVibWVkLzI0MTM5MDU1PC91cmw+PC9yZWxhdGVkLXVybHM+
PC91cmxzPjxlbGVjdHJvbmljLXJlc291cmNlLW51bT4xMC4xMTg2LzE0NzEtMjQ1OC0xMy05ODA8
L2VsZWN0cm9uaWMtcmVzb3VyY2UtbnVtPjxsYW5ndWFnZT5Fbmc8L2xhbmd1YWdlPjwvcmVjb3Jk
PjwvQ2l0ZT48Q2l0ZT48QXV0aG9yPktsaW5pdHprZTwvQXV0aG9yPjxZZWFyPjIwMTI8L1llYXI+
PFJlY051bT40NjYyOTwvUmVjTnVtPjxyZWNvcmQ+PHJlYy1udW1iZXI+NDY2Mjk8L3JlYy1udW1i
ZXI+PGZvcmVpZ24ta2V5cz48a2V5IGFwcD0iRU4iIGRiLWlkPSJ4NTl3eDl0NXA5c2VyOWV2cHpv
djl3Zm1mdjl3MmV4MHNyZWUiPjQ2NjI5PC9rZXk+PC9mb3JlaWduLWtleXM+PHJlZi10eXBlIG5h
bWU9IkpvdXJuYWwgQXJ0aWNsZSI+MTc8L3JlZi10eXBlPjxjb250cmlidXRvcnM+PGF1dGhvcnM+
PGF1dGhvcj5LbGluaXR6a2UsIEcuPC9hdXRob3I+PGF1dGhvcj5Sb21wcGVsLCBNLjwvYXV0aG9y
PjxhdXRob3I+SGF1c2VyLCBXLjwvYXV0aG9yPjxhdXRob3I+QnJhaGxlciwgRS48L2F1dGhvcj48
YXV0aG9yPkdsYWVzbWVyLCBILjwvYXV0aG9yPjwvYXV0aG9ycz48L2NvbnRyaWJ1dG9ycz48YXV0
aC1hZGRyZXNzPktsaW5payB1bmQgUG9saWtsaW5payBmdXIgUHN5Y2hvc29tYXRpc2NoZSBNZWRp
emluIHVuZCBQc3ljaG90aGVyYXBpZSwgVW5pdmVyc2l0YXRza2xpbmlrdW0gTGVpcHppZyBBb1Iu
PC9hdXRoLWFkZHJlc3M+PHRpdGxlcz48dGl0bGU+W1RoZSBHZXJtYW4gVmVyc2lvbiBvZiB0aGUg
Q2hpbGRob29kIFRyYXVtYSBRdWVzdGlvbm5haXJlIChDVFEpIC0gUHN5Y2hvbWV0cmljIENoYXJh
Y3RlcmlzdGljcyBpbiBhIFJlcHJlc2VudGF0aXZlIFNhbXBsZSBvZiB0aGUgR2VuZXJhbCBQb3B1
bGF0aW9uXTwvdGl0bGU+PHNlY29uZGFyeS10aXRsZT5Qc3ljaG90aGVyYXBpZSwgUHN5Y2hvc29t
YXRpaywgbWVkaXppbmlzY2hlIFBzeWNob2xvZ2llPC9zZWNvbmRhcnktdGl0bGU+PGFsdC10aXRs
ZT5Qc3ljaG90aGVyIFBzeWNob3NvbSBNZWQgUHN5Y2hvbDwvYWx0LXRpdGxlPjwvdGl0bGVzPjxw
ZXJpb2RpY2FsPjxmdWxsLXRpdGxlPlBzeWNob3RoZXJhcGllLCBQc3ljaG9zb21hdGlrLCBtZWRp
emluaXNjaGUgUHN5Y2hvbG9naWU8L2Z1bGwtdGl0bGU+PGFiYnItMT5Qc3ljaG90aGVyIFBzeWNo
b3NvbSBNZWQgUHN5Y2hvbDwvYWJici0xPjwvcGVyaW9kaWNhbD48YWx0LXBlcmlvZGljYWw+PGZ1
bGwtdGl0bGU+UHN5Y2hvdGhlcmFwaWUsIFBzeWNob3NvbWF0aWssIG1lZGl6aW5pc2NoZSBQc3lj
aG9sb2dpZTwvZnVsbC10aXRsZT48YWJici0xPlBzeWNob3RoZXIgUHN5Y2hvc29tIE1lZCBQc3lj
aG9sPC9hYmJyLTE+PC9hbHQtcGVyaW9kaWNhbD48cGFnZXM+NDctNTE8L3BhZ2VzPjx2b2x1bWU+
NjI8L3ZvbHVtZT48bnVtYmVyPjI8L251bWJlcj48ZWRpdGlvbj4yMDExLzEyLzI5PC9lZGl0aW9u
PjxkYXRlcz48eWVhcj4yMDEyPC95ZWFyPjxwdWItZGF0ZXM+PGRhdGU+RmViPC9kYXRlPjwvcHVi
LWRhdGVzPjwvZGF0ZXM+PG9yaWctcHViPkRpZSBkZXV0c2NoZSBWZXJzaW9uIGRlcyBDaGlsZGhv
b2QgVHJhdW1hIFF1ZXN0aW9ubmFpcmUgKENUUSkgLSBwc3ljaG9tZXRyaXNjaGUgRWlnZW5zY2hh
ZnRlbiBpbiBlaW5lciBiZXZvbGtlcnVuZ3NyZXByYXNlbnRhdGl2ZW4gU3RpY2hwcm9iZS48L29y
aWctcHViPjxpc2JuPjA5MzctMjAzMiAoUHJpbnQpJiN4RDswOTM3LTIwMzIgKExpbmtpbmcpPC9p
c2JuPjxhY2Nlc3Npb24tbnVtPjIyMjAzNDcwPC9hY2Nlc3Npb24tbnVtPjx1cmxzPjxyZWxhdGVk
LXVybHM+PHVybD5odHRwOi8vd3d3Lm5jYmkubmxtLm5paC5nb3YvcHVibWVkLzIyMjAzNDcwPC91
cmw+PC9yZWxhdGVkLXVybHM+PC91cmxzPjxlbGVjdHJvbmljLXJlc291cmNlLW51bT4xMC4xMDU1
L3MtMDAzMS0xMjk1NDk1PC9lbGVjdHJvbmljLXJlc291cmNlLW51bT48bGFuZ3VhZ2U+Z2VyPC9s
YW5ndWFnZT48L3JlY29yZD48L0NpdGU+PENpdGU+PEF1dGhvcj5IYXVzZXI8L0F1dGhvcj48WWVh
cj4yMDExPC9ZZWFyPjxSZWNOdW0+MTEwNTQ3PC9SZWNOdW0+PHJlY29yZD48cmVjLW51bWJlcj4x
MTA1NDc8L3JlYy1udW1iZXI+PGZvcmVpZ24ta2V5cz48a2V5IGFwcD0iRU4iIGRiLWlkPSJ4NTl3
eDl0NXA5c2VyOWV2cHpvdjl3Zm1mdjl3MmV4MHNyZWUiPjExMDU0Nzwva2V5PjwvZm9yZWlnbi1r
ZXlzPjxyZWYtdHlwZSBuYW1lPSJKb3VybmFsIEFydGljbGUiPjE3PC9yZWYtdHlwZT48Y29udHJp
YnV0b3JzPjxhdXRob3JzPjxhdXRob3I+SGF1c2VyLCBXLjwvYXV0aG9yPjxhdXRob3I+U2NobXV0
emVyLCBHLjwvYXV0aG9yPjxhdXRob3I+QnJhaGxlciwgRS48L2F1dGhvcj48YXV0aG9yPkdsYWVz
bWVyLCBILjwvYXV0aG9yPjwvYXV0aG9ycz48L2NvbnRyaWJ1dG9ycz48dGl0bGVzPjx0aXRsZT5N
aXNzaGFuZGx1bmdlbiBpbiBLaW5kaGVpdCB1bmQgSnVnZW5kIOKAkyBFcmdlYm5pc3NlIGVpbmVy
IHJlcHLDpHNlbnRhdGl2ZW4gZGV1dHNjaGVuIEJldsO2bGtlcnVuZ3NzdGljaHByb2JlLjwvdGl0
bGU+PHNlY29uZGFyeS10aXRsZT5EZXV0c2NoZXMgw4RyenRlYmxhdHQ8L3NlY29uZGFyeS10aXRs
ZT48L3RpdGxlcz48cGVyaW9kaWNhbD48ZnVsbC10aXRsZT5EZXV0c2NoZXMgw4RyenRlYmxhdHQ8
L2Z1bGwtdGl0bGU+PC9wZXJpb2RpY2FsPjxwYWdlcz4yODctOTQ8L3BhZ2VzPjx2b2x1bWU+MTA4
PC92b2x1bWU+PG51bWJlcj4xNzwvbnVtYmVyPjxkYXRlcz48eWVhcj4yMDExPC95ZWFyPjwvZGF0
ZXM+PHVybHM+PC91cmxzPjwvcmVjb3JkPjwvQ2l0ZT48L0VuZE5vdGU+
</w:fldData>
              </w:fldChar>
            </w:r>
            <w:r w:rsidRPr="00101D3A">
              <w:instrText xml:space="preserve"> ADDIN EN.CITE.DATA </w:instrText>
            </w:r>
            <w:r w:rsidRPr="00101D3A">
              <w:fldChar w:fldCharType="end"/>
            </w:r>
            <w:r w:rsidRPr="00101D3A">
              <w:fldChar w:fldCharType="separate"/>
            </w:r>
            <w:r w:rsidRPr="00101D3A">
              <w:rPr>
                <w:noProof/>
              </w:rPr>
              <w:t>(</w:t>
            </w:r>
            <w:hyperlink w:anchor="_ENREF_31" w:tooltip="Hauser, 2011 #110547" w:history="1">
              <w:r w:rsidRPr="00101D3A">
                <w:rPr>
                  <w:noProof/>
                </w:rPr>
                <w:t>Hauser, Schmutzer, Brahler, &amp; Glaesmer, 2011</w:t>
              </w:r>
            </w:hyperlink>
            <w:r w:rsidRPr="00101D3A">
              <w:rPr>
                <w:noProof/>
              </w:rPr>
              <w:t xml:space="preserve">; </w:t>
            </w:r>
            <w:hyperlink w:anchor="_ENREF_36" w:tooltip="Iffland, 2013 #74986" w:history="1">
              <w:r w:rsidRPr="00101D3A">
                <w:rPr>
                  <w:noProof/>
                </w:rPr>
                <w:t>Iffland, Brahler, Neuner, Hauser, &amp; Glaesmer, 2013</w:t>
              </w:r>
            </w:hyperlink>
            <w:r w:rsidRPr="00101D3A">
              <w:rPr>
                <w:noProof/>
              </w:rPr>
              <w:t xml:space="preserve">; </w:t>
            </w:r>
            <w:hyperlink w:anchor="_ENREF_43" w:tooltip="Klinitzke, 2012 #46629" w:history="1">
              <w:r w:rsidRPr="00101D3A">
                <w:rPr>
                  <w:noProof/>
                </w:rPr>
                <w:t>Klinitzke, et al., 2012</w:t>
              </w:r>
            </w:hyperlink>
            <w:r w:rsidRPr="00101D3A">
              <w:rPr>
                <w:noProof/>
              </w:rPr>
              <w:t>)</w:t>
            </w:r>
            <w:r w:rsidRPr="00101D3A">
              <w:fldChar w:fldCharType="end"/>
            </w:r>
          </w:p>
        </w:tc>
      </w:tr>
      <w:tr w:rsidR="004C4030" w:rsidRPr="00E733D6" w:rsidTr="002C6E51">
        <w:trPr>
          <w:trHeight w:val="300"/>
        </w:trPr>
        <w:tc>
          <w:tcPr>
            <w:tcW w:w="1979" w:type="dxa"/>
            <w:shd w:val="clear" w:color="auto" w:fill="auto"/>
            <w:noWrap/>
            <w:hideMark/>
          </w:tcPr>
          <w:p w:rsidR="004C4030" w:rsidRPr="00101D3A" w:rsidRDefault="004C4030" w:rsidP="002C6E51">
            <w:pPr>
              <w:spacing w:after="0" w:line="240" w:lineRule="auto"/>
            </w:pPr>
            <w:proofErr w:type="spellStart"/>
            <w:r w:rsidRPr="00101D3A">
              <w:t>Grabe</w:t>
            </w:r>
            <w:proofErr w:type="spellEnd"/>
          </w:p>
        </w:tc>
        <w:tc>
          <w:tcPr>
            <w:tcW w:w="1370" w:type="dxa"/>
            <w:shd w:val="clear" w:color="auto" w:fill="auto"/>
            <w:noWrap/>
            <w:hideMark/>
          </w:tcPr>
          <w:p w:rsidR="004C4030" w:rsidRPr="00101D3A" w:rsidRDefault="004C4030" w:rsidP="002C6E51">
            <w:pPr>
              <w:spacing w:after="0" w:line="240" w:lineRule="auto"/>
            </w:pPr>
            <w:r w:rsidRPr="00101D3A">
              <w:t>15</w:t>
            </w:r>
          </w:p>
        </w:tc>
        <w:tc>
          <w:tcPr>
            <w:tcW w:w="1487" w:type="dxa"/>
            <w:shd w:val="clear" w:color="auto" w:fill="auto"/>
            <w:noWrap/>
            <w:hideMark/>
          </w:tcPr>
          <w:p w:rsidR="004C4030" w:rsidRPr="00101D3A" w:rsidRDefault="004C4030" w:rsidP="002C6E51">
            <w:pPr>
              <w:spacing w:after="0" w:line="240" w:lineRule="auto"/>
            </w:pPr>
            <w:r w:rsidRPr="00101D3A">
              <w:t>679</w:t>
            </w:r>
          </w:p>
        </w:tc>
        <w:tc>
          <w:tcPr>
            <w:tcW w:w="1059" w:type="dxa"/>
            <w:shd w:val="clear" w:color="auto" w:fill="auto"/>
          </w:tcPr>
          <w:p w:rsidR="004C4030" w:rsidRPr="00101D3A" w:rsidRDefault="004C4030" w:rsidP="002C6E51">
            <w:pPr>
              <w:spacing w:after="0" w:line="240" w:lineRule="auto"/>
            </w:pPr>
            <w:r w:rsidRPr="00101D3A">
              <w:t>German</w:t>
            </w:r>
          </w:p>
        </w:tc>
        <w:tc>
          <w:tcPr>
            <w:tcW w:w="3032" w:type="dxa"/>
            <w:shd w:val="clear" w:color="auto" w:fill="auto"/>
          </w:tcPr>
          <w:p w:rsidR="004C4030" w:rsidRPr="00101D3A" w:rsidRDefault="004C4030" w:rsidP="002C6E51">
            <w:pPr>
              <w:spacing w:after="0" w:line="240" w:lineRule="auto"/>
            </w:pPr>
            <w:r w:rsidRPr="00101D3A">
              <w:fldChar w:fldCharType="begin">
                <w:fldData xml:space="preserve">PEVuZE5vdGU+PENpdGU+PEF1dGhvcj5HcmFiZTwvQXV0aG9yPjxZZWFyPjIwMTA8L1llYXI+PFJl
Y051bT40NDgwMjwvUmVjTnVtPjxEaXNwbGF5VGV4dD4oR3JhYmUgZXQgYWwuLCAyMDEyOyBHcmFi
ZSBldCBhbC4sIDIwMTApPC9EaXNwbGF5VGV4dD48cmVjb3JkPjxyZWMtbnVtYmVyPjQ0ODAyPC9y
ZWMtbnVtYmVyPjxmb3JlaWduLWtleXM+PGtleSBhcHA9IkVOIiBkYi1pZD0ieDU5d3g5dDVwOXNl
cjlldnB6b3Y5d2ZtZnY5dzJleDBzcmVlIj40NDgwMjwva2V5PjwvZm9yZWlnbi1rZXlzPjxyZWYt
dHlwZSBuYW1lPSJKb3VybmFsIEFydGljbGUiPjE3PC9yZWYtdHlwZT48Y29udHJpYnV0b3JzPjxh
dXRob3JzPjxhdXRob3I+R3JhYmUsIEguIEouPC9hdXRob3I+PGF1dGhvcj5TY2h3YWhuLCBDLjwv
YXV0aG9yPjxhdXRob3I+QXBwZWwsIEsuPC9hdXRob3I+PGF1dGhvcj5NYWhsZXIsIEouPC9hdXRo
b3I+PGF1dGhvcj5TY2h1bHosIEEuPC9hdXRob3I+PGF1dGhvcj5TcGl0emVyLCBDLjwvYXV0aG9y
PjxhdXRob3I+RmVuc2tlLCBLLjwvYXV0aG9yPjxhdXRob3I+QmFybm93LCBTLjwvYXV0aG9yPjxh
dXRob3I+THVjaHQsIE0uPC9hdXRob3I+PGF1dGhvcj5GcmV5YmVyZ2VyLCBILiBKLjwvYXV0aG9y
PjxhdXRob3I+Sm9obiwgVS48L2F1dGhvcj48YXV0aG9yPlRldW1lciwgQS48L2F1dGhvcj48YXV0
aG9yPldhbGxhc2Nob2Zza2ksIEguPC9hdXRob3I+PGF1dGhvcj5OYXVjaywgTS48L2F1dGhvcj48
YXV0aG9yPlZvbHprZSwgSC48L2F1dGhvcj48L2F1dGhvcnM+PC9jb250cmlidXRvcnM+PGF1dGgt
YWRkcmVzcz5EZXBhcnRtZW50IG9mIFBzeWNoaWF0cnkgYW5kIFBzeWNob3RoZXJhcHksIFVuaXZl
cnNpdHkgb2YgR3JlaWZzd2FsZCwgR3JlaWZzd2FsZCwgR2VybWFueS4gZ3JhYmVoQHVuaS1ncmVp
ZnN3YWxkLmRlPC9hdXRoLWFkZHJlc3M+PHRpdGxlcz48dGl0bGU+Q2hpbGRob29kIG1hbHRyZWF0
bWVudCwgdGhlIGNvcnRpY290cm9waW4tcmVsZWFzaW5nIGhvcm1vbmUgcmVjZXB0b3IgZ2VuZSBh
bmQgYWR1bHQgZGVwcmVzc2lvbiBpbiB0aGUgZ2VuZXJhbCBwb3B1bGF0aW9uPC90aXRsZT48c2Vj
b25kYXJ5LXRpdGxlPkFtZXJpY2FuIGpvdXJuYWwgb2YgbWVkaWNhbCBnZW5ldGljcy4gUGFydCBC
LCBOZXVyb3BzeWNoaWF0cmljIGdlbmV0aWNzIDogdGhlIG9mZmljaWFsIHB1YmxpY2F0aW9uIG9m
IHRoZSBJbnRlcm5hdGlvbmFsIFNvY2lldHkgb2YgUHN5Y2hpYXRyaWMgR2VuZXRpY3M8L3NlY29u
ZGFyeS10aXRsZT48YWx0LXRpdGxlPkFtIEogTWVkIEdlbmV0IEIgTmV1cm9wc3ljaGlhdHIgR2Vu
ZXQ8L2FsdC10aXRsZT48L3RpdGxlcz48cGVyaW9kaWNhbD48ZnVsbC10aXRsZT5BbWVyaWNhbiBq
b3VybmFsIG9mIG1lZGljYWwgZ2VuZXRpY3MuIFBhcnQgQiwgTmV1cm9wc3ljaGlhdHJpYyBnZW5l
dGljcyA6IHRoZSBvZmZpY2lhbCBwdWJsaWNhdGlvbiBvZiB0aGUgSW50ZXJuYXRpb25hbCBTb2Np
ZXR5IG9mIFBzeWNoaWF0cmljIEdlbmV0aWNzPC9mdWxsLXRpdGxlPjxhYmJyLTE+QW0gSiBNZWQg
R2VuZXQgQiBOZXVyb3BzeWNoaWF0ciBHZW5ldDwvYWJici0xPjwvcGVyaW9kaWNhbD48YWx0LXBl
cmlvZGljYWw+PGZ1bGwtdGl0bGU+QW1lcmljYW4gam91cm5hbCBvZiBtZWRpY2FsIGdlbmV0aWNz
LiBQYXJ0IEIsIE5ldXJvcHN5Y2hpYXRyaWMgZ2VuZXRpY3MgOiB0aGUgb2ZmaWNpYWwgcHVibGlj
YXRpb24gb2YgdGhlIEludGVybmF0aW9uYWwgU29jaWV0eSBvZiBQc3ljaGlhdHJpYyBHZW5ldGlj
czwvZnVsbC10aXRsZT48YWJici0xPkFtIEogTWVkIEdlbmV0IEIgTmV1cm9wc3ljaGlhdHIgR2Vu
ZXQ8L2FiYnItMT48L2FsdC1wZXJpb2RpY2FsPjxwYWdlcz4xNDgzLTkzPC9wYWdlcz48dm9sdW1l
PjE1M0I8L3ZvbHVtZT48bnVtYmVyPjg8L251bWJlcj48ZWRpdGlvbj4yMDEwLzEwLzIwPC9lZGl0
aW9uPjxrZXl3b3Jkcz48a2V5d29yZD5BZHVsdDwva2V5d29yZD48a2V5d29yZD5BZ2VkPC9rZXl3
b3JkPjxrZXl3b3JkPkNoaWxkPC9rZXl3b3JkPjxrZXl3b3JkPkNoaWxkIEFidXNlLypwc3ljaG9s
b2d5PC9rZXl3b3JkPjxrZXl3b3JkPkRlcHJlc3NpdmUgRGlzb3JkZXIsIE1ham9yL2V0aW9sb2d5
LypnZW5ldGljczwva2V5d29yZD48a2V5d29yZD5GZW1hbGU8L2tleXdvcmQ+PGtleXdvcmQ+R2Vu
ZXRpYyBQcmVkaXNwb3NpdGlvbiB0byBEaXNlYXNlPC9rZXl3b3JkPjxrZXl3b3JkPkdlbm90eXBl
PC9rZXl3b3JkPjxrZXl3b3JkPkhhcGxvdHlwZXM8L2tleXdvcmQ+PGtleXdvcmQ+SHVtYW5zPC9r
ZXl3b3JkPjxrZXl3b3JkPkxpbmthZ2UgRGlzZXF1aWxpYnJpdW08L2tleXdvcmQ+PGtleXdvcmQ+
TWFsZTwva2V5d29yZD48a2V5d29yZD5NaWRkbGUgQWdlZDwva2V5d29yZD48a2V5d29yZD4qUG9s
eW1vcnBoaXNtLCBTaW5nbGUgTnVjbGVvdGlkZTwva2V5d29yZD48a2V5d29yZD5Qc3ljaG9sb2dp
Y2FsIFRlc3RzPC9rZXl3b3JkPjxrZXl3b3JkPlJlY2VwdG9ycywgQ29ydGljb3Ryb3Bpbi1SZWxl
YXNpbmcgSG9ybW9uZS8qZ2VuZXRpY3M8L2tleXdvcmQ+PGtleXdvcmQ+U3RyZXNzLCBQc3ljaG9s
b2dpY2FsL2dlbmV0aWNzPC9rZXl3b3JkPjwva2V5d29yZHM+PGRhdGVzPjx5ZWFyPjIwMTA8L3ll
YXI+PHB1Yi1kYXRlcz48ZGF0ZT5EZWMgNTwvZGF0ZT48L3B1Yi1kYXRlcz48L2RhdGVzPjxpc2Ju
PjE1NTItNDg1WCAoRWxlY3Ryb25pYykmI3hEOzE1NTItNDg0MSAoTGlua2luZyk8L2lzYm4+PGFj
Y2Vzc2lvbi1udW0+MjA5NTc2NDg8L2FjY2Vzc2lvbi1udW0+PHdvcmstdHlwZT5SZXNlYXJjaCBT
dXBwb3J0LCBOb24tVS5TLiBHb3YmYXBvczt0PC93b3JrLXR5cGU+PHVybHM+PHJlbGF0ZWQtdXJs
cz48dXJsPmh0dHA6Ly93d3cubmNiaS5ubG0ubmloLmdvdi9wdWJtZWQvMjA5NTc2NDg8L3VybD48
L3JlbGF0ZWQtdXJscz48L3VybHM+PGVsZWN0cm9uaWMtcmVzb3VyY2UtbnVtPjEwLjEwMDIvYWpt
Zy5iLjMxMTMxPC9lbGVjdHJvbmljLXJlc291cmNlLW51bT48bGFuZ3VhZ2U+ZW5nPC9sYW5ndWFn
ZT48L3JlY29yZD48L0NpdGU+PENpdGU+PEF1dGhvcj5HcmFiZTwvQXV0aG9yPjxZZWFyPjIwMTI8
L1llYXI+PFJlY051bT42NzQyNDwvUmVjTnVtPjxyZWNvcmQ+PHJlYy1udW1iZXI+Njc0MjQ8L3Jl
Yy1udW1iZXI+PGZvcmVpZ24ta2V5cz48a2V5IGFwcD0iRU4iIGRiLWlkPSJ4NTl3eDl0NXA5c2Vy
OWV2cHpvdjl3Zm1mdjl3MmV4MHNyZWUiPjY3NDI0PC9rZXk+PC9mb3JlaWduLWtleXM+PHJlZi10
eXBlIG5hbWU9IkpvdXJuYWwgQXJ0aWNsZSI+MTc8L3JlZi10eXBlPjxjb250cmlidXRvcnM+PGF1
dGhvcnM+PGF1dGhvcj5HcmFiZSwgSC4gSi48L2F1dGhvcj48YXV0aG9yPlNjaHVseiwgQS48L2F1
dGhvcj48YXV0aG9yPlNjaG1pZHQsIEMuIE8uPC9hdXRob3I+PGF1dGhvcj5BcHBlbCwgSy48L2F1
dGhvcj48YXV0aG9yPkRyaWVzc2VuLCBNLjwvYXV0aG9yPjxhdXRob3I+V2luZ2VuZmVsZCwgSy48
L2F1dGhvcj48YXV0aG9yPkJhcm5vdywgUy48L2F1dGhvcj48YXV0aG9yPlNwaXR6ZXIsIEMuPC9h
dXRob3I+PGF1dGhvcj5Kb2huLCBVLjwvYXV0aG9yPjxhdXRob3I+QmVyZ2VyLCBLLjwvYXV0aG9y
PjxhdXRob3I+V2Vyc2NoaW5nLCBILjwvYXV0aG9yPjxhdXRob3I+RnJleWJlcmdlciwgSC4gSi48
L2F1dGhvcj48L2F1dGhvcnM+PC9jb250cmlidXRvcnM+PGF1dGgtYWRkcmVzcz5LbGluaWsgdW5k
IFBvbGlrbGluaWsgZnVyIFBzeWNoaWF0cmllIHVuZCBQc3ljaG90aGVyYXBpZSwgVW5pdmVyc2l0
YXRzbWVkaXppbiBHcmVpZnN3YWxkLjwvYXV0aC1hZGRyZXNzPjx0aXRsZXM+PHRpdGxlPltBIGJy
aWVmIGluc3RydW1lbnQgZm9yIHRoZSBhc3Nlc3NtZW50IG9mIGNoaWxkaG9vZCBhYnVzZSBhbmQg
bmVnbGVjdDogdGhlIGNoaWxkaG9vZCB0cmF1bWEgc2NyZWVuZXIgKENUUyldPC90aXRsZT48c2Vj
b25kYXJ5LXRpdGxlPlBzeWNoaWF0cmlzY2hlIFByYXhpczwvc2Vjb25kYXJ5LXRpdGxlPjxhbHQt
dGl0bGU+UHN5Y2hpYXRyIFByYXg8L2FsdC10aXRsZT48L3RpdGxlcz48cGVyaW9kaWNhbD48ZnVs
bC10aXRsZT5Qc3ljaGlhdHJpc2NoZSBQcmF4aXM8L2Z1bGwtdGl0bGU+PGFiYnItMT5Qc3ljaGlh
dHIgUHJheDwvYWJici0xPjwvcGVyaW9kaWNhbD48YWx0LXBlcmlvZGljYWw+PGZ1bGwtdGl0bGU+
UHN5Y2hpYXRyaXNjaGUgUHJheGlzPC9mdWxsLXRpdGxlPjxhYmJyLTE+UHN5Y2hpYXRyIFByYXg8
L2FiYnItMT48L2FsdC1wZXJpb2RpY2FsPjxwYWdlcz4xMDktMTU8L3BhZ2VzPjx2b2x1bWU+Mzk8
L3ZvbHVtZT48bnVtYmVyPjM8L251bWJlcj48ZWRpdGlvbj4yMDEyLzAzLzE3PC9lZGl0aW9uPjxr
ZXl3b3Jkcz48a2V5d29yZD5BZG9sZXNjZW50PC9rZXl3b3JkPjxrZXl3b3JkPkFkdWx0PC9rZXl3
b3JkPjxrZXl3b3JkPkFnZWQ8L2tleXdvcmQ+PGtleXdvcmQ+Q2hpbGQ8L2tleXdvcmQ+PGtleXdv
cmQ+Q2hpbGQgQWJ1c2UvKmRpYWdub3Npcy9wc3ljaG9sb2d5PC9rZXl3b3JkPjxrZXl3b3JkPkNo
aWxkIEFidXNlLCBTZXh1YWwvKmRpYWdub3Npcy9wc3ljaG9sb2d5PC9rZXl3b3JkPjxrZXl3b3Jk
PkZlbWFsZTwva2V5d29yZD48a2V5d29yZD4qR2VuZS1FbnZpcm9ubWVudCBJbnRlcmFjdGlvbjwv
a2V5d29yZD48a2V5d29yZD5HZXJtYW55PC9rZXl3b3JkPjxrZXl3b3JkPkh1bWFuczwva2V5d29y
ZD48a2V5d29yZD5JbnRlcnZpZXcsIFBzeWNob2xvZ2ljYWw8L2tleXdvcmQ+PGtleXdvcmQ+Kkxp
ZmUgQ2hhbmdlIEV2ZW50czwva2V5d29yZD48a2V5d29yZD5NYWxlPC9rZXl3b3JkPjxrZXl3b3Jk
PipNYXNzIFNjcmVlbmluZzwva2V5d29yZD48a2V5d29yZD5NZW50YWwgRGlzb3JkZXJzLypkaWFn
bm9zaXMvZ2VuZXRpY3MvcHN5Y2hvbG9neTwva2V5d29yZD48a2V5d29yZD5NaWRkbGUgQWdlZDwv
a2V5d29yZD48a2V5d29yZD5Qcm9zcGVjdGl2ZSBTdHVkaWVzPC9rZXl3b3JkPjxrZXl3b3JkPlBz
eWNob21ldHJpY3Mvc3RhdGlzdGljcyAmYW1wOyBudW1lcmljYWwgZGF0YTwva2V5d29yZD48a2V5
d29yZD4qUXVlc3Rpb25uYWlyZXM8L2tleXdvcmQ+PGtleXdvcmQ+UmVwcm9kdWNpYmlsaXR5IG9m
IFJlc3VsdHM8L2tleXdvcmQ+PGtleXdvcmQ+U3RyZXNzIERpc29yZGVycywgUG9zdC1UcmF1bWF0
aWMvKmRpYWdub3Npcy9nZW5ldGljcy9wc3ljaG9sb2d5PC9rZXl3b3JkPjxrZXl3b3JkPllvdW5n
IEFkdWx0PC9rZXl3b3JkPjwva2V5d29yZHM+PGRhdGVzPjx5ZWFyPjIwMTI8L3llYXI+PHB1Yi1k
YXRlcz48ZGF0ZT5BcHI8L2RhdGU+PC9wdWItZGF0ZXM+PC9kYXRlcz48b3JpZy1wdWI+RWluIFNj
cmVlbmluZ2luc3RydW1lbnQgZnVyIE1pc3NicmF1Y2ggdW5kIFZlcm5hY2hsYXNzaWd1bmcgaW4g
ZGVyIEtpbmRoZWl0OiBkZXIgQ2hpbGRob29kIFRyYXVtYSBTY3JlZW5lciAoQ1RTKS48L29yaWct
cHViPjxpc2JuPjE0MzktMDg3NiAoRWxlY3Ryb25pYykmI3hEOzAzMDMtNDI1OSAoTGlua2luZyk8
L2lzYm4+PGFjY2Vzc2lvbi1udW0+MjI0MjIxNjA8L2FjY2Vzc2lvbi1udW0+PHdvcmstdHlwZT5W
YWxpZGF0aW9uIFN0dWRpZXM8L3dvcmstdHlwZT48dXJscz48cmVsYXRlZC11cmxzPjx1cmw+aHR0
cDovL3d3dy5uY2JpLm5sbS5uaWguZ292L3B1Ym1lZC8yMjQyMjE2MDwvdXJsPjwvcmVsYXRlZC11
cmxzPjwvdXJscz48ZWxlY3Ryb25pYy1yZXNvdXJjZS1udW0+MTAuMTA1NS9zLTAwMzEtMTI5ODk4
NDwvZWxlY3Ryb25pYy1yZXNvdXJjZS1udW0+PGxhbmd1YWdlPmdlcjwvbGFuZ3VhZ2U+PC9yZWNv
cmQ+PC9DaXRlPjwvRW5kTm90ZT4A
</w:fldData>
              </w:fldChar>
            </w:r>
            <w:r w:rsidRPr="00101D3A">
              <w:instrText xml:space="preserve"> ADDIN EN.CITE </w:instrText>
            </w:r>
            <w:r w:rsidRPr="00101D3A">
              <w:fldChar w:fldCharType="begin">
                <w:fldData xml:space="preserve">PEVuZE5vdGU+PENpdGU+PEF1dGhvcj5HcmFiZTwvQXV0aG9yPjxZZWFyPjIwMTA8L1llYXI+PFJl
Y051bT40NDgwMjwvUmVjTnVtPjxEaXNwbGF5VGV4dD4oR3JhYmUgZXQgYWwuLCAyMDEyOyBHcmFi
ZSBldCBhbC4sIDIwMTApPC9EaXNwbGF5VGV4dD48cmVjb3JkPjxyZWMtbnVtYmVyPjQ0ODAyPC9y
ZWMtbnVtYmVyPjxmb3JlaWduLWtleXM+PGtleSBhcHA9IkVOIiBkYi1pZD0ieDU5d3g5dDVwOXNl
cjlldnB6b3Y5d2ZtZnY5dzJleDBzcmVlIj40NDgwMjwva2V5PjwvZm9yZWlnbi1rZXlzPjxyZWYt
dHlwZSBuYW1lPSJKb3VybmFsIEFydGljbGUiPjE3PC9yZWYtdHlwZT48Y29udHJpYnV0b3JzPjxh
dXRob3JzPjxhdXRob3I+R3JhYmUsIEguIEouPC9hdXRob3I+PGF1dGhvcj5TY2h3YWhuLCBDLjwv
YXV0aG9yPjxhdXRob3I+QXBwZWwsIEsuPC9hdXRob3I+PGF1dGhvcj5NYWhsZXIsIEouPC9hdXRo
b3I+PGF1dGhvcj5TY2h1bHosIEEuPC9hdXRob3I+PGF1dGhvcj5TcGl0emVyLCBDLjwvYXV0aG9y
PjxhdXRob3I+RmVuc2tlLCBLLjwvYXV0aG9yPjxhdXRob3I+QmFybm93LCBTLjwvYXV0aG9yPjxh
dXRob3I+THVjaHQsIE0uPC9hdXRob3I+PGF1dGhvcj5GcmV5YmVyZ2VyLCBILiBKLjwvYXV0aG9y
PjxhdXRob3I+Sm9obiwgVS48L2F1dGhvcj48YXV0aG9yPlRldW1lciwgQS48L2F1dGhvcj48YXV0
aG9yPldhbGxhc2Nob2Zza2ksIEguPC9hdXRob3I+PGF1dGhvcj5OYXVjaywgTS48L2F1dGhvcj48
YXV0aG9yPlZvbHprZSwgSC48L2F1dGhvcj48L2F1dGhvcnM+PC9jb250cmlidXRvcnM+PGF1dGgt
YWRkcmVzcz5EZXBhcnRtZW50IG9mIFBzeWNoaWF0cnkgYW5kIFBzeWNob3RoZXJhcHksIFVuaXZl
cnNpdHkgb2YgR3JlaWZzd2FsZCwgR3JlaWZzd2FsZCwgR2VybWFueS4gZ3JhYmVoQHVuaS1ncmVp
ZnN3YWxkLmRlPC9hdXRoLWFkZHJlc3M+PHRpdGxlcz48dGl0bGU+Q2hpbGRob29kIG1hbHRyZWF0
bWVudCwgdGhlIGNvcnRpY290cm9waW4tcmVsZWFzaW5nIGhvcm1vbmUgcmVjZXB0b3IgZ2VuZSBh
bmQgYWR1bHQgZGVwcmVzc2lvbiBpbiB0aGUgZ2VuZXJhbCBwb3B1bGF0aW9uPC90aXRsZT48c2Vj
b25kYXJ5LXRpdGxlPkFtZXJpY2FuIGpvdXJuYWwgb2YgbWVkaWNhbCBnZW5ldGljcy4gUGFydCBC
LCBOZXVyb3BzeWNoaWF0cmljIGdlbmV0aWNzIDogdGhlIG9mZmljaWFsIHB1YmxpY2F0aW9uIG9m
IHRoZSBJbnRlcm5hdGlvbmFsIFNvY2lldHkgb2YgUHN5Y2hpYXRyaWMgR2VuZXRpY3M8L3NlY29u
ZGFyeS10aXRsZT48YWx0LXRpdGxlPkFtIEogTWVkIEdlbmV0IEIgTmV1cm9wc3ljaGlhdHIgR2Vu
ZXQ8L2FsdC10aXRsZT48L3RpdGxlcz48cGVyaW9kaWNhbD48ZnVsbC10aXRsZT5BbWVyaWNhbiBq
b3VybmFsIG9mIG1lZGljYWwgZ2VuZXRpY3MuIFBhcnQgQiwgTmV1cm9wc3ljaGlhdHJpYyBnZW5l
dGljcyA6IHRoZSBvZmZpY2lhbCBwdWJsaWNhdGlvbiBvZiB0aGUgSW50ZXJuYXRpb25hbCBTb2Np
ZXR5IG9mIFBzeWNoaWF0cmljIEdlbmV0aWNzPC9mdWxsLXRpdGxlPjxhYmJyLTE+QW0gSiBNZWQg
R2VuZXQgQiBOZXVyb3BzeWNoaWF0ciBHZW5ldDwvYWJici0xPjwvcGVyaW9kaWNhbD48YWx0LXBl
cmlvZGljYWw+PGZ1bGwtdGl0bGU+QW1lcmljYW4gam91cm5hbCBvZiBtZWRpY2FsIGdlbmV0aWNz
LiBQYXJ0IEIsIE5ldXJvcHN5Y2hpYXRyaWMgZ2VuZXRpY3MgOiB0aGUgb2ZmaWNpYWwgcHVibGlj
YXRpb24gb2YgdGhlIEludGVybmF0aW9uYWwgU29jaWV0eSBvZiBQc3ljaGlhdHJpYyBHZW5ldGlj
czwvZnVsbC10aXRsZT48YWJici0xPkFtIEogTWVkIEdlbmV0IEIgTmV1cm9wc3ljaGlhdHIgR2Vu
ZXQ8L2FiYnItMT48L2FsdC1wZXJpb2RpY2FsPjxwYWdlcz4xNDgzLTkzPC9wYWdlcz48dm9sdW1l
PjE1M0I8L3ZvbHVtZT48bnVtYmVyPjg8L251bWJlcj48ZWRpdGlvbj4yMDEwLzEwLzIwPC9lZGl0
aW9uPjxrZXl3b3Jkcz48a2V5d29yZD5BZHVsdDwva2V5d29yZD48a2V5d29yZD5BZ2VkPC9rZXl3
b3JkPjxrZXl3b3JkPkNoaWxkPC9rZXl3b3JkPjxrZXl3b3JkPkNoaWxkIEFidXNlLypwc3ljaG9s
b2d5PC9rZXl3b3JkPjxrZXl3b3JkPkRlcHJlc3NpdmUgRGlzb3JkZXIsIE1ham9yL2V0aW9sb2d5
LypnZW5ldGljczwva2V5d29yZD48a2V5d29yZD5GZW1hbGU8L2tleXdvcmQ+PGtleXdvcmQ+R2Vu
ZXRpYyBQcmVkaXNwb3NpdGlvbiB0byBEaXNlYXNlPC9rZXl3b3JkPjxrZXl3b3JkPkdlbm90eXBl
PC9rZXl3b3JkPjxrZXl3b3JkPkhhcGxvdHlwZXM8L2tleXdvcmQ+PGtleXdvcmQ+SHVtYW5zPC9r
ZXl3b3JkPjxrZXl3b3JkPkxpbmthZ2UgRGlzZXF1aWxpYnJpdW08L2tleXdvcmQ+PGtleXdvcmQ+
TWFsZTwva2V5d29yZD48a2V5d29yZD5NaWRkbGUgQWdlZDwva2V5d29yZD48a2V5d29yZD4qUG9s
eW1vcnBoaXNtLCBTaW5nbGUgTnVjbGVvdGlkZTwva2V5d29yZD48a2V5d29yZD5Qc3ljaG9sb2dp
Y2FsIFRlc3RzPC9rZXl3b3JkPjxrZXl3b3JkPlJlY2VwdG9ycywgQ29ydGljb3Ryb3Bpbi1SZWxl
YXNpbmcgSG9ybW9uZS8qZ2VuZXRpY3M8L2tleXdvcmQ+PGtleXdvcmQ+U3RyZXNzLCBQc3ljaG9s
b2dpY2FsL2dlbmV0aWNzPC9rZXl3b3JkPjwva2V5d29yZHM+PGRhdGVzPjx5ZWFyPjIwMTA8L3ll
YXI+PHB1Yi1kYXRlcz48ZGF0ZT5EZWMgNTwvZGF0ZT48L3B1Yi1kYXRlcz48L2RhdGVzPjxpc2Ju
PjE1NTItNDg1WCAoRWxlY3Ryb25pYykmI3hEOzE1NTItNDg0MSAoTGlua2luZyk8L2lzYm4+PGFj
Y2Vzc2lvbi1udW0+MjA5NTc2NDg8L2FjY2Vzc2lvbi1udW0+PHdvcmstdHlwZT5SZXNlYXJjaCBT
dXBwb3J0LCBOb24tVS5TLiBHb3YmYXBvczt0PC93b3JrLXR5cGU+PHVybHM+PHJlbGF0ZWQtdXJs
cz48dXJsPmh0dHA6Ly93d3cubmNiaS5ubG0ubmloLmdvdi9wdWJtZWQvMjA5NTc2NDg8L3VybD48
L3JlbGF0ZWQtdXJscz48L3VybHM+PGVsZWN0cm9uaWMtcmVzb3VyY2UtbnVtPjEwLjEwMDIvYWpt
Zy5iLjMxMTMxPC9lbGVjdHJvbmljLXJlc291cmNlLW51bT48bGFuZ3VhZ2U+ZW5nPC9sYW5ndWFn
ZT48L3JlY29yZD48L0NpdGU+PENpdGU+PEF1dGhvcj5HcmFiZTwvQXV0aG9yPjxZZWFyPjIwMTI8
L1llYXI+PFJlY051bT42NzQyNDwvUmVjTnVtPjxyZWNvcmQ+PHJlYy1udW1iZXI+Njc0MjQ8L3Jl
Yy1udW1iZXI+PGZvcmVpZ24ta2V5cz48a2V5IGFwcD0iRU4iIGRiLWlkPSJ4NTl3eDl0NXA5c2Vy
OWV2cHpvdjl3Zm1mdjl3MmV4MHNyZWUiPjY3NDI0PC9rZXk+PC9mb3JlaWduLWtleXM+PHJlZi10
eXBlIG5hbWU9IkpvdXJuYWwgQXJ0aWNsZSI+MTc8L3JlZi10eXBlPjxjb250cmlidXRvcnM+PGF1
dGhvcnM+PGF1dGhvcj5HcmFiZSwgSC4gSi48L2F1dGhvcj48YXV0aG9yPlNjaHVseiwgQS48L2F1
dGhvcj48YXV0aG9yPlNjaG1pZHQsIEMuIE8uPC9hdXRob3I+PGF1dGhvcj5BcHBlbCwgSy48L2F1
dGhvcj48YXV0aG9yPkRyaWVzc2VuLCBNLjwvYXV0aG9yPjxhdXRob3I+V2luZ2VuZmVsZCwgSy48
L2F1dGhvcj48YXV0aG9yPkJhcm5vdywgUy48L2F1dGhvcj48YXV0aG9yPlNwaXR6ZXIsIEMuPC9h
dXRob3I+PGF1dGhvcj5Kb2huLCBVLjwvYXV0aG9yPjxhdXRob3I+QmVyZ2VyLCBLLjwvYXV0aG9y
PjxhdXRob3I+V2Vyc2NoaW5nLCBILjwvYXV0aG9yPjxhdXRob3I+RnJleWJlcmdlciwgSC4gSi48
L2F1dGhvcj48L2F1dGhvcnM+PC9jb250cmlidXRvcnM+PGF1dGgtYWRkcmVzcz5LbGluaWsgdW5k
IFBvbGlrbGluaWsgZnVyIFBzeWNoaWF0cmllIHVuZCBQc3ljaG90aGVyYXBpZSwgVW5pdmVyc2l0
YXRzbWVkaXppbiBHcmVpZnN3YWxkLjwvYXV0aC1hZGRyZXNzPjx0aXRsZXM+PHRpdGxlPltBIGJy
aWVmIGluc3RydW1lbnQgZm9yIHRoZSBhc3Nlc3NtZW50IG9mIGNoaWxkaG9vZCBhYnVzZSBhbmQg
bmVnbGVjdDogdGhlIGNoaWxkaG9vZCB0cmF1bWEgc2NyZWVuZXIgKENUUyldPC90aXRsZT48c2Vj
b25kYXJ5LXRpdGxlPlBzeWNoaWF0cmlzY2hlIFByYXhpczwvc2Vjb25kYXJ5LXRpdGxlPjxhbHQt
dGl0bGU+UHN5Y2hpYXRyIFByYXg8L2FsdC10aXRsZT48L3RpdGxlcz48cGVyaW9kaWNhbD48ZnVs
bC10aXRsZT5Qc3ljaGlhdHJpc2NoZSBQcmF4aXM8L2Z1bGwtdGl0bGU+PGFiYnItMT5Qc3ljaGlh
dHIgUHJheDwvYWJici0xPjwvcGVyaW9kaWNhbD48YWx0LXBlcmlvZGljYWw+PGZ1bGwtdGl0bGU+
UHN5Y2hpYXRyaXNjaGUgUHJheGlzPC9mdWxsLXRpdGxlPjxhYmJyLTE+UHN5Y2hpYXRyIFByYXg8
L2FiYnItMT48L2FsdC1wZXJpb2RpY2FsPjxwYWdlcz4xMDktMTU8L3BhZ2VzPjx2b2x1bWU+Mzk8
L3ZvbHVtZT48bnVtYmVyPjM8L251bWJlcj48ZWRpdGlvbj4yMDEyLzAzLzE3PC9lZGl0aW9uPjxr
ZXl3b3Jkcz48a2V5d29yZD5BZG9sZXNjZW50PC9rZXl3b3JkPjxrZXl3b3JkPkFkdWx0PC9rZXl3
b3JkPjxrZXl3b3JkPkFnZWQ8L2tleXdvcmQ+PGtleXdvcmQ+Q2hpbGQ8L2tleXdvcmQ+PGtleXdv
cmQ+Q2hpbGQgQWJ1c2UvKmRpYWdub3Npcy9wc3ljaG9sb2d5PC9rZXl3b3JkPjxrZXl3b3JkPkNo
aWxkIEFidXNlLCBTZXh1YWwvKmRpYWdub3Npcy9wc3ljaG9sb2d5PC9rZXl3b3JkPjxrZXl3b3Jk
PkZlbWFsZTwva2V5d29yZD48a2V5d29yZD4qR2VuZS1FbnZpcm9ubWVudCBJbnRlcmFjdGlvbjwv
a2V5d29yZD48a2V5d29yZD5HZXJtYW55PC9rZXl3b3JkPjxrZXl3b3JkPkh1bWFuczwva2V5d29y
ZD48a2V5d29yZD5JbnRlcnZpZXcsIFBzeWNob2xvZ2ljYWw8L2tleXdvcmQ+PGtleXdvcmQ+Kkxp
ZmUgQ2hhbmdlIEV2ZW50czwva2V5d29yZD48a2V5d29yZD5NYWxlPC9rZXl3b3JkPjxrZXl3b3Jk
PipNYXNzIFNjcmVlbmluZzwva2V5d29yZD48a2V5d29yZD5NZW50YWwgRGlzb3JkZXJzLypkaWFn
bm9zaXMvZ2VuZXRpY3MvcHN5Y2hvbG9neTwva2V5d29yZD48a2V5d29yZD5NaWRkbGUgQWdlZDwv
a2V5d29yZD48a2V5d29yZD5Qcm9zcGVjdGl2ZSBTdHVkaWVzPC9rZXl3b3JkPjxrZXl3b3JkPlBz
eWNob21ldHJpY3Mvc3RhdGlzdGljcyAmYW1wOyBudW1lcmljYWwgZGF0YTwva2V5d29yZD48a2V5
d29yZD4qUXVlc3Rpb25uYWlyZXM8L2tleXdvcmQ+PGtleXdvcmQ+UmVwcm9kdWNpYmlsaXR5IG9m
IFJlc3VsdHM8L2tleXdvcmQ+PGtleXdvcmQ+U3RyZXNzIERpc29yZGVycywgUG9zdC1UcmF1bWF0
aWMvKmRpYWdub3Npcy9nZW5ldGljcy9wc3ljaG9sb2d5PC9rZXl3b3JkPjxrZXl3b3JkPllvdW5n
IEFkdWx0PC9rZXl3b3JkPjwva2V5d29yZHM+PGRhdGVzPjx5ZWFyPjIwMTI8L3llYXI+PHB1Yi1k
YXRlcz48ZGF0ZT5BcHI8L2RhdGU+PC9wdWItZGF0ZXM+PC9kYXRlcz48b3JpZy1wdWI+RWluIFNj
cmVlbmluZ2luc3RydW1lbnQgZnVyIE1pc3NicmF1Y2ggdW5kIFZlcm5hY2hsYXNzaWd1bmcgaW4g
ZGVyIEtpbmRoZWl0OiBkZXIgQ2hpbGRob29kIFRyYXVtYSBTY3JlZW5lciAoQ1RTKS48L29yaWct
cHViPjxpc2JuPjE0MzktMDg3NiAoRWxlY3Ryb25pYykmI3hEOzAzMDMtNDI1OSAoTGlua2luZyk8
L2lzYm4+PGFjY2Vzc2lvbi1udW0+MjI0MjIxNjA8L2FjY2Vzc2lvbi1udW0+PHdvcmstdHlwZT5W
YWxpZGF0aW9uIFN0dWRpZXM8L3dvcmstdHlwZT48dXJscz48cmVsYXRlZC11cmxzPjx1cmw+aHR0
cDovL3d3dy5uY2JpLm5sbS5uaWguZ292L3B1Ym1lZC8yMjQyMjE2MDwvdXJsPjwvcmVsYXRlZC11
cmxzPjwvdXJscz48ZWxlY3Ryb25pYy1yZXNvdXJjZS1udW0+MTAuMTA1NS9zLTAwMzEtMTI5ODk4
NDwvZWxlY3Ryb25pYy1yZXNvdXJjZS1udW0+PGxhbmd1YWdlPmdlcjwvbGFuZ3VhZ2U+PC9yZWNv
cmQ+PC9DaXRlPjwvRW5kTm90ZT4A
</w:fldData>
              </w:fldChar>
            </w:r>
            <w:r w:rsidRPr="00101D3A">
              <w:instrText xml:space="preserve"> ADDIN EN.CITE.DATA </w:instrText>
            </w:r>
            <w:r w:rsidRPr="00101D3A">
              <w:fldChar w:fldCharType="end"/>
            </w:r>
            <w:r w:rsidRPr="00101D3A">
              <w:fldChar w:fldCharType="separate"/>
            </w:r>
            <w:r w:rsidRPr="00101D3A">
              <w:rPr>
                <w:noProof/>
              </w:rPr>
              <w:t>(</w:t>
            </w:r>
            <w:hyperlink w:anchor="_ENREF_26" w:tooltip="Grabe, 2012 #67424" w:history="1">
              <w:r w:rsidRPr="00101D3A">
                <w:rPr>
                  <w:noProof/>
                </w:rPr>
                <w:t>Grabe et al., 2012</w:t>
              </w:r>
            </w:hyperlink>
            <w:r w:rsidRPr="00101D3A">
              <w:rPr>
                <w:noProof/>
              </w:rPr>
              <w:t xml:space="preserve">; </w:t>
            </w:r>
            <w:hyperlink w:anchor="_ENREF_27" w:tooltip="Grabe, 2010 #44802" w:history="1">
              <w:r w:rsidRPr="00101D3A">
                <w:rPr>
                  <w:noProof/>
                </w:rPr>
                <w:t>Grabe et al., 2010</w:t>
              </w:r>
            </w:hyperlink>
            <w:r w:rsidRPr="00101D3A">
              <w:rPr>
                <w:noProof/>
              </w:rPr>
              <w:t>)</w:t>
            </w:r>
            <w:r w:rsidRPr="00101D3A">
              <w:fldChar w:fldCharType="end"/>
            </w:r>
          </w:p>
        </w:tc>
      </w:tr>
      <w:tr w:rsidR="004C4030" w:rsidRPr="00E733D6" w:rsidTr="002C6E51">
        <w:trPr>
          <w:trHeight w:val="300"/>
        </w:trPr>
        <w:tc>
          <w:tcPr>
            <w:tcW w:w="1979" w:type="dxa"/>
            <w:shd w:val="clear" w:color="auto" w:fill="auto"/>
            <w:noWrap/>
            <w:hideMark/>
          </w:tcPr>
          <w:p w:rsidR="004C4030" w:rsidRPr="00101D3A" w:rsidRDefault="004C4030" w:rsidP="002C6E51">
            <w:pPr>
              <w:spacing w:after="0" w:line="240" w:lineRule="auto"/>
            </w:pPr>
            <w:r w:rsidRPr="00101D3A">
              <w:t>Kim</w:t>
            </w:r>
          </w:p>
        </w:tc>
        <w:tc>
          <w:tcPr>
            <w:tcW w:w="1370" w:type="dxa"/>
            <w:shd w:val="clear" w:color="auto" w:fill="auto"/>
            <w:noWrap/>
            <w:hideMark/>
          </w:tcPr>
          <w:p w:rsidR="004C4030" w:rsidRPr="00101D3A" w:rsidRDefault="004C4030" w:rsidP="002C6E51">
            <w:pPr>
              <w:spacing w:after="0" w:line="240" w:lineRule="auto"/>
            </w:pPr>
            <w:r w:rsidRPr="00101D3A">
              <w:t>0</w:t>
            </w:r>
          </w:p>
        </w:tc>
        <w:tc>
          <w:tcPr>
            <w:tcW w:w="1487" w:type="dxa"/>
            <w:shd w:val="clear" w:color="auto" w:fill="auto"/>
            <w:noWrap/>
            <w:hideMark/>
          </w:tcPr>
          <w:p w:rsidR="004C4030" w:rsidRPr="00101D3A" w:rsidRDefault="004C4030" w:rsidP="002C6E51">
            <w:pPr>
              <w:spacing w:after="0" w:line="240" w:lineRule="auto"/>
            </w:pPr>
            <w:r w:rsidRPr="00101D3A">
              <w:t xml:space="preserve">163 (non-psychotic </w:t>
            </w:r>
            <w:r w:rsidRPr="00101D3A">
              <w:lastRenderedPageBreak/>
              <w:t>psychiatric outpatients)</w:t>
            </w:r>
          </w:p>
        </w:tc>
        <w:tc>
          <w:tcPr>
            <w:tcW w:w="1059" w:type="dxa"/>
            <w:shd w:val="clear" w:color="auto" w:fill="auto"/>
          </w:tcPr>
          <w:p w:rsidR="004C4030" w:rsidRPr="00101D3A" w:rsidRDefault="004C4030" w:rsidP="002C6E51">
            <w:pPr>
              <w:spacing w:after="0" w:line="240" w:lineRule="auto"/>
            </w:pPr>
            <w:r w:rsidRPr="00101D3A">
              <w:lastRenderedPageBreak/>
              <w:t>Korean</w:t>
            </w:r>
          </w:p>
        </w:tc>
        <w:tc>
          <w:tcPr>
            <w:tcW w:w="3032" w:type="dxa"/>
            <w:shd w:val="clear" w:color="auto" w:fill="auto"/>
          </w:tcPr>
          <w:p w:rsidR="004C4030" w:rsidRPr="00101D3A" w:rsidRDefault="004C4030" w:rsidP="002C6E51">
            <w:pPr>
              <w:spacing w:after="0" w:line="240" w:lineRule="auto"/>
            </w:pPr>
            <w:r w:rsidRPr="00101D3A">
              <w:fldChar w:fldCharType="begin"/>
            </w:r>
            <w:r w:rsidRPr="00101D3A">
              <w:instrText xml:space="preserve"> ADDIN EN.CITE &lt;EndNote&gt;&lt;Cite&gt;&lt;Author&gt;Kim&lt;/Author&gt;&lt;Year&gt;2011&lt;/Year&gt;&lt;RecNum&gt;44216&lt;/RecNum&gt;&lt;DisplayText&gt;(Kim, et al., 2011)&lt;/DisplayText&gt;&lt;record&gt;&lt;rec-number&gt;44216&lt;/rec-number&gt;&lt;foreign-keys&gt;&lt;key app="EN" db-id="x59wx9t5p9ser9evpzov9wfmfv9w2ex0sree"&gt;44216&lt;/key&gt;&lt;/foreign-keys&gt;&lt;ref-type name="Journal Article"&gt;17&lt;/ref-type&gt;&lt;contributors&gt;&lt;authors&gt;&lt;author&gt;Kim, D.&lt;/author&gt;&lt;author&gt;Park, S. C.&lt;/author&gt;&lt;author&gt;Yang, H.&lt;/author&gt;&lt;author&gt;Oh, D. H.&lt;/author&gt;&lt;/authors&gt;&lt;/contributors&gt;&lt;auth-address&gt;Department of Neuropsychiatry, Hanyang University Medical School, Seoul, Korea.&lt;/auth-address&gt;&lt;titles&gt;&lt;title&gt;Reliability and validity of the korean version of the childhood trauma questionnaire-short form for psychiatric outpatients&lt;/title&gt;&lt;secondary-title&gt;Psychiatry investigation&lt;/secondary-title&gt;&lt;alt-title&gt;Psychiatry Investig&lt;/alt-title&gt;&lt;/titles&gt;&lt;periodical&gt;&lt;full-title&gt;Psychiatry investigation&lt;/full-title&gt;&lt;abbr-1&gt;Psychiatry Investig&lt;/abbr-1&gt;&lt;/periodical&gt;&lt;alt-periodical&gt;&lt;full-title&gt;Psychiatry investigation&lt;/full-title&gt;&lt;abbr-1&gt;Psychiatry Investig&lt;/abbr-1&gt;&lt;/alt-periodical&gt;&lt;pages&gt;305-11&lt;/pages&gt;&lt;volume&gt;8&lt;/volume&gt;&lt;number&gt;4&lt;/number&gt;&lt;edition&gt;2012/01/05&lt;/edition&gt;&lt;dates&gt;&lt;year&gt;2011&lt;/year&gt;&lt;pub-dates&gt;&lt;date&gt;Dec&lt;/date&gt;&lt;/pub-dates&gt;&lt;/dates&gt;&lt;isbn&gt;1976-3026 (Electronic)&amp;#xD;1738-3684 (Linking)&lt;/isbn&gt;&lt;accession-num&gt;22216039&lt;/accession-num&gt;&lt;urls&gt;&lt;related-urls&gt;&lt;url&gt;http://www.ncbi.nlm.nih.gov/pubmed/22216039&lt;/url&gt;&lt;/related-urls&gt;&lt;/urls&gt;&lt;custom2&gt;3246137&lt;/custom2&gt;&lt;electronic-resource-num&gt;10.4306/pi.2011.8.4.305&lt;/electronic-resource-num&gt;&lt;language&gt;eng&lt;/language&gt;&lt;/record&gt;&lt;/Cite&gt;&lt;/EndNote&gt;</w:instrText>
            </w:r>
            <w:r w:rsidRPr="00101D3A">
              <w:fldChar w:fldCharType="separate"/>
            </w:r>
            <w:r w:rsidRPr="00101D3A">
              <w:rPr>
                <w:noProof/>
              </w:rPr>
              <w:t>(</w:t>
            </w:r>
            <w:hyperlink w:anchor="_ENREF_41" w:tooltip="Kim, 2011 #44216" w:history="1">
              <w:r w:rsidRPr="00101D3A">
                <w:rPr>
                  <w:noProof/>
                </w:rPr>
                <w:t>Kim, et al., 2011</w:t>
              </w:r>
            </w:hyperlink>
            <w:r w:rsidRPr="00101D3A">
              <w:rPr>
                <w:noProof/>
              </w:rPr>
              <w:t>)</w:t>
            </w:r>
            <w:r w:rsidRPr="00101D3A">
              <w:fldChar w:fldCharType="end"/>
            </w:r>
            <w:r w:rsidRPr="00101D3A">
              <w:t xml:space="preserve"> </w:t>
            </w:r>
          </w:p>
        </w:tc>
      </w:tr>
      <w:tr w:rsidR="004C4030" w:rsidRPr="00E733D6" w:rsidTr="002C6E51">
        <w:trPr>
          <w:trHeight w:val="300"/>
        </w:trPr>
        <w:tc>
          <w:tcPr>
            <w:tcW w:w="1979" w:type="dxa"/>
            <w:shd w:val="clear" w:color="auto" w:fill="auto"/>
            <w:noWrap/>
            <w:hideMark/>
          </w:tcPr>
          <w:p w:rsidR="004C4030" w:rsidRPr="00101D3A" w:rsidRDefault="004C4030" w:rsidP="002C6E51">
            <w:pPr>
              <w:spacing w:after="0" w:line="240" w:lineRule="auto"/>
            </w:pPr>
            <w:proofErr w:type="spellStart"/>
            <w:r w:rsidRPr="00101D3A">
              <w:lastRenderedPageBreak/>
              <w:t>Lobbestael</w:t>
            </w:r>
            <w:proofErr w:type="spellEnd"/>
          </w:p>
        </w:tc>
        <w:tc>
          <w:tcPr>
            <w:tcW w:w="1370" w:type="dxa"/>
            <w:shd w:val="clear" w:color="auto" w:fill="auto"/>
            <w:noWrap/>
            <w:hideMark/>
          </w:tcPr>
          <w:p w:rsidR="004C4030" w:rsidRPr="00101D3A" w:rsidRDefault="004C4030" w:rsidP="002C6E51">
            <w:pPr>
              <w:spacing w:after="0" w:line="240" w:lineRule="auto"/>
            </w:pPr>
            <w:r w:rsidRPr="00101D3A">
              <w:t>226</w:t>
            </w:r>
          </w:p>
        </w:tc>
        <w:tc>
          <w:tcPr>
            <w:tcW w:w="1487" w:type="dxa"/>
            <w:shd w:val="clear" w:color="auto" w:fill="auto"/>
            <w:noWrap/>
            <w:hideMark/>
          </w:tcPr>
          <w:p w:rsidR="004C4030" w:rsidRPr="00101D3A" w:rsidRDefault="004C4030" w:rsidP="002C6E51">
            <w:pPr>
              <w:spacing w:after="0" w:line="240" w:lineRule="auto"/>
            </w:pPr>
            <w:r w:rsidRPr="00101D3A">
              <w:t xml:space="preserve">262 (chronic fatigue syndrome patients </w:t>
            </w:r>
            <w:r w:rsidRPr="00101D3A">
              <w:fldChar w:fldCharType="begin">
                <w:fldData xml:space="preserve">PEVuZE5vdGU+PENpdGU+PEF1dGhvcj5IZWluczwvQXV0aG9yPjxZZWFyPjIwMTE8L1llYXI+PFJl
Y051bT4xMDgzNzk8L1JlY051bT48RGlzcGxheVRleHQ+KEhlaW5zIGV0IGFsLiwgMjAxMSk8L0Rp
c3BsYXlUZXh0PjxyZWNvcmQ+PHJlYy1udW1iZXI+MTA4Mzc5PC9yZWMtbnVtYmVyPjxmb3JlaWdu
LWtleXM+PGtleSBhcHA9IkVOIiBkYi1pZD0ieDU5d3g5dDVwOXNlcjlldnB6b3Y5d2ZtZnY5dzJl
eDBzcmVlIj4xMDgzNzk8L2tleT48L2ZvcmVpZ24ta2V5cz48cmVmLXR5cGUgbmFtZT0iSm91cm5h
bCBBcnRpY2xlIj4xNzwvcmVmLXR5cGU+PGNvbnRyaWJ1dG9ycz48YXV0aG9ycz48YXV0aG9yPkhl
aW5zLCBNLjwvYXV0aG9yPjxhdXRob3I+U2ltb25zLCBDLjwvYXV0aG9yPjxhdXRob3I+TGF0YXN0
ZXIsIFQuPC9hdXRob3I+PGF1dGhvcj5QZmVpZmVyLCBTLjwvYXV0aG9yPjxhdXRob3I+VmVyc21p
c3NlbiwgRC48L2F1dGhvcj48YXV0aG9yPkxhcmRpbm9pcywgTS48L2F1dGhvcj48YXV0aG9yPk1h
cmNlbGlzLCBNLjwvYXV0aG9yPjxhdXRob3I+RGVsZXNwYXVsLCBQLjwvYXV0aG9yPjxhdXRob3I+
S3JhYmJlbmRhbSwgTC48L2F1dGhvcj48YXV0aG9yPnZhbiBPcywgSi48L2F1dGhvcj48YXV0aG9y
Pk15aW4tR2VybWV5cywgSS48L2F1dGhvcj48L2F1dGhvcnM+PC9jb250cmlidXRvcnM+PGF1dGgt
YWRkcmVzcz5EZXBhcnRtZW50IG9mIFBzeWNoaWF0cnkgYW5kIE5ldXJvcHN5Y2hvbG9neSwgRXVy
b3BlYW4gR3JhZHVhdGUgU2Nob29sIG9mIE5ldXJvc2NpZW5jZSwgU291dGggTGltYnVyZyBNZW50
YWwgSGVhbHRoIFJlc2VhcmNoIGFuZCBUZWFjaGluZyBOZXR3b3JrLCBNYWFzdHJpY2h0LCB0aGUg
TmV0aGVybGFuZHMuPC9hdXRoLWFkZHJlc3M+PHRpdGxlcz48dGl0bGU+Q2hpbGRob29kIHRyYXVt
YSBhbmQgcHN5Y2hvc2lzOiBhIGNhc2UtY29udHJvbCBhbmQgY2FzZS1zaWJsaW5nIGNvbXBhcmlz
b24gYWNyb3NzIGRpZmZlcmVudCBsZXZlbHMgb2YgZ2VuZXRpYyBsaWFiaWxpdHksIHBzeWNob3Bh
dGhvbG9neSwgYW5kIHR5cGUgb2YgdHJhdW1hPC90aXRsZT48c2Vjb25kYXJ5LXRpdGxlPlRoZSBB
bWVyaWNhbiBqb3VybmFsIG9mIHBzeWNoaWF0cnk8L3NlY29uZGFyeS10aXRsZT48YWx0LXRpdGxl
PkFtIEogUHN5Y2hpYXRyeTwvYWx0LXRpdGxlPjwvdGl0bGVzPjxwZXJpb2RpY2FsPjxmdWxsLXRp
dGxlPlRoZSBBbWVyaWNhbiBqb3VybmFsIG9mIHBzeWNoaWF0cnk8L2Z1bGwtdGl0bGU+PGFiYnIt
MT5BbSBKIFBzeWNoaWF0cnk8L2FiYnItMT48L3BlcmlvZGljYWw+PGFsdC1wZXJpb2RpY2FsPjxm
dWxsLXRpdGxlPlRoZSBBbWVyaWNhbiBqb3VybmFsIG9mIHBzeWNoaWF0cnk8L2Z1bGwtdGl0bGU+
PGFiYnItMT5BbSBKIFBzeWNoaWF0cnk8L2FiYnItMT48L2FsdC1wZXJpb2RpY2FsPjxwYWdlcz4x
Mjg2LTk0PC9wYWdlcz48dm9sdW1lPjE2ODwvdm9sdW1lPjxudW1iZXI+MTI8L251bWJlcj48ZWRp
dGlvbj4yMDExLzEwLzAxPC9lZGl0aW9uPjxrZXl3b3Jkcz48a2V5d29yZD5BZG9sZXNjZW50PC9r
ZXl3b3JkPjxrZXl3b3JkPkFkdWx0PC9rZXl3b3JkPjxrZXl3b3JkPkNhc2UtQ29udHJvbCBTdHVk
aWVzPC9rZXl3b3JkPjxrZXl3b3JkPkNoaWxkPC9rZXl3b3JkPjxrZXl3b3JkPkNoaWxkIEFidXNl
Lypwc3ljaG9sb2d5PC9rZXl3b3JkPjxrZXl3b3JkPkZlbWFsZTwva2V5d29yZD48a2V5d29yZD5I
dW1hbnM8L2tleXdvcmQ+PGtleXdvcmQ+TWFsZTwva2V5d29yZD48a2V5d29yZD5NaWRkbGUgQWdl
ZDwva2V5d29yZD48a2V5d29yZD5Qc3ljaG90aWMgRGlzb3JkZXJzL2RpYWdub3Npcy8qZXRpb2xv
Z3k8L2tleXdvcmQ+PGtleXdvcmQ+UXVlc3Rpb25uYWlyZXM8L2tleXdvcmQ+PGtleXdvcmQ+U2li
bGluZ3M8L2tleXdvcmQ+PC9rZXl3b3Jkcz48ZGF0ZXM+PHllYXI+MjAxMTwveWVhcj48cHViLWRh
dGVzPjxkYXRlPkRlYzwvZGF0ZT48L3B1Yi1kYXRlcz48L2RhdGVzPjxpc2JuPjE1MzUtNzIyOCAo
RWxlY3Ryb25pYykmI3hEOzAwMDItOTUzWCAoTGlua2luZyk8L2lzYm4+PGFjY2Vzc2lvbi1udW0+
MjE5NTU5MzU8L2FjY2Vzc2lvbi1udW0+PHdvcmstdHlwZT5SZXNlYXJjaCBTdXBwb3J0LCBOb24t
VS5TLiBHb3YmYXBvczt0PC93b3JrLXR5cGU+PHVybHM+PHJlbGF0ZWQtdXJscz48dXJsPmh0dHA6
Ly93d3cubmNiaS5ubG0ubmloLmdvdi9wdWJtZWQvMjE5NTU5MzU8L3VybD48L3JlbGF0ZWQtdXJs
cz48L3VybHM+PGVsZWN0cm9uaWMtcmVzb3VyY2UtbnVtPjEwLjExNzYvYXBwaS5hanAuMjAxMS4x
MDEwMTUzMTwvZWxlY3Ryb25pYy1yZXNvdXJjZS1udW0+PGxhbmd1YWdlPmVuZzwvbGFuZ3VhZ2U+
PC9yZWNvcmQ+PC9DaXRlPjwvRW5kTm90ZT4A
</w:fldData>
              </w:fldChar>
            </w:r>
            <w:r w:rsidRPr="00101D3A">
              <w:instrText xml:space="preserve"> ADDIN EN.CITE </w:instrText>
            </w:r>
            <w:r w:rsidRPr="00101D3A">
              <w:fldChar w:fldCharType="begin">
                <w:fldData xml:space="preserve">PEVuZE5vdGU+PENpdGU+PEF1dGhvcj5IZWluczwvQXV0aG9yPjxZZWFyPjIwMTE8L1llYXI+PFJl
Y051bT4xMDgzNzk8L1JlY051bT48RGlzcGxheVRleHQ+KEhlaW5zIGV0IGFsLiwgMjAxMSk8L0Rp
c3BsYXlUZXh0PjxyZWNvcmQ+PHJlYy1udW1iZXI+MTA4Mzc5PC9yZWMtbnVtYmVyPjxmb3JlaWdu
LWtleXM+PGtleSBhcHA9IkVOIiBkYi1pZD0ieDU5d3g5dDVwOXNlcjlldnB6b3Y5d2ZtZnY5dzJl
eDBzcmVlIj4xMDgzNzk8L2tleT48L2ZvcmVpZ24ta2V5cz48cmVmLXR5cGUgbmFtZT0iSm91cm5h
bCBBcnRpY2xlIj4xNzwvcmVmLXR5cGU+PGNvbnRyaWJ1dG9ycz48YXV0aG9ycz48YXV0aG9yPkhl
aW5zLCBNLjwvYXV0aG9yPjxhdXRob3I+U2ltb25zLCBDLjwvYXV0aG9yPjxhdXRob3I+TGF0YXN0
ZXIsIFQuPC9hdXRob3I+PGF1dGhvcj5QZmVpZmVyLCBTLjwvYXV0aG9yPjxhdXRob3I+VmVyc21p
c3NlbiwgRC48L2F1dGhvcj48YXV0aG9yPkxhcmRpbm9pcywgTS48L2F1dGhvcj48YXV0aG9yPk1h
cmNlbGlzLCBNLjwvYXV0aG9yPjxhdXRob3I+RGVsZXNwYXVsLCBQLjwvYXV0aG9yPjxhdXRob3I+
S3JhYmJlbmRhbSwgTC48L2F1dGhvcj48YXV0aG9yPnZhbiBPcywgSi48L2F1dGhvcj48YXV0aG9y
Pk15aW4tR2VybWV5cywgSS48L2F1dGhvcj48L2F1dGhvcnM+PC9jb250cmlidXRvcnM+PGF1dGgt
YWRkcmVzcz5EZXBhcnRtZW50IG9mIFBzeWNoaWF0cnkgYW5kIE5ldXJvcHN5Y2hvbG9neSwgRXVy
b3BlYW4gR3JhZHVhdGUgU2Nob29sIG9mIE5ldXJvc2NpZW5jZSwgU291dGggTGltYnVyZyBNZW50
YWwgSGVhbHRoIFJlc2VhcmNoIGFuZCBUZWFjaGluZyBOZXR3b3JrLCBNYWFzdHJpY2h0LCB0aGUg
TmV0aGVybGFuZHMuPC9hdXRoLWFkZHJlc3M+PHRpdGxlcz48dGl0bGU+Q2hpbGRob29kIHRyYXVt
YSBhbmQgcHN5Y2hvc2lzOiBhIGNhc2UtY29udHJvbCBhbmQgY2FzZS1zaWJsaW5nIGNvbXBhcmlz
b24gYWNyb3NzIGRpZmZlcmVudCBsZXZlbHMgb2YgZ2VuZXRpYyBsaWFiaWxpdHksIHBzeWNob3Bh
dGhvbG9neSwgYW5kIHR5cGUgb2YgdHJhdW1hPC90aXRsZT48c2Vjb25kYXJ5LXRpdGxlPlRoZSBB
bWVyaWNhbiBqb3VybmFsIG9mIHBzeWNoaWF0cnk8L3NlY29uZGFyeS10aXRsZT48YWx0LXRpdGxl
PkFtIEogUHN5Y2hpYXRyeTwvYWx0LXRpdGxlPjwvdGl0bGVzPjxwZXJpb2RpY2FsPjxmdWxsLXRp
dGxlPlRoZSBBbWVyaWNhbiBqb3VybmFsIG9mIHBzeWNoaWF0cnk8L2Z1bGwtdGl0bGU+PGFiYnIt
MT5BbSBKIFBzeWNoaWF0cnk8L2FiYnItMT48L3BlcmlvZGljYWw+PGFsdC1wZXJpb2RpY2FsPjxm
dWxsLXRpdGxlPlRoZSBBbWVyaWNhbiBqb3VybmFsIG9mIHBzeWNoaWF0cnk8L2Z1bGwtdGl0bGU+
PGFiYnItMT5BbSBKIFBzeWNoaWF0cnk8L2FiYnItMT48L2FsdC1wZXJpb2RpY2FsPjxwYWdlcz4x
Mjg2LTk0PC9wYWdlcz48dm9sdW1lPjE2ODwvdm9sdW1lPjxudW1iZXI+MTI8L251bWJlcj48ZWRp
dGlvbj4yMDExLzEwLzAxPC9lZGl0aW9uPjxrZXl3b3Jkcz48a2V5d29yZD5BZG9sZXNjZW50PC9r
ZXl3b3JkPjxrZXl3b3JkPkFkdWx0PC9rZXl3b3JkPjxrZXl3b3JkPkNhc2UtQ29udHJvbCBTdHVk
aWVzPC9rZXl3b3JkPjxrZXl3b3JkPkNoaWxkPC9rZXl3b3JkPjxrZXl3b3JkPkNoaWxkIEFidXNl
Lypwc3ljaG9sb2d5PC9rZXl3b3JkPjxrZXl3b3JkPkZlbWFsZTwva2V5d29yZD48a2V5d29yZD5I
dW1hbnM8L2tleXdvcmQ+PGtleXdvcmQ+TWFsZTwva2V5d29yZD48a2V5d29yZD5NaWRkbGUgQWdl
ZDwva2V5d29yZD48a2V5d29yZD5Qc3ljaG90aWMgRGlzb3JkZXJzL2RpYWdub3Npcy8qZXRpb2xv
Z3k8L2tleXdvcmQ+PGtleXdvcmQ+UXVlc3Rpb25uYWlyZXM8L2tleXdvcmQ+PGtleXdvcmQ+U2li
bGluZ3M8L2tleXdvcmQ+PC9rZXl3b3Jkcz48ZGF0ZXM+PHllYXI+MjAxMTwveWVhcj48cHViLWRh
dGVzPjxkYXRlPkRlYzwvZGF0ZT48L3B1Yi1kYXRlcz48L2RhdGVzPjxpc2JuPjE1MzUtNzIyOCAo
RWxlY3Ryb25pYykmI3hEOzAwMDItOTUzWCAoTGlua2luZyk8L2lzYm4+PGFjY2Vzc2lvbi1udW0+
MjE5NTU5MzU8L2FjY2Vzc2lvbi1udW0+PHdvcmstdHlwZT5SZXNlYXJjaCBTdXBwb3J0LCBOb24t
VS5TLiBHb3YmYXBvczt0PC93b3JrLXR5cGU+PHVybHM+PHJlbGF0ZWQtdXJscz48dXJsPmh0dHA6
Ly93d3cubmNiaS5ubG0ubmloLmdvdi9wdWJtZWQvMjE5NTU5MzU8L3VybD48L3JlbGF0ZWQtdXJs
cz48L3VybHM+PGVsZWN0cm9uaWMtcmVzb3VyY2UtbnVtPjEwLjExNzYvYXBwaS5hanAuMjAxMS4x
MDEwMTUzMTwvZWxlY3Ryb25pYy1yZXNvdXJjZS1udW0+PGxhbmd1YWdlPmVuZzwvbGFuZ3VhZ2U+
PC9yZWNvcmQ+PC9DaXRlPjwvRW5kTm90ZT4A
</w:fldData>
              </w:fldChar>
            </w:r>
            <w:r w:rsidRPr="00101D3A">
              <w:instrText xml:space="preserve"> ADDIN EN.CITE.DATA </w:instrText>
            </w:r>
            <w:r w:rsidRPr="00101D3A">
              <w:fldChar w:fldCharType="end"/>
            </w:r>
            <w:r w:rsidRPr="00101D3A">
              <w:fldChar w:fldCharType="separate"/>
            </w:r>
            <w:r w:rsidRPr="00101D3A">
              <w:rPr>
                <w:noProof/>
              </w:rPr>
              <w:t>(</w:t>
            </w:r>
            <w:hyperlink w:anchor="_ENREF_34" w:tooltip="Heins, 2011 #108379" w:history="1">
              <w:r w:rsidRPr="00101D3A">
                <w:rPr>
                  <w:noProof/>
                </w:rPr>
                <w:t>Heins et al., 2011</w:t>
              </w:r>
            </w:hyperlink>
            <w:r w:rsidRPr="00101D3A">
              <w:rPr>
                <w:noProof/>
              </w:rPr>
              <w:t>)</w:t>
            </w:r>
            <w:r w:rsidRPr="00101D3A">
              <w:fldChar w:fldCharType="end"/>
            </w:r>
            <w:r w:rsidRPr="00101D3A">
              <w:t xml:space="preserve"> ), </w:t>
            </w:r>
          </w:p>
        </w:tc>
        <w:tc>
          <w:tcPr>
            <w:tcW w:w="1059" w:type="dxa"/>
            <w:shd w:val="clear" w:color="auto" w:fill="auto"/>
          </w:tcPr>
          <w:p w:rsidR="004C4030" w:rsidRPr="00101D3A" w:rsidRDefault="004C4030" w:rsidP="002C6E51">
            <w:pPr>
              <w:spacing w:after="0" w:line="240" w:lineRule="auto"/>
            </w:pPr>
            <w:r w:rsidRPr="00101D3A">
              <w:t>Dutch</w:t>
            </w:r>
          </w:p>
        </w:tc>
        <w:tc>
          <w:tcPr>
            <w:tcW w:w="3032" w:type="dxa"/>
            <w:shd w:val="clear" w:color="auto" w:fill="auto"/>
          </w:tcPr>
          <w:p w:rsidR="004C4030" w:rsidRPr="00101D3A" w:rsidRDefault="004C4030" w:rsidP="002C6E51">
            <w:pPr>
              <w:spacing w:after="0" w:line="240" w:lineRule="auto"/>
            </w:pPr>
            <w:r w:rsidRPr="00101D3A">
              <w:fldChar w:fldCharType="begin">
                <w:fldData xml:space="preserve">PEVuZE5vdGU+PENpdGU+PEF1dGhvcj5Mb2JiZXN0YWVsPC9BdXRob3I+PFllYXI+MjAwOTwvWWVh
cj48UmVjTnVtPjQxOTAzPC9SZWNOdW0+PERpc3BsYXlUZXh0PihMb2JiZXN0YWVsLCBBcm50eiwg
SGFya2VtYS1TY2hvdXRlbiwgJmFtcDsgQmVybnN0ZWluLCAyMDA5KTwvRGlzcGxheVRleHQ+PHJl
Y29yZD48cmVjLW51bWJlcj40MTkwMzwvcmVjLW51bWJlcj48Zm9yZWlnbi1rZXlzPjxrZXkgYXBw
PSJFTiIgZGItaWQ9Ing1OXd4OXQ1cDlzZXI5ZXZwem92OXdmbWZ2OXcyZXgwc3JlZSI+NDE5MDM8
L2tleT48L2ZvcmVpZ24ta2V5cz48cmVmLXR5cGUgbmFtZT0iSm91cm5hbCBBcnRpY2xlIj4xNzwv
cmVmLXR5cGU+PGNvbnRyaWJ1dG9ycz48YXV0aG9ycz48YXV0aG9yPkxvYmJlc3RhZWwsIEouPC9h
dXRob3I+PGF1dGhvcj5Bcm50eiwgQS48L2F1dGhvcj48YXV0aG9yPkhhcmtlbWEtU2Nob3V0ZW4s
IFAuPC9hdXRob3I+PGF1dGhvcj5CZXJuc3RlaW4sIEQuPC9hdXRob3I+PC9hdXRob3JzPjwvY29u
dHJpYnV0b3JzPjxhdXRoLWFkZHJlc3M+RGVwYXJ0bWVudCBvZiBDbGluaWNhbCBQc3ljaG9sb2dp
Y2FsIFNjaWVuY2UsIE1hYXN0cmljaHQgVW5pdmVyc2l0eSwgUE8gQm94IDYxNiwgNjIwMCBNRCBN
YWFzdHJpY2h0LCBUaGUgTmV0aGVybGFuZHMuPC9hdXRoLWFkZHJlc3M+PHRpdGxlcz48dGl0bGU+
RGV2ZWxvcG1lbnQgYW5kIHBzeWNob21ldHJpYyBldmFsdWF0aW9uIG9mIGEgbmV3IGFzc2Vzc21l
bnQgbWV0aG9kIGZvciBjaGlsZGhvb2QgbWFsdHJlYXRtZW50IGV4cGVyaWVuY2VzOiB0aGUgaW50
ZXJ2aWV3IGZvciB0cmF1bWF0aWMgZXZlbnRzIGluIGNoaWxkaG9vZCAoSVRFQyk8L3RpdGxlPjxz
ZWNvbmRhcnktdGl0bGU+Q2hpbGQgYWJ1c2UgJmFtcDsgbmVnbGVjdDwvc2Vjb25kYXJ5LXRpdGxl
PjxhbHQtdGl0bGU+Q2hpbGQgQWJ1c2UgTmVnbDwvYWx0LXRpdGxlPjwvdGl0bGVzPjxwZXJpb2Rp
Y2FsPjxmdWxsLXRpdGxlPkNoaWxkIGFidXNlICZhbXA7IG5lZ2xlY3Q8L2Z1bGwtdGl0bGU+PGFi
YnItMT5DaGlsZCBBYnVzZSBOZWdsPC9hYmJyLTE+PC9wZXJpb2RpY2FsPjxhbHQtcGVyaW9kaWNh
bD48ZnVsbC10aXRsZT5DaGlsZCBhYnVzZSAmYW1wOyBuZWdsZWN0PC9mdWxsLXRpdGxlPjxhYmJy
LTE+Q2hpbGQgQWJ1c2UgTmVnbDwvYWJici0xPjwvYWx0LXBlcmlvZGljYWw+PHBhZ2VzPjUwNS0x
NzwvcGFnZXM+PHZvbHVtZT4zMzwvdm9sdW1lPjxudW1iZXI+ODwvbnVtYmVyPjxlZGl0aW9uPjIw
MDkvMDkvMTg8L2VkaXRpb24+PGtleXdvcmRzPjxrZXl3b3JkPkFkb2xlc2NlbnQ8L2tleXdvcmQ+
PGtleXdvcmQ+QWR1bHQ8L2tleXdvcmQ+PGtleXdvcmQ+Q2hpbGQgQWJ1c2UvKnBzeWNob2xvZ3k8
L2tleXdvcmQ+PGtleXdvcmQ+Q2hpbGQsIFByZXNjaG9vbDwva2V5d29yZD48a2V5d29yZD5GZW1h
bGU8L2tleXdvcmQ+PGtleXdvcmQ+SHVtYW5zPC9rZXl3b3JkPjxrZXl3b3JkPipJbnRlcnZpZXdz
IGFzIFRvcGljPC9rZXl3b3JkPjxrZXl3b3JkPk1hbGU8L2tleXdvcmQ+PGtleXdvcmQ+TWlkZGxl
IEFnZWQ8L2tleXdvcmQ+PGtleXdvcmQ+KlBzeWNob21ldHJpY3M8L2tleXdvcmQ+PGtleXdvcmQ+
UXVlc3Rpb25uYWlyZXMvKnN0YW5kYXJkczwva2V5d29yZD48a2V5d29yZD5SZXRyb3NwZWN0aXZl
IFN0dWRpZXM8L2tleXdvcmQ+PGtleXdvcmQ+V291bmRzIGFuZCBJbmp1cmllcy9wc3ljaG9sb2d5
PC9rZXl3b3JkPjxrZXl3b3JkPllvdW5nIEFkdWx0PC9rZXl3b3JkPjwva2V5d29yZHM+PGRhdGVz
Pjx5ZWFyPjIwMDk8L3llYXI+PHB1Yi1kYXRlcz48ZGF0ZT5BdWc8L2RhdGU+PC9wdWItZGF0ZXM+
PC9kYXRlcz48aXNibj4xODczLTc3NTcgKEVsZWN0cm9uaWMpJiN4RDswMTQ1LTIxMzQgKExpbmtp
bmcpPC9pc2JuPjxhY2Nlc3Npb24tbnVtPjE5NzU4NzAxPC9hY2Nlc3Npb24tbnVtPjx3b3JrLXR5
cGU+VmFsaWRhdGlvbiBTdHVkaWVzPC93b3JrLXR5cGU+PHVybHM+PHJlbGF0ZWQtdXJscz48dXJs
Pmh0dHA6Ly93d3cubmNiaS5ubG0ubmloLmdvdi9wdWJtZWQvMTk3NTg3MDE8L3VybD48L3JlbGF0
ZWQtdXJscz48L3VybHM+PGVsZWN0cm9uaWMtcmVzb3VyY2UtbnVtPjEwLjEwMTYvai5jaGlhYnUu
MjAwOS4wMy4wMDI8L2VsZWN0cm9uaWMtcmVzb3VyY2UtbnVtPjxsYW5ndWFnZT5lbmc8L2xhbmd1
YWdlPjwvcmVjb3JkPjwvQ2l0ZT48L0VuZE5vdGU+
</w:fldData>
              </w:fldChar>
            </w:r>
            <w:r w:rsidRPr="00101D3A">
              <w:instrText xml:space="preserve"> ADDIN EN.CITE </w:instrText>
            </w:r>
            <w:r w:rsidRPr="00101D3A">
              <w:fldChar w:fldCharType="begin">
                <w:fldData xml:space="preserve">PEVuZE5vdGU+PENpdGU+PEF1dGhvcj5Mb2JiZXN0YWVsPC9BdXRob3I+PFllYXI+MjAwOTwvWWVh
cj48UmVjTnVtPjQxOTAzPC9SZWNOdW0+PERpc3BsYXlUZXh0PihMb2JiZXN0YWVsLCBBcm50eiwg
SGFya2VtYS1TY2hvdXRlbiwgJmFtcDsgQmVybnN0ZWluLCAyMDA5KTwvRGlzcGxheVRleHQ+PHJl
Y29yZD48cmVjLW51bWJlcj40MTkwMzwvcmVjLW51bWJlcj48Zm9yZWlnbi1rZXlzPjxrZXkgYXBw
PSJFTiIgZGItaWQ9Ing1OXd4OXQ1cDlzZXI5ZXZwem92OXdmbWZ2OXcyZXgwc3JlZSI+NDE5MDM8
L2tleT48L2ZvcmVpZ24ta2V5cz48cmVmLXR5cGUgbmFtZT0iSm91cm5hbCBBcnRpY2xlIj4xNzwv
cmVmLXR5cGU+PGNvbnRyaWJ1dG9ycz48YXV0aG9ycz48YXV0aG9yPkxvYmJlc3RhZWwsIEouPC9h
dXRob3I+PGF1dGhvcj5Bcm50eiwgQS48L2F1dGhvcj48YXV0aG9yPkhhcmtlbWEtU2Nob3V0ZW4s
IFAuPC9hdXRob3I+PGF1dGhvcj5CZXJuc3RlaW4sIEQuPC9hdXRob3I+PC9hdXRob3JzPjwvY29u
dHJpYnV0b3JzPjxhdXRoLWFkZHJlc3M+RGVwYXJ0bWVudCBvZiBDbGluaWNhbCBQc3ljaG9sb2dp
Y2FsIFNjaWVuY2UsIE1hYXN0cmljaHQgVW5pdmVyc2l0eSwgUE8gQm94IDYxNiwgNjIwMCBNRCBN
YWFzdHJpY2h0LCBUaGUgTmV0aGVybGFuZHMuPC9hdXRoLWFkZHJlc3M+PHRpdGxlcz48dGl0bGU+
RGV2ZWxvcG1lbnQgYW5kIHBzeWNob21ldHJpYyBldmFsdWF0aW9uIG9mIGEgbmV3IGFzc2Vzc21l
bnQgbWV0aG9kIGZvciBjaGlsZGhvb2QgbWFsdHJlYXRtZW50IGV4cGVyaWVuY2VzOiB0aGUgaW50
ZXJ2aWV3IGZvciB0cmF1bWF0aWMgZXZlbnRzIGluIGNoaWxkaG9vZCAoSVRFQyk8L3RpdGxlPjxz
ZWNvbmRhcnktdGl0bGU+Q2hpbGQgYWJ1c2UgJmFtcDsgbmVnbGVjdDwvc2Vjb25kYXJ5LXRpdGxl
PjxhbHQtdGl0bGU+Q2hpbGQgQWJ1c2UgTmVnbDwvYWx0LXRpdGxlPjwvdGl0bGVzPjxwZXJpb2Rp
Y2FsPjxmdWxsLXRpdGxlPkNoaWxkIGFidXNlICZhbXA7IG5lZ2xlY3Q8L2Z1bGwtdGl0bGU+PGFi
YnItMT5DaGlsZCBBYnVzZSBOZWdsPC9hYmJyLTE+PC9wZXJpb2RpY2FsPjxhbHQtcGVyaW9kaWNh
bD48ZnVsbC10aXRsZT5DaGlsZCBhYnVzZSAmYW1wOyBuZWdsZWN0PC9mdWxsLXRpdGxlPjxhYmJy
LTE+Q2hpbGQgQWJ1c2UgTmVnbDwvYWJici0xPjwvYWx0LXBlcmlvZGljYWw+PHBhZ2VzPjUwNS0x
NzwvcGFnZXM+PHZvbHVtZT4zMzwvdm9sdW1lPjxudW1iZXI+ODwvbnVtYmVyPjxlZGl0aW9uPjIw
MDkvMDkvMTg8L2VkaXRpb24+PGtleXdvcmRzPjxrZXl3b3JkPkFkb2xlc2NlbnQ8L2tleXdvcmQ+
PGtleXdvcmQ+QWR1bHQ8L2tleXdvcmQ+PGtleXdvcmQ+Q2hpbGQgQWJ1c2UvKnBzeWNob2xvZ3k8
L2tleXdvcmQ+PGtleXdvcmQ+Q2hpbGQsIFByZXNjaG9vbDwva2V5d29yZD48a2V5d29yZD5GZW1h
bGU8L2tleXdvcmQ+PGtleXdvcmQ+SHVtYW5zPC9rZXl3b3JkPjxrZXl3b3JkPipJbnRlcnZpZXdz
IGFzIFRvcGljPC9rZXl3b3JkPjxrZXl3b3JkPk1hbGU8L2tleXdvcmQ+PGtleXdvcmQ+TWlkZGxl
IEFnZWQ8L2tleXdvcmQ+PGtleXdvcmQ+KlBzeWNob21ldHJpY3M8L2tleXdvcmQ+PGtleXdvcmQ+
UXVlc3Rpb25uYWlyZXMvKnN0YW5kYXJkczwva2V5d29yZD48a2V5d29yZD5SZXRyb3NwZWN0aXZl
IFN0dWRpZXM8L2tleXdvcmQ+PGtleXdvcmQ+V291bmRzIGFuZCBJbmp1cmllcy9wc3ljaG9sb2d5
PC9rZXl3b3JkPjxrZXl3b3JkPllvdW5nIEFkdWx0PC9rZXl3b3JkPjwva2V5d29yZHM+PGRhdGVz
Pjx5ZWFyPjIwMDk8L3llYXI+PHB1Yi1kYXRlcz48ZGF0ZT5BdWc8L2RhdGU+PC9wdWItZGF0ZXM+
PC9kYXRlcz48aXNibj4xODczLTc3NTcgKEVsZWN0cm9uaWMpJiN4RDswMTQ1LTIxMzQgKExpbmtp
bmcpPC9pc2JuPjxhY2Nlc3Npb24tbnVtPjE5NzU4NzAxPC9hY2Nlc3Npb24tbnVtPjx3b3JrLXR5
cGU+VmFsaWRhdGlvbiBTdHVkaWVzPC93b3JrLXR5cGU+PHVybHM+PHJlbGF0ZWQtdXJscz48dXJs
Pmh0dHA6Ly93d3cubmNiaS5ubG0ubmloLmdvdi9wdWJtZWQvMTk3NTg3MDE8L3VybD48L3JlbGF0
ZWQtdXJscz48L3VybHM+PGVsZWN0cm9uaWMtcmVzb3VyY2UtbnVtPjEwLjEwMTYvai5jaGlhYnUu
MjAwOS4wMy4wMDI8L2VsZWN0cm9uaWMtcmVzb3VyY2UtbnVtPjxsYW5ndWFnZT5lbmc8L2xhbmd1
YWdlPjwvcmVjb3JkPjwvQ2l0ZT48L0VuZE5vdGU+
</w:fldData>
              </w:fldChar>
            </w:r>
            <w:r w:rsidRPr="00101D3A">
              <w:instrText xml:space="preserve"> ADDIN EN.CITE.DATA </w:instrText>
            </w:r>
            <w:r w:rsidRPr="00101D3A">
              <w:fldChar w:fldCharType="end"/>
            </w:r>
            <w:r w:rsidRPr="00101D3A">
              <w:fldChar w:fldCharType="separate"/>
            </w:r>
            <w:r w:rsidRPr="00101D3A">
              <w:rPr>
                <w:noProof/>
              </w:rPr>
              <w:t>(</w:t>
            </w:r>
            <w:hyperlink w:anchor="_ENREF_47" w:tooltip="Lobbestael, 2009 #41903" w:history="1">
              <w:r w:rsidRPr="00101D3A">
                <w:rPr>
                  <w:noProof/>
                </w:rPr>
                <w:t>Lobbestael, Arntz, Harkema-Schouten, &amp; Bernstein, 2009</w:t>
              </w:r>
            </w:hyperlink>
            <w:r w:rsidRPr="00101D3A">
              <w:rPr>
                <w:noProof/>
              </w:rPr>
              <w:t>)</w:t>
            </w:r>
            <w:r w:rsidRPr="00101D3A">
              <w:fldChar w:fldCharType="end"/>
            </w:r>
          </w:p>
          <w:p w:rsidR="004C4030" w:rsidRPr="00101D3A" w:rsidRDefault="004C4030" w:rsidP="002C6E51">
            <w:pPr>
              <w:spacing w:after="0" w:line="240" w:lineRule="auto"/>
            </w:pPr>
          </w:p>
          <w:p w:rsidR="004C4030" w:rsidRPr="00101D3A" w:rsidRDefault="004C4030" w:rsidP="002C6E51">
            <w:pPr>
              <w:spacing w:after="0" w:line="240" w:lineRule="auto"/>
            </w:pPr>
          </w:p>
        </w:tc>
      </w:tr>
      <w:tr w:rsidR="004C4030" w:rsidRPr="00E733D6" w:rsidTr="002C6E51">
        <w:trPr>
          <w:trHeight w:val="300"/>
        </w:trPr>
        <w:tc>
          <w:tcPr>
            <w:tcW w:w="1979" w:type="dxa"/>
            <w:shd w:val="clear" w:color="auto" w:fill="auto"/>
            <w:noWrap/>
            <w:hideMark/>
          </w:tcPr>
          <w:p w:rsidR="004C4030" w:rsidRPr="00101D3A" w:rsidRDefault="004C4030" w:rsidP="002C6E51">
            <w:pPr>
              <w:spacing w:after="0" w:line="240" w:lineRule="auto"/>
            </w:pPr>
            <w:proofErr w:type="spellStart"/>
            <w:r w:rsidRPr="00101D3A">
              <w:t>Lochner</w:t>
            </w:r>
            <w:proofErr w:type="spellEnd"/>
          </w:p>
        </w:tc>
        <w:tc>
          <w:tcPr>
            <w:tcW w:w="1370" w:type="dxa"/>
            <w:shd w:val="clear" w:color="auto" w:fill="auto"/>
            <w:noWrap/>
            <w:hideMark/>
          </w:tcPr>
          <w:p w:rsidR="004C4030" w:rsidRPr="00101D3A" w:rsidRDefault="004C4030" w:rsidP="002C6E51">
            <w:pPr>
              <w:spacing w:after="0" w:line="240" w:lineRule="auto"/>
            </w:pPr>
            <w:r w:rsidRPr="00101D3A">
              <w:t>0</w:t>
            </w:r>
          </w:p>
        </w:tc>
        <w:tc>
          <w:tcPr>
            <w:tcW w:w="1487" w:type="dxa"/>
            <w:shd w:val="clear" w:color="auto" w:fill="auto"/>
            <w:noWrap/>
            <w:hideMark/>
          </w:tcPr>
          <w:p w:rsidR="004C4030" w:rsidRPr="00101D3A" w:rsidRDefault="004C4030" w:rsidP="002C6E51">
            <w:pPr>
              <w:spacing w:after="0" w:line="240" w:lineRule="auto"/>
            </w:pPr>
            <w:r w:rsidRPr="00101D3A">
              <w:t>408 (female psychiatric patients, patients with social anxiety disorder or panic disorder)</w:t>
            </w:r>
          </w:p>
        </w:tc>
        <w:tc>
          <w:tcPr>
            <w:tcW w:w="1059" w:type="dxa"/>
            <w:shd w:val="clear" w:color="auto" w:fill="auto"/>
          </w:tcPr>
          <w:p w:rsidR="004C4030" w:rsidRPr="00101D3A" w:rsidRDefault="004C4030" w:rsidP="002C6E51">
            <w:pPr>
              <w:spacing w:after="0" w:line="240" w:lineRule="auto"/>
            </w:pPr>
            <w:r w:rsidRPr="00101D3A">
              <w:t>English</w:t>
            </w:r>
          </w:p>
        </w:tc>
        <w:tc>
          <w:tcPr>
            <w:tcW w:w="3032" w:type="dxa"/>
            <w:shd w:val="clear" w:color="auto" w:fill="auto"/>
          </w:tcPr>
          <w:p w:rsidR="004C4030" w:rsidRPr="00101D3A" w:rsidRDefault="004C4030" w:rsidP="002C6E51">
            <w:pPr>
              <w:spacing w:after="0" w:line="240" w:lineRule="auto"/>
            </w:pPr>
            <w:r w:rsidRPr="00101D3A">
              <w:fldChar w:fldCharType="begin">
                <w:fldData xml:space="preserve">PEVuZE5vdGU+PENpdGU+PEF1dGhvcj5Mb2NobmVyPC9BdXRob3I+PFllYXI+MjAwMjwvWWVhcj48
UmVjTnVtPjQzNDU0PC9SZWNOdW0+PERpc3BsYXlUZXh0PihMb2NobmVyIGV0IGFsLiwgMjAwMik8
L0Rpc3BsYXlUZXh0PjxyZWNvcmQ+PHJlYy1udW1iZXI+NDM0NTQ8L3JlYy1udW1iZXI+PGZvcmVp
Z24ta2V5cz48a2V5IGFwcD0iRU4iIGRiLWlkPSJ4NTl3eDl0NXA5c2VyOWV2cHpvdjl3Zm1mdjl3
MmV4MHNyZWUiPjQzNDU0PC9rZXk+PC9mb3JlaWduLWtleXM+PHJlZi10eXBlIG5hbWU9IkpvdXJu
YWwgQXJ0aWNsZSI+MTc8L3JlZi10eXBlPjxjb250cmlidXRvcnM+PGF1dGhvcnM+PGF1dGhvcj5M
b2NobmVyLCBDLjwvYXV0aG9yPjxhdXRob3I+ZHUgVG9pdCwgUC4gTC48L2F1dGhvcj48YXV0aG9y
Plp1bmd1LURpcndheWksIE4uPC9hdXRob3I+PGF1dGhvcj5NYXJhaXMsIEEuPC9hdXRob3I+PGF1
dGhvcj52YW4gS3JhZGVuYnVyZywgSi48L2F1dGhvcj48YXV0aG9yPlNlZWRhdCwgUy48L2F1dGhv
cj48YXV0aG9yPk5pZWhhdXMsIEQuIEouPC9hdXRob3I+PGF1dGhvcj5TdGVpbiwgRC4gSi48L2F1
dGhvcj48L2F1dGhvcnM+PC9jb250cmlidXRvcnM+PGF1dGgtYWRkcmVzcz5NUkMgVW5pdCBvbiBT
dHJlc3MgYW5kIEFueGlldHkgRGlzb3JkZXJzLCBVbml2ZXJzaXR5IG9mIFN0ZWxsZW5ib3NjaCwg
VHlnZXJiZXJnLCBDYXBlIFRvd24sIFNvdXRoIEFmcmljYS4gY2wyQGdlcmdhLnN1bi5hYy56YTwv
YXV0aC1hZGRyZXNzPjx0aXRsZXM+PHRpdGxlPkNoaWxkaG9vZCB0cmF1bWEgaW4gb2JzZXNzaXZl
LWNvbXB1bHNpdmUgZGlzb3JkZXIsIHRyaWNob3RpbGxvbWFuaWEsIGFuZCBjb250cm9sczwvdGl0
bGU+PHNlY29uZGFyeS10aXRsZT5EZXByZXNzaW9uIGFuZCBhbnhpZXR5PC9zZWNvbmRhcnktdGl0
bGU+PGFsdC10aXRsZT5EZXByZXNzIEFueGlldHk8L2FsdC10aXRsZT48L3RpdGxlcz48cGVyaW9k
aWNhbD48ZnVsbC10aXRsZT5EZXByZXNzaW9uIGFuZCBhbnhpZXR5PC9mdWxsLXRpdGxlPjxhYmJy
LTE+RGVwcmVzcyBBbnhpZXR5PC9hYmJyLTE+PC9wZXJpb2RpY2FsPjxhbHQtcGVyaW9kaWNhbD48
ZnVsbC10aXRsZT5EZXByZXNzaW9uIGFuZCBhbnhpZXR5PC9mdWxsLXRpdGxlPjxhYmJyLTE+RGVw
cmVzcyBBbnhpZXR5PC9hYmJyLTE+PC9hbHQtcGVyaW9kaWNhbD48cGFnZXM+NjYtODwvcGFnZXM+
PHZvbHVtZT4xNTwvdm9sdW1lPjxudW1iZXI+MjwvbnVtYmVyPjxlZGl0aW9uPjIwMDIvMDMvMTQ8
L2VkaXRpb24+PGtleXdvcmRzPjxrZXl3b3JkPkFkb2xlc2NlbnQ8L2tleXdvcmQ+PGtleXdvcmQ+
QWR1bHQ8L2tleXdvcmQ+PGtleXdvcmQ+QWdlZDwva2V5d29yZD48a2V5d29yZD5DaGlsZDwva2V5
d29yZD48a2V5d29yZD5DaGlsZCBBYnVzZS9kaWFnbm9zaXMvKnBzeWNob2xvZ3k8L2tleXdvcmQ+
PGtleXdvcmQ+Q2hpbGQgQWJ1c2UsIFNleHVhbC9kaWFnbm9zaXMvKnBzeWNob2xvZ3k8L2tleXdv
cmQ+PGtleXdvcmQ+RmVtYWxlPC9rZXl3b3JkPjxrZXl3b3JkPkh1bWFuczwva2V5d29yZD48a2V5
d29yZD4qTGlmZSBDaGFuZ2UgRXZlbnRzPC9rZXl3b3JkPjxrZXl3b3JkPk1pZGRsZSBBZ2VkPC9r
ZXl3b3JkPjxrZXl3b3JkPk9ic2Vzc2l2ZS1Db21wdWxzaXZlIERpc29yZGVyL2RpYWdub3Npcy8q
cHN5Y2hvbG9neTwva2V5d29yZD48a2V5d29yZD4qUGVyc29uYWxpdHkgRGV2ZWxvcG1lbnQ8L2tl
eXdvcmQ+PGtleXdvcmQ+UGVyc29uYWxpdHkgSW52ZW50b3J5PC9rZXl3b3JkPjxrZXl3b3JkPlJp
c2sgRmFjdG9yczwva2V5d29yZD48a2V5d29yZD5UcmljaG90aWxsb21hbmlhL2RpYWdub3Npcy8q
cHN5Y2hvbG9neTwva2V5d29yZD48L2tleXdvcmRzPjxkYXRlcz48eWVhcj4yMDAyPC95ZWFyPjwv
ZGF0ZXM+PGlzYm4+MTA5MS00MjY5IChQcmludCkmI3hEOzEwOTEtNDI2OSAoTGlua2luZyk8L2lz
Ym4+PGFjY2Vzc2lvbi1udW0+MTE4OTE5OTU8L2FjY2Vzc2lvbi1udW0+PHdvcmstdHlwZT5SZXNl
YXJjaCBTdXBwb3J0LCBOb24tVS5TLiBHb3YmYXBvczt0PC93b3JrLXR5cGU+PHVybHM+PHJlbGF0
ZWQtdXJscz48dXJsPmh0dHA6Ly93d3cubmNiaS5ubG0ubmloLmdvdi9wdWJtZWQvMTE4OTE5OTU8
L3VybD48L3JlbGF0ZWQtdXJscz48L3VybHM+PGxhbmd1YWdlPmVuZzwvbGFuZ3VhZ2U+PC9yZWNv
cmQ+PC9DaXRlPjwvRW5kTm90ZT5=
</w:fldData>
              </w:fldChar>
            </w:r>
            <w:r w:rsidRPr="00101D3A">
              <w:instrText xml:space="preserve"> ADDIN EN.CITE </w:instrText>
            </w:r>
            <w:r w:rsidRPr="00101D3A">
              <w:fldChar w:fldCharType="begin">
                <w:fldData xml:space="preserve">PEVuZE5vdGU+PENpdGU+PEF1dGhvcj5Mb2NobmVyPC9BdXRob3I+PFllYXI+MjAwMjwvWWVhcj48
UmVjTnVtPjQzNDU0PC9SZWNOdW0+PERpc3BsYXlUZXh0PihMb2NobmVyIGV0IGFsLiwgMjAwMik8
L0Rpc3BsYXlUZXh0PjxyZWNvcmQ+PHJlYy1udW1iZXI+NDM0NTQ8L3JlYy1udW1iZXI+PGZvcmVp
Z24ta2V5cz48a2V5IGFwcD0iRU4iIGRiLWlkPSJ4NTl3eDl0NXA5c2VyOWV2cHpvdjl3Zm1mdjl3
MmV4MHNyZWUiPjQzNDU0PC9rZXk+PC9mb3JlaWduLWtleXM+PHJlZi10eXBlIG5hbWU9IkpvdXJu
YWwgQXJ0aWNsZSI+MTc8L3JlZi10eXBlPjxjb250cmlidXRvcnM+PGF1dGhvcnM+PGF1dGhvcj5M
b2NobmVyLCBDLjwvYXV0aG9yPjxhdXRob3I+ZHUgVG9pdCwgUC4gTC48L2F1dGhvcj48YXV0aG9y
Plp1bmd1LURpcndheWksIE4uPC9hdXRob3I+PGF1dGhvcj5NYXJhaXMsIEEuPC9hdXRob3I+PGF1
dGhvcj52YW4gS3JhZGVuYnVyZywgSi48L2F1dGhvcj48YXV0aG9yPlNlZWRhdCwgUy48L2F1dGhv
cj48YXV0aG9yPk5pZWhhdXMsIEQuIEouPC9hdXRob3I+PGF1dGhvcj5TdGVpbiwgRC4gSi48L2F1
dGhvcj48L2F1dGhvcnM+PC9jb250cmlidXRvcnM+PGF1dGgtYWRkcmVzcz5NUkMgVW5pdCBvbiBT
dHJlc3MgYW5kIEFueGlldHkgRGlzb3JkZXJzLCBVbml2ZXJzaXR5IG9mIFN0ZWxsZW5ib3NjaCwg
VHlnZXJiZXJnLCBDYXBlIFRvd24sIFNvdXRoIEFmcmljYS4gY2wyQGdlcmdhLnN1bi5hYy56YTwv
YXV0aC1hZGRyZXNzPjx0aXRsZXM+PHRpdGxlPkNoaWxkaG9vZCB0cmF1bWEgaW4gb2JzZXNzaXZl
LWNvbXB1bHNpdmUgZGlzb3JkZXIsIHRyaWNob3RpbGxvbWFuaWEsIGFuZCBjb250cm9sczwvdGl0
bGU+PHNlY29uZGFyeS10aXRsZT5EZXByZXNzaW9uIGFuZCBhbnhpZXR5PC9zZWNvbmRhcnktdGl0
bGU+PGFsdC10aXRsZT5EZXByZXNzIEFueGlldHk8L2FsdC10aXRsZT48L3RpdGxlcz48cGVyaW9k
aWNhbD48ZnVsbC10aXRsZT5EZXByZXNzaW9uIGFuZCBhbnhpZXR5PC9mdWxsLXRpdGxlPjxhYmJy
LTE+RGVwcmVzcyBBbnhpZXR5PC9hYmJyLTE+PC9wZXJpb2RpY2FsPjxhbHQtcGVyaW9kaWNhbD48
ZnVsbC10aXRsZT5EZXByZXNzaW9uIGFuZCBhbnhpZXR5PC9mdWxsLXRpdGxlPjxhYmJyLTE+RGVw
cmVzcyBBbnhpZXR5PC9hYmJyLTE+PC9hbHQtcGVyaW9kaWNhbD48cGFnZXM+NjYtODwvcGFnZXM+
PHZvbHVtZT4xNTwvdm9sdW1lPjxudW1iZXI+MjwvbnVtYmVyPjxlZGl0aW9uPjIwMDIvMDMvMTQ8
L2VkaXRpb24+PGtleXdvcmRzPjxrZXl3b3JkPkFkb2xlc2NlbnQ8L2tleXdvcmQ+PGtleXdvcmQ+
QWR1bHQ8L2tleXdvcmQ+PGtleXdvcmQ+QWdlZDwva2V5d29yZD48a2V5d29yZD5DaGlsZDwva2V5
d29yZD48a2V5d29yZD5DaGlsZCBBYnVzZS9kaWFnbm9zaXMvKnBzeWNob2xvZ3k8L2tleXdvcmQ+
PGtleXdvcmQ+Q2hpbGQgQWJ1c2UsIFNleHVhbC9kaWFnbm9zaXMvKnBzeWNob2xvZ3k8L2tleXdv
cmQ+PGtleXdvcmQ+RmVtYWxlPC9rZXl3b3JkPjxrZXl3b3JkPkh1bWFuczwva2V5d29yZD48a2V5
d29yZD4qTGlmZSBDaGFuZ2UgRXZlbnRzPC9rZXl3b3JkPjxrZXl3b3JkPk1pZGRsZSBBZ2VkPC9r
ZXl3b3JkPjxrZXl3b3JkPk9ic2Vzc2l2ZS1Db21wdWxzaXZlIERpc29yZGVyL2RpYWdub3Npcy8q
cHN5Y2hvbG9neTwva2V5d29yZD48a2V5d29yZD4qUGVyc29uYWxpdHkgRGV2ZWxvcG1lbnQ8L2tl
eXdvcmQ+PGtleXdvcmQ+UGVyc29uYWxpdHkgSW52ZW50b3J5PC9rZXl3b3JkPjxrZXl3b3JkPlJp
c2sgRmFjdG9yczwva2V5d29yZD48a2V5d29yZD5UcmljaG90aWxsb21hbmlhL2RpYWdub3Npcy8q
cHN5Y2hvbG9neTwva2V5d29yZD48L2tleXdvcmRzPjxkYXRlcz48eWVhcj4yMDAyPC95ZWFyPjwv
ZGF0ZXM+PGlzYm4+MTA5MS00MjY5IChQcmludCkmI3hEOzEwOTEtNDI2OSAoTGlua2luZyk8L2lz
Ym4+PGFjY2Vzc2lvbi1udW0+MTE4OTE5OTU8L2FjY2Vzc2lvbi1udW0+PHdvcmstdHlwZT5SZXNl
YXJjaCBTdXBwb3J0LCBOb24tVS5TLiBHb3YmYXBvczt0PC93b3JrLXR5cGU+PHVybHM+PHJlbGF0
ZWQtdXJscz48dXJsPmh0dHA6Ly93d3cubmNiaS5ubG0ubmloLmdvdi9wdWJtZWQvMTE4OTE5OTU8
L3VybD48L3JlbGF0ZWQtdXJscz48L3VybHM+PGxhbmd1YWdlPmVuZzwvbGFuZ3VhZ2U+PC9yZWNv
cmQ+PC9DaXRlPjwvRW5kTm90ZT5=
</w:fldData>
              </w:fldChar>
            </w:r>
            <w:r w:rsidRPr="00101D3A">
              <w:instrText xml:space="preserve"> ADDIN EN.CITE.DATA </w:instrText>
            </w:r>
            <w:r w:rsidRPr="00101D3A">
              <w:fldChar w:fldCharType="end"/>
            </w:r>
            <w:r w:rsidRPr="00101D3A">
              <w:fldChar w:fldCharType="separate"/>
            </w:r>
            <w:r w:rsidRPr="00101D3A">
              <w:rPr>
                <w:noProof/>
              </w:rPr>
              <w:t>(</w:t>
            </w:r>
            <w:hyperlink w:anchor="_ENREF_48" w:tooltip="Lochner, 2002 #43454" w:history="1">
              <w:r w:rsidRPr="00101D3A">
                <w:rPr>
                  <w:noProof/>
                </w:rPr>
                <w:t>Lochner et al., 2002</w:t>
              </w:r>
            </w:hyperlink>
            <w:r w:rsidRPr="00101D3A">
              <w:rPr>
                <w:noProof/>
              </w:rPr>
              <w:t>)</w:t>
            </w:r>
            <w:r w:rsidRPr="00101D3A">
              <w:fldChar w:fldCharType="end"/>
            </w:r>
          </w:p>
        </w:tc>
      </w:tr>
      <w:tr w:rsidR="004C4030" w:rsidRPr="00E733D6" w:rsidTr="002C6E51">
        <w:trPr>
          <w:trHeight w:val="300"/>
        </w:trPr>
        <w:tc>
          <w:tcPr>
            <w:tcW w:w="1979" w:type="dxa"/>
            <w:shd w:val="clear" w:color="auto" w:fill="auto"/>
            <w:noWrap/>
            <w:hideMark/>
          </w:tcPr>
          <w:p w:rsidR="004C4030" w:rsidRPr="00101D3A" w:rsidRDefault="004C4030" w:rsidP="002C6E51">
            <w:pPr>
              <w:spacing w:after="0" w:line="240" w:lineRule="auto"/>
            </w:pPr>
            <w:r w:rsidRPr="00101D3A">
              <w:t>MacDonald</w:t>
            </w:r>
          </w:p>
        </w:tc>
        <w:tc>
          <w:tcPr>
            <w:tcW w:w="1370" w:type="dxa"/>
            <w:shd w:val="clear" w:color="auto" w:fill="auto"/>
            <w:noWrap/>
            <w:hideMark/>
          </w:tcPr>
          <w:p w:rsidR="004C4030" w:rsidRPr="00101D3A" w:rsidRDefault="004C4030" w:rsidP="002C6E51">
            <w:pPr>
              <w:spacing w:after="0" w:line="240" w:lineRule="auto"/>
            </w:pPr>
            <w:r w:rsidRPr="00101D3A">
              <w:t>0</w:t>
            </w:r>
          </w:p>
        </w:tc>
        <w:tc>
          <w:tcPr>
            <w:tcW w:w="1487" w:type="dxa"/>
            <w:shd w:val="clear" w:color="auto" w:fill="auto"/>
            <w:noWrap/>
            <w:hideMark/>
          </w:tcPr>
          <w:p w:rsidR="004C4030" w:rsidRPr="00101D3A" w:rsidRDefault="004C4030" w:rsidP="002C6E51">
            <w:pPr>
              <w:spacing w:after="0" w:line="240" w:lineRule="auto"/>
            </w:pPr>
            <w:r w:rsidRPr="00101D3A">
              <w:t>200 (psychiatric outpatients)</w:t>
            </w:r>
          </w:p>
        </w:tc>
        <w:tc>
          <w:tcPr>
            <w:tcW w:w="1059" w:type="dxa"/>
            <w:shd w:val="clear" w:color="auto" w:fill="auto"/>
          </w:tcPr>
          <w:p w:rsidR="004C4030" w:rsidRPr="00101D3A" w:rsidRDefault="004C4030" w:rsidP="002C6E51">
            <w:pPr>
              <w:spacing w:after="0" w:line="240" w:lineRule="auto"/>
            </w:pPr>
            <w:r w:rsidRPr="00101D3A">
              <w:t>English</w:t>
            </w:r>
          </w:p>
        </w:tc>
        <w:tc>
          <w:tcPr>
            <w:tcW w:w="3032" w:type="dxa"/>
            <w:shd w:val="clear" w:color="auto" w:fill="auto"/>
          </w:tcPr>
          <w:p w:rsidR="004C4030" w:rsidRPr="00101D3A" w:rsidRDefault="004C4030" w:rsidP="002C6E51">
            <w:pPr>
              <w:spacing w:after="0" w:line="240" w:lineRule="auto"/>
            </w:pPr>
            <w:r w:rsidRPr="00101D3A">
              <w:fldChar w:fldCharType="begin"/>
            </w:r>
            <w:r w:rsidRPr="00101D3A">
              <w:instrText xml:space="preserve"> ADDIN EN.CITE &lt;EndNote&gt;&lt;Cite&gt;&lt;Author&gt;MacDonald&lt;/Author&gt;&lt;Year&gt;2014&lt;/Year&gt;&lt;RecNum&gt;107339&lt;/RecNum&gt;&lt;DisplayText&gt;(MacDonald, et al., 2014)&lt;/DisplayText&gt;&lt;record&gt;&lt;rec-number&gt;107339&lt;/rec-number&gt;&lt;foreign-keys&gt;&lt;key app="EN" db-id="x59wx9t5p9ser9evpzov9wfmfv9w2ex0sree"&gt;107339&lt;/key&gt;&lt;/foreign-keys&gt;&lt;ref-type name="Journal Article"&gt;17&lt;/ref-type&gt;&lt;contributors&gt;&lt;authors&gt;&lt;author&gt;MacDonald, K.&lt;/author&gt;&lt;author&gt;Thomas, M. L.&lt;/author&gt;&lt;author&gt;MacDonald, T. M.&lt;/author&gt;&lt;author&gt;Sciolla, A. F.&lt;/author&gt;&lt;/authors&gt;&lt;/contributors&gt;&lt;auth-address&gt;University of California, San Diego, CA, USA kai@kaimacdonald.com.&amp;#xD;University of California, San Diego, CA, USA.&amp;#xD;Private Practice, San Diego, CA, USA.&amp;#xD;University of California, Davis, Sacramento, USA.&lt;/auth-address&gt;&lt;titles&gt;&lt;title&gt;A Perfect Childhood? Clinical Correlates of Minimization and Denial on the Childhood Trauma Questionnaire&lt;/title&gt;&lt;secondary-title&gt;Journal of interpersonal violence&lt;/secondary-title&gt;&lt;alt-title&gt;J Interpers Violence&lt;/alt-title&gt;&lt;/titles&gt;&lt;periodical&gt;&lt;full-title&gt;Journal of interpersonal violence&lt;/full-title&gt;&lt;abbr-1&gt;J Interpers Violence&lt;/abbr-1&gt;&lt;/periodical&gt;&lt;alt-periodical&gt;&lt;full-title&gt;Journal of interpersonal violence&lt;/full-title&gt;&lt;abbr-1&gt;J Interpers Violence&lt;/abbr-1&gt;&lt;/alt-periodical&gt;&lt;edition&gt;2014/07/02&lt;/edition&gt;&lt;dates&gt;&lt;year&gt;2014&lt;/year&gt;&lt;pub-dates&gt;&lt;date&gt;Jun 30&lt;/date&gt;&lt;/pub-dates&gt;&lt;/dates&gt;&lt;isbn&gt;1552-6518 (Electronic)&amp;#xD;0886-2605 (Linking)&lt;/isbn&gt;&lt;accession-num&gt;24981003&lt;/accession-num&gt;&lt;urls&gt;&lt;related-urls&gt;&lt;url&gt;http://www.ncbi.nlm.nih.gov/pubmed/24981003&lt;/url&gt;&lt;/related-urls&gt;&lt;/urls&gt;&lt;electronic-resource-num&gt;10.1177/0886260514539761&lt;/electronic-resource-num&gt;&lt;language&gt;Eng&lt;/language&gt;&lt;/record&gt;&lt;/Cite&gt;&lt;/EndNote&gt;</w:instrText>
            </w:r>
            <w:r w:rsidRPr="00101D3A">
              <w:fldChar w:fldCharType="separate"/>
            </w:r>
            <w:r w:rsidRPr="00101D3A">
              <w:rPr>
                <w:noProof/>
              </w:rPr>
              <w:t>(</w:t>
            </w:r>
            <w:hyperlink w:anchor="_ENREF_49" w:tooltip="MacDonald, 2014 #107339" w:history="1">
              <w:r w:rsidRPr="00101D3A">
                <w:rPr>
                  <w:noProof/>
                </w:rPr>
                <w:t>MacDonald, et al., 2014</w:t>
              </w:r>
            </w:hyperlink>
            <w:r w:rsidRPr="00101D3A">
              <w:rPr>
                <w:noProof/>
              </w:rPr>
              <w:t>)</w:t>
            </w:r>
            <w:r w:rsidRPr="00101D3A">
              <w:fldChar w:fldCharType="end"/>
            </w:r>
          </w:p>
        </w:tc>
      </w:tr>
      <w:tr w:rsidR="004C4030" w:rsidRPr="00E733D6" w:rsidTr="002C6E51">
        <w:trPr>
          <w:trHeight w:val="300"/>
        </w:trPr>
        <w:tc>
          <w:tcPr>
            <w:tcW w:w="1979" w:type="dxa"/>
            <w:shd w:val="clear" w:color="auto" w:fill="auto"/>
            <w:noWrap/>
            <w:hideMark/>
          </w:tcPr>
          <w:p w:rsidR="004C4030" w:rsidRPr="00101D3A" w:rsidRDefault="004C4030" w:rsidP="002C6E51">
            <w:pPr>
              <w:spacing w:after="0" w:line="240" w:lineRule="auto"/>
            </w:pPr>
            <w:proofErr w:type="spellStart"/>
            <w:r w:rsidRPr="00101D3A">
              <w:t>Lauritzen</w:t>
            </w:r>
            <w:proofErr w:type="spellEnd"/>
            <w:r w:rsidRPr="00101D3A">
              <w:t xml:space="preserve"> and </w:t>
            </w:r>
            <w:proofErr w:type="spellStart"/>
            <w:r w:rsidRPr="00101D3A">
              <w:t>Ravndal</w:t>
            </w:r>
            <w:proofErr w:type="spellEnd"/>
          </w:p>
        </w:tc>
        <w:tc>
          <w:tcPr>
            <w:tcW w:w="1370" w:type="dxa"/>
            <w:shd w:val="clear" w:color="auto" w:fill="auto"/>
            <w:noWrap/>
            <w:hideMark/>
          </w:tcPr>
          <w:p w:rsidR="004C4030" w:rsidRPr="00101D3A" w:rsidRDefault="004C4030" w:rsidP="002C6E51">
            <w:pPr>
              <w:spacing w:after="0" w:line="240" w:lineRule="auto"/>
            </w:pPr>
            <w:r w:rsidRPr="00101D3A">
              <w:t>0</w:t>
            </w:r>
          </w:p>
        </w:tc>
        <w:tc>
          <w:tcPr>
            <w:tcW w:w="1487" w:type="dxa"/>
            <w:shd w:val="clear" w:color="auto" w:fill="auto"/>
            <w:noWrap/>
            <w:hideMark/>
          </w:tcPr>
          <w:p w:rsidR="004C4030" w:rsidRPr="00101D3A" w:rsidRDefault="004C4030" w:rsidP="002C6E51">
            <w:pPr>
              <w:spacing w:after="0" w:line="240" w:lineRule="auto"/>
            </w:pPr>
            <w:r w:rsidRPr="00101D3A">
              <w:t>481 (substance use disordered-patients)</w:t>
            </w:r>
          </w:p>
        </w:tc>
        <w:tc>
          <w:tcPr>
            <w:tcW w:w="1059" w:type="dxa"/>
            <w:shd w:val="clear" w:color="auto" w:fill="auto"/>
          </w:tcPr>
          <w:p w:rsidR="004C4030" w:rsidRPr="00101D3A" w:rsidRDefault="004C4030" w:rsidP="002C6E51">
            <w:pPr>
              <w:spacing w:after="0" w:line="240" w:lineRule="auto"/>
            </w:pPr>
            <w:r w:rsidRPr="00101D3A">
              <w:t>Norwegian</w:t>
            </w:r>
          </w:p>
        </w:tc>
        <w:tc>
          <w:tcPr>
            <w:tcW w:w="3032" w:type="dxa"/>
            <w:shd w:val="clear" w:color="auto" w:fill="auto"/>
          </w:tcPr>
          <w:p w:rsidR="004C4030" w:rsidRPr="00101D3A" w:rsidRDefault="004C4030" w:rsidP="002C6E51">
            <w:pPr>
              <w:spacing w:after="0" w:line="240" w:lineRule="auto"/>
            </w:pPr>
            <w:r w:rsidRPr="00101D3A">
              <w:fldChar w:fldCharType="begin"/>
            </w:r>
            <w:r w:rsidRPr="00101D3A">
              <w:instrText xml:space="preserve"> ADDIN EN.CITE &lt;EndNote&gt;&lt;Cite&gt;&lt;Author&gt;Ravndal&lt;/Author&gt;&lt;Year&gt;2001&lt;/Year&gt;&lt;RecNum&gt;109979&lt;/RecNum&gt;&lt;DisplayText&gt;(Lauritzen, Ravndal, &amp;amp; Larsson, 2012; Ravndal, Lauritzen, Frank, Jansson, &amp;amp; Larsson, 2001)&lt;/DisplayText&gt;&lt;record&gt;&lt;rec-number&gt;109979&lt;/rec-number&gt;&lt;foreign-keys&gt;&lt;key app="EN" db-id="x59wx9t5p9ser9evpzov9wfmfv9w2ex0sree"&gt;109979&lt;/key&gt;&lt;/foreign-keys&gt;&lt;ref-type name="Journal Article"&gt;17&lt;/ref-type&gt;&lt;contributors&gt;&lt;authors&gt;&lt;author&gt;Ravndal, E.&lt;/author&gt;&lt;author&gt;Lauritzen, G.&lt;/author&gt;&lt;author&gt;Frank, O.&lt;/author&gt;&lt;author&gt;Jansson, I.&lt;/author&gt;&lt;author&gt;Larsson, J.&lt;/author&gt;&lt;/authors&gt;&lt;/contributors&gt;&lt;titles&gt;&lt;title&gt;Childhood maltreatment among norwegian drug abusers in treatment. &lt;/title&gt;&lt;secondary-title&gt;International Journal of Social Welfare&lt;/secondary-title&gt;&lt;/titles&gt;&lt;periodical&gt;&lt;full-title&gt;International Journal of Social Welfare&lt;/full-title&gt;&lt;/periodical&gt;&lt;pages&gt;142-147.&lt;/pages&gt;&lt;volume&gt;10&lt;/volume&gt;&lt;number&gt;2&lt;/number&gt;&lt;dates&gt;&lt;year&gt;2001&lt;/year&gt;&lt;/dates&gt;&lt;urls&gt;&lt;/urls&gt;&lt;/record&gt;&lt;/Cite&gt;&lt;Cite&gt;&lt;Author&gt;Lauritzen&lt;/Author&gt;&lt;Year&gt;2012&lt;/Year&gt;&lt;RecNum&gt;109980&lt;/RecNum&gt;&lt;record&gt;&lt;rec-number&gt;109980&lt;/rec-number&gt;&lt;foreign-keys&gt;&lt;key app="EN" db-id="x59wx9t5p9ser9evpzov9wfmfv9w2ex0sree"&gt;109980&lt;/key&gt;&lt;/foreign-keys&gt;&lt;ref-type name="Journal Article"&gt;17&lt;/ref-type&gt;&lt;contributors&gt;&lt;authors&gt;&lt;author&gt;Lauritzen, G.&lt;/author&gt;&lt;author&gt;Ravndal, E.&lt;/author&gt;&lt;author&gt;Larsson, J.&lt;/author&gt;&lt;/authors&gt;&lt;/contributors&gt;&lt;titles&gt;&lt;title&gt;Through 10 years. A follow-up study of drug abusers in treatment. SIRUS-report 6/2012&lt;/title&gt;&lt;secondary-title&gt;Norwegian Institute for Alcohol and Drug Research. &lt;/secondary-title&gt;&lt;/titles&gt;&lt;periodical&gt;&lt;full-title&gt;Norwegian Institute for Alcohol and Drug Research.&lt;/full-title&gt;&lt;/periodical&gt;&lt;pages&gt;1-160&lt;/pages&gt;&lt;dates&gt;&lt;year&gt;2012&lt;/year&gt;&lt;/dates&gt;&lt;pub-location&gt;Oslo&lt;/pub-location&gt;&lt;urls&gt;&lt;/urls&gt;&lt;/record&gt;&lt;/Cite&gt;&lt;/EndNote&gt;</w:instrText>
            </w:r>
            <w:r w:rsidRPr="00101D3A">
              <w:fldChar w:fldCharType="separate"/>
            </w:r>
            <w:r w:rsidRPr="00101D3A">
              <w:rPr>
                <w:noProof/>
              </w:rPr>
              <w:t>(</w:t>
            </w:r>
            <w:hyperlink w:anchor="_ENREF_44" w:tooltip="Lauritzen, 2012 #109980" w:history="1">
              <w:r w:rsidRPr="00101D3A">
                <w:rPr>
                  <w:noProof/>
                </w:rPr>
                <w:t>Lauritzen, Ravndal, &amp; Larsson, 2012</w:t>
              </w:r>
            </w:hyperlink>
            <w:r w:rsidRPr="00101D3A">
              <w:rPr>
                <w:noProof/>
              </w:rPr>
              <w:t xml:space="preserve">; </w:t>
            </w:r>
            <w:hyperlink w:anchor="_ENREF_61" w:tooltip="Ravndal, 2001 #109979" w:history="1">
              <w:r w:rsidRPr="00101D3A">
                <w:rPr>
                  <w:noProof/>
                </w:rPr>
                <w:t>Ravndal, Lauritzen, Frank, Jansson, &amp; Larsson, 2001</w:t>
              </w:r>
            </w:hyperlink>
            <w:r w:rsidRPr="00101D3A">
              <w:rPr>
                <w:noProof/>
              </w:rPr>
              <w:t>)</w:t>
            </w:r>
            <w:r w:rsidRPr="00101D3A">
              <w:fldChar w:fldCharType="end"/>
            </w:r>
          </w:p>
        </w:tc>
      </w:tr>
      <w:tr w:rsidR="004C4030" w:rsidRPr="00E733D6" w:rsidTr="002C6E51">
        <w:trPr>
          <w:trHeight w:val="300"/>
        </w:trPr>
        <w:tc>
          <w:tcPr>
            <w:tcW w:w="1979" w:type="dxa"/>
            <w:shd w:val="clear" w:color="auto" w:fill="auto"/>
            <w:noWrap/>
            <w:hideMark/>
          </w:tcPr>
          <w:p w:rsidR="004C4030" w:rsidRPr="00101D3A" w:rsidRDefault="004C4030" w:rsidP="002C6E51">
            <w:pPr>
              <w:spacing w:after="0" w:line="240" w:lineRule="auto"/>
            </w:pPr>
            <w:r w:rsidRPr="00101D3A">
              <w:t>Riggs</w:t>
            </w:r>
          </w:p>
        </w:tc>
        <w:tc>
          <w:tcPr>
            <w:tcW w:w="1370" w:type="dxa"/>
            <w:shd w:val="clear" w:color="auto" w:fill="auto"/>
            <w:noWrap/>
            <w:hideMark/>
          </w:tcPr>
          <w:p w:rsidR="004C4030" w:rsidRPr="00101D3A" w:rsidRDefault="004C4030" w:rsidP="002C6E51">
            <w:pPr>
              <w:spacing w:after="0" w:line="240" w:lineRule="auto"/>
            </w:pPr>
            <w:r w:rsidRPr="00101D3A">
              <w:t>286</w:t>
            </w:r>
          </w:p>
        </w:tc>
        <w:tc>
          <w:tcPr>
            <w:tcW w:w="1487" w:type="dxa"/>
            <w:shd w:val="clear" w:color="auto" w:fill="auto"/>
            <w:noWrap/>
            <w:hideMark/>
          </w:tcPr>
          <w:p w:rsidR="004C4030" w:rsidRPr="00101D3A" w:rsidRDefault="004C4030" w:rsidP="002C6E51">
            <w:pPr>
              <w:spacing w:after="0" w:line="240" w:lineRule="auto"/>
            </w:pPr>
            <w:r w:rsidRPr="00101D3A">
              <w:t>0</w:t>
            </w:r>
          </w:p>
        </w:tc>
        <w:tc>
          <w:tcPr>
            <w:tcW w:w="1059" w:type="dxa"/>
            <w:shd w:val="clear" w:color="auto" w:fill="auto"/>
          </w:tcPr>
          <w:p w:rsidR="004C4030" w:rsidRPr="00101D3A" w:rsidRDefault="004C4030" w:rsidP="002C6E51">
            <w:pPr>
              <w:spacing w:after="0" w:line="240" w:lineRule="auto"/>
            </w:pPr>
            <w:r w:rsidRPr="00101D3A">
              <w:t>English</w:t>
            </w:r>
          </w:p>
        </w:tc>
        <w:tc>
          <w:tcPr>
            <w:tcW w:w="3032" w:type="dxa"/>
            <w:shd w:val="clear" w:color="auto" w:fill="auto"/>
          </w:tcPr>
          <w:p w:rsidR="004C4030" w:rsidRPr="00101D3A" w:rsidRDefault="004C4030" w:rsidP="002C6E51">
            <w:pPr>
              <w:spacing w:after="0" w:line="240" w:lineRule="auto"/>
            </w:pPr>
            <w:r w:rsidRPr="00101D3A">
              <w:fldChar w:fldCharType="begin"/>
            </w:r>
            <w:r w:rsidRPr="00101D3A">
              <w:instrText xml:space="preserve"> ADDIN EN.CITE &lt;EndNote&gt;&lt;Cite&gt;&lt;Author&gt;Riggs&lt;/Author&gt;&lt;Year&gt;2011&lt;/Year&gt;&lt;RecNum&gt;31184&lt;/RecNum&gt;&lt;DisplayText&gt;(Riggs, Cusimano, &amp;amp; Benson, 2011)&lt;/DisplayText&gt;&lt;record&gt;&lt;rec-number&gt;31184&lt;/rec-number&gt;&lt;foreign-keys&gt;&lt;key app="EN" db-id="x59wx9t5p9ser9evpzov9wfmfv9w2ex0sree"&gt;31184&lt;/key&gt;&lt;/foreign-keys&gt;&lt;ref-type name="Journal Article"&gt;17&lt;/ref-type&gt;&lt;contributors&gt;&lt;authors&gt;&lt;author&gt;Riggs, S. A.&lt;/author&gt;&lt;author&gt;Cusimano, A. M.&lt;/author&gt;&lt;author&gt;Benson, K. M.&lt;/author&gt;&lt;/authors&gt;&lt;/contributors&gt;&lt;auth-address&gt;Department of Psychology, University of North Texas, Denton, TX 76203-5017, USA. riggs@unt.edu&lt;/auth-address&gt;&lt;titles&gt;&lt;title&gt;Childhood emotional abuse and attachment processes in the dyadic adjustment of dating couples&lt;/title&gt;&lt;secondary-title&gt;Journal of Counseling Psychology&lt;/secondary-title&gt;&lt;alt-title&gt;J Couns Psychol&lt;/alt-title&gt;&lt;/titles&gt;&lt;periodical&gt;&lt;full-title&gt;Journal of counseling psychology&lt;/full-title&gt;&lt;abbr-1&gt;J Couns Psychol&lt;/abbr-1&gt;&lt;/periodical&gt;&lt;alt-periodical&gt;&lt;full-title&gt;Journal of counseling psychology&lt;/full-title&gt;&lt;abbr-1&gt;J Couns Psychol&lt;/abbr-1&gt;&lt;/alt-periodical&gt;&lt;pages&gt;126-38&lt;/pages&gt;&lt;volume&gt;58&lt;/volume&gt;&lt;number&gt;1&lt;/number&gt;&lt;edition&gt;2010/12/15&lt;/edition&gt;&lt;keywords&gt;&lt;keyword&gt;Adolescent&lt;/keyword&gt;&lt;keyword&gt;Adult&lt;/keyword&gt;&lt;keyword&gt;Child Abuse/*psychology&lt;/keyword&gt;&lt;keyword&gt;*Courtship&lt;/keyword&gt;&lt;keyword&gt;*Emotions&lt;/keyword&gt;&lt;keyword&gt;Female&lt;/keyword&gt;&lt;keyword&gt;Humans&lt;/keyword&gt;&lt;keyword&gt;Male&lt;/keyword&gt;&lt;keyword&gt;Models, Psychological&lt;/keyword&gt;&lt;keyword&gt;Personality Inventory/statistics &amp;amp; numerical data&lt;/keyword&gt;&lt;keyword&gt;Psychometrics&lt;/keyword&gt;&lt;keyword&gt;Reactive Attachment Disorder/diagnosis/*psychology&lt;/keyword&gt;&lt;keyword&gt;Social Support&lt;/keyword&gt;&lt;keyword&gt;Young Adult&lt;/keyword&gt;&lt;/keywords&gt;&lt;dates&gt;&lt;year&gt;2011&lt;/year&gt;&lt;pub-dates&gt;&lt;date&gt;Jan&lt;/date&gt;&lt;/pub-dates&gt;&lt;/dates&gt;&lt;isbn&gt;0022-0167 (Print)&amp;#xD;0022-0167 (Linking)&lt;/isbn&gt;&lt;accession-num&gt;21142355&lt;/accession-num&gt;&lt;urls&gt;&lt;related-urls&gt;&lt;url&gt;http://www.ncbi.nlm.nih.gov/pubmed/21142355&lt;/url&gt;&lt;/related-urls&gt;&lt;/urls&gt;&lt;electronic-resource-num&gt;10.1037/a0021319&lt;/electronic-resource-num&gt;&lt;language&gt;eng&lt;/language&gt;&lt;/record&gt;&lt;/Cite&gt;&lt;/EndNote&gt;</w:instrText>
            </w:r>
            <w:r w:rsidRPr="00101D3A">
              <w:fldChar w:fldCharType="separate"/>
            </w:r>
            <w:r w:rsidRPr="00101D3A">
              <w:rPr>
                <w:noProof/>
              </w:rPr>
              <w:t>(</w:t>
            </w:r>
            <w:hyperlink w:anchor="_ENREF_63" w:tooltip="Riggs, 2011 #31184" w:history="1">
              <w:r w:rsidRPr="00101D3A">
                <w:rPr>
                  <w:noProof/>
                </w:rPr>
                <w:t>Riggs, Cusimano, &amp; Benson, 2011</w:t>
              </w:r>
            </w:hyperlink>
            <w:r w:rsidRPr="00101D3A">
              <w:rPr>
                <w:noProof/>
              </w:rPr>
              <w:t>)</w:t>
            </w:r>
            <w:r w:rsidRPr="00101D3A">
              <w:fldChar w:fldCharType="end"/>
            </w:r>
          </w:p>
        </w:tc>
      </w:tr>
      <w:tr w:rsidR="004C4030" w:rsidRPr="00E733D6" w:rsidTr="002C6E51">
        <w:trPr>
          <w:trHeight w:val="300"/>
        </w:trPr>
        <w:tc>
          <w:tcPr>
            <w:tcW w:w="1979" w:type="dxa"/>
            <w:shd w:val="clear" w:color="auto" w:fill="auto"/>
            <w:noWrap/>
            <w:hideMark/>
          </w:tcPr>
          <w:p w:rsidR="004C4030" w:rsidRPr="00101D3A" w:rsidRDefault="004C4030" w:rsidP="002C6E51">
            <w:pPr>
              <w:spacing w:after="0" w:line="240" w:lineRule="auto"/>
            </w:pPr>
            <w:proofErr w:type="spellStart"/>
            <w:r w:rsidRPr="00101D3A">
              <w:t>Sar</w:t>
            </w:r>
            <w:proofErr w:type="spellEnd"/>
          </w:p>
        </w:tc>
        <w:tc>
          <w:tcPr>
            <w:tcW w:w="1370" w:type="dxa"/>
            <w:shd w:val="clear" w:color="auto" w:fill="auto"/>
            <w:noWrap/>
            <w:hideMark/>
          </w:tcPr>
          <w:p w:rsidR="004C4030" w:rsidRPr="00101D3A" w:rsidRDefault="004C4030" w:rsidP="002C6E51">
            <w:pPr>
              <w:spacing w:after="0" w:line="240" w:lineRule="auto"/>
            </w:pPr>
            <w:r w:rsidRPr="00101D3A">
              <w:t>1301</w:t>
            </w:r>
          </w:p>
        </w:tc>
        <w:tc>
          <w:tcPr>
            <w:tcW w:w="1487" w:type="dxa"/>
            <w:shd w:val="clear" w:color="auto" w:fill="auto"/>
            <w:noWrap/>
            <w:hideMark/>
          </w:tcPr>
          <w:p w:rsidR="004C4030" w:rsidRPr="00101D3A" w:rsidRDefault="004C4030" w:rsidP="002C6E51">
            <w:pPr>
              <w:spacing w:after="0" w:line="240" w:lineRule="auto"/>
            </w:pPr>
            <w:r w:rsidRPr="00101D3A">
              <w:t>0</w:t>
            </w:r>
          </w:p>
        </w:tc>
        <w:tc>
          <w:tcPr>
            <w:tcW w:w="1059" w:type="dxa"/>
            <w:shd w:val="clear" w:color="auto" w:fill="auto"/>
          </w:tcPr>
          <w:p w:rsidR="004C4030" w:rsidRPr="00101D3A" w:rsidRDefault="004C4030" w:rsidP="002C6E51">
            <w:pPr>
              <w:spacing w:after="0" w:line="240" w:lineRule="auto"/>
            </w:pPr>
            <w:r w:rsidRPr="00101D3A">
              <w:t>Turkish</w:t>
            </w:r>
          </w:p>
        </w:tc>
        <w:tc>
          <w:tcPr>
            <w:tcW w:w="3032" w:type="dxa"/>
            <w:shd w:val="clear" w:color="auto" w:fill="auto"/>
          </w:tcPr>
          <w:p w:rsidR="004C4030" w:rsidRPr="00101D3A" w:rsidRDefault="004C4030" w:rsidP="002C6E51">
            <w:pPr>
              <w:spacing w:after="0" w:line="240" w:lineRule="auto"/>
            </w:pPr>
            <w:r w:rsidRPr="00101D3A">
              <w:fldChar w:fldCharType="begin">
                <w:fldData xml:space="preserve">PEVuZE5vdGU+PENpdGU+PEF1dGhvcj5TYXI8L0F1dGhvcj48WWVhcj4yMDA2PC9ZZWFyPjxSZWNO
dW0+Mzc5NjI8L1JlY051bT48RGlzcGxheVRleHQ+KFNhciwgQWt5dXosIEt1Z3UsIE96dHVyaywg
JmFtcDsgRXJ0ZW0tVmVoaWQsIDIwMDY7IFNhciwgQWt5dXosIEt1bmRha2NpLCBLaXppbHRhbiwg
JmFtcDsgRG9nYW4sIDIwMDQpPC9EaXNwbGF5VGV4dD48cmVjb3JkPjxyZWMtbnVtYmVyPjM3OTYy
PC9yZWMtbnVtYmVyPjxmb3JlaWduLWtleXM+PGtleSBhcHA9IkVOIiBkYi1pZD0ieDU5d3g5dDVw
OXNlcjlldnB6b3Y5d2ZtZnY5dzJleDBzcmVlIj4zNzk2Mjwva2V5PjwvZm9yZWlnbi1rZXlzPjxy
ZWYtdHlwZSBuYW1lPSJKb3VybmFsIEFydGljbGUiPjE3PC9yZWYtdHlwZT48Y29udHJpYnV0b3Jz
PjxhdXRob3JzPjxhdXRob3I+U2FyLCBWLjwvYXV0aG9yPjxhdXRob3I+QWt5dXosIEcuPC9hdXRo
b3I+PGF1dGhvcj5LdWd1LCBOLjwvYXV0aG9yPjxhdXRob3I+T3p0dXJrLCBFLjwvYXV0aG9yPjxh
dXRob3I+RXJ0ZW0tVmVoaWQsIEguPC9hdXRob3I+PC9hdXRob3JzPjwvY29udHJpYnV0b3JzPjxh
dXRoLWFkZHJlc3M+RGVwYXJ0bWVudCBvZiBQc3ljaGlhdHJ5LCBDbGluaWNhbCBQc3ljaG90aGVy
YXB5IFVuaXQgYW5kIERpc3NvY2lhdGl2ZSBEaXNvcmRlcnMgUHJvZ3JhbSwgTWVkaWNhbCBGYWN1
bHR5IG9mIElzdGFuYnVsLCBUdXJrZXkuIHZzYXJAaXN0YW5idWwuZWR1LnRyPC9hdXRoLWFkZHJl
c3M+PHRpdGxlcz48dGl0bGU+QXhpcyBJIGRpc3NvY2lhdGl2ZSBkaXNvcmRlciBjb21vcmJpZGl0
eSBpbiBib3JkZXJsaW5lIHBlcnNvbmFsaXR5IGRpc29yZGVyIGFuZCByZXBvcnRzIG9mIGNoaWxk
aG9vZCB0cmF1bWE8L3RpdGxlPjxzZWNvbmRhcnktdGl0bGU+VGhlIEpvdXJuYWwgb2YgY2xpbmlj
YWwgcHN5Y2hpYXRyeTwvc2Vjb25kYXJ5LXRpdGxlPjxhbHQtdGl0bGU+SiBDbGluIFBzeWNoaWF0
cnk8L2FsdC10aXRsZT48L3RpdGxlcz48cGVyaW9kaWNhbD48ZnVsbC10aXRsZT5UaGUgSm91cm5h
bCBvZiBjbGluaWNhbCBwc3ljaGlhdHJ5PC9mdWxsLXRpdGxlPjxhYmJyLTE+SiBDbGluIFBzeWNo
aWF0cnk8L2FiYnItMT48L3BlcmlvZGljYWw+PGFsdC1wZXJpb2RpY2FsPjxmdWxsLXRpdGxlPlRo
ZSBKb3VybmFsIG9mIGNsaW5pY2FsIHBzeWNoaWF0cnk8L2Z1bGwtdGl0bGU+PGFiYnItMT5KIENs
aW4gUHN5Y2hpYXRyeTwvYWJici0xPjwvYWx0LXBlcmlvZGljYWw+PHBhZ2VzPjE1ODMtOTA8L3Bh
Z2VzPjx2b2x1bWU+Njc8L3ZvbHVtZT48bnVtYmVyPjEwPC9udW1iZXI+PGVkaXRpb24+MjAwNi8x
MS8xNzwvZWRpdGlvbj48a2V5d29yZHM+PGtleXdvcmQ+QWRvbGVzY2VudDwva2V5d29yZD48a2V5
d29yZD5BZHVsdDwva2V5d29yZD48a2V5d29yZD5Cb3JkZXJsaW5lIFBlcnNvbmFsaXR5IERpc29y
ZGVyL2RpYWdub3Npcy8qZXBpZGVtaW9sb2d5PC9rZXl3b3JkPjxrZXl3b3JkPkNoaWxkPC9rZXl3
b3JkPjxrZXl3b3JkPkNoaWxkIEFidXNlL2RpYWdub3Npcy9wc3ljaG9sb2d5LypzdGF0aXN0aWNz
ICZhbXA7IG51bWVyaWNhbCBkYXRhPC9rZXl3b3JkPjxrZXl3b3JkPkNoaWxkIEFidXNlLCBTZXh1
YWwvZGlhZ25vc2lzL3BzeWNob2xvZ3kvc3RhdGlzdGljcyAmYW1wOyBudW1lcmljYWwgZGF0YTwv
a2V5d29yZD48a2V5d29yZD5Db21vcmJpZGl0eTwva2V5d29yZD48a2V5d29yZD5EaWFnbm9zdGlj
IGFuZCBTdGF0aXN0aWNhbCBNYW51YWwgb2YgTWVudGFsIERpc29yZGVyczwva2V5d29yZD48a2V5
d29yZD5EaXNzb2NpYXRpdmUgRGlzb3JkZXJzL2RpYWdub3Npcy8qZXBpZGVtaW9sb2d5PC9rZXl3
b3JkPjxrZXl3b3JkPkZlbWFsZTwva2V5d29yZD48a2V5d29yZD5IdW1hbnM8L2tleXdvcmQ+PGtl
eXdvcmQ+TGlmZSBDaGFuZ2UgRXZlbnRzPC9rZXl3b3JkPjxrZXl3b3JkPk1hbGU8L2tleXdvcmQ+
PGtleXdvcmQ+UHJldmFsZW5jZTwva2V5d29yZD48a2V5d29yZD5Qc3ljaGlhdHJpYyBTdGF0dXMg
UmF0aW5nIFNjYWxlczwva2V5d29yZD48a2V5d29yZD5RdWVzdGlvbm5haXJlczwva2V5d29yZD48
L2tleXdvcmRzPjxkYXRlcz48eWVhcj4yMDA2PC95ZWFyPjxwdWItZGF0ZXM+PGRhdGU+T2N0PC9k
YXRlPjwvcHViLWRhdGVzPjwvZGF0ZXM+PGlzYm4+MTU1NS0yMTAxIChFbGVjdHJvbmljKSYjeEQ7
MDE2MC02Njg5IChMaW5raW5nKTwvaXNibj48YWNjZXNzaW9uLW51bT4xNzEwNzI1MTwvYWNjZXNz
aW9uLW51bT48d29yay10eXBlPkNvbXBhcmF0aXZlIFN0dWR5PC93b3JrLXR5cGU+PHVybHM+PHJl
bGF0ZWQtdXJscz48dXJsPmh0dHA6Ly93d3cubmNiaS5ubG0ubmloLmdvdi9wdWJtZWQvMTcxMDcy
NTE8L3VybD48L3JlbGF0ZWQtdXJscz48L3VybHM+PGxhbmd1YWdlPmVuZzwvbGFuZ3VhZ2U+PC9y
ZWNvcmQ+PC9DaXRlPjxDaXRlPjxBdXRob3I+U2FyPC9BdXRob3I+PFllYXI+MjAwNDwvWWVhcj48
UmVjTnVtPjMzODQ8L1JlY051bT48cmVjb3JkPjxyZWMtbnVtYmVyPjMzODQ8L3JlYy1udW1iZXI+
PGZvcmVpZ24ta2V5cz48a2V5IGFwcD0iRU4iIGRiLWlkPSJ4NTl3eDl0NXA5c2VyOWV2cHpvdjl3
Zm1mdjl3MmV4MHNyZWUiPjMzODQ8L2tleT48L2ZvcmVpZ24ta2V5cz48cmVmLXR5cGUgbmFtZT0i
Sm91cm5hbCBBcnRpY2xlIj4xNzwvcmVmLXR5cGU+PGNvbnRyaWJ1dG9ycz48YXV0aG9ycz48YXV0
aG9yPlNhciwgVi48L2F1dGhvcj48YXV0aG9yPkFreXV6LCBHLjwvYXV0aG9yPjxhdXRob3I+S3Vu
ZGFrY2ksIFQuPC9hdXRob3I+PGF1dGhvcj5LaXppbHRhbiwgRS48L2F1dGhvcj48YXV0aG9yPkRv
Z2FuLCBPLjwvYXV0aG9yPjwvYXV0aG9ycz48L2NvbnRyaWJ1dG9ycz48YXV0aC1hZGRyZXNzPklz
dGFuYnVsIFRpcCBGYWt1bHRlc2kgUHNpa2l5YXRyaSBLbGluaWdpLCAzNDM5MCBDYXBhLCBJc3Rh
bmJ1bCwgVHVya2V5LiB2c2FyQGlzdGFuYnVsLmVkdS50cjwvYXV0aC1hZGRyZXNzPjx0aXRsZXM+
PHRpdGxlPkNoaWxkaG9vZCB0cmF1bWEsIGRpc3NvY2lhdGlvbiwgYW5kIHBzeWNoaWF0cmljIGNv
bW9yYmlkaXR5IGluIHBhdGllbnRzIHdpdGggY29udmVyc2lvbiBkaXNvcmRlcjwvdGl0bGU+PHNl
Y29uZGFyeS10aXRsZT5BbSBKIFBzeWNoaWF0cnk8L3NlY29uZGFyeS10aXRsZT48L3RpdGxlcz48
cGVyaW9kaWNhbD48ZnVsbC10aXRsZT5UaGUgQW1lcmljYW4gam91cm5hbCBvZiBwc3ljaGlhdHJ5
PC9mdWxsLXRpdGxlPjxhYmJyLTE+QW0gSiBQc3ljaGlhdHJ5PC9hYmJyLTE+PC9wZXJpb2RpY2Fs
PjxwYWdlcz4yMjcxLTY8L3BhZ2VzPjx2b2x1bWU+MTYxPC92b2x1bWU+PG51bWJlcj4xMjwvbnVt
YmVyPjxrZXl3b3Jkcz48a2V5d29yZD5BZG9sZXNjZW50PC9rZXl3b3JkPjxrZXl3b3JkPkFkdWx0
PC9rZXl3b3JkPjxrZXl3b3JkPkNoaWxkIEFidXNlL3BzeWNob2xvZ3kvKnN0YXRpc3RpY3MgJmFt
cDsgbnVtZXJpY2FsIGRhdGE8L2tleXdvcmQ+PGtleXdvcmQ+Q2hyb25pYyBEaXNlYXNlPC9rZXl3
b3JkPjxrZXl3b3JkPkNvbW9yYmlkaXR5PC9rZXl3b3JkPjxrZXl3b3JkPkNvbnZlcnNpb24gRGlz
b3JkZXIvKmRpYWdub3Npcy9lcGlkZW1pb2xvZ3k8L2tleXdvcmQ+PGtleXdvcmQ+RGlzc29jaWF0
aXZlIERpc29yZGVycy8qZGlhZ25vc2lzL2VwaWRlbWlvbG9neTwva2V5d29yZD48a2V5d29yZD5G
ZW1hbGU8L2tleXdvcmQ+PGtleXdvcmQ+Rm9sbG93LVVwIFN0dWRpZXM8L2tleXdvcmQ+PGtleXdv
cmQ+SHVtYW5zPC9rZXl3b3JkPjxrZXl3b3JkPk1hbGU8L2tleXdvcmQ+PGtleXdvcmQ+TWVudGFs
IERpc29yZGVycy9kaWFnbm9zaXMvKmVwaWRlbWlvbG9neTwva2V5d29yZD48a2V5d29yZD5NaWRk
bGUgQWdlZDwva2V5d29yZD48a2V5d29yZD5QcmV2YWxlbmNlPC9rZXl3b3JkPjxrZXl3b3JkPlBz
eWNoaWF0cmljIFN0YXR1cyBSYXRpbmcgU2NhbGVzPC9rZXl3b3JkPjxrZXl3b3JkPlF1ZXN0aW9u
bmFpcmVzPC9rZXl3b3JkPjxrZXl3b3JkPlNldmVyaXR5IG9mIElsbG5lc3MgSW5kZXg8L2tleXdv
cmQ+PC9rZXl3b3Jkcz48ZGF0ZXM+PHllYXI+MjAwNDwveWVhcj48cHViLWRhdGVzPjxkYXRlPkRl
YzwvZGF0ZT48L3B1Yi1kYXRlcz48L2RhdGVzPjxhY2Nlc3Npb24tbnVtPjE1NTY5ODk5PC9hY2Nl
c3Npb24tbnVtPjx1cmxzPjxyZWxhdGVkLXVybHM+PHVybD5odHRwOi8vd3d3Lm5jYmkubmxtLm5p
aC5nb3YvZW50cmV6L3F1ZXJ5LmZjZ2k/Y21kPVJldHJpZXZlJmFtcDtkYj1QdWJNZWQmYW1wO2Rv
cHQ9Q2l0YXRpb24mYW1wO2xpc3RfdWlkcz0xNTU2OTg5OSA8L3VybD48L3JlbGF0ZWQtdXJscz48
L3VybHM+PC9yZWNvcmQ+PC9DaXRlPjxDaXRlPjxBdXRob3I+U2FyPC9BdXRob3I+PFllYXI+MjAw
NjwvWWVhcj48UmVjTnVtPjM3OTYyPC9SZWNOdW0+PHJlY29yZD48cmVjLW51bWJlcj4zNzk2Mjwv
cmVjLW51bWJlcj48Zm9yZWlnbi1rZXlzPjxrZXkgYXBwPSJFTiIgZGItaWQ9Ing1OXd4OXQ1cDlz
ZXI5ZXZwem92OXdmbWZ2OXcyZXgwc3JlZSI+Mzc5NjI8L2tleT48L2ZvcmVpZ24ta2V5cz48cmVm
LXR5cGUgbmFtZT0iSm91cm5hbCBBcnRpY2xlIj4xNzwvcmVmLXR5cGU+PGNvbnRyaWJ1dG9ycz48
YXV0aG9ycz48YXV0aG9yPlNhciwgVi48L2F1dGhvcj48YXV0aG9yPkFreXV6LCBHLjwvYXV0aG9y
PjxhdXRob3I+S3VndSwgTi48L2F1dGhvcj48YXV0aG9yPk96dHVyaywgRS48L2F1dGhvcj48YXV0
aG9yPkVydGVtLVZlaGlkLCBILjwvYXV0aG9yPjwvYXV0aG9ycz48L2NvbnRyaWJ1dG9ycz48YXV0
aC1hZGRyZXNzPkRlcGFydG1lbnQgb2YgUHN5Y2hpYXRyeSwgQ2xpbmljYWwgUHN5Y2hvdGhlcmFw
eSBVbml0IGFuZCBEaXNzb2NpYXRpdmUgRGlzb3JkZXJzIFByb2dyYW0sIE1lZGljYWwgRmFjdWx0
eSBvZiBJc3RhbmJ1bCwgVHVya2V5LiB2c2FyQGlzdGFuYnVsLmVkdS50cjwvYXV0aC1hZGRyZXNz
Pjx0aXRsZXM+PHRpdGxlPkF4aXMgSSBkaXNzb2NpYXRpdmUgZGlzb3JkZXIgY29tb3JiaWRpdHkg
aW4gYm9yZGVybGluZSBwZXJzb25hbGl0eSBkaXNvcmRlciBhbmQgcmVwb3J0cyBvZiBjaGlsZGhv
b2QgdHJhdW1hPC90aXRsZT48c2Vjb25kYXJ5LXRpdGxlPlRoZSBKb3VybmFsIG9mIGNsaW5pY2Fs
IHBzeWNoaWF0cnk8L3NlY29uZGFyeS10aXRsZT48YWx0LXRpdGxlPkogQ2xpbiBQc3ljaGlhdHJ5
PC9hbHQtdGl0bGU+PC90aXRsZXM+PHBlcmlvZGljYWw+PGZ1bGwtdGl0bGU+VGhlIEpvdXJuYWwg
b2YgY2xpbmljYWwgcHN5Y2hpYXRyeTwvZnVsbC10aXRsZT48YWJici0xPkogQ2xpbiBQc3ljaGlh
dHJ5PC9hYmJyLTE+PC9wZXJpb2RpY2FsPjxhbHQtcGVyaW9kaWNhbD48ZnVsbC10aXRsZT5UaGUg
Sm91cm5hbCBvZiBjbGluaWNhbCBwc3ljaGlhdHJ5PC9mdWxsLXRpdGxlPjxhYmJyLTE+SiBDbGlu
IFBzeWNoaWF0cnk8L2FiYnItMT48L2FsdC1wZXJpb2RpY2FsPjxwYWdlcz4xNTgzLTkwPC9wYWdl
cz48dm9sdW1lPjY3PC92b2x1bWU+PG51bWJlcj4xMDwvbnVtYmVyPjxlZGl0aW9uPjIwMDYvMTEv
MTc8L2VkaXRpb24+PGtleXdvcmRzPjxrZXl3b3JkPkFkb2xlc2NlbnQ8L2tleXdvcmQ+PGtleXdv
cmQ+QWR1bHQ8L2tleXdvcmQ+PGtleXdvcmQ+Qm9yZGVybGluZSBQZXJzb25hbGl0eSBEaXNvcmRl
ci9kaWFnbm9zaXMvKmVwaWRlbWlvbG9neTwva2V5d29yZD48a2V5d29yZD5DaGlsZDwva2V5d29y
ZD48a2V5d29yZD5DaGlsZCBBYnVzZS9kaWFnbm9zaXMvcHN5Y2hvbG9neS8qc3RhdGlzdGljcyAm
YW1wOyBudW1lcmljYWwgZGF0YTwva2V5d29yZD48a2V5d29yZD5DaGlsZCBBYnVzZSwgU2V4dWFs
L2RpYWdub3Npcy9wc3ljaG9sb2d5L3N0YXRpc3RpY3MgJmFtcDsgbnVtZXJpY2FsIGRhdGE8L2tl
eXdvcmQ+PGtleXdvcmQ+Q29tb3JiaWRpdHk8L2tleXdvcmQ+PGtleXdvcmQ+RGlhZ25vc3RpYyBh
bmQgU3RhdGlzdGljYWwgTWFudWFsIG9mIE1lbnRhbCBEaXNvcmRlcnM8L2tleXdvcmQ+PGtleXdv
cmQ+RGlzc29jaWF0aXZlIERpc29yZGVycy9kaWFnbm9zaXMvKmVwaWRlbWlvbG9neTwva2V5d29y
ZD48a2V5d29yZD5GZW1hbGU8L2tleXdvcmQ+PGtleXdvcmQ+SHVtYW5zPC9rZXl3b3JkPjxrZXl3
b3JkPkxpZmUgQ2hhbmdlIEV2ZW50czwva2V5d29yZD48a2V5d29yZD5NYWxlPC9rZXl3b3JkPjxr
ZXl3b3JkPlByZXZhbGVuY2U8L2tleXdvcmQ+PGtleXdvcmQ+UHN5Y2hpYXRyaWMgU3RhdHVzIFJh
dGluZyBTY2FsZXM8L2tleXdvcmQ+PGtleXdvcmQ+UXVlc3Rpb25uYWlyZXM8L2tleXdvcmQ+PC9r
ZXl3b3Jkcz48ZGF0ZXM+PHllYXI+MjAwNjwveWVhcj48cHViLWRhdGVzPjxkYXRlPk9jdDwvZGF0
ZT48L3B1Yi1kYXRlcz48L2RhdGVzPjxpc2JuPjE1NTUtMjEwMSAoRWxlY3Ryb25pYykmI3hEOzAx
NjAtNjY4OSAoTGlua2luZyk8L2lzYm4+PGFjY2Vzc2lvbi1udW0+MTcxMDcyNTE8L2FjY2Vzc2lv
bi1udW0+PHdvcmstdHlwZT5Db21wYXJhdGl2ZSBTdHVkeTwvd29yay10eXBlPjx1cmxzPjxyZWxh
dGVkLXVybHM+PHVybD5odHRwOi8vd3d3Lm5jYmkubmxtLm5paC5nb3YvcHVibWVkLzE3MTA3MjUx
PC91cmw+PC9yZWxhdGVkLXVybHM+PC91cmxzPjxsYW5ndWFnZT5lbmc8L2xhbmd1YWdlPjwvcmVj
b3JkPjwvQ2l0ZT48L0VuZE5vdGU+
</w:fldData>
              </w:fldChar>
            </w:r>
            <w:r w:rsidRPr="00101D3A">
              <w:instrText xml:space="preserve"> ADDIN EN.CITE </w:instrText>
            </w:r>
            <w:r w:rsidRPr="00101D3A">
              <w:fldChar w:fldCharType="begin">
                <w:fldData xml:space="preserve">PEVuZE5vdGU+PENpdGU+PEF1dGhvcj5TYXI8L0F1dGhvcj48WWVhcj4yMDA2PC9ZZWFyPjxSZWNO
dW0+Mzc5NjI8L1JlY051bT48RGlzcGxheVRleHQ+KFNhciwgQWt5dXosIEt1Z3UsIE96dHVyaywg
JmFtcDsgRXJ0ZW0tVmVoaWQsIDIwMDY7IFNhciwgQWt5dXosIEt1bmRha2NpLCBLaXppbHRhbiwg
JmFtcDsgRG9nYW4sIDIwMDQpPC9EaXNwbGF5VGV4dD48cmVjb3JkPjxyZWMtbnVtYmVyPjM3OTYy
PC9yZWMtbnVtYmVyPjxmb3JlaWduLWtleXM+PGtleSBhcHA9IkVOIiBkYi1pZD0ieDU5d3g5dDVw
OXNlcjlldnB6b3Y5d2ZtZnY5dzJleDBzcmVlIj4zNzk2Mjwva2V5PjwvZm9yZWlnbi1rZXlzPjxy
ZWYtdHlwZSBuYW1lPSJKb3VybmFsIEFydGljbGUiPjE3PC9yZWYtdHlwZT48Y29udHJpYnV0b3Jz
PjxhdXRob3JzPjxhdXRob3I+U2FyLCBWLjwvYXV0aG9yPjxhdXRob3I+QWt5dXosIEcuPC9hdXRo
b3I+PGF1dGhvcj5LdWd1LCBOLjwvYXV0aG9yPjxhdXRob3I+T3p0dXJrLCBFLjwvYXV0aG9yPjxh
dXRob3I+RXJ0ZW0tVmVoaWQsIEguPC9hdXRob3I+PC9hdXRob3JzPjwvY29udHJpYnV0b3JzPjxh
dXRoLWFkZHJlc3M+RGVwYXJ0bWVudCBvZiBQc3ljaGlhdHJ5LCBDbGluaWNhbCBQc3ljaG90aGVy
YXB5IFVuaXQgYW5kIERpc3NvY2lhdGl2ZSBEaXNvcmRlcnMgUHJvZ3JhbSwgTWVkaWNhbCBGYWN1
bHR5IG9mIElzdGFuYnVsLCBUdXJrZXkuIHZzYXJAaXN0YW5idWwuZWR1LnRyPC9hdXRoLWFkZHJl
c3M+PHRpdGxlcz48dGl0bGU+QXhpcyBJIGRpc3NvY2lhdGl2ZSBkaXNvcmRlciBjb21vcmJpZGl0
eSBpbiBib3JkZXJsaW5lIHBlcnNvbmFsaXR5IGRpc29yZGVyIGFuZCByZXBvcnRzIG9mIGNoaWxk
aG9vZCB0cmF1bWE8L3RpdGxlPjxzZWNvbmRhcnktdGl0bGU+VGhlIEpvdXJuYWwgb2YgY2xpbmlj
YWwgcHN5Y2hpYXRyeTwvc2Vjb25kYXJ5LXRpdGxlPjxhbHQtdGl0bGU+SiBDbGluIFBzeWNoaWF0
cnk8L2FsdC10aXRsZT48L3RpdGxlcz48cGVyaW9kaWNhbD48ZnVsbC10aXRsZT5UaGUgSm91cm5h
bCBvZiBjbGluaWNhbCBwc3ljaGlhdHJ5PC9mdWxsLXRpdGxlPjxhYmJyLTE+SiBDbGluIFBzeWNo
aWF0cnk8L2FiYnItMT48L3BlcmlvZGljYWw+PGFsdC1wZXJpb2RpY2FsPjxmdWxsLXRpdGxlPlRo
ZSBKb3VybmFsIG9mIGNsaW5pY2FsIHBzeWNoaWF0cnk8L2Z1bGwtdGl0bGU+PGFiYnItMT5KIENs
aW4gUHN5Y2hpYXRyeTwvYWJici0xPjwvYWx0LXBlcmlvZGljYWw+PHBhZ2VzPjE1ODMtOTA8L3Bh
Z2VzPjx2b2x1bWU+Njc8L3ZvbHVtZT48bnVtYmVyPjEwPC9udW1iZXI+PGVkaXRpb24+MjAwNi8x
MS8xNzwvZWRpdGlvbj48a2V5d29yZHM+PGtleXdvcmQ+QWRvbGVzY2VudDwva2V5d29yZD48a2V5
d29yZD5BZHVsdDwva2V5d29yZD48a2V5d29yZD5Cb3JkZXJsaW5lIFBlcnNvbmFsaXR5IERpc29y
ZGVyL2RpYWdub3Npcy8qZXBpZGVtaW9sb2d5PC9rZXl3b3JkPjxrZXl3b3JkPkNoaWxkPC9rZXl3
b3JkPjxrZXl3b3JkPkNoaWxkIEFidXNlL2RpYWdub3Npcy9wc3ljaG9sb2d5LypzdGF0aXN0aWNz
ICZhbXA7IG51bWVyaWNhbCBkYXRhPC9rZXl3b3JkPjxrZXl3b3JkPkNoaWxkIEFidXNlLCBTZXh1
YWwvZGlhZ25vc2lzL3BzeWNob2xvZ3kvc3RhdGlzdGljcyAmYW1wOyBudW1lcmljYWwgZGF0YTwv
a2V5d29yZD48a2V5d29yZD5Db21vcmJpZGl0eTwva2V5d29yZD48a2V5d29yZD5EaWFnbm9zdGlj
IGFuZCBTdGF0aXN0aWNhbCBNYW51YWwgb2YgTWVudGFsIERpc29yZGVyczwva2V5d29yZD48a2V5
d29yZD5EaXNzb2NpYXRpdmUgRGlzb3JkZXJzL2RpYWdub3Npcy8qZXBpZGVtaW9sb2d5PC9rZXl3
b3JkPjxrZXl3b3JkPkZlbWFsZTwva2V5d29yZD48a2V5d29yZD5IdW1hbnM8L2tleXdvcmQ+PGtl
eXdvcmQ+TGlmZSBDaGFuZ2UgRXZlbnRzPC9rZXl3b3JkPjxrZXl3b3JkPk1hbGU8L2tleXdvcmQ+
PGtleXdvcmQ+UHJldmFsZW5jZTwva2V5d29yZD48a2V5d29yZD5Qc3ljaGlhdHJpYyBTdGF0dXMg
UmF0aW5nIFNjYWxlczwva2V5d29yZD48a2V5d29yZD5RdWVzdGlvbm5haXJlczwva2V5d29yZD48
L2tleXdvcmRzPjxkYXRlcz48eWVhcj4yMDA2PC95ZWFyPjxwdWItZGF0ZXM+PGRhdGU+T2N0PC9k
YXRlPjwvcHViLWRhdGVzPjwvZGF0ZXM+PGlzYm4+MTU1NS0yMTAxIChFbGVjdHJvbmljKSYjeEQ7
MDE2MC02Njg5IChMaW5raW5nKTwvaXNibj48YWNjZXNzaW9uLW51bT4xNzEwNzI1MTwvYWNjZXNz
aW9uLW51bT48d29yay10eXBlPkNvbXBhcmF0aXZlIFN0dWR5PC93b3JrLXR5cGU+PHVybHM+PHJl
bGF0ZWQtdXJscz48dXJsPmh0dHA6Ly93d3cubmNiaS5ubG0ubmloLmdvdi9wdWJtZWQvMTcxMDcy
NTE8L3VybD48L3JlbGF0ZWQtdXJscz48L3VybHM+PGxhbmd1YWdlPmVuZzwvbGFuZ3VhZ2U+PC9y
ZWNvcmQ+PC9DaXRlPjxDaXRlPjxBdXRob3I+U2FyPC9BdXRob3I+PFllYXI+MjAwNDwvWWVhcj48
UmVjTnVtPjMzODQ8L1JlY051bT48cmVjb3JkPjxyZWMtbnVtYmVyPjMzODQ8L3JlYy1udW1iZXI+
PGZvcmVpZ24ta2V5cz48a2V5IGFwcD0iRU4iIGRiLWlkPSJ4NTl3eDl0NXA5c2VyOWV2cHpvdjl3
Zm1mdjl3MmV4MHNyZWUiPjMzODQ8L2tleT48L2ZvcmVpZ24ta2V5cz48cmVmLXR5cGUgbmFtZT0i
Sm91cm5hbCBBcnRpY2xlIj4xNzwvcmVmLXR5cGU+PGNvbnRyaWJ1dG9ycz48YXV0aG9ycz48YXV0
aG9yPlNhciwgVi48L2F1dGhvcj48YXV0aG9yPkFreXV6LCBHLjwvYXV0aG9yPjxhdXRob3I+S3Vu
ZGFrY2ksIFQuPC9hdXRob3I+PGF1dGhvcj5LaXppbHRhbiwgRS48L2F1dGhvcj48YXV0aG9yPkRv
Z2FuLCBPLjwvYXV0aG9yPjwvYXV0aG9ycz48L2NvbnRyaWJ1dG9ycz48YXV0aC1hZGRyZXNzPklz
dGFuYnVsIFRpcCBGYWt1bHRlc2kgUHNpa2l5YXRyaSBLbGluaWdpLCAzNDM5MCBDYXBhLCBJc3Rh
bmJ1bCwgVHVya2V5LiB2c2FyQGlzdGFuYnVsLmVkdS50cjwvYXV0aC1hZGRyZXNzPjx0aXRsZXM+
PHRpdGxlPkNoaWxkaG9vZCB0cmF1bWEsIGRpc3NvY2lhdGlvbiwgYW5kIHBzeWNoaWF0cmljIGNv
bW9yYmlkaXR5IGluIHBhdGllbnRzIHdpdGggY29udmVyc2lvbiBkaXNvcmRlcjwvdGl0bGU+PHNl
Y29uZGFyeS10aXRsZT5BbSBKIFBzeWNoaWF0cnk8L3NlY29uZGFyeS10aXRsZT48L3RpdGxlcz48
cGVyaW9kaWNhbD48ZnVsbC10aXRsZT5UaGUgQW1lcmljYW4gam91cm5hbCBvZiBwc3ljaGlhdHJ5
PC9mdWxsLXRpdGxlPjxhYmJyLTE+QW0gSiBQc3ljaGlhdHJ5PC9hYmJyLTE+PC9wZXJpb2RpY2Fs
PjxwYWdlcz4yMjcxLTY8L3BhZ2VzPjx2b2x1bWU+MTYxPC92b2x1bWU+PG51bWJlcj4xMjwvbnVt
YmVyPjxrZXl3b3Jkcz48a2V5d29yZD5BZG9sZXNjZW50PC9rZXl3b3JkPjxrZXl3b3JkPkFkdWx0
PC9rZXl3b3JkPjxrZXl3b3JkPkNoaWxkIEFidXNlL3BzeWNob2xvZ3kvKnN0YXRpc3RpY3MgJmFt
cDsgbnVtZXJpY2FsIGRhdGE8L2tleXdvcmQ+PGtleXdvcmQ+Q2hyb25pYyBEaXNlYXNlPC9rZXl3
b3JkPjxrZXl3b3JkPkNvbW9yYmlkaXR5PC9rZXl3b3JkPjxrZXl3b3JkPkNvbnZlcnNpb24gRGlz
b3JkZXIvKmRpYWdub3Npcy9lcGlkZW1pb2xvZ3k8L2tleXdvcmQ+PGtleXdvcmQ+RGlzc29jaWF0
aXZlIERpc29yZGVycy8qZGlhZ25vc2lzL2VwaWRlbWlvbG9neTwva2V5d29yZD48a2V5d29yZD5G
ZW1hbGU8L2tleXdvcmQ+PGtleXdvcmQ+Rm9sbG93LVVwIFN0dWRpZXM8L2tleXdvcmQ+PGtleXdv
cmQ+SHVtYW5zPC9rZXl3b3JkPjxrZXl3b3JkPk1hbGU8L2tleXdvcmQ+PGtleXdvcmQ+TWVudGFs
IERpc29yZGVycy9kaWFnbm9zaXMvKmVwaWRlbWlvbG9neTwva2V5d29yZD48a2V5d29yZD5NaWRk
bGUgQWdlZDwva2V5d29yZD48a2V5d29yZD5QcmV2YWxlbmNlPC9rZXl3b3JkPjxrZXl3b3JkPlBz
eWNoaWF0cmljIFN0YXR1cyBSYXRpbmcgU2NhbGVzPC9rZXl3b3JkPjxrZXl3b3JkPlF1ZXN0aW9u
bmFpcmVzPC9rZXl3b3JkPjxrZXl3b3JkPlNldmVyaXR5IG9mIElsbG5lc3MgSW5kZXg8L2tleXdv
cmQ+PC9rZXl3b3Jkcz48ZGF0ZXM+PHllYXI+MjAwNDwveWVhcj48cHViLWRhdGVzPjxkYXRlPkRl
YzwvZGF0ZT48L3B1Yi1kYXRlcz48L2RhdGVzPjxhY2Nlc3Npb24tbnVtPjE1NTY5ODk5PC9hY2Nl
c3Npb24tbnVtPjx1cmxzPjxyZWxhdGVkLXVybHM+PHVybD5odHRwOi8vd3d3Lm5jYmkubmxtLm5p
aC5nb3YvZW50cmV6L3F1ZXJ5LmZjZ2k/Y21kPVJldHJpZXZlJmFtcDtkYj1QdWJNZWQmYW1wO2Rv
cHQ9Q2l0YXRpb24mYW1wO2xpc3RfdWlkcz0xNTU2OTg5OSA8L3VybD48L3JlbGF0ZWQtdXJscz48
L3VybHM+PC9yZWNvcmQ+PC9DaXRlPjxDaXRlPjxBdXRob3I+U2FyPC9BdXRob3I+PFllYXI+MjAw
NjwvWWVhcj48UmVjTnVtPjM3OTYyPC9SZWNOdW0+PHJlY29yZD48cmVjLW51bWJlcj4zNzk2Mjwv
cmVjLW51bWJlcj48Zm9yZWlnbi1rZXlzPjxrZXkgYXBwPSJFTiIgZGItaWQ9Ing1OXd4OXQ1cDlz
ZXI5ZXZwem92OXdmbWZ2OXcyZXgwc3JlZSI+Mzc5NjI8L2tleT48L2ZvcmVpZ24ta2V5cz48cmVm
LXR5cGUgbmFtZT0iSm91cm5hbCBBcnRpY2xlIj4xNzwvcmVmLXR5cGU+PGNvbnRyaWJ1dG9ycz48
YXV0aG9ycz48YXV0aG9yPlNhciwgVi48L2F1dGhvcj48YXV0aG9yPkFreXV6LCBHLjwvYXV0aG9y
PjxhdXRob3I+S3VndSwgTi48L2F1dGhvcj48YXV0aG9yPk96dHVyaywgRS48L2F1dGhvcj48YXV0
aG9yPkVydGVtLVZlaGlkLCBILjwvYXV0aG9yPjwvYXV0aG9ycz48L2NvbnRyaWJ1dG9ycz48YXV0
aC1hZGRyZXNzPkRlcGFydG1lbnQgb2YgUHN5Y2hpYXRyeSwgQ2xpbmljYWwgUHN5Y2hvdGhlcmFw
eSBVbml0IGFuZCBEaXNzb2NpYXRpdmUgRGlzb3JkZXJzIFByb2dyYW0sIE1lZGljYWwgRmFjdWx0
eSBvZiBJc3RhbmJ1bCwgVHVya2V5LiB2c2FyQGlzdGFuYnVsLmVkdS50cjwvYXV0aC1hZGRyZXNz
Pjx0aXRsZXM+PHRpdGxlPkF4aXMgSSBkaXNzb2NpYXRpdmUgZGlzb3JkZXIgY29tb3JiaWRpdHkg
aW4gYm9yZGVybGluZSBwZXJzb25hbGl0eSBkaXNvcmRlciBhbmQgcmVwb3J0cyBvZiBjaGlsZGhv
b2QgdHJhdW1hPC90aXRsZT48c2Vjb25kYXJ5LXRpdGxlPlRoZSBKb3VybmFsIG9mIGNsaW5pY2Fs
IHBzeWNoaWF0cnk8L3NlY29uZGFyeS10aXRsZT48YWx0LXRpdGxlPkogQ2xpbiBQc3ljaGlhdHJ5
PC9hbHQtdGl0bGU+PC90aXRsZXM+PHBlcmlvZGljYWw+PGZ1bGwtdGl0bGU+VGhlIEpvdXJuYWwg
b2YgY2xpbmljYWwgcHN5Y2hpYXRyeTwvZnVsbC10aXRsZT48YWJici0xPkogQ2xpbiBQc3ljaGlh
dHJ5PC9hYmJyLTE+PC9wZXJpb2RpY2FsPjxhbHQtcGVyaW9kaWNhbD48ZnVsbC10aXRsZT5UaGUg
Sm91cm5hbCBvZiBjbGluaWNhbCBwc3ljaGlhdHJ5PC9mdWxsLXRpdGxlPjxhYmJyLTE+SiBDbGlu
IFBzeWNoaWF0cnk8L2FiYnItMT48L2FsdC1wZXJpb2RpY2FsPjxwYWdlcz4xNTgzLTkwPC9wYWdl
cz48dm9sdW1lPjY3PC92b2x1bWU+PG51bWJlcj4xMDwvbnVtYmVyPjxlZGl0aW9uPjIwMDYvMTEv
MTc8L2VkaXRpb24+PGtleXdvcmRzPjxrZXl3b3JkPkFkb2xlc2NlbnQ8L2tleXdvcmQ+PGtleXdv
cmQ+QWR1bHQ8L2tleXdvcmQ+PGtleXdvcmQ+Qm9yZGVybGluZSBQZXJzb25hbGl0eSBEaXNvcmRl
ci9kaWFnbm9zaXMvKmVwaWRlbWlvbG9neTwva2V5d29yZD48a2V5d29yZD5DaGlsZDwva2V5d29y
ZD48a2V5d29yZD5DaGlsZCBBYnVzZS9kaWFnbm9zaXMvcHN5Y2hvbG9neS8qc3RhdGlzdGljcyAm
YW1wOyBudW1lcmljYWwgZGF0YTwva2V5d29yZD48a2V5d29yZD5DaGlsZCBBYnVzZSwgU2V4dWFs
L2RpYWdub3Npcy9wc3ljaG9sb2d5L3N0YXRpc3RpY3MgJmFtcDsgbnVtZXJpY2FsIGRhdGE8L2tl
eXdvcmQ+PGtleXdvcmQ+Q29tb3JiaWRpdHk8L2tleXdvcmQ+PGtleXdvcmQ+RGlhZ25vc3RpYyBh
bmQgU3RhdGlzdGljYWwgTWFudWFsIG9mIE1lbnRhbCBEaXNvcmRlcnM8L2tleXdvcmQ+PGtleXdv
cmQ+RGlzc29jaWF0aXZlIERpc29yZGVycy9kaWFnbm9zaXMvKmVwaWRlbWlvbG9neTwva2V5d29y
ZD48a2V5d29yZD5GZW1hbGU8L2tleXdvcmQ+PGtleXdvcmQ+SHVtYW5zPC9rZXl3b3JkPjxrZXl3
b3JkPkxpZmUgQ2hhbmdlIEV2ZW50czwva2V5d29yZD48a2V5d29yZD5NYWxlPC9rZXl3b3JkPjxr
ZXl3b3JkPlByZXZhbGVuY2U8L2tleXdvcmQ+PGtleXdvcmQ+UHN5Y2hpYXRyaWMgU3RhdHVzIFJh
dGluZyBTY2FsZXM8L2tleXdvcmQ+PGtleXdvcmQ+UXVlc3Rpb25uYWlyZXM8L2tleXdvcmQ+PC9r
ZXl3b3Jkcz48ZGF0ZXM+PHllYXI+MjAwNjwveWVhcj48cHViLWRhdGVzPjxkYXRlPk9jdDwvZGF0
ZT48L3B1Yi1kYXRlcz48L2RhdGVzPjxpc2JuPjE1NTUtMjEwMSAoRWxlY3Ryb25pYykmI3hEOzAx
NjAtNjY4OSAoTGlua2luZyk8L2lzYm4+PGFjY2Vzc2lvbi1udW0+MTcxMDcyNTE8L2FjY2Vzc2lv
bi1udW0+PHdvcmstdHlwZT5Db21wYXJhdGl2ZSBTdHVkeTwvd29yay10eXBlPjx1cmxzPjxyZWxh
dGVkLXVybHM+PHVybD5odHRwOi8vd3d3Lm5jYmkubmxtLm5paC5nb3YvcHVibWVkLzE3MTA3MjUx
PC91cmw+PC9yZWxhdGVkLXVybHM+PC91cmxzPjxsYW5ndWFnZT5lbmc8L2xhbmd1YWdlPjwvcmVj
b3JkPjwvQ2l0ZT48L0VuZE5vdGU+
</w:fldData>
              </w:fldChar>
            </w:r>
            <w:r w:rsidRPr="00101D3A">
              <w:instrText xml:space="preserve"> ADDIN EN.CITE.DATA </w:instrText>
            </w:r>
            <w:r w:rsidRPr="00101D3A">
              <w:fldChar w:fldCharType="end"/>
            </w:r>
            <w:r w:rsidRPr="00101D3A">
              <w:fldChar w:fldCharType="separate"/>
            </w:r>
            <w:r w:rsidRPr="00101D3A">
              <w:rPr>
                <w:noProof/>
              </w:rPr>
              <w:t>(</w:t>
            </w:r>
            <w:hyperlink w:anchor="_ENREF_68" w:tooltip="Sar, 2006 #37962" w:history="1">
              <w:r w:rsidRPr="00101D3A">
                <w:rPr>
                  <w:noProof/>
                </w:rPr>
                <w:t>Sar, Akyuz, Kugu, Ozturk, &amp; Ertem-Vehid, 2006</w:t>
              </w:r>
            </w:hyperlink>
            <w:r w:rsidRPr="00101D3A">
              <w:rPr>
                <w:noProof/>
              </w:rPr>
              <w:t xml:space="preserve">; </w:t>
            </w:r>
            <w:hyperlink w:anchor="_ENREF_69" w:tooltip="Sar, 2004 #3384" w:history="1">
              <w:r w:rsidRPr="00101D3A">
                <w:rPr>
                  <w:noProof/>
                </w:rPr>
                <w:t>Sar, Akyuz, Kundakci, Kiziltan, &amp; Dogan, 2004</w:t>
              </w:r>
            </w:hyperlink>
            <w:r w:rsidRPr="00101D3A">
              <w:rPr>
                <w:noProof/>
              </w:rPr>
              <w:t>)</w:t>
            </w:r>
            <w:r w:rsidRPr="00101D3A">
              <w:fldChar w:fldCharType="end"/>
            </w:r>
          </w:p>
        </w:tc>
      </w:tr>
      <w:tr w:rsidR="004C4030" w:rsidRPr="00E733D6" w:rsidTr="002C6E51">
        <w:trPr>
          <w:trHeight w:val="300"/>
        </w:trPr>
        <w:tc>
          <w:tcPr>
            <w:tcW w:w="1979" w:type="dxa"/>
            <w:shd w:val="clear" w:color="auto" w:fill="auto"/>
            <w:noWrap/>
            <w:hideMark/>
          </w:tcPr>
          <w:p w:rsidR="004C4030" w:rsidRPr="00101D3A" w:rsidRDefault="004C4030" w:rsidP="002C6E51">
            <w:proofErr w:type="spellStart"/>
            <w:r w:rsidRPr="00101D3A">
              <w:t>Schäfer</w:t>
            </w:r>
            <w:proofErr w:type="spellEnd"/>
            <w:r w:rsidRPr="00101D3A">
              <w:t xml:space="preserve"> </w:t>
            </w:r>
          </w:p>
        </w:tc>
        <w:tc>
          <w:tcPr>
            <w:tcW w:w="1370" w:type="dxa"/>
            <w:shd w:val="clear" w:color="auto" w:fill="auto"/>
            <w:noWrap/>
            <w:hideMark/>
          </w:tcPr>
          <w:p w:rsidR="004C4030" w:rsidRPr="00101D3A" w:rsidRDefault="004C4030" w:rsidP="002C6E51">
            <w:pPr>
              <w:spacing w:after="0" w:line="240" w:lineRule="auto"/>
            </w:pPr>
            <w:r w:rsidRPr="00101D3A">
              <w:t>0</w:t>
            </w:r>
          </w:p>
        </w:tc>
        <w:tc>
          <w:tcPr>
            <w:tcW w:w="1487" w:type="dxa"/>
            <w:shd w:val="clear" w:color="auto" w:fill="auto"/>
            <w:noWrap/>
            <w:hideMark/>
          </w:tcPr>
          <w:p w:rsidR="004C4030" w:rsidRPr="00101D3A" w:rsidRDefault="004C4030" w:rsidP="002C6E51">
            <w:pPr>
              <w:spacing w:after="0" w:line="240" w:lineRule="auto"/>
            </w:pPr>
            <w:r w:rsidRPr="00101D3A">
              <w:t>329 (patients with alcohol dependence)</w:t>
            </w:r>
          </w:p>
        </w:tc>
        <w:tc>
          <w:tcPr>
            <w:tcW w:w="1059" w:type="dxa"/>
            <w:shd w:val="clear" w:color="auto" w:fill="auto"/>
          </w:tcPr>
          <w:p w:rsidR="004C4030" w:rsidRPr="00101D3A" w:rsidRDefault="004C4030" w:rsidP="002C6E51">
            <w:pPr>
              <w:spacing w:after="0" w:line="240" w:lineRule="auto"/>
            </w:pPr>
            <w:r w:rsidRPr="00101D3A">
              <w:t>German</w:t>
            </w:r>
          </w:p>
        </w:tc>
        <w:tc>
          <w:tcPr>
            <w:tcW w:w="3032" w:type="dxa"/>
            <w:shd w:val="clear" w:color="auto" w:fill="auto"/>
          </w:tcPr>
          <w:p w:rsidR="004C4030" w:rsidRPr="00101D3A" w:rsidRDefault="004C4030" w:rsidP="002C6E51">
            <w:pPr>
              <w:spacing w:after="0" w:line="240" w:lineRule="auto"/>
            </w:pPr>
            <w:r w:rsidRPr="00101D3A">
              <w:t xml:space="preserve">Entire data set unpublished, though portion is from </w:t>
            </w:r>
            <w:r w:rsidRPr="00101D3A">
              <w:fldChar w:fldCharType="begin"/>
            </w:r>
            <w:r w:rsidRPr="00101D3A">
              <w:instrText xml:space="preserve"> ADDIN EN.CITE &lt;EndNote&gt;&lt;Cite&gt;&lt;Author&gt;Schafer&lt;/Author&gt;&lt;Year&gt;2007&lt;/Year&gt;&lt;RecNum&gt;110551&lt;/RecNum&gt;&lt;DisplayText&gt;(Schafer et al., 2007)&lt;/DisplayText&gt;&lt;record&gt;&lt;rec-number&gt;110551&lt;/rec-number&gt;&lt;foreign-keys&gt;&lt;key app="EN" db-id="x59wx9t5p9ser9evpzov9wfmfv9w2ex0sree"&gt;110551&lt;/key&gt;&lt;/foreign-keys&gt;&lt;ref-type name="Journal Article"&gt;17&lt;/ref-type&gt;&lt;contributors&gt;&lt;authors&gt;&lt;author&gt;Schafer, I.&lt;/author&gt;&lt;author&gt;Reininghaus, U.&lt;/author&gt;&lt;author&gt;Langeland, W.&lt;/author&gt;&lt;author&gt;Voss, A.&lt;/author&gt;&lt;author&gt;Zieger, N.&lt;/author&gt;&lt;author&gt;Haasen, C.&lt;/author&gt;&lt;author&gt;Karow, A.&lt;/author&gt;&lt;/authors&gt;&lt;/contributors&gt;&lt;auth-address&gt;Department of Psychiatry and Psychotherapy, University Medical Center Hamburg-Eppendorf, 20246 Hamburg, Germany. i.schaefer@uke.uni-hamburg.de&lt;/auth-address&gt;&lt;titles&gt;&lt;title&gt;Dissociative symptoms in alcohol-dependent patients: associations with childhood trauma and substance abuse characteristics&lt;/title&gt;&lt;secondary-title&gt;Comprehensive Psychiatry&lt;/secondary-title&gt;&lt;alt-title&gt;Compr Psychiatry&lt;/alt-title&gt;&lt;/titles&gt;&lt;periodical&gt;&lt;full-title&gt;Comprehensive Psychiatry&lt;/full-title&gt;&lt;/periodical&gt;&lt;pages&gt;539-45&lt;/pages&gt;&lt;volume&gt;48&lt;/volume&gt;&lt;number&gt;6&lt;/number&gt;&lt;edition&gt;2007/10/24&lt;/edition&gt;&lt;keywords&gt;&lt;keyword&gt;Adult&lt;/keyword&gt;&lt;keyword&gt;Adult Survivors of Child Abuse/*psychology&lt;/keyword&gt;&lt;keyword&gt;Age of Onset&lt;/keyword&gt;&lt;keyword&gt;Alcoholism/*psychology&lt;/keyword&gt;&lt;keyword&gt;Dissociative Disorders/*psychology&lt;/keyword&gt;&lt;keyword&gt;Female&lt;/keyword&gt;&lt;keyword&gt;Humans&lt;/keyword&gt;&lt;keyword&gt;Linear Models&lt;/keyword&gt;&lt;keyword&gt;Male&lt;/keyword&gt;&lt;keyword&gt;Middle Aged&lt;/keyword&gt;&lt;keyword&gt;Questionnaires&lt;/keyword&gt;&lt;keyword&gt;Stress Disorders, Post-Traumatic/psychology&lt;/keyword&gt;&lt;/keywords&gt;&lt;dates&gt;&lt;year&gt;2007&lt;/year&gt;&lt;pub-dates&gt;&lt;date&gt;Nov-Dec&lt;/date&gt;&lt;/pub-dates&gt;&lt;/dates&gt;&lt;isbn&gt;0010-440X (Print)&amp;#xD;0010-440X (Linking)&lt;/isbn&gt;&lt;accession-num&gt;17954139&lt;/accession-num&gt;&lt;urls&gt;&lt;related-urls&gt;&lt;url&gt;http://www.ncbi.nlm.nih.gov/pubmed/17954139&lt;/url&gt;&lt;/related-urls&gt;&lt;/urls&gt;&lt;electronic-resource-num&gt;10.1016/j.comppsych.2007.05.013&lt;/electronic-resource-num&gt;&lt;language&gt;eng&lt;/language&gt;&lt;/record&gt;&lt;/Cite&gt;&lt;/EndNote&gt;</w:instrText>
            </w:r>
            <w:r w:rsidRPr="00101D3A">
              <w:fldChar w:fldCharType="separate"/>
            </w:r>
            <w:r w:rsidRPr="00101D3A">
              <w:rPr>
                <w:noProof/>
              </w:rPr>
              <w:t>(</w:t>
            </w:r>
            <w:hyperlink w:anchor="_ENREF_71" w:tooltip="Schafer, 2007 #110551" w:history="1">
              <w:r w:rsidRPr="00101D3A">
                <w:rPr>
                  <w:noProof/>
                </w:rPr>
                <w:t>Schafer et al., 2007</w:t>
              </w:r>
            </w:hyperlink>
            <w:r w:rsidRPr="00101D3A">
              <w:rPr>
                <w:noProof/>
              </w:rPr>
              <w:t>)</w:t>
            </w:r>
            <w:r w:rsidRPr="00101D3A">
              <w:fldChar w:fldCharType="end"/>
            </w:r>
          </w:p>
        </w:tc>
      </w:tr>
      <w:tr w:rsidR="004C4030" w:rsidRPr="00E733D6" w:rsidTr="002C6E51">
        <w:trPr>
          <w:trHeight w:val="300"/>
        </w:trPr>
        <w:tc>
          <w:tcPr>
            <w:tcW w:w="1979" w:type="dxa"/>
            <w:shd w:val="clear" w:color="auto" w:fill="auto"/>
            <w:noWrap/>
            <w:hideMark/>
          </w:tcPr>
          <w:p w:rsidR="004C4030" w:rsidRPr="00101D3A" w:rsidRDefault="004C4030" w:rsidP="002C6E51">
            <w:pPr>
              <w:spacing w:after="0" w:line="240" w:lineRule="auto"/>
            </w:pPr>
            <w:r w:rsidRPr="00101D3A">
              <w:t>Schlosser</w:t>
            </w:r>
          </w:p>
        </w:tc>
        <w:tc>
          <w:tcPr>
            <w:tcW w:w="1370" w:type="dxa"/>
            <w:shd w:val="clear" w:color="auto" w:fill="auto"/>
            <w:noWrap/>
            <w:hideMark/>
          </w:tcPr>
          <w:p w:rsidR="004C4030" w:rsidRPr="00101D3A" w:rsidRDefault="004C4030" w:rsidP="002C6E51">
            <w:pPr>
              <w:spacing w:after="0" w:line="240" w:lineRule="auto"/>
            </w:pPr>
            <w:r w:rsidRPr="00101D3A">
              <w:t>0</w:t>
            </w:r>
          </w:p>
        </w:tc>
        <w:tc>
          <w:tcPr>
            <w:tcW w:w="1487" w:type="dxa"/>
            <w:shd w:val="clear" w:color="auto" w:fill="auto"/>
            <w:noWrap/>
            <w:hideMark/>
          </w:tcPr>
          <w:p w:rsidR="004C4030" w:rsidRPr="00101D3A" w:rsidRDefault="004C4030" w:rsidP="002C6E51">
            <w:pPr>
              <w:spacing w:after="0" w:line="240" w:lineRule="auto"/>
            </w:pPr>
            <w:r w:rsidRPr="00101D3A">
              <w:t>821 (psychiatric patients)</w:t>
            </w:r>
          </w:p>
        </w:tc>
        <w:tc>
          <w:tcPr>
            <w:tcW w:w="1059" w:type="dxa"/>
            <w:shd w:val="clear" w:color="auto" w:fill="auto"/>
          </w:tcPr>
          <w:p w:rsidR="004C4030" w:rsidRPr="00101D3A" w:rsidRDefault="004C4030" w:rsidP="002C6E51">
            <w:pPr>
              <w:spacing w:after="0" w:line="240" w:lineRule="auto"/>
            </w:pPr>
            <w:r w:rsidRPr="00101D3A">
              <w:t>German</w:t>
            </w:r>
          </w:p>
        </w:tc>
        <w:tc>
          <w:tcPr>
            <w:tcW w:w="3032" w:type="dxa"/>
            <w:shd w:val="clear" w:color="auto" w:fill="auto"/>
          </w:tcPr>
          <w:p w:rsidR="004C4030" w:rsidRPr="00101D3A" w:rsidRDefault="004C4030" w:rsidP="002C6E51">
            <w:pPr>
              <w:spacing w:after="0" w:line="240" w:lineRule="auto"/>
            </w:pPr>
            <w:r w:rsidRPr="00101D3A">
              <w:t xml:space="preserve">Please refer to K </w:t>
            </w:r>
            <w:proofErr w:type="spellStart"/>
            <w:r w:rsidRPr="00101D3A">
              <w:t>Wingenfeld</w:t>
            </w:r>
            <w:proofErr w:type="spellEnd"/>
          </w:p>
        </w:tc>
      </w:tr>
      <w:tr w:rsidR="004C4030" w:rsidRPr="00E733D6" w:rsidTr="002C6E51">
        <w:trPr>
          <w:trHeight w:val="300"/>
        </w:trPr>
        <w:tc>
          <w:tcPr>
            <w:tcW w:w="1979" w:type="dxa"/>
            <w:shd w:val="clear" w:color="auto" w:fill="auto"/>
            <w:noWrap/>
          </w:tcPr>
          <w:p w:rsidR="004C4030" w:rsidRPr="00101D3A" w:rsidRDefault="004C4030" w:rsidP="002C6E51">
            <w:pPr>
              <w:spacing w:after="0" w:line="240" w:lineRule="auto"/>
            </w:pPr>
            <w:r w:rsidRPr="00101D3A">
              <w:t>Stein</w:t>
            </w:r>
          </w:p>
        </w:tc>
        <w:tc>
          <w:tcPr>
            <w:tcW w:w="1370" w:type="dxa"/>
            <w:shd w:val="clear" w:color="auto" w:fill="auto"/>
            <w:noWrap/>
          </w:tcPr>
          <w:p w:rsidR="004C4030" w:rsidRPr="00101D3A" w:rsidRDefault="004C4030" w:rsidP="002C6E51">
            <w:pPr>
              <w:spacing w:after="0" w:line="240" w:lineRule="auto"/>
            </w:pPr>
            <w:r w:rsidRPr="00101D3A">
              <w:t>1335 (undergraduate students)</w:t>
            </w:r>
          </w:p>
        </w:tc>
        <w:tc>
          <w:tcPr>
            <w:tcW w:w="1487" w:type="dxa"/>
            <w:shd w:val="clear" w:color="auto" w:fill="auto"/>
            <w:noWrap/>
          </w:tcPr>
          <w:p w:rsidR="004C4030" w:rsidRPr="00101D3A" w:rsidRDefault="004C4030" w:rsidP="002C6E51">
            <w:pPr>
              <w:spacing w:after="0" w:line="240" w:lineRule="auto"/>
            </w:pPr>
            <w:r w:rsidRPr="00101D3A">
              <w:t>61 (patients with anxiety disorders)</w:t>
            </w:r>
          </w:p>
        </w:tc>
        <w:tc>
          <w:tcPr>
            <w:tcW w:w="1059" w:type="dxa"/>
            <w:shd w:val="clear" w:color="auto" w:fill="auto"/>
          </w:tcPr>
          <w:p w:rsidR="004C4030" w:rsidRPr="00101D3A" w:rsidRDefault="004C4030" w:rsidP="002C6E51">
            <w:pPr>
              <w:spacing w:after="0" w:line="240" w:lineRule="auto"/>
            </w:pPr>
            <w:r w:rsidRPr="00101D3A">
              <w:t>English</w:t>
            </w:r>
          </w:p>
        </w:tc>
        <w:tc>
          <w:tcPr>
            <w:tcW w:w="3032" w:type="dxa"/>
            <w:shd w:val="clear" w:color="auto" w:fill="auto"/>
          </w:tcPr>
          <w:p w:rsidR="004C4030" w:rsidRPr="00101D3A" w:rsidRDefault="004C4030" w:rsidP="002C6E51">
            <w:pPr>
              <w:spacing w:after="0" w:line="240" w:lineRule="auto"/>
            </w:pPr>
            <w:r w:rsidRPr="00101D3A">
              <w:t>Has not yet been published</w:t>
            </w:r>
          </w:p>
        </w:tc>
      </w:tr>
      <w:tr w:rsidR="004C4030" w:rsidRPr="00E733D6" w:rsidTr="002C6E51">
        <w:trPr>
          <w:trHeight w:val="300"/>
        </w:trPr>
        <w:tc>
          <w:tcPr>
            <w:tcW w:w="1979" w:type="dxa"/>
            <w:shd w:val="clear" w:color="auto" w:fill="auto"/>
            <w:noWrap/>
            <w:hideMark/>
          </w:tcPr>
          <w:p w:rsidR="004C4030" w:rsidRPr="00101D3A" w:rsidRDefault="004C4030" w:rsidP="002C6E51">
            <w:pPr>
              <w:spacing w:after="0" w:line="240" w:lineRule="auto"/>
            </w:pPr>
            <w:r w:rsidRPr="00101D3A">
              <w:t>Subic-Wrana</w:t>
            </w:r>
          </w:p>
        </w:tc>
        <w:tc>
          <w:tcPr>
            <w:tcW w:w="1370" w:type="dxa"/>
            <w:shd w:val="clear" w:color="auto" w:fill="auto"/>
            <w:noWrap/>
            <w:hideMark/>
          </w:tcPr>
          <w:p w:rsidR="004C4030" w:rsidRPr="00101D3A" w:rsidRDefault="004C4030" w:rsidP="002C6E51">
            <w:pPr>
              <w:spacing w:after="0" w:line="240" w:lineRule="auto"/>
            </w:pPr>
            <w:r w:rsidRPr="00101D3A">
              <w:t>0</w:t>
            </w:r>
          </w:p>
        </w:tc>
        <w:tc>
          <w:tcPr>
            <w:tcW w:w="1487" w:type="dxa"/>
            <w:shd w:val="clear" w:color="auto" w:fill="auto"/>
            <w:noWrap/>
            <w:hideMark/>
          </w:tcPr>
          <w:p w:rsidR="004C4030" w:rsidRPr="00101D3A" w:rsidRDefault="004C4030" w:rsidP="002C6E51">
            <w:pPr>
              <w:spacing w:after="0" w:line="240" w:lineRule="auto"/>
            </w:pPr>
            <w:r w:rsidRPr="00101D3A">
              <w:t>1439 (outpatients of the psychosomatic department of a university hospital)</w:t>
            </w:r>
          </w:p>
        </w:tc>
        <w:tc>
          <w:tcPr>
            <w:tcW w:w="1059" w:type="dxa"/>
            <w:shd w:val="clear" w:color="auto" w:fill="auto"/>
          </w:tcPr>
          <w:p w:rsidR="004C4030" w:rsidRPr="00101D3A" w:rsidRDefault="004C4030" w:rsidP="002C6E51">
            <w:pPr>
              <w:spacing w:after="0" w:line="240" w:lineRule="auto"/>
            </w:pPr>
            <w:r w:rsidRPr="00101D3A">
              <w:t>German</w:t>
            </w:r>
          </w:p>
        </w:tc>
        <w:tc>
          <w:tcPr>
            <w:tcW w:w="3032" w:type="dxa"/>
            <w:shd w:val="clear" w:color="auto" w:fill="auto"/>
          </w:tcPr>
          <w:p w:rsidR="004C4030" w:rsidRPr="00101D3A" w:rsidRDefault="004C4030" w:rsidP="002C6E51">
            <w:pPr>
              <w:spacing w:after="0" w:line="240" w:lineRule="auto"/>
            </w:pPr>
            <w:r w:rsidRPr="00101D3A">
              <w:fldChar w:fldCharType="begin">
                <w:fldData xml:space="preserve">PEVuZE5vdGU+PENpdGU+PEF1dGhvcj5TdWJpYy1XcmFuYTwvQXV0aG9yPjxZZWFyPjIwMTE8L1ll
YXI+PFJlY051bT40NjEyMjwvUmVjTnVtPjxEaXNwbGF5VGV4dD4oU3ViaWMtV3JhbmEgZXQgYWwu
LCAyMDExKTwvRGlzcGxheVRleHQ+PHJlY29yZD48cmVjLW51bWJlcj40NjEyMjwvcmVjLW51bWJl
cj48Zm9yZWlnbi1rZXlzPjxrZXkgYXBwPSJFTiIgZGItaWQ9Ing1OXd4OXQ1cDlzZXI5ZXZwem92
OXdmbWZ2OXcyZXgwc3JlZSI+NDYxMjI8L2tleT48L2ZvcmVpZ24ta2V5cz48cmVmLXR5cGUgbmFt
ZT0iSm91cm5hbCBBcnRpY2xlIj4xNzwvcmVmLXR5cGU+PGNvbnRyaWJ1dG9ycz48YXV0aG9ycz48
YXV0aG9yPlN1YmljLVdyYW5hLCBDLjwvYXV0aG9yPjxhdXRob3I+VHNjaGFuLCBSLjwvYXV0aG9y
PjxhdXRob3I+TWljaGFsLCBNLjwvYXV0aG9yPjxhdXRob3I+WndlcmVueiwgUi48L2F1dGhvcj48
YXV0aG9yPkJldXRlbCwgTS48L2F1dGhvcj48YXV0aG9yPldpbHRpbmssIEouPC9hdXRob3I+PC9h
dXRob3JzPjwvY29udHJpYnV0b3JzPjxhdXRoLWFkZHJlc3M+VW5pdmVyc2l0YXRzbWVkaXppbiBN
YWlueiwgS2xpbmlrIGZ1ciBQc3ljaG9zb21hdGlzY2hlIE1lZGl6aW4gdW5kIFBzeWNob3RoZXJh
cGllLCBNYWlueiwgR2VybWFueS4gc3ViaWMtd3JhbmFAcHN5Y2hvc29tYXRpay5rbGluaWsudW5p
LW1haW56LmRlPC9hdXRoLWFkZHJlc3M+PHRpdGxlcz48dGl0bGU+W0NoaWxkaG9vZCB0cmF1bWEg
YW5kIGl0cyByZWxhdGlvbiB0byBkaWFnbm9zZXMgYW5kIHBzeWNoaWMgY29tcGxhaW50cyBpbiBw
YXRpZW50cyBvZiBhbiBwc3ljaG9zb21hdGljIHVuaXZlcnNpdHkgYW1idWxhbmNlXTwvdGl0bGU+
PHNlY29uZGFyeS10aXRsZT5Qc3ljaG90aGVyYXBpZSwgUHN5Y2hvc29tYXRpaywgbWVkaXppbmlz
Y2hlIFBzeWNob2xvZ2llPC9zZWNvbmRhcnktdGl0bGU+PGFsdC10aXRsZT5Qc3ljaG90aGVyIFBz
eWNob3NvbSBNZWQgUHN5Y2hvbDwvYWx0LXRpdGxlPjwvdGl0bGVzPjxwZXJpb2RpY2FsPjxmdWxs
LXRpdGxlPlBzeWNob3RoZXJhcGllLCBQc3ljaG9zb21hdGlrLCBtZWRpemluaXNjaGUgUHN5Y2hv
bG9naWU8L2Z1bGwtdGl0bGU+PGFiYnItMT5Qc3ljaG90aGVyIFBzeWNob3NvbSBNZWQgUHN5Y2hv
bDwvYWJici0xPjwvcGVyaW9kaWNhbD48YWx0LXBlcmlvZGljYWw+PGZ1bGwtdGl0bGU+UHN5Y2hv
dGhlcmFwaWUsIFBzeWNob3NvbWF0aWssIG1lZGl6aW5pc2NoZSBQc3ljaG9sb2dpZTwvZnVsbC10
aXRsZT48YWJici0xPlBzeWNob3RoZXIgUHN5Y2hvc29tIE1lZCBQc3ljaG9sPC9hYmJyLTE+PC9h
bHQtcGVyaW9kaWNhbD48cGFnZXM+NTQtNjE8L3BhZ2VzPjx2b2x1bWU+NjE8L3ZvbHVtZT48bnVt
YmVyPjI8L251bWJlcj48ZWRpdGlvbj4yMDEwLzA0LzIxPC9lZGl0aW9uPjxrZXl3b3Jkcz48a2V5
d29yZD5BZHVsdDwva2V5d29yZD48a2V5d29yZD5BbnhpZXR5L3BzeWNob2xvZ3k8L2tleXdvcmQ+
PGtleXdvcmQ+Q2hpbGQ8L2tleXdvcmQ+PGtleXdvcmQ+Q2hpbGQgQWJ1c2UvKnBzeWNob2xvZ3k8
L2tleXdvcmQ+PGtleXdvcmQ+Q2hpbGQgQWJ1c2UsIFNleHVhbC9wc3ljaG9sb2d5PC9rZXl3b3Jk
PjxrZXl3b3JkPkRlcHJlc3Npb24vcHN5Y2hvbG9neTwva2V5d29yZD48a2V5d29yZD5GZW1hbGU8
L2tleXdvcmQ+PGtleXdvcmQ+SHVtYW5zPC9rZXl3b3JkPjxrZXl3b3JkPkludGVybmF0aW9uYWwg
Q2xhc3NpZmljYXRpb24gb2YgRGlzZWFzZXM8L2tleXdvcmQ+PGtleXdvcmQ+TWFsZTwva2V5d29y
ZD48a2V5d29yZD5NZW50YWwgRGlzb3JkZXJzLypwc3ljaG9sb2d5PC9rZXl3b3JkPjxrZXl3b3Jk
Pk1pZGRsZSBBZ2VkPC9rZXl3b3JkPjxrZXl3b3JkPlBlcnNvbmFsaXR5IERpc29yZGVycy9kaWFn
bm9zaXM8L2tleXdvcmQ+PGtleXdvcmQ+UHN5Y2hvcGh5c2lvbG9naWMgRGlzb3JkZXJzL2V0aW9s
b2d5Lypwc3ljaG9sb2d5PC9rZXl3b3JkPjxrZXl3b3JkPlF1ZXN0aW9ubmFpcmVzPC9rZXl3b3Jk
PjxrZXl3b3JkPlNvY2lvZWNvbm9taWMgRmFjdG9yczwva2V5d29yZD48L2tleXdvcmRzPjxkYXRl
cz48eWVhcj4yMDExPC95ZWFyPjxwdWItZGF0ZXM+PGRhdGU+RmViPC9kYXRlPjwvcHViLWRhdGVz
PjwvZGF0ZXM+PG9yaWctcHViPktpbmRoZWl0c3RyYXVtYXRpc2llcnVuZ2VuLCBwc3ljaGlzY2hl
IEJlc2Nod2VyZGVuIHVuZCBEaWFnbm9zZW4gYmVpIFBhdGllbnRlbiBpbiBlaW5lciBwc3ljaG9z
b21hdGlzY2hlbiBVbml2ZXJzaXRhdHNhbWJ1bGFuei48L29yaWctcHViPjxpc2JuPjA5MzctMjAz
MiAoUHJpbnQpJiN4RDswOTM3LTIwMzIgKExpbmtpbmcpPC9pc2JuPjxhY2Nlc3Npb24tbnVtPjIw
NDA1MzcxPC9hY2Nlc3Npb24tbnVtPjx1cmxzPjxyZWxhdGVkLXVybHM+PHVybD5odHRwOi8vd3d3
Lm5jYmkubmxtLm5paC5nb3YvcHVibWVkLzIwNDA1MzcxPC91cmw+PC9yZWxhdGVkLXVybHM+PC91
cmxzPjxlbGVjdHJvbmljLXJlc291cmNlLW51bT4xMC4xMDU1L3MtMDAzMC0xMjUyMDQ3PC9lbGVj
dHJvbmljLXJlc291cmNlLW51bT48bGFuZ3VhZ2U+Z2VyPC9sYW5ndWFnZT48L3JlY29yZD48L0Np
dGU+PC9FbmROb3RlPn==
</w:fldData>
              </w:fldChar>
            </w:r>
            <w:r w:rsidRPr="00101D3A">
              <w:instrText xml:space="preserve"> ADDIN EN.CITE </w:instrText>
            </w:r>
            <w:r w:rsidRPr="00101D3A">
              <w:fldChar w:fldCharType="begin">
                <w:fldData xml:space="preserve">PEVuZE5vdGU+PENpdGU+PEF1dGhvcj5TdWJpYy1XcmFuYTwvQXV0aG9yPjxZZWFyPjIwMTE8L1ll
YXI+PFJlY051bT40NjEyMjwvUmVjTnVtPjxEaXNwbGF5VGV4dD4oU3ViaWMtV3JhbmEgZXQgYWwu
LCAyMDExKTwvRGlzcGxheVRleHQ+PHJlY29yZD48cmVjLW51bWJlcj40NjEyMjwvcmVjLW51bWJl
cj48Zm9yZWlnbi1rZXlzPjxrZXkgYXBwPSJFTiIgZGItaWQ9Ing1OXd4OXQ1cDlzZXI5ZXZwem92
OXdmbWZ2OXcyZXgwc3JlZSI+NDYxMjI8L2tleT48L2ZvcmVpZ24ta2V5cz48cmVmLXR5cGUgbmFt
ZT0iSm91cm5hbCBBcnRpY2xlIj4xNzwvcmVmLXR5cGU+PGNvbnRyaWJ1dG9ycz48YXV0aG9ycz48
YXV0aG9yPlN1YmljLVdyYW5hLCBDLjwvYXV0aG9yPjxhdXRob3I+VHNjaGFuLCBSLjwvYXV0aG9y
PjxhdXRob3I+TWljaGFsLCBNLjwvYXV0aG9yPjxhdXRob3I+WndlcmVueiwgUi48L2F1dGhvcj48
YXV0aG9yPkJldXRlbCwgTS48L2F1dGhvcj48YXV0aG9yPldpbHRpbmssIEouPC9hdXRob3I+PC9h
dXRob3JzPjwvY29udHJpYnV0b3JzPjxhdXRoLWFkZHJlc3M+VW5pdmVyc2l0YXRzbWVkaXppbiBN
YWlueiwgS2xpbmlrIGZ1ciBQc3ljaG9zb21hdGlzY2hlIE1lZGl6aW4gdW5kIFBzeWNob3RoZXJh
cGllLCBNYWlueiwgR2VybWFueS4gc3ViaWMtd3JhbmFAcHN5Y2hvc29tYXRpay5rbGluaWsudW5p
LW1haW56LmRlPC9hdXRoLWFkZHJlc3M+PHRpdGxlcz48dGl0bGU+W0NoaWxkaG9vZCB0cmF1bWEg
YW5kIGl0cyByZWxhdGlvbiB0byBkaWFnbm9zZXMgYW5kIHBzeWNoaWMgY29tcGxhaW50cyBpbiBw
YXRpZW50cyBvZiBhbiBwc3ljaG9zb21hdGljIHVuaXZlcnNpdHkgYW1idWxhbmNlXTwvdGl0bGU+
PHNlY29uZGFyeS10aXRsZT5Qc3ljaG90aGVyYXBpZSwgUHN5Y2hvc29tYXRpaywgbWVkaXppbmlz
Y2hlIFBzeWNob2xvZ2llPC9zZWNvbmRhcnktdGl0bGU+PGFsdC10aXRsZT5Qc3ljaG90aGVyIFBz
eWNob3NvbSBNZWQgUHN5Y2hvbDwvYWx0LXRpdGxlPjwvdGl0bGVzPjxwZXJpb2RpY2FsPjxmdWxs
LXRpdGxlPlBzeWNob3RoZXJhcGllLCBQc3ljaG9zb21hdGlrLCBtZWRpemluaXNjaGUgUHN5Y2hv
bG9naWU8L2Z1bGwtdGl0bGU+PGFiYnItMT5Qc3ljaG90aGVyIFBzeWNob3NvbSBNZWQgUHN5Y2hv
bDwvYWJici0xPjwvcGVyaW9kaWNhbD48YWx0LXBlcmlvZGljYWw+PGZ1bGwtdGl0bGU+UHN5Y2hv
dGhlcmFwaWUsIFBzeWNob3NvbWF0aWssIG1lZGl6aW5pc2NoZSBQc3ljaG9sb2dpZTwvZnVsbC10
aXRsZT48YWJici0xPlBzeWNob3RoZXIgUHN5Y2hvc29tIE1lZCBQc3ljaG9sPC9hYmJyLTE+PC9h
bHQtcGVyaW9kaWNhbD48cGFnZXM+NTQtNjE8L3BhZ2VzPjx2b2x1bWU+NjE8L3ZvbHVtZT48bnVt
YmVyPjI8L251bWJlcj48ZWRpdGlvbj4yMDEwLzA0LzIxPC9lZGl0aW9uPjxrZXl3b3Jkcz48a2V5
d29yZD5BZHVsdDwva2V5d29yZD48a2V5d29yZD5BbnhpZXR5L3BzeWNob2xvZ3k8L2tleXdvcmQ+
PGtleXdvcmQ+Q2hpbGQ8L2tleXdvcmQ+PGtleXdvcmQ+Q2hpbGQgQWJ1c2UvKnBzeWNob2xvZ3k8
L2tleXdvcmQ+PGtleXdvcmQ+Q2hpbGQgQWJ1c2UsIFNleHVhbC9wc3ljaG9sb2d5PC9rZXl3b3Jk
PjxrZXl3b3JkPkRlcHJlc3Npb24vcHN5Y2hvbG9neTwva2V5d29yZD48a2V5d29yZD5GZW1hbGU8
L2tleXdvcmQ+PGtleXdvcmQ+SHVtYW5zPC9rZXl3b3JkPjxrZXl3b3JkPkludGVybmF0aW9uYWwg
Q2xhc3NpZmljYXRpb24gb2YgRGlzZWFzZXM8L2tleXdvcmQ+PGtleXdvcmQ+TWFsZTwva2V5d29y
ZD48a2V5d29yZD5NZW50YWwgRGlzb3JkZXJzLypwc3ljaG9sb2d5PC9rZXl3b3JkPjxrZXl3b3Jk
Pk1pZGRsZSBBZ2VkPC9rZXl3b3JkPjxrZXl3b3JkPlBlcnNvbmFsaXR5IERpc29yZGVycy9kaWFn
bm9zaXM8L2tleXdvcmQ+PGtleXdvcmQ+UHN5Y2hvcGh5c2lvbG9naWMgRGlzb3JkZXJzL2V0aW9s
b2d5Lypwc3ljaG9sb2d5PC9rZXl3b3JkPjxrZXl3b3JkPlF1ZXN0aW9ubmFpcmVzPC9rZXl3b3Jk
PjxrZXl3b3JkPlNvY2lvZWNvbm9taWMgRmFjdG9yczwva2V5d29yZD48L2tleXdvcmRzPjxkYXRl
cz48eWVhcj4yMDExPC95ZWFyPjxwdWItZGF0ZXM+PGRhdGU+RmViPC9kYXRlPjwvcHViLWRhdGVz
PjwvZGF0ZXM+PG9yaWctcHViPktpbmRoZWl0c3RyYXVtYXRpc2llcnVuZ2VuLCBwc3ljaGlzY2hl
IEJlc2Nod2VyZGVuIHVuZCBEaWFnbm9zZW4gYmVpIFBhdGllbnRlbiBpbiBlaW5lciBwc3ljaG9z
b21hdGlzY2hlbiBVbml2ZXJzaXRhdHNhbWJ1bGFuei48L29yaWctcHViPjxpc2JuPjA5MzctMjAz
MiAoUHJpbnQpJiN4RDswOTM3LTIwMzIgKExpbmtpbmcpPC9pc2JuPjxhY2Nlc3Npb24tbnVtPjIw
NDA1MzcxPC9hY2Nlc3Npb24tbnVtPjx1cmxzPjxyZWxhdGVkLXVybHM+PHVybD5odHRwOi8vd3d3
Lm5jYmkubmxtLm5paC5nb3YvcHVibWVkLzIwNDA1MzcxPC91cmw+PC9yZWxhdGVkLXVybHM+PC91
cmxzPjxlbGVjdHJvbmljLXJlc291cmNlLW51bT4xMC4xMDU1L3MtMDAzMC0xMjUyMDQ3PC9lbGVj
dHJvbmljLXJlc291cmNlLW51bT48bGFuZ3VhZ2U+Z2VyPC9sYW5ndWFnZT48L3JlY29yZD48L0Np
dGU+PC9FbmROb3RlPn==
</w:fldData>
              </w:fldChar>
            </w:r>
            <w:r w:rsidRPr="00101D3A">
              <w:instrText xml:space="preserve"> ADDIN EN.CITE.DATA </w:instrText>
            </w:r>
            <w:r w:rsidRPr="00101D3A">
              <w:fldChar w:fldCharType="end"/>
            </w:r>
            <w:r w:rsidRPr="00101D3A">
              <w:fldChar w:fldCharType="separate"/>
            </w:r>
            <w:r w:rsidRPr="00101D3A">
              <w:rPr>
                <w:noProof/>
              </w:rPr>
              <w:t>(</w:t>
            </w:r>
            <w:hyperlink w:anchor="_ENREF_79" w:tooltip="Subic-Wrana, 2011 #46122" w:history="1">
              <w:r w:rsidRPr="00101D3A">
                <w:rPr>
                  <w:noProof/>
                </w:rPr>
                <w:t>Subic-Wrana et al., 2011</w:t>
              </w:r>
            </w:hyperlink>
            <w:r w:rsidRPr="00101D3A">
              <w:rPr>
                <w:noProof/>
              </w:rPr>
              <w:t>)</w:t>
            </w:r>
            <w:r w:rsidRPr="00101D3A">
              <w:fldChar w:fldCharType="end"/>
            </w:r>
          </w:p>
        </w:tc>
      </w:tr>
      <w:tr w:rsidR="004C4030" w:rsidRPr="00E733D6" w:rsidTr="002C6E51">
        <w:trPr>
          <w:trHeight w:val="300"/>
        </w:trPr>
        <w:tc>
          <w:tcPr>
            <w:tcW w:w="1979" w:type="dxa"/>
            <w:shd w:val="clear" w:color="auto" w:fill="auto"/>
            <w:noWrap/>
            <w:hideMark/>
          </w:tcPr>
          <w:p w:rsidR="004C4030" w:rsidRPr="00101D3A" w:rsidRDefault="004C4030" w:rsidP="002C6E51">
            <w:pPr>
              <w:spacing w:after="0" w:line="240" w:lineRule="auto"/>
            </w:pPr>
            <w:r w:rsidRPr="00101D3A">
              <w:lastRenderedPageBreak/>
              <w:t>Vogel</w:t>
            </w:r>
          </w:p>
        </w:tc>
        <w:tc>
          <w:tcPr>
            <w:tcW w:w="1370" w:type="dxa"/>
            <w:shd w:val="clear" w:color="auto" w:fill="auto"/>
            <w:noWrap/>
            <w:hideMark/>
          </w:tcPr>
          <w:p w:rsidR="004C4030" w:rsidRPr="00101D3A" w:rsidRDefault="004C4030" w:rsidP="002C6E51">
            <w:pPr>
              <w:spacing w:after="0" w:line="240" w:lineRule="auto"/>
            </w:pPr>
            <w:r w:rsidRPr="00101D3A">
              <w:t>0</w:t>
            </w:r>
          </w:p>
        </w:tc>
        <w:tc>
          <w:tcPr>
            <w:tcW w:w="1487" w:type="dxa"/>
            <w:shd w:val="clear" w:color="auto" w:fill="auto"/>
            <w:noWrap/>
            <w:hideMark/>
          </w:tcPr>
          <w:p w:rsidR="004C4030" w:rsidRPr="00101D3A" w:rsidRDefault="004C4030" w:rsidP="002C6E51">
            <w:pPr>
              <w:spacing w:after="0" w:line="240" w:lineRule="auto"/>
            </w:pPr>
            <w:r w:rsidRPr="00101D3A">
              <w:t>193 (opioid-maintained, heroin-dependent patients)</w:t>
            </w:r>
          </w:p>
        </w:tc>
        <w:tc>
          <w:tcPr>
            <w:tcW w:w="1059" w:type="dxa"/>
            <w:shd w:val="clear" w:color="auto" w:fill="auto"/>
          </w:tcPr>
          <w:p w:rsidR="004C4030" w:rsidRPr="00101D3A" w:rsidRDefault="004C4030" w:rsidP="002C6E51">
            <w:pPr>
              <w:spacing w:after="0" w:line="240" w:lineRule="auto"/>
            </w:pPr>
            <w:r w:rsidRPr="00101D3A">
              <w:t>German</w:t>
            </w:r>
          </w:p>
        </w:tc>
        <w:tc>
          <w:tcPr>
            <w:tcW w:w="3032" w:type="dxa"/>
            <w:shd w:val="clear" w:color="auto" w:fill="auto"/>
          </w:tcPr>
          <w:p w:rsidR="004C4030" w:rsidRPr="00101D3A" w:rsidRDefault="004C4030" w:rsidP="002C6E51">
            <w:pPr>
              <w:spacing w:after="0" w:line="240" w:lineRule="auto"/>
            </w:pPr>
            <w:r w:rsidRPr="00101D3A">
              <w:fldChar w:fldCharType="begin"/>
            </w:r>
            <w:r w:rsidRPr="00101D3A">
              <w:instrText xml:space="preserve"> ADDIN EN.CITE &lt;EndNote&gt;&lt;Cite&gt;&lt;Author&gt;Vogel&lt;/Author&gt;&lt;Year&gt;2011&lt;/Year&gt;&lt;RecNum&gt;37958&lt;/RecNum&gt;&lt;DisplayText&gt;(Vogel et al., 2011)&lt;/DisplayText&gt;&lt;record&gt;&lt;rec-number&gt;37958&lt;/rec-number&gt;&lt;foreign-keys&gt;&lt;key app="EN" db-id="x59wx9t5p9ser9evpzov9wfmfv9w2ex0sree"&gt;37958&lt;/key&gt;&lt;/foreign-keys&gt;&lt;ref-type name="Journal Article"&gt;17&lt;/ref-type&gt;&lt;contributors&gt;&lt;authors&gt;&lt;author&gt;Vogel, M.&lt;/author&gt;&lt;author&gt;Dursteler-Macfarland, K. M.&lt;/author&gt;&lt;author&gt;Walter, M.&lt;/author&gt;&lt;author&gt;Strasser, J.&lt;/author&gt;&lt;author&gt;Fehr, S.&lt;/author&gt;&lt;author&gt;Prieto, L.&lt;/author&gt;&lt;author&gt;Wiesbeck, G. A.&lt;/author&gt;&lt;/authors&gt;&lt;/contributors&gt;&lt;auth-address&gt;Division of Substance Use Disorders, Psychiatric Hospital of the University of Basel, Wilhelm Klein-Strasse 27, 4012 Basel, Switzerland.&lt;/auth-address&gt;&lt;titles&gt;&lt;title&gt;Prolonged use of benzodiazepines is associated with childhood trauma in opioid-maintained patients&lt;/title&gt;&lt;secondary-title&gt;Drug and alcohol dependence&lt;/secondary-title&gt;&lt;alt-title&gt;Drug Alcohol Depend&lt;/alt-title&gt;&lt;/titles&gt;&lt;periodical&gt;&lt;full-title&gt;Drug and alcohol dependence&lt;/full-title&gt;&lt;abbr-1&gt;Drug Alcohol Depend&lt;/abbr-1&gt;&lt;/periodical&gt;&lt;alt-periodical&gt;&lt;full-title&gt;Drug and alcohol dependence&lt;/full-title&gt;&lt;abbr-1&gt;Drug Alcohol Depend&lt;/abbr-1&gt;&lt;/alt-periodical&gt;&lt;pages&gt;93-8&lt;/pages&gt;&lt;volume&gt;119&lt;/volume&gt;&lt;number&gt;1-2&lt;/number&gt;&lt;edition&gt;2011/07/01&lt;/edition&gt;&lt;dates&gt;&lt;year&gt;2011&lt;/year&gt;&lt;pub-dates&gt;&lt;date&gt;Dec 1&lt;/date&gt;&lt;/pub-dates&gt;&lt;/dates&gt;&lt;isbn&gt;1879-0046 (Electronic)&amp;#xD;0376-8716 (Linking)&lt;/isbn&gt;&lt;accession-num&gt;21715105&lt;/accession-num&gt;&lt;urls&gt;&lt;related-urls&gt;&lt;url&gt;http://www.ncbi.nlm.nih.gov/pubmed/21715105&lt;/url&gt;&lt;/related-urls&gt;&lt;/urls&gt;&lt;electronic-resource-num&gt;10.1016/j.drugalcdep.2011.05.037&lt;/electronic-resource-num&gt;&lt;language&gt;eng&lt;/language&gt;&lt;/record&gt;&lt;/Cite&gt;&lt;/EndNote&gt;</w:instrText>
            </w:r>
            <w:r w:rsidRPr="00101D3A">
              <w:fldChar w:fldCharType="separate"/>
            </w:r>
            <w:r w:rsidRPr="00101D3A">
              <w:rPr>
                <w:noProof/>
              </w:rPr>
              <w:t>(</w:t>
            </w:r>
            <w:hyperlink w:anchor="_ENREF_88" w:tooltip="Vogel, 2011 #37958" w:history="1">
              <w:r w:rsidRPr="00101D3A">
                <w:rPr>
                  <w:noProof/>
                </w:rPr>
                <w:t>Vogel et al., 2011</w:t>
              </w:r>
            </w:hyperlink>
            <w:r w:rsidRPr="00101D3A">
              <w:rPr>
                <w:noProof/>
              </w:rPr>
              <w:t>)</w:t>
            </w:r>
            <w:r w:rsidRPr="00101D3A">
              <w:fldChar w:fldCharType="end"/>
            </w:r>
          </w:p>
        </w:tc>
      </w:tr>
      <w:tr w:rsidR="004C4030" w:rsidRPr="00E733D6" w:rsidTr="002C6E51">
        <w:trPr>
          <w:trHeight w:val="300"/>
        </w:trPr>
        <w:tc>
          <w:tcPr>
            <w:tcW w:w="1979" w:type="dxa"/>
            <w:shd w:val="clear" w:color="auto" w:fill="auto"/>
            <w:noWrap/>
          </w:tcPr>
          <w:p w:rsidR="004C4030" w:rsidRPr="00101D3A" w:rsidRDefault="004C4030" w:rsidP="002C6E51">
            <w:pPr>
              <w:spacing w:after="0" w:line="240" w:lineRule="auto"/>
            </w:pPr>
            <w:proofErr w:type="spellStart"/>
            <w:r w:rsidRPr="00101D3A">
              <w:t>Wingenfeld</w:t>
            </w:r>
            <w:proofErr w:type="spellEnd"/>
          </w:p>
        </w:tc>
        <w:tc>
          <w:tcPr>
            <w:tcW w:w="1370" w:type="dxa"/>
            <w:shd w:val="clear" w:color="auto" w:fill="auto"/>
            <w:noWrap/>
          </w:tcPr>
          <w:p w:rsidR="004C4030" w:rsidRPr="00101D3A" w:rsidRDefault="004C4030" w:rsidP="002C6E51">
            <w:pPr>
              <w:spacing w:after="0" w:line="240" w:lineRule="auto"/>
            </w:pPr>
            <w:r w:rsidRPr="00101D3A">
              <w:t>526</w:t>
            </w:r>
          </w:p>
        </w:tc>
        <w:tc>
          <w:tcPr>
            <w:tcW w:w="1487" w:type="dxa"/>
            <w:shd w:val="clear" w:color="auto" w:fill="auto"/>
            <w:noWrap/>
          </w:tcPr>
          <w:p w:rsidR="004C4030" w:rsidRPr="00101D3A" w:rsidRDefault="004C4030" w:rsidP="002C6E51">
            <w:pPr>
              <w:spacing w:after="0" w:line="240" w:lineRule="auto"/>
            </w:pPr>
            <w:r w:rsidRPr="00101D3A">
              <w:t>318 (psychiatric patients)</w:t>
            </w:r>
          </w:p>
        </w:tc>
        <w:tc>
          <w:tcPr>
            <w:tcW w:w="1059" w:type="dxa"/>
            <w:shd w:val="clear" w:color="auto" w:fill="auto"/>
          </w:tcPr>
          <w:p w:rsidR="004C4030" w:rsidRPr="00101D3A" w:rsidRDefault="004C4030" w:rsidP="002C6E51">
            <w:pPr>
              <w:spacing w:after="0" w:line="240" w:lineRule="auto"/>
            </w:pPr>
            <w:r w:rsidRPr="00101D3A">
              <w:t>German</w:t>
            </w:r>
          </w:p>
        </w:tc>
        <w:tc>
          <w:tcPr>
            <w:tcW w:w="3032" w:type="dxa"/>
            <w:shd w:val="clear" w:color="auto" w:fill="auto"/>
          </w:tcPr>
          <w:p w:rsidR="004C4030" w:rsidRPr="00101D3A" w:rsidRDefault="004C4030" w:rsidP="002C6E51">
            <w:pPr>
              <w:spacing w:after="0" w:line="240" w:lineRule="auto"/>
            </w:pPr>
            <w:r w:rsidRPr="00101D3A">
              <w:fldChar w:fldCharType="begin">
                <w:fldData xml:space="preserve">PEVuZE5vdGU+PENpdGU+PEF1dGhvcj5XaW5nZW5mZWxkPC9BdXRob3I+PFllYXI+MjAxMDwvWWVh
cj48UmVjTnVtPjQyNzAzPC9SZWNOdW0+PERpc3BsYXlUZXh0PihXaW5nZW5mZWxkLCBldCBhbC4s
IDIwMTApPC9EaXNwbGF5VGV4dD48cmVjb3JkPjxyZWMtbnVtYmVyPjQyNzAzPC9yZWMtbnVtYmVy
Pjxmb3JlaWduLWtleXM+PGtleSBhcHA9IkVOIiBkYi1pZD0ieDU5d3g5dDVwOXNlcjlldnB6b3Y5
d2ZtZnY5dzJleDBzcmVlIj40MjcwMzwva2V5PjwvZm9yZWlnbi1rZXlzPjxyZWYtdHlwZSBuYW1l
PSJKb3VybmFsIEFydGljbGUiPjE3PC9yZWYtdHlwZT48Y29udHJpYnV0b3JzPjxhdXRob3JzPjxh
dXRob3I+V2luZ2VuZmVsZCwgSy48L2F1dGhvcj48YXV0aG9yPlNwaXR6ZXIsIEMuPC9hdXRob3I+
PGF1dGhvcj5NZW5zZWJhY2gsIEMuPC9hdXRob3I+PGF1dGhvcj5HcmFiZSwgSC4gSi48L2F1dGhv
cj48YXV0aG9yPkhpbGwsIEEuPC9hdXRob3I+PGF1dGhvcj5HYXN0LCBVLjwvYXV0aG9yPjxhdXRo
b3I+U2NobG9zc2VyLCBOLjwvYXV0aG9yPjxhdXRob3I+SG9wcCwgSC48L2F1dGhvcj48YXV0aG9y
PkJlYmxvLCBULjwvYXV0aG9yPjxhdXRob3I+RHJpZXNzZW4sIE0uPC9hdXRob3I+PC9hdXRob3Jz
PjwvY29udHJpYnV0b3JzPjxhdXRoLWFkZHJlc3M+VW5pdmVyc2l0YXRza2xpbmlrdW0gSGFtYnVy
Zy1FcHBlbmRvcmYsIFBzeWNob3NvbWF0aXNjaGUgTWVkaXppbiB1bmQgUHN5Y2hvdGhlcmFwaWUs
IEhhbWJ1cmcuIGsud2luZ2VuZmVsZEB1a2UudW5pLWhhbWJ1cmcuZGU8L2F1dGgtYWRkcmVzcz48
dGl0bGVzPjx0aXRsZT5bVGhlIEdlcm1hbiB2ZXJzaW9uIG9mIHRoZSBDaGlsZGhvb2QgVHJhdW1h
IFF1ZXN0aW9ubmFpcmUgKENUUSk6IHByZWxpbWluYXJ5IHBzeWNob21ldHJpYyBwcm9wZXJ0aWVz
XTwvdGl0bGU+PHNlY29uZGFyeS10aXRsZT5Qc3ljaG90aGVyYXBpZSwgUHN5Y2hvc29tYXRpaywg
bWVkaXppbmlzY2hlIFBzeWNob2xvZ2llPC9zZWNvbmRhcnktdGl0bGU+PGFsdC10aXRsZT5Qc3lj
aG90aGVyIFBzeWNob3NvbSBNZWQgUHN5Y2hvbDwvYWx0LXRpdGxlPjwvdGl0bGVzPjxwZXJpb2Rp
Y2FsPjxmdWxsLXRpdGxlPlBzeWNob3RoZXJhcGllLCBQc3ljaG9zb21hdGlrLCBtZWRpemluaXNj
aGUgUHN5Y2hvbG9naWU8L2Z1bGwtdGl0bGU+PGFiYnItMT5Qc3ljaG90aGVyIFBzeWNob3NvbSBN
ZWQgUHN5Y2hvbDwvYWJici0xPjwvcGVyaW9kaWNhbD48YWx0LXBlcmlvZGljYWw+PGZ1bGwtdGl0
bGU+UHN5Y2hvdGhlcmFwaWUsIFBzeWNob3NvbWF0aWssIG1lZGl6aW5pc2NoZSBQc3ljaG9sb2dp
ZTwvZnVsbC10aXRsZT48YWJici0xPlBzeWNob3RoZXIgUHN5Y2hvc29tIE1lZCBQc3ljaG9sPC9h
YmJyLTE+PC9hbHQtcGVyaW9kaWNhbD48cGFnZXM+NDQyLTUwPC9wYWdlcz48dm9sdW1lPjYwPC92
b2x1bWU+PG51bWJlcj4xMTwvbnVtYmVyPjxlZGl0aW9uPjIwMTAvMDMvMDU8L2VkaXRpb24+PGtl
eXdvcmRzPjxrZXl3b3JkPkFkdWx0PC9rZXl3b3JkPjxrZXl3b3JkPkFkdWx0IFN1cnZpdm9ycyBv
ZiBDaGlsZCBBYnVzZS8qcHN5Y2hvbG9neTwva2V5d29yZD48a2V5d29yZD5DaGVja2xpc3Q8L2tl
eXdvcmQ+PGtleXdvcmQ+Q2hpbGQ8L2tleXdvcmQ+PGtleXdvcmQ+Q2hpbGQgQWJ1c2UvKnBzeWNo
b2xvZ3k8L2tleXdvcmQ+PGtleXdvcmQ+Q2hpbGQgQWJ1c2UsIFNleHVhbC8qcHN5Y2hvbG9neTwv
a2V5d29yZD48a2V5d29yZD5EaXNzb2NpYXRpdmUgRGlzb3JkZXJzL3BzeWNob2xvZ3k8L2tleXdv
cmQ+PGtleXdvcmQ+RmFjdG9yIEFuYWx5c2lzLCBTdGF0aXN0aWNhbDwva2V5d29yZD48a2V5d29y
ZD5GZW1hbGU8L2tleXdvcmQ+PGtleXdvcmQ+R2VybWFueTwva2V5d29yZD48a2V5d29yZD5IdW1h
bnM8L2tleXdvcmQ+PGtleXdvcmQ+TGFuZ3VhZ2U8L2tleXdvcmQ+PGtleXdvcmQ+TWFsZTwva2V5
d29yZD48a2V5d29yZD5Qc3ljaG9tZXRyaWNzPC9rZXl3b3JkPjxrZXl3b3JkPlF1ZXN0aW9ubmFp
cmVzPC9rZXl3b3JkPjxrZXl3b3JkPlJlcHJvZHVjaWJpbGl0eSBvZiBSZXN1bHRzPC9rZXl3b3Jk
PjxrZXl3b3JkPlN0cmVzcyBEaXNvcmRlcnMsIFBvc3QtVHJhdW1hdGljL3BzeWNob2xvZ3k8L2tl
eXdvcmQ+PC9rZXl3b3Jkcz48ZGF0ZXM+PHllYXI+MjAxMDwveWVhcj48cHViLWRhdGVzPjxkYXRl
Pk5vdjwvZGF0ZT48L3B1Yi1kYXRlcz48L2RhdGVzPjxvcmlnLXB1Yj5EaWUgZGV1dHNjaGUgVmVy
c2lvbiBkZXMgQ2hpbGRob29kIFRyYXVtYSBRdWVzdGlvbm5haXJlIChDVFEpOiBFcnN0ZSBCZWZ1
bmRlIHp1IGRlbiBwc3ljaG9tZXRyaXNjaGVuIEtlbm53ZXJ0ZW4uPC9vcmlnLXB1Yj48aXNibj4w
OTM3LTIwMzIgKFByaW50KSYjeEQ7MDkzNy0yMDMyIChMaW5raW5nKTwvaXNibj48YWNjZXNzaW9u
LW51bT4yMDIwMDgwNDwvYWNjZXNzaW9uLW51bT48dXJscz48cmVsYXRlZC11cmxzPjx1cmw+aHR0
cDovL3d3dy5uY2JpLm5sbS5uaWguZ292L3B1Ym1lZC8yMDIwMDgwNDwvdXJsPjwvcmVsYXRlZC11
cmxzPjwvdXJscz48ZWxlY3Ryb25pYy1yZXNvdXJjZS1udW0+MTAuMTA1NS9zLTAwMzAtMTI0NzU2
NDwvZWxlY3Ryb25pYy1yZXNvdXJjZS1udW0+PGxhbmd1YWdlPmdlcjwvbGFuZ3VhZ2U+PC9yZWNv
cmQ+PC9DaXRlPjwvRW5kTm90ZT5=
</w:fldData>
              </w:fldChar>
            </w:r>
            <w:r w:rsidRPr="00101D3A">
              <w:instrText xml:space="preserve"> ADDIN EN.CITE </w:instrText>
            </w:r>
            <w:r w:rsidRPr="00101D3A">
              <w:fldChar w:fldCharType="begin">
                <w:fldData xml:space="preserve">PEVuZE5vdGU+PENpdGU+PEF1dGhvcj5XaW5nZW5mZWxkPC9BdXRob3I+PFllYXI+MjAxMDwvWWVh
cj48UmVjTnVtPjQyNzAzPC9SZWNOdW0+PERpc3BsYXlUZXh0PihXaW5nZW5mZWxkLCBldCBhbC4s
IDIwMTApPC9EaXNwbGF5VGV4dD48cmVjb3JkPjxyZWMtbnVtYmVyPjQyNzAzPC9yZWMtbnVtYmVy
Pjxmb3JlaWduLWtleXM+PGtleSBhcHA9IkVOIiBkYi1pZD0ieDU5d3g5dDVwOXNlcjlldnB6b3Y5
d2ZtZnY5dzJleDBzcmVlIj40MjcwMzwva2V5PjwvZm9yZWlnbi1rZXlzPjxyZWYtdHlwZSBuYW1l
PSJKb3VybmFsIEFydGljbGUiPjE3PC9yZWYtdHlwZT48Y29udHJpYnV0b3JzPjxhdXRob3JzPjxh
dXRob3I+V2luZ2VuZmVsZCwgSy48L2F1dGhvcj48YXV0aG9yPlNwaXR6ZXIsIEMuPC9hdXRob3I+
PGF1dGhvcj5NZW5zZWJhY2gsIEMuPC9hdXRob3I+PGF1dGhvcj5HcmFiZSwgSC4gSi48L2F1dGhv
cj48YXV0aG9yPkhpbGwsIEEuPC9hdXRob3I+PGF1dGhvcj5HYXN0LCBVLjwvYXV0aG9yPjxhdXRo
b3I+U2NobG9zc2VyLCBOLjwvYXV0aG9yPjxhdXRob3I+SG9wcCwgSC48L2F1dGhvcj48YXV0aG9y
PkJlYmxvLCBULjwvYXV0aG9yPjxhdXRob3I+RHJpZXNzZW4sIE0uPC9hdXRob3I+PC9hdXRob3Jz
PjwvY29udHJpYnV0b3JzPjxhdXRoLWFkZHJlc3M+VW5pdmVyc2l0YXRza2xpbmlrdW0gSGFtYnVy
Zy1FcHBlbmRvcmYsIFBzeWNob3NvbWF0aXNjaGUgTWVkaXppbiB1bmQgUHN5Y2hvdGhlcmFwaWUs
IEhhbWJ1cmcuIGsud2luZ2VuZmVsZEB1a2UudW5pLWhhbWJ1cmcuZGU8L2F1dGgtYWRkcmVzcz48
dGl0bGVzPjx0aXRsZT5bVGhlIEdlcm1hbiB2ZXJzaW9uIG9mIHRoZSBDaGlsZGhvb2QgVHJhdW1h
IFF1ZXN0aW9ubmFpcmUgKENUUSk6IHByZWxpbWluYXJ5IHBzeWNob21ldHJpYyBwcm9wZXJ0aWVz
XTwvdGl0bGU+PHNlY29uZGFyeS10aXRsZT5Qc3ljaG90aGVyYXBpZSwgUHN5Y2hvc29tYXRpaywg
bWVkaXppbmlzY2hlIFBzeWNob2xvZ2llPC9zZWNvbmRhcnktdGl0bGU+PGFsdC10aXRsZT5Qc3lj
aG90aGVyIFBzeWNob3NvbSBNZWQgUHN5Y2hvbDwvYWx0LXRpdGxlPjwvdGl0bGVzPjxwZXJpb2Rp
Y2FsPjxmdWxsLXRpdGxlPlBzeWNob3RoZXJhcGllLCBQc3ljaG9zb21hdGlrLCBtZWRpemluaXNj
aGUgUHN5Y2hvbG9naWU8L2Z1bGwtdGl0bGU+PGFiYnItMT5Qc3ljaG90aGVyIFBzeWNob3NvbSBN
ZWQgUHN5Y2hvbDwvYWJici0xPjwvcGVyaW9kaWNhbD48YWx0LXBlcmlvZGljYWw+PGZ1bGwtdGl0
bGU+UHN5Y2hvdGhlcmFwaWUsIFBzeWNob3NvbWF0aWssIG1lZGl6aW5pc2NoZSBQc3ljaG9sb2dp
ZTwvZnVsbC10aXRsZT48YWJici0xPlBzeWNob3RoZXIgUHN5Y2hvc29tIE1lZCBQc3ljaG9sPC9h
YmJyLTE+PC9hbHQtcGVyaW9kaWNhbD48cGFnZXM+NDQyLTUwPC9wYWdlcz48dm9sdW1lPjYwPC92
b2x1bWU+PG51bWJlcj4xMTwvbnVtYmVyPjxlZGl0aW9uPjIwMTAvMDMvMDU8L2VkaXRpb24+PGtl
eXdvcmRzPjxrZXl3b3JkPkFkdWx0PC9rZXl3b3JkPjxrZXl3b3JkPkFkdWx0IFN1cnZpdm9ycyBv
ZiBDaGlsZCBBYnVzZS8qcHN5Y2hvbG9neTwva2V5d29yZD48a2V5d29yZD5DaGVja2xpc3Q8L2tl
eXdvcmQ+PGtleXdvcmQ+Q2hpbGQ8L2tleXdvcmQ+PGtleXdvcmQ+Q2hpbGQgQWJ1c2UvKnBzeWNo
b2xvZ3k8L2tleXdvcmQ+PGtleXdvcmQ+Q2hpbGQgQWJ1c2UsIFNleHVhbC8qcHN5Y2hvbG9neTwv
a2V5d29yZD48a2V5d29yZD5EaXNzb2NpYXRpdmUgRGlzb3JkZXJzL3BzeWNob2xvZ3k8L2tleXdv
cmQ+PGtleXdvcmQ+RmFjdG9yIEFuYWx5c2lzLCBTdGF0aXN0aWNhbDwva2V5d29yZD48a2V5d29y
ZD5GZW1hbGU8L2tleXdvcmQ+PGtleXdvcmQ+R2VybWFueTwva2V5d29yZD48a2V5d29yZD5IdW1h
bnM8L2tleXdvcmQ+PGtleXdvcmQ+TGFuZ3VhZ2U8L2tleXdvcmQ+PGtleXdvcmQ+TWFsZTwva2V5
d29yZD48a2V5d29yZD5Qc3ljaG9tZXRyaWNzPC9rZXl3b3JkPjxrZXl3b3JkPlF1ZXN0aW9ubmFp
cmVzPC9rZXl3b3JkPjxrZXl3b3JkPlJlcHJvZHVjaWJpbGl0eSBvZiBSZXN1bHRzPC9rZXl3b3Jk
PjxrZXl3b3JkPlN0cmVzcyBEaXNvcmRlcnMsIFBvc3QtVHJhdW1hdGljL3BzeWNob2xvZ3k8L2tl
eXdvcmQ+PC9rZXl3b3Jkcz48ZGF0ZXM+PHllYXI+MjAxMDwveWVhcj48cHViLWRhdGVzPjxkYXRl
Pk5vdjwvZGF0ZT48L3B1Yi1kYXRlcz48L2RhdGVzPjxvcmlnLXB1Yj5EaWUgZGV1dHNjaGUgVmVy
c2lvbiBkZXMgQ2hpbGRob29kIFRyYXVtYSBRdWVzdGlvbm5haXJlIChDVFEpOiBFcnN0ZSBCZWZ1
bmRlIHp1IGRlbiBwc3ljaG9tZXRyaXNjaGVuIEtlbm53ZXJ0ZW4uPC9vcmlnLXB1Yj48aXNibj4w
OTM3LTIwMzIgKFByaW50KSYjeEQ7MDkzNy0yMDMyIChMaW5raW5nKTwvaXNibj48YWNjZXNzaW9u
LW51bT4yMDIwMDgwNDwvYWNjZXNzaW9uLW51bT48dXJscz48cmVsYXRlZC11cmxzPjx1cmw+aHR0
cDovL3d3dy5uY2JpLm5sbS5uaWguZ292L3B1Ym1lZC8yMDIwMDgwNDwvdXJsPjwvcmVsYXRlZC11
cmxzPjwvdXJscz48ZWxlY3Ryb25pYy1yZXNvdXJjZS1udW0+MTAuMTA1NS9zLTAwMzAtMTI0NzU2
NDwvZWxlY3Ryb25pYy1yZXNvdXJjZS1udW0+PGxhbmd1YWdlPmdlcjwvbGFuZ3VhZ2U+PC9yZWNv
cmQ+PC9DaXRlPjwvRW5kTm90ZT5=
</w:fldData>
              </w:fldChar>
            </w:r>
            <w:r w:rsidRPr="00101D3A">
              <w:instrText xml:space="preserve"> ADDIN EN.CITE.DATA </w:instrText>
            </w:r>
            <w:r w:rsidRPr="00101D3A">
              <w:fldChar w:fldCharType="end"/>
            </w:r>
            <w:r w:rsidRPr="00101D3A">
              <w:fldChar w:fldCharType="separate"/>
            </w:r>
            <w:r w:rsidRPr="00101D3A">
              <w:rPr>
                <w:noProof/>
              </w:rPr>
              <w:t>(</w:t>
            </w:r>
            <w:hyperlink w:anchor="_ENREF_91" w:tooltip="Wingenfeld, 2010 #42703" w:history="1">
              <w:r w:rsidRPr="00101D3A">
                <w:rPr>
                  <w:noProof/>
                </w:rPr>
                <w:t>Wingenfeld, et al., 2010</w:t>
              </w:r>
            </w:hyperlink>
            <w:r w:rsidRPr="00101D3A">
              <w:rPr>
                <w:noProof/>
              </w:rPr>
              <w:t>)</w:t>
            </w:r>
            <w:r w:rsidRPr="00101D3A">
              <w:fldChar w:fldCharType="end"/>
            </w:r>
            <w:r w:rsidRPr="00101D3A">
              <w:t xml:space="preserve"> </w:t>
            </w:r>
          </w:p>
        </w:tc>
      </w:tr>
    </w:tbl>
    <w:p w:rsidR="004C4030" w:rsidRPr="00D31E68" w:rsidRDefault="004C4030" w:rsidP="004C4030">
      <w:pPr>
        <w:spacing w:after="0" w:line="480" w:lineRule="auto"/>
        <w:rPr>
          <w:b/>
        </w:rPr>
      </w:pPr>
    </w:p>
    <w:p w:rsidR="002F12D2" w:rsidRDefault="002F12D2"/>
    <w:sectPr w:rsidR="002F12D2" w:rsidSect="00F67C76">
      <w:pgSz w:w="12240" w:h="15840"/>
      <w:pgMar w:top="1440" w:right="1440" w:bottom="1440" w:left="1440" w:header="0" w:footer="0" w:gutter="0"/>
      <w:cols w:space="720"/>
      <w:formProt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jaVu Sans">
    <w:altName w:val="Arial"/>
    <w:charset w:val="00"/>
    <w:family w:val="swiss"/>
    <w:pitch w:val="variable"/>
    <w:sig w:usb0="E7002EFF" w:usb1="5200FDFF" w:usb2="0A042021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4030"/>
    <w:rsid w:val="00017436"/>
    <w:rsid w:val="00020679"/>
    <w:rsid w:val="00027159"/>
    <w:rsid w:val="00027882"/>
    <w:rsid w:val="00037138"/>
    <w:rsid w:val="00041861"/>
    <w:rsid w:val="00042B73"/>
    <w:rsid w:val="000463F6"/>
    <w:rsid w:val="000520A2"/>
    <w:rsid w:val="00055D72"/>
    <w:rsid w:val="000804D7"/>
    <w:rsid w:val="00081AD8"/>
    <w:rsid w:val="00086B20"/>
    <w:rsid w:val="000A3FAA"/>
    <w:rsid w:val="000C39E8"/>
    <w:rsid w:val="000E1826"/>
    <w:rsid w:val="000E2D10"/>
    <w:rsid w:val="000F0854"/>
    <w:rsid w:val="000F516E"/>
    <w:rsid w:val="00101D3A"/>
    <w:rsid w:val="00115F11"/>
    <w:rsid w:val="00125DAD"/>
    <w:rsid w:val="00130AC6"/>
    <w:rsid w:val="00132103"/>
    <w:rsid w:val="001818C2"/>
    <w:rsid w:val="00184E7B"/>
    <w:rsid w:val="0019201F"/>
    <w:rsid w:val="00197DBF"/>
    <w:rsid w:val="001A57DB"/>
    <w:rsid w:val="001B5502"/>
    <w:rsid w:val="001B7AE8"/>
    <w:rsid w:val="001C2046"/>
    <w:rsid w:val="001C337D"/>
    <w:rsid w:val="001C45AF"/>
    <w:rsid w:val="001C4CE3"/>
    <w:rsid w:val="001E3E90"/>
    <w:rsid w:val="001E40FB"/>
    <w:rsid w:val="001F6005"/>
    <w:rsid w:val="002001D0"/>
    <w:rsid w:val="00205993"/>
    <w:rsid w:val="002148E7"/>
    <w:rsid w:val="00224C87"/>
    <w:rsid w:val="00226E4A"/>
    <w:rsid w:val="00233AC0"/>
    <w:rsid w:val="002352C9"/>
    <w:rsid w:val="002379FF"/>
    <w:rsid w:val="00251B14"/>
    <w:rsid w:val="00253651"/>
    <w:rsid w:val="00275FB3"/>
    <w:rsid w:val="002A22DD"/>
    <w:rsid w:val="002B44A6"/>
    <w:rsid w:val="002C2BF8"/>
    <w:rsid w:val="002D2518"/>
    <w:rsid w:val="002F12D2"/>
    <w:rsid w:val="00301363"/>
    <w:rsid w:val="00345BC4"/>
    <w:rsid w:val="00374FDE"/>
    <w:rsid w:val="003831B6"/>
    <w:rsid w:val="003849CF"/>
    <w:rsid w:val="0038535F"/>
    <w:rsid w:val="00391399"/>
    <w:rsid w:val="00393379"/>
    <w:rsid w:val="00397955"/>
    <w:rsid w:val="003C0178"/>
    <w:rsid w:val="003D4B3A"/>
    <w:rsid w:val="003D566D"/>
    <w:rsid w:val="003E1B89"/>
    <w:rsid w:val="00402548"/>
    <w:rsid w:val="00414831"/>
    <w:rsid w:val="004154E6"/>
    <w:rsid w:val="00424C3D"/>
    <w:rsid w:val="00433230"/>
    <w:rsid w:val="00455165"/>
    <w:rsid w:val="00472788"/>
    <w:rsid w:val="0047665E"/>
    <w:rsid w:val="00476811"/>
    <w:rsid w:val="004914EF"/>
    <w:rsid w:val="0049495D"/>
    <w:rsid w:val="00497387"/>
    <w:rsid w:val="00497F5F"/>
    <w:rsid w:val="004A6404"/>
    <w:rsid w:val="004B376D"/>
    <w:rsid w:val="004C4030"/>
    <w:rsid w:val="004C794E"/>
    <w:rsid w:val="004D0A40"/>
    <w:rsid w:val="004E7E45"/>
    <w:rsid w:val="004F0C33"/>
    <w:rsid w:val="0050762B"/>
    <w:rsid w:val="00507D5C"/>
    <w:rsid w:val="00517CF1"/>
    <w:rsid w:val="00531233"/>
    <w:rsid w:val="00541E9A"/>
    <w:rsid w:val="00545247"/>
    <w:rsid w:val="0055130E"/>
    <w:rsid w:val="0055421A"/>
    <w:rsid w:val="005703B7"/>
    <w:rsid w:val="0058291E"/>
    <w:rsid w:val="0059233D"/>
    <w:rsid w:val="00597411"/>
    <w:rsid w:val="00597A96"/>
    <w:rsid w:val="005A1A09"/>
    <w:rsid w:val="005C52B5"/>
    <w:rsid w:val="005D71E3"/>
    <w:rsid w:val="005E01C5"/>
    <w:rsid w:val="0060439A"/>
    <w:rsid w:val="00604F13"/>
    <w:rsid w:val="00627EC0"/>
    <w:rsid w:val="006353DD"/>
    <w:rsid w:val="00653044"/>
    <w:rsid w:val="00657CCF"/>
    <w:rsid w:val="00662FC9"/>
    <w:rsid w:val="006A0CF2"/>
    <w:rsid w:val="006A5291"/>
    <w:rsid w:val="006A7CF6"/>
    <w:rsid w:val="006B3A88"/>
    <w:rsid w:val="006B61A4"/>
    <w:rsid w:val="006D6227"/>
    <w:rsid w:val="006F419A"/>
    <w:rsid w:val="0072116B"/>
    <w:rsid w:val="0072781C"/>
    <w:rsid w:val="0073174B"/>
    <w:rsid w:val="007324B5"/>
    <w:rsid w:val="007544A0"/>
    <w:rsid w:val="007579DF"/>
    <w:rsid w:val="007768E1"/>
    <w:rsid w:val="00797A4B"/>
    <w:rsid w:val="007A1A3D"/>
    <w:rsid w:val="007A3569"/>
    <w:rsid w:val="007B025F"/>
    <w:rsid w:val="007C419F"/>
    <w:rsid w:val="007D182A"/>
    <w:rsid w:val="007E22FF"/>
    <w:rsid w:val="008008F3"/>
    <w:rsid w:val="00802B9E"/>
    <w:rsid w:val="008261EC"/>
    <w:rsid w:val="00827B28"/>
    <w:rsid w:val="008318A6"/>
    <w:rsid w:val="00831CA9"/>
    <w:rsid w:val="008400B4"/>
    <w:rsid w:val="00846FA1"/>
    <w:rsid w:val="00851C8B"/>
    <w:rsid w:val="00855B67"/>
    <w:rsid w:val="00861195"/>
    <w:rsid w:val="00865A0A"/>
    <w:rsid w:val="008A4B70"/>
    <w:rsid w:val="008A649A"/>
    <w:rsid w:val="008B046C"/>
    <w:rsid w:val="008B077C"/>
    <w:rsid w:val="008B6C16"/>
    <w:rsid w:val="008E1D76"/>
    <w:rsid w:val="008F1019"/>
    <w:rsid w:val="008F2793"/>
    <w:rsid w:val="00904AEC"/>
    <w:rsid w:val="00926A75"/>
    <w:rsid w:val="00950CA4"/>
    <w:rsid w:val="00952808"/>
    <w:rsid w:val="0096047A"/>
    <w:rsid w:val="009606F1"/>
    <w:rsid w:val="00960DE9"/>
    <w:rsid w:val="00986EEB"/>
    <w:rsid w:val="00992686"/>
    <w:rsid w:val="0099365A"/>
    <w:rsid w:val="00994D36"/>
    <w:rsid w:val="009A7CA5"/>
    <w:rsid w:val="009B1FDF"/>
    <w:rsid w:val="00A04E9C"/>
    <w:rsid w:val="00A14267"/>
    <w:rsid w:val="00A17DCD"/>
    <w:rsid w:val="00A20FE1"/>
    <w:rsid w:val="00A559A5"/>
    <w:rsid w:val="00A826A5"/>
    <w:rsid w:val="00A9234B"/>
    <w:rsid w:val="00A95311"/>
    <w:rsid w:val="00A957C2"/>
    <w:rsid w:val="00A96A8B"/>
    <w:rsid w:val="00AA6237"/>
    <w:rsid w:val="00AB2F51"/>
    <w:rsid w:val="00AB3D7E"/>
    <w:rsid w:val="00AC1380"/>
    <w:rsid w:val="00AC3142"/>
    <w:rsid w:val="00AC6BC9"/>
    <w:rsid w:val="00AE03D3"/>
    <w:rsid w:val="00B03E62"/>
    <w:rsid w:val="00B10C8E"/>
    <w:rsid w:val="00B168AF"/>
    <w:rsid w:val="00B223C6"/>
    <w:rsid w:val="00B241C7"/>
    <w:rsid w:val="00B35E33"/>
    <w:rsid w:val="00B62BB1"/>
    <w:rsid w:val="00B71F3C"/>
    <w:rsid w:val="00B73476"/>
    <w:rsid w:val="00B76761"/>
    <w:rsid w:val="00B8768C"/>
    <w:rsid w:val="00B97432"/>
    <w:rsid w:val="00BB2196"/>
    <w:rsid w:val="00BC05A7"/>
    <w:rsid w:val="00BD5B5C"/>
    <w:rsid w:val="00BF05E7"/>
    <w:rsid w:val="00BF1E80"/>
    <w:rsid w:val="00C12E72"/>
    <w:rsid w:val="00C3710E"/>
    <w:rsid w:val="00C37BAA"/>
    <w:rsid w:val="00C512C9"/>
    <w:rsid w:val="00C620D3"/>
    <w:rsid w:val="00C6238C"/>
    <w:rsid w:val="00C64654"/>
    <w:rsid w:val="00C725DE"/>
    <w:rsid w:val="00C8728F"/>
    <w:rsid w:val="00CA5E56"/>
    <w:rsid w:val="00CB041D"/>
    <w:rsid w:val="00CB120F"/>
    <w:rsid w:val="00CC3D5E"/>
    <w:rsid w:val="00CC488F"/>
    <w:rsid w:val="00CD6982"/>
    <w:rsid w:val="00CD7A7D"/>
    <w:rsid w:val="00CE5E60"/>
    <w:rsid w:val="00CF6646"/>
    <w:rsid w:val="00D01170"/>
    <w:rsid w:val="00D036EB"/>
    <w:rsid w:val="00D06DD2"/>
    <w:rsid w:val="00D223B4"/>
    <w:rsid w:val="00D22694"/>
    <w:rsid w:val="00D25483"/>
    <w:rsid w:val="00D25D48"/>
    <w:rsid w:val="00D27493"/>
    <w:rsid w:val="00D27997"/>
    <w:rsid w:val="00D37588"/>
    <w:rsid w:val="00D3767B"/>
    <w:rsid w:val="00D50EBB"/>
    <w:rsid w:val="00D54859"/>
    <w:rsid w:val="00D716AD"/>
    <w:rsid w:val="00D7560D"/>
    <w:rsid w:val="00D80B32"/>
    <w:rsid w:val="00D87095"/>
    <w:rsid w:val="00D9136B"/>
    <w:rsid w:val="00DB0AE6"/>
    <w:rsid w:val="00DB34DE"/>
    <w:rsid w:val="00DB6B9A"/>
    <w:rsid w:val="00DC3026"/>
    <w:rsid w:val="00DD05DB"/>
    <w:rsid w:val="00DD5822"/>
    <w:rsid w:val="00E41012"/>
    <w:rsid w:val="00E55D1D"/>
    <w:rsid w:val="00E7232D"/>
    <w:rsid w:val="00E77943"/>
    <w:rsid w:val="00E876DE"/>
    <w:rsid w:val="00E94E9B"/>
    <w:rsid w:val="00EA2A6B"/>
    <w:rsid w:val="00EB09C2"/>
    <w:rsid w:val="00EB7CAC"/>
    <w:rsid w:val="00EC6DA2"/>
    <w:rsid w:val="00ED2E01"/>
    <w:rsid w:val="00EE6402"/>
    <w:rsid w:val="00EF4E73"/>
    <w:rsid w:val="00F0660D"/>
    <w:rsid w:val="00F10C68"/>
    <w:rsid w:val="00F11EA0"/>
    <w:rsid w:val="00F20DDA"/>
    <w:rsid w:val="00F30530"/>
    <w:rsid w:val="00F40347"/>
    <w:rsid w:val="00F57762"/>
    <w:rsid w:val="00F6434B"/>
    <w:rsid w:val="00F74CDA"/>
    <w:rsid w:val="00F83496"/>
    <w:rsid w:val="00F8407F"/>
    <w:rsid w:val="00F95108"/>
    <w:rsid w:val="00FA7460"/>
    <w:rsid w:val="00FA7986"/>
    <w:rsid w:val="00FA79F6"/>
    <w:rsid w:val="00FB28A4"/>
    <w:rsid w:val="00FB6C76"/>
    <w:rsid w:val="00FC2239"/>
    <w:rsid w:val="00FD786D"/>
    <w:rsid w:val="00FE0B40"/>
    <w:rsid w:val="00FF6A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3A1489"/>
  <w15:chartTrackingRefBased/>
  <w15:docId w15:val="{686853AF-0A1D-4305-A378-A7F96D0D9B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4030"/>
    <w:pPr>
      <w:suppressAutoHyphens/>
    </w:pPr>
    <w:rPr>
      <w:rFonts w:ascii="Times New Roman" w:eastAsia="DejaVu Sans" w:hAnsi="Times New Roman" w:cs="Calibri"/>
      <w:color w:val="00000A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299</Words>
  <Characters>13106</Characters>
  <Application>Microsoft Office Word</Application>
  <DocSecurity>0</DocSecurity>
  <Lines>109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pappas</dc:creator>
  <cp:keywords/>
  <dc:description/>
  <cp:lastModifiedBy>katherine pappas</cp:lastModifiedBy>
  <cp:revision>2</cp:revision>
  <dcterms:created xsi:type="dcterms:W3CDTF">2015-12-18T04:13:00Z</dcterms:created>
  <dcterms:modified xsi:type="dcterms:W3CDTF">2015-12-18T04:13:00Z</dcterms:modified>
</cp:coreProperties>
</file>